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65E86A" w14:textId="4867C75E" w:rsidR="00E55071" w:rsidRDefault="005C575B" w:rsidP="0074199D">
      <w:pPr>
        <w:pStyle w:val="berschrift1"/>
      </w:pPr>
      <w:r w:rsidRPr="0074199D">
        <w:t>Supplement</w:t>
      </w:r>
      <w:r>
        <w:t xml:space="preserve"> II</w:t>
      </w:r>
    </w:p>
    <w:p w14:paraId="55914DED" w14:textId="67EB13DD" w:rsidR="00C42E0E" w:rsidRDefault="00745CB2" w:rsidP="00093347">
      <w:pPr>
        <w:pStyle w:val="berschrift2"/>
      </w:pPr>
      <w:r>
        <w:t>Item Modification Strategies</w:t>
      </w:r>
    </w:p>
    <w:p w14:paraId="43ACAA82" w14:textId="212E6A1E" w:rsidR="009737EA" w:rsidRDefault="00F24E66" w:rsidP="004523CC">
      <w:r>
        <w:t xml:space="preserve">When modifying </w:t>
      </w:r>
      <w:r w:rsidR="00A82FE1" w:rsidRPr="004A0EA3">
        <w:t xml:space="preserve">the items from the German version of the </w:t>
      </w:r>
      <w:bookmarkStart w:id="0" w:name="_Hlk157418455"/>
      <w:r w:rsidR="00A82FE1" w:rsidRPr="004A0EA3">
        <w:rPr>
          <w:i/>
          <w:iCs/>
        </w:rPr>
        <w:t xml:space="preserve">Big Five Inventory 2 </w:t>
      </w:r>
      <w:r w:rsidR="00A82FE1" w:rsidRPr="004A0EA3">
        <w:t xml:space="preserve">(BFI-2; Danner et al., 2016, 2019), </w:t>
      </w:r>
      <w:bookmarkEnd w:id="0"/>
      <w:r w:rsidR="00A82FE1" w:rsidRPr="004A0EA3">
        <w:t xml:space="preserve">we followed </w:t>
      </w:r>
      <w:r w:rsidR="008A5668" w:rsidRPr="004A0EA3">
        <w:t>certain strategies</w:t>
      </w:r>
      <w:r w:rsidR="000143D8" w:rsidRPr="004A0EA3">
        <w:t xml:space="preserve"> to </w:t>
      </w:r>
      <w:r w:rsidR="004D206D" w:rsidRPr="004A0EA3">
        <w:t xml:space="preserve">create more </w:t>
      </w:r>
      <w:r w:rsidR="003D6990" w:rsidRPr="004A0EA3">
        <w:t xml:space="preserve">variety in desirability </w:t>
      </w:r>
      <w:r w:rsidR="00251157" w:rsidRPr="004A0EA3">
        <w:t>trajectories</w:t>
      </w:r>
      <w:r w:rsidR="007A0570" w:rsidRPr="004A0EA3">
        <w:t xml:space="preserve"> with respect to </w:t>
      </w:r>
      <w:r w:rsidR="008D4070" w:rsidRPr="004A0EA3">
        <w:t>the social situation of an</w:t>
      </w:r>
      <w:r w:rsidR="007A0570" w:rsidRPr="004A0EA3">
        <w:t xml:space="preserve"> application for a leadership position in the industry</w:t>
      </w:r>
      <w:r w:rsidR="00F82A38" w:rsidRPr="004A0EA3">
        <w:t xml:space="preserve">. At the same time, </w:t>
      </w:r>
      <w:r w:rsidR="001F5134" w:rsidRPr="004A0EA3">
        <w:t xml:space="preserve">we always </w:t>
      </w:r>
      <w:r w:rsidR="000E2EF9" w:rsidRPr="004A0EA3">
        <w:t xml:space="preserve">considered the </w:t>
      </w:r>
      <w:r w:rsidR="00C81891" w:rsidRPr="004A0EA3">
        <w:t xml:space="preserve">construct </w:t>
      </w:r>
      <w:r w:rsidR="007A0570" w:rsidRPr="004A0EA3">
        <w:t>definitions of the Big Five</w:t>
      </w:r>
      <w:r w:rsidR="00642A8D" w:rsidRPr="004A0EA3">
        <w:t xml:space="preserve"> (</w:t>
      </w:r>
      <w:r w:rsidR="00BD09AA" w:rsidRPr="004A0EA3">
        <w:t>McCrae &amp; Costa, 1987)</w:t>
      </w:r>
      <w:r w:rsidR="000E2EF9" w:rsidRPr="004A0EA3">
        <w:t xml:space="preserve"> </w:t>
      </w:r>
      <w:proofErr w:type="gramStart"/>
      <w:r w:rsidR="000E2EF9" w:rsidRPr="004A0EA3">
        <w:t xml:space="preserve">in order </w:t>
      </w:r>
      <w:r w:rsidR="000E2EF9">
        <w:t>to</w:t>
      </w:r>
      <w:proofErr w:type="gramEnd"/>
      <w:r w:rsidR="000E2EF9">
        <w:t xml:space="preserve"> </w:t>
      </w:r>
      <w:r w:rsidR="00251157">
        <w:t>retain</w:t>
      </w:r>
      <w:r w:rsidR="000E2EF9">
        <w:t xml:space="preserve"> the core of the trait</w:t>
      </w:r>
      <w:r w:rsidR="001B2FD4">
        <w:t>s of interest</w:t>
      </w:r>
      <w:r w:rsidR="00636C55">
        <w:t>. The item modification strategies were the following:</w:t>
      </w:r>
    </w:p>
    <w:p w14:paraId="2CEC73C8" w14:textId="15F2D4F6" w:rsidR="00BD09AA" w:rsidRPr="00093347" w:rsidRDefault="006F5636" w:rsidP="004523CC">
      <w:pPr>
        <w:pStyle w:val="Listenabsatz"/>
        <w:numPr>
          <w:ilvl w:val="0"/>
          <w:numId w:val="11"/>
        </w:numPr>
        <w:ind w:left="714" w:hanging="357"/>
      </w:pPr>
      <w:r>
        <w:t>I</w:t>
      </w:r>
      <w:r w:rsidR="002675AB" w:rsidRPr="00093347">
        <w:t>tem rewording based on the conducted job demand analysis</w:t>
      </w:r>
    </w:p>
    <w:p w14:paraId="2C044967" w14:textId="17D4C78B" w:rsidR="002675AB" w:rsidRPr="00093347" w:rsidRDefault="00F667CC" w:rsidP="004523CC">
      <w:pPr>
        <w:pStyle w:val="Listenabsatz"/>
        <w:numPr>
          <w:ilvl w:val="1"/>
          <w:numId w:val="11"/>
        </w:numPr>
      </w:pPr>
      <w:r w:rsidRPr="00093347">
        <w:t xml:space="preserve">According to the survey of </w:t>
      </w:r>
      <w:r w:rsidR="000B278C">
        <w:t>persons</w:t>
      </w:r>
      <w:r w:rsidRPr="00093347">
        <w:t xml:space="preserve"> currently holding a leadership position, </w:t>
      </w:r>
      <w:r w:rsidR="00B76529">
        <w:t>we derived</w:t>
      </w:r>
      <w:r w:rsidR="002675AB" w:rsidRPr="00093347">
        <w:t xml:space="preserve"> attitudes, behaviors, and attributes </w:t>
      </w:r>
      <w:r w:rsidR="00963215" w:rsidRPr="00093347">
        <w:t xml:space="preserve">that were </w:t>
      </w:r>
      <w:r w:rsidR="006A14F7">
        <w:t>regarded as not</w:t>
      </w:r>
      <w:r w:rsidR="00B52B55" w:rsidRPr="00093347">
        <w:t xml:space="preserve"> ideal in the </w:t>
      </w:r>
      <w:r w:rsidR="00062615">
        <w:t>specific</w:t>
      </w:r>
      <w:r w:rsidR="00B52B55" w:rsidRPr="00093347">
        <w:t xml:space="preserve"> context </w:t>
      </w:r>
      <w:r w:rsidR="001A39FB" w:rsidRPr="00093347">
        <w:t>(</w:t>
      </w:r>
      <w:r w:rsidR="008559F7" w:rsidRPr="00093347">
        <w:t>experiential-</w:t>
      </w:r>
      <w:r w:rsidR="008559F7" w:rsidRPr="004A0EA3">
        <w:t>intuitive approach; see Sch</w:t>
      </w:r>
      <w:r w:rsidR="003C2E72" w:rsidRPr="004A0EA3">
        <w:t>u</w:t>
      </w:r>
      <w:r w:rsidR="008559F7" w:rsidRPr="004A0EA3">
        <w:t>ler, 2014; Höft, 2019</w:t>
      </w:r>
      <w:r w:rsidR="001A39FB" w:rsidRPr="004A0EA3">
        <w:t xml:space="preserve">) </w:t>
      </w:r>
      <w:r w:rsidR="00B52B55" w:rsidRPr="00093347">
        <w:t xml:space="preserve">but </w:t>
      </w:r>
      <w:r w:rsidR="001A39FB" w:rsidRPr="00093347">
        <w:t xml:space="preserve">at the same time </w:t>
      </w:r>
      <w:r w:rsidR="00B672D1">
        <w:t xml:space="preserve">could be </w:t>
      </w:r>
      <w:r w:rsidR="0028737B" w:rsidRPr="00093347">
        <w:t xml:space="preserve">assumed as </w:t>
      </w:r>
      <w:r w:rsidR="001A39FB" w:rsidRPr="00093347">
        <w:t>mani</w:t>
      </w:r>
      <w:r w:rsidR="00662D41" w:rsidRPr="00093347">
        <w:t>f</w:t>
      </w:r>
      <w:r w:rsidR="001A39FB" w:rsidRPr="00093347">
        <w:t>estation</w:t>
      </w:r>
      <w:r w:rsidR="00662D41" w:rsidRPr="00093347">
        <w:t>s</w:t>
      </w:r>
      <w:r w:rsidR="001A39FB" w:rsidRPr="00093347">
        <w:t xml:space="preserve"> of </w:t>
      </w:r>
      <w:r w:rsidR="00B672D1">
        <w:t xml:space="preserve">one of the </w:t>
      </w:r>
      <w:r w:rsidR="00662D41" w:rsidRPr="00093347">
        <w:t>Big Five</w:t>
      </w:r>
      <w:r w:rsidR="000A262B">
        <w:t xml:space="preserve"> traits</w:t>
      </w:r>
      <w:r w:rsidR="00B672D1">
        <w:t>.</w:t>
      </w:r>
    </w:p>
    <w:p w14:paraId="522003A1" w14:textId="04BEC527" w:rsidR="002A19E1" w:rsidRPr="00093347" w:rsidRDefault="004B0048" w:rsidP="004523CC">
      <w:pPr>
        <w:pStyle w:val="Listenabsatz"/>
        <w:numPr>
          <w:ilvl w:val="1"/>
          <w:numId w:val="11"/>
        </w:numPr>
      </w:pPr>
      <w:r w:rsidRPr="00093347">
        <w:t xml:space="preserve">According to the leadership literature (see references in the </w:t>
      </w:r>
      <w:r w:rsidR="001F3FB9">
        <w:t>Main Text</w:t>
      </w:r>
      <w:r w:rsidRPr="00093347">
        <w:t xml:space="preserve">), </w:t>
      </w:r>
      <w:r w:rsidR="00F81504">
        <w:t xml:space="preserve">we derived </w:t>
      </w:r>
      <w:r w:rsidR="00E9545F" w:rsidRPr="00093347">
        <w:t xml:space="preserve">attitudes, behaviors, and attributes </w:t>
      </w:r>
      <w:r w:rsidR="000A262B">
        <w:t>reflecting</w:t>
      </w:r>
      <w:r w:rsidR="00DE53FA" w:rsidRPr="00093347">
        <w:t xml:space="preserve"> </w:t>
      </w:r>
      <w:r w:rsidR="0090734C" w:rsidRPr="00093347">
        <w:t xml:space="preserve">too high </w:t>
      </w:r>
      <w:r w:rsidR="00CD41E0" w:rsidRPr="00093347">
        <w:t xml:space="preserve">manifestations of </w:t>
      </w:r>
      <w:r w:rsidR="00266B4E" w:rsidRPr="00093347">
        <w:t xml:space="preserve">a </w:t>
      </w:r>
      <w:r w:rsidR="00FE35EB" w:rsidRPr="00093347">
        <w:t>generally desirable Big Five</w:t>
      </w:r>
      <w:r w:rsidR="0090734C" w:rsidRPr="00093347">
        <w:t xml:space="preserve"> </w:t>
      </w:r>
      <w:r w:rsidR="00F81504">
        <w:t>trait.</w:t>
      </w:r>
      <w:r w:rsidR="00266B4E" w:rsidRPr="00093347">
        <w:t xml:space="preserve"> </w:t>
      </w:r>
    </w:p>
    <w:p w14:paraId="21ABB192" w14:textId="78A7A726" w:rsidR="00C05618" w:rsidRPr="004A0EA3" w:rsidRDefault="00A93265" w:rsidP="004523CC">
      <w:pPr>
        <w:pStyle w:val="Listenabsatz"/>
        <w:numPr>
          <w:ilvl w:val="0"/>
          <w:numId w:val="11"/>
        </w:numPr>
      </w:pPr>
      <w:r w:rsidRPr="00093347">
        <w:t>I</w:t>
      </w:r>
      <w:r w:rsidR="005A112C" w:rsidRPr="00093347">
        <w:t xml:space="preserve">tem rewording </w:t>
      </w:r>
      <w:r w:rsidR="00340884">
        <w:t>based on</w:t>
      </w:r>
      <w:r w:rsidR="003232AD" w:rsidRPr="00093347">
        <w:t xml:space="preserve"> </w:t>
      </w:r>
      <w:r w:rsidR="00E029F5" w:rsidRPr="00093347">
        <w:t xml:space="preserve">the </w:t>
      </w:r>
      <w:r w:rsidR="00E029F5" w:rsidRPr="004A0EA3">
        <w:t>approach by Cao et al. (2015)</w:t>
      </w:r>
    </w:p>
    <w:p w14:paraId="141263DF" w14:textId="0DD4A0C5" w:rsidR="009251C4" w:rsidRDefault="000A262B" w:rsidP="004523CC">
      <w:pPr>
        <w:pStyle w:val="Listenabsatz"/>
        <w:numPr>
          <w:ilvl w:val="1"/>
          <w:numId w:val="11"/>
        </w:numPr>
      </w:pPr>
      <w:r>
        <w:t>We s</w:t>
      </w:r>
      <w:r w:rsidR="00302F1E">
        <w:t xml:space="preserve">pecified/adapted </w:t>
      </w:r>
      <w:r w:rsidR="009251C4">
        <w:t>frequenc</w:t>
      </w:r>
      <w:r w:rsidR="00622BF8">
        <w:t xml:space="preserve">ies </w:t>
      </w:r>
      <w:r w:rsidR="00CC1740">
        <w:t xml:space="preserve">or </w:t>
      </w:r>
      <w:r w:rsidR="00100176">
        <w:t xml:space="preserve">intensities </w:t>
      </w:r>
      <w:r w:rsidR="00622BF8">
        <w:t xml:space="preserve">(e.g., addition of </w:t>
      </w:r>
      <w:r w:rsidR="00024057">
        <w:t xml:space="preserve">an </w:t>
      </w:r>
      <w:r w:rsidR="003B4C34" w:rsidRPr="003B4C34">
        <w:t>adverb of frequency</w:t>
      </w:r>
      <w:r w:rsidR="008B0543">
        <w:t xml:space="preserve"> or change of </w:t>
      </w:r>
      <w:r w:rsidR="00C34BCE">
        <w:t>intensity level</w:t>
      </w:r>
      <w:r w:rsidR="0053227D">
        <w:t xml:space="preserve"> that </w:t>
      </w:r>
      <w:r w:rsidR="00C449D3">
        <w:t xml:space="preserve">might </w:t>
      </w:r>
      <w:r w:rsidR="0053227D">
        <w:t>change</w:t>
      </w:r>
      <w:r w:rsidR="00753165" w:rsidRPr="00753165">
        <w:t xml:space="preserve"> </w:t>
      </w:r>
      <w:r w:rsidR="00753165">
        <w:t>social</w:t>
      </w:r>
      <w:r w:rsidR="0053227D">
        <w:t xml:space="preserve"> </w:t>
      </w:r>
      <w:r w:rsidR="00C449D3">
        <w:t>desirability</w:t>
      </w:r>
      <w:r w:rsidR="00024057">
        <w:t>)</w:t>
      </w:r>
      <w:r w:rsidR="00302F1E">
        <w:t>.</w:t>
      </w:r>
    </w:p>
    <w:p w14:paraId="1F36DD5A" w14:textId="6DC1E306" w:rsidR="00C42E0E" w:rsidRDefault="00302F1E" w:rsidP="00C42E0E">
      <w:pPr>
        <w:pStyle w:val="Listenabsatz"/>
        <w:numPr>
          <w:ilvl w:val="1"/>
          <w:numId w:val="11"/>
        </w:numPr>
      </w:pPr>
      <w:r>
        <w:t xml:space="preserve">We specified/adapted </w:t>
      </w:r>
      <w:r w:rsidR="00C449D3">
        <w:t xml:space="preserve">conditions (e.g., addition of </w:t>
      </w:r>
      <w:r w:rsidR="00024057">
        <w:t xml:space="preserve">a </w:t>
      </w:r>
      <w:r w:rsidR="00BF3D77" w:rsidRPr="00BF3D77">
        <w:t xml:space="preserve">conditional sentence that puts an </w:t>
      </w:r>
      <w:proofErr w:type="gramStart"/>
      <w:r w:rsidR="00BF3D77" w:rsidRPr="00BF3D77">
        <w:t>actually desir</w:t>
      </w:r>
      <w:r w:rsidR="00517855">
        <w:t>able</w:t>
      </w:r>
      <w:proofErr w:type="gramEnd"/>
      <w:r w:rsidR="00BF3D77" w:rsidRPr="00BF3D77">
        <w:t xml:space="preserve"> attitude/</w:t>
      </w:r>
      <w:r w:rsidR="00BF3D77">
        <w:t>behavior</w:t>
      </w:r>
      <w:r w:rsidR="00BF3D77" w:rsidRPr="00BF3D77">
        <w:t>/attribute in an unfavorable light</w:t>
      </w:r>
      <w:r w:rsidR="00BF3D77">
        <w:t>)</w:t>
      </w:r>
      <w:r>
        <w:t>.</w:t>
      </w:r>
      <w:r w:rsidR="00C42E0E">
        <w:br w:type="page"/>
      </w:r>
    </w:p>
    <w:p w14:paraId="730A4DAF" w14:textId="6F0BD60B" w:rsidR="008E3428" w:rsidRPr="00093347" w:rsidRDefault="00C476F4" w:rsidP="004523CC">
      <w:pPr>
        <w:pStyle w:val="Listenabsatz"/>
        <w:numPr>
          <w:ilvl w:val="0"/>
          <w:numId w:val="11"/>
        </w:numPr>
      </w:pPr>
      <w:r>
        <w:lastRenderedPageBreak/>
        <w:t>Item rewording based on d</w:t>
      </w:r>
      <w:r w:rsidR="00484A82">
        <w:t>ictio</w:t>
      </w:r>
      <w:r w:rsidR="004F13F7">
        <w:t>n</w:t>
      </w:r>
      <w:r w:rsidR="00484A82">
        <w:t>a</w:t>
      </w:r>
      <w:r w:rsidR="004F13F7">
        <w:t>ry/t</w:t>
      </w:r>
      <w:r w:rsidR="00484A82">
        <w:t xml:space="preserve">hesaurus </w:t>
      </w:r>
      <w:r w:rsidR="00DB4EB0" w:rsidRPr="00093347">
        <w:t>search</w:t>
      </w:r>
    </w:p>
    <w:p w14:paraId="071D2A52" w14:textId="7553ADE4" w:rsidR="00BF3D77" w:rsidRDefault="00302F1E" w:rsidP="004523CC">
      <w:pPr>
        <w:pStyle w:val="Listenabsatz"/>
        <w:numPr>
          <w:ilvl w:val="1"/>
          <w:numId w:val="11"/>
        </w:numPr>
      </w:pPr>
      <w:r>
        <w:t xml:space="preserve">We </w:t>
      </w:r>
      <w:r w:rsidR="00753165">
        <w:t xml:space="preserve">looked for </w:t>
      </w:r>
      <w:r w:rsidR="00484A82" w:rsidRPr="00093347">
        <w:t>synonyms/antony</w:t>
      </w:r>
      <w:r w:rsidR="00484A82">
        <w:t>ms</w:t>
      </w:r>
      <w:r w:rsidR="006855AB">
        <w:t xml:space="preserve"> of adjectives</w:t>
      </w:r>
      <w:r w:rsidR="00484A82">
        <w:t xml:space="preserve"> that </w:t>
      </w:r>
      <w:r w:rsidR="00D80687">
        <w:t>carry a different connotation or social desirability</w:t>
      </w:r>
      <w:r w:rsidR="00753165">
        <w:t>.</w:t>
      </w:r>
    </w:p>
    <w:p w14:paraId="6F71EE7A" w14:textId="363E844A" w:rsidR="001B0487" w:rsidRDefault="0090349E" w:rsidP="00806B2D">
      <w:pPr>
        <w:pStyle w:val="Listenabsatz"/>
        <w:numPr>
          <w:ilvl w:val="1"/>
          <w:numId w:val="11"/>
        </w:numPr>
        <w:sectPr w:rsidR="001B0487" w:rsidSect="00BF1750">
          <w:headerReference w:type="default" r:id="rId8"/>
          <w:footerReference w:type="default" r:id="rId9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t xml:space="preserve">We looked for alternative </w:t>
      </w:r>
      <w:r w:rsidR="0034131D">
        <w:t xml:space="preserve">action intentions </w:t>
      </w:r>
      <w:r w:rsidR="004523CC">
        <w:t>that carry a different connotation or social desirability</w:t>
      </w:r>
      <w:r w:rsidR="0077783E">
        <w:t>.</w:t>
      </w:r>
    </w:p>
    <w:p w14:paraId="3E146BA7" w14:textId="77777777" w:rsidR="00367420" w:rsidRDefault="00367420" w:rsidP="00806B2D">
      <w:pPr>
        <w:pStyle w:val="berschrift2"/>
      </w:pPr>
      <w:r w:rsidRPr="00E14CA3">
        <w:lastRenderedPageBreak/>
        <w:t xml:space="preserve">Faking Scoring Weights and Inclusion in Item </w:t>
      </w:r>
      <w:r>
        <w:t>Compositions</w:t>
      </w:r>
    </w:p>
    <w:p w14:paraId="79D7DE9A" w14:textId="43E06932" w:rsidR="00715B22" w:rsidRPr="00715B22" w:rsidRDefault="00951085" w:rsidP="00715B22">
      <w:r>
        <w:t xml:space="preserve">The following table contains the faking scoring weights for </w:t>
      </w:r>
      <w:r w:rsidR="00175C7A">
        <w:t>both the BFI-2 and modified items</w:t>
      </w:r>
      <w:r w:rsidR="00AD78D2">
        <w:t xml:space="preserve"> from the empirical demonstration</w:t>
      </w:r>
      <w:r w:rsidR="00175C7A">
        <w:t>. The</w:t>
      </w:r>
      <w:r w:rsidR="009722BF">
        <w:t>se were base</w:t>
      </w:r>
      <w:r w:rsidR="005F365E">
        <w:t>d</w:t>
      </w:r>
      <w:r w:rsidR="009722BF">
        <w:t xml:space="preserve"> on </w:t>
      </w:r>
      <w:r w:rsidR="005F365E">
        <w:rPr>
          <w:rFonts w:cs="Times New Roman"/>
        </w:rPr>
        <w:t>the relative frequencies of desirability ratings from the pilot study and were linearly transformed to a range from 0 to 6.</w:t>
      </w:r>
      <w:r w:rsidR="00530C65">
        <w:t xml:space="preserve"> </w:t>
      </w:r>
      <w:r w:rsidR="006A2CC9">
        <w:t>Also, the table contains in</w:t>
      </w:r>
      <w:r w:rsidR="00BD24F3">
        <w:t xml:space="preserve">formation on which items were </w:t>
      </w:r>
      <w:r w:rsidR="00BD24F3" w:rsidRPr="00783D3D">
        <w:t>included in the respective item composition</w:t>
      </w:r>
      <w:r w:rsidR="00E31BC0">
        <w:t xml:space="preserve"> </w:t>
      </w:r>
      <w:r w:rsidR="00E31BC0" w:rsidRPr="00E31BC0">
        <w:t xml:space="preserve">of </w:t>
      </w:r>
      <w:r w:rsidR="00E31BC0">
        <w:t>d</w:t>
      </w:r>
      <w:r w:rsidR="00E31BC0" w:rsidRPr="00E31BC0">
        <w:t xml:space="preserve">esirability </w:t>
      </w:r>
      <w:r w:rsidR="00E31BC0">
        <w:t>t</w:t>
      </w:r>
      <w:r w:rsidR="00E31BC0" w:rsidRPr="00E31BC0">
        <w:t>rajectorie</w:t>
      </w:r>
      <w:r w:rsidR="00E31BC0">
        <w:t>s</w:t>
      </w:r>
      <w:r w:rsidR="00BD24F3" w:rsidRPr="00783D3D">
        <w:t xml:space="preserve">. </w:t>
      </w:r>
      <w:r w:rsidR="00530C65" w:rsidRPr="00783D3D">
        <w:t>If</w:t>
      </w:r>
      <w:r w:rsidR="00530C65" w:rsidRPr="00530C65">
        <w:t xml:space="preserve"> item proportions per substantive trait scale were not integer or if no more items with a certain desirability trajectory were available, we filled up the item sets with items of neighboring desirability trajectories to ensure a symmetrical distribution of desirability trajectories.</w:t>
      </w:r>
    </w:p>
    <w:p w14:paraId="3072C3DB" w14:textId="4F144313" w:rsidR="00367420" w:rsidRPr="005124DF" w:rsidRDefault="00367420" w:rsidP="00367420">
      <w:pPr>
        <w:tabs>
          <w:tab w:val="clear" w:pos="3068"/>
        </w:tabs>
        <w:ind w:left="720" w:hanging="720"/>
        <w:rPr>
          <w:rFonts w:cs="Times New Roman"/>
          <w:b/>
          <w:szCs w:val="22"/>
        </w:rPr>
      </w:pPr>
      <w:r w:rsidRPr="005124DF">
        <w:rPr>
          <w:rFonts w:cs="Times New Roman"/>
          <w:b/>
          <w:szCs w:val="22"/>
        </w:rPr>
        <w:t xml:space="preserve">Table </w:t>
      </w:r>
      <w:r w:rsidR="00D22961" w:rsidRPr="005124DF">
        <w:rPr>
          <w:rFonts w:cs="Times New Roman"/>
          <w:b/>
          <w:szCs w:val="22"/>
        </w:rPr>
        <w:t>S.II</w:t>
      </w:r>
      <w:r w:rsidR="0077783E" w:rsidRPr="005124DF">
        <w:rPr>
          <w:rFonts w:cs="Times New Roman"/>
          <w:b/>
          <w:szCs w:val="22"/>
        </w:rPr>
        <w:t>.1</w:t>
      </w:r>
    </w:p>
    <w:p w14:paraId="3DD06866" w14:textId="77777777" w:rsidR="00367420" w:rsidRPr="005124DF" w:rsidRDefault="00367420" w:rsidP="00367420">
      <w:pPr>
        <w:tabs>
          <w:tab w:val="clear" w:pos="3068"/>
        </w:tabs>
        <w:ind w:firstLine="0"/>
        <w:contextualSpacing/>
        <w:rPr>
          <w:rFonts w:cs="Times New Roman"/>
          <w:i/>
          <w:szCs w:val="22"/>
        </w:rPr>
      </w:pPr>
      <w:r w:rsidRPr="005124DF">
        <w:rPr>
          <w:rFonts w:cs="Times New Roman"/>
          <w:i/>
          <w:szCs w:val="22"/>
        </w:rPr>
        <w:t>Faking Scoring Weights and Inclusion in Item Compositions of Desirability Trajectories for all Items of the Empirical Demonstration</w:t>
      </w:r>
    </w:p>
    <w:tbl>
      <w:tblPr>
        <w:tblStyle w:val="Tabellenraster"/>
        <w:tblW w:w="13021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020"/>
        <w:gridCol w:w="1020"/>
        <w:gridCol w:w="1020"/>
        <w:gridCol w:w="1020"/>
        <w:gridCol w:w="1020"/>
        <w:gridCol w:w="1020"/>
        <w:gridCol w:w="1020"/>
        <w:gridCol w:w="235"/>
        <w:gridCol w:w="850"/>
        <w:gridCol w:w="850"/>
        <w:gridCol w:w="850"/>
        <w:gridCol w:w="850"/>
        <w:gridCol w:w="850"/>
      </w:tblGrid>
      <w:tr w:rsidR="00367420" w:rsidRPr="002B622D" w14:paraId="786BB8AD" w14:textId="77777777" w:rsidTr="00F03489">
        <w:tc>
          <w:tcPr>
            <w:tcW w:w="1396" w:type="dxa"/>
            <w:tcBorders>
              <w:top w:val="single" w:sz="12" w:space="0" w:color="auto"/>
            </w:tcBorders>
            <w:vAlign w:val="bottom"/>
          </w:tcPr>
          <w:p w14:paraId="7F41E199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40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1D78B4E7" w14:textId="77777777" w:rsidR="00367420" w:rsidRPr="002B622D" w:rsidRDefault="00367420" w:rsidP="00F03489">
            <w:pPr>
              <w:pStyle w:val="Tabelleninhalt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aking scoring weights of response category</w:t>
            </w:r>
          </w:p>
        </w:tc>
        <w:tc>
          <w:tcPr>
            <w:tcW w:w="235" w:type="dxa"/>
            <w:tcBorders>
              <w:top w:val="single" w:sz="12" w:space="0" w:color="auto"/>
            </w:tcBorders>
          </w:tcPr>
          <w:p w14:paraId="3AC0C16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5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FC7A0AD" w14:textId="77777777" w:rsidR="00367420" w:rsidRPr="002B622D" w:rsidRDefault="00367420" w:rsidP="00F03489">
            <w:pPr>
              <w:pStyle w:val="Tabelleninhalt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clusion in item composition</w:t>
            </w:r>
          </w:p>
        </w:tc>
      </w:tr>
      <w:tr w:rsidR="00367420" w:rsidRPr="002B622D" w14:paraId="1745E8CA" w14:textId="77777777" w:rsidTr="00F03489">
        <w:tc>
          <w:tcPr>
            <w:tcW w:w="1396" w:type="dxa"/>
            <w:tcBorders>
              <w:bottom w:val="single" w:sz="4" w:space="0" w:color="auto"/>
            </w:tcBorders>
            <w:vAlign w:val="bottom"/>
          </w:tcPr>
          <w:p w14:paraId="5798CF04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Item cod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C4AA43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689E089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277E7D3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D054D7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F79907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5A814F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C38818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2ECDC40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E60BE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642C3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01C8E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85D86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CAE87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2"/>
                <w:szCs w:val="22"/>
              </w:rPr>
            </w:pPr>
            <w:r w:rsidRPr="002B622D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367420" w:rsidRPr="002B622D" w14:paraId="7F1991EA" w14:textId="77777777" w:rsidTr="00F03489">
        <w:trPr>
          <w:trHeight w:val="454"/>
        </w:trPr>
        <w:tc>
          <w:tcPr>
            <w:tcW w:w="3436" w:type="dxa"/>
            <w:gridSpan w:val="3"/>
            <w:tcBorders>
              <w:top w:val="single" w:sz="4" w:space="0" w:color="auto"/>
            </w:tcBorders>
            <w:vAlign w:val="bottom"/>
          </w:tcPr>
          <w:p w14:paraId="70005E0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BFI-2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items, 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xtraversion: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5923374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370CCD2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01271EA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54CF72B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35718B7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vAlign w:val="bottom"/>
          </w:tcPr>
          <w:p w14:paraId="6000FCA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0E935A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DBC679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FDDF0F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07295B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6E660B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5D10431" w14:textId="77777777" w:rsidTr="00F03489">
        <w:tc>
          <w:tcPr>
            <w:tcW w:w="1396" w:type="dxa"/>
          </w:tcPr>
          <w:p w14:paraId="12FFAFD4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01</w:t>
            </w:r>
          </w:p>
        </w:tc>
        <w:tc>
          <w:tcPr>
            <w:tcW w:w="1020" w:type="dxa"/>
            <w:vAlign w:val="bottom"/>
          </w:tcPr>
          <w:p w14:paraId="7609083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0" w:type="dxa"/>
            <w:vAlign w:val="bottom"/>
          </w:tcPr>
          <w:p w14:paraId="538C382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20" w:type="dxa"/>
            <w:vAlign w:val="bottom"/>
          </w:tcPr>
          <w:p w14:paraId="455265C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  <w:vAlign w:val="bottom"/>
          </w:tcPr>
          <w:p w14:paraId="0516DBE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20" w:type="dxa"/>
            <w:vAlign w:val="bottom"/>
          </w:tcPr>
          <w:p w14:paraId="58FE321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2AD5412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52322F7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35" w:type="dxa"/>
          </w:tcPr>
          <w:p w14:paraId="6A54CDF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26D4FD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69DF62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34F81AD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2D2A958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55B82E3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7D5B2897" w14:textId="77777777" w:rsidTr="00F03489">
        <w:tc>
          <w:tcPr>
            <w:tcW w:w="1396" w:type="dxa"/>
          </w:tcPr>
          <w:p w14:paraId="0E9A7EF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02</w:t>
            </w:r>
          </w:p>
        </w:tc>
        <w:tc>
          <w:tcPr>
            <w:tcW w:w="1020" w:type="dxa"/>
            <w:vAlign w:val="bottom"/>
          </w:tcPr>
          <w:p w14:paraId="580618F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7CF93F0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  <w:vAlign w:val="bottom"/>
          </w:tcPr>
          <w:p w14:paraId="00F4EF2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  <w:vAlign w:val="bottom"/>
          </w:tcPr>
          <w:p w14:paraId="4F886B3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0" w:type="dxa"/>
            <w:vAlign w:val="bottom"/>
          </w:tcPr>
          <w:p w14:paraId="3F84E21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20" w:type="dxa"/>
            <w:vAlign w:val="bottom"/>
          </w:tcPr>
          <w:p w14:paraId="67E3310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11DC9FC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235" w:type="dxa"/>
          </w:tcPr>
          <w:p w14:paraId="57E96A2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09A5F7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2D4D376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652C50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05D853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ECD845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50BE173" w14:textId="77777777" w:rsidTr="00F03489">
        <w:tc>
          <w:tcPr>
            <w:tcW w:w="1396" w:type="dxa"/>
          </w:tcPr>
          <w:p w14:paraId="2D31160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03</w:t>
            </w:r>
          </w:p>
        </w:tc>
        <w:tc>
          <w:tcPr>
            <w:tcW w:w="1020" w:type="dxa"/>
            <w:vAlign w:val="bottom"/>
          </w:tcPr>
          <w:p w14:paraId="4F26D70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20" w:type="dxa"/>
            <w:vAlign w:val="bottom"/>
          </w:tcPr>
          <w:p w14:paraId="2014AC4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20" w:type="dxa"/>
            <w:vAlign w:val="bottom"/>
          </w:tcPr>
          <w:p w14:paraId="5422974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020" w:type="dxa"/>
            <w:vAlign w:val="bottom"/>
          </w:tcPr>
          <w:p w14:paraId="4E127D6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3662710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020" w:type="dxa"/>
            <w:vAlign w:val="bottom"/>
          </w:tcPr>
          <w:p w14:paraId="7996D66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20" w:type="dxa"/>
            <w:vAlign w:val="bottom"/>
          </w:tcPr>
          <w:p w14:paraId="2AAB5A5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5" w:type="dxa"/>
          </w:tcPr>
          <w:p w14:paraId="0AB4EB3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9B02DE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6DE45C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8286A2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17CC86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B213C1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446379B" w14:textId="77777777" w:rsidTr="00F03489">
        <w:tc>
          <w:tcPr>
            <w:tcW w:w="1396" w:type="dxa"/>
          </w:tcPr>
          <w:p w14:paraId="13D4EC78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04</w:t>
            </w:r>
          </w:p>
        </w:tc>
        <w:tc>
          <w:tcPr>
            <w:tcW w:w="1020" w:type="dxa"/>
            <w:vAlign w:val="bottom"/>
          </w:tcPr>
          <w:p w14:paraId="6A807C7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  <w:vAlign w:val="bottom"/>
          </w:tcPr>
          <w:p w14:paraId="5E33453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0" w:type="dxa"/>
            <w:vAlign w:val="bottom"/>
          </w:tcPr>
          <w:p w14:paraId="6FF2DEA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20" w:type="dxa"/>
            <w:vAlign w:val="bottom"/>
          </w:tcPr>
          <w:p w14:paraId="535411F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20" w:type="dxa"/>
            <w:vAlign w:val="bottom"/>
          </w:tcPr>
          <w:p w14:paraId="5B43240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39C8EEF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20" w:type="dxa"/>
            <w:vAlign w:val="bottom"/>
          </w:tcPr>
          <w:p w14:paraId="6C8440D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35" w:type="dxa"/>
          </w:tcPr>
          <w:p w14:paraId="28B83A0B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E978BD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56DC9AC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6829F4A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2C9B348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593C2AE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10B09FFC" w14:textId="77777777" w:rsidTr="00F03489">
        <w:tc>
          <w:tcPr>
            <w:tcW w:w="1396" w:type="dxa"/>
          </w:tcPr>
          <w:p w14:paraId="44D019CA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05</w:t>
            </w:r>
          </w:p>
        </w:tc>
        <w:tc>
          <w:tcPr>
            <w:tcW w:w="1020" w:type="dxa"/>
            <w:vAlign w:val="bottom"/>
          </w:tcPr>
          <w:p w14:paraId="7E7A242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2ECB1C0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41001E0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0" w:type="dxa"/>
            <w:vAlign w:val="bottom"/>
          </w:tcPr>
          <w:p w14:paraId="3C8CBD5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vAlign w:val="bottom"/>
          </w:tcPr>
          <w:p w14:paraId="7E47D74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20" w:type="dxa"/>
            <w:vAlign w:val="bottom"/>
          </w:tcPr>
          <w:p w14:paraId="251A3BC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7A74D0C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35" w:type="dxa"/>
          </w:tcPr>
          <w:p w14:paraId="6E797F89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61E9BB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1F477E9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14D01D8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0F0A9AF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4E8C3E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5DD267D" w14:textId="77777777" w:rsidTr="00F03489">
        <w:tc>
          <w:tcPr>
            <w:tcW w:w="1396" w:type="dxa"/>
          </w:tcPr>
          <w:p w14:paraId="62F62DF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06</w:t>
            </w:r>
          </w:p>
        </w:tc>
        <w:tc>
          <w:tcPr>
            <w:tcW w:w="1020" w:type="dxa"/>
            <w:vAlign w:val="bottom"/>
          </w:tcPr>
          <w:p w14:paraId="194DFEA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602FF13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0" w:type="dxa"/>
            <w:vAlign w:val="bottom"/>
          </w:tcPr>
          <w:p w14:paraId="2A449D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vAlign w:val="bottom"/>
          </w:tcPr>
          <w:p w14:paraId="254AA53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20" w:type="dxa"/>
            <w:vAlign w:val="bottom"/>
          </w:tcPr>
          <w:p w14:paraId="3BB0009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20" w:type="dxa"/>
            <w:vAlign w:val="bottom"/>
          </w:tcPr>
          <w:p w14:paraId="6A14B9F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020" w:type="dxa"/>
            <w:vAlign w:val="bottom"/>
          </w:tcPr>
          <w:p w14:paraId="382F094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7F83CCB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E52A11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42F9CF6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0495C41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00903F8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38E21F7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1E57966C" w14:textId="77777777" w:rsidTr="00F03489">
        <w:tc>
          <w:tcPr>
            <w:tcW w:w="1396" w:type="dxa"/>
          </w:tcPr>
          <w:p w14:paraId="201A790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07</w:t>
            </w:r>
          </w:p>
        </w:tc>
        <w:tc>
          <w:tcPr>
            <w:tcW w:w="1020" w:type="dxa"/>
            <w:vAlign w:val="bottom"/>
          </w:tcPr>
          <w:p w14:paraId="32A2DA4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2C9D184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21BA56D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0" w:type="dxa"/>
            <w:vAlign w:val="bottom"/>
          </w:tcPr>
          <w:p w14:paraId="04A2E65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20" w:type="dxa"/>
            <w:vAlign w:val="bottom"/>
          </w:tcPr>
          <w:p w14:paraId="786AE50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20" w:type="dxa"/>
            <w:vAlign w:val="bottom"/>
          </w:tcPr>
          <w:p w14:paraId="37E1267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538CA24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35" w:type="dxa"/>
          </w:tcPr>
          <w:p w14:paraId="553A66D7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C88394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109ECD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4D11AE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502CFD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7ED1BF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358C347" w14:textId="77777777" w:rsidTr="00F03489">
        <w:tc>
          <w:tcPr>
            <w:tcW w:w="1396" w:type="dxa"/>
          </w:tcPr>
          <w:p w14:paraId="21327B1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08</w:t>
            </w:r>
          </w:p>
        </w:tc>
        <w:tc>
          <w:tcPr>
            <w:tcW w:w="1020" w:type="dxa"/>
            <w:vAlign w:val="bottom"/>
          </w:tcPr>
          <w:p w14:paraId="28A8CA4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6E64734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1EA7968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20" w:type="dxa"/>
            <w:vAlign w:val="bottom"/>
          </w:tcPr>
          <w:p w14:paraId="1E469F2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0" w:type="dxa"/>
            <w:vAlign w:val="bottom"/>
          </w:tcPr>
          <w:p w14:paraId="1655249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20" w:type="dxa"/>
            <w:vAlign w:val="bottom"/>
          </w:tcPr>
          <w:p w14:paraId="5B68906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55780B4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235" w:type="dxa"/>
          </w:tcPr>
          <w:p w14:paraId="79551FB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1AEC4E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38C419C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561E7F1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6AFDDF2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2867DB6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291A3CD6" w14:textId="77777777" w:rsidTr="00F03489">
        <w:tc>
          <w:tcPr>
            <w:tcW w:w="1396" w:type="dxa"/>
          </w:tcPr>
          <w:p w14:paraId="6F4851D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09</w:t>
            </w:r>
          </w:p>
        </w:tc>
        <w:tc>
          <w:tcPr>
            <w:tcW w:w="1020" w:type="dxa"/>
            <w:vAlign w:val="bottom"/>
          </w:tcPr>
          <w:p w14:paraId="4479414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7ACB4C3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0" w:type="dxa"/>
            <w:vAlign w:val="bottom"/>
          </w:tcPr>
          <w:p w14:paraId="6436BB2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20" w:type="dxa"/>
            <w:vAlign w:val="bottom"/>
          </w:tcPr>
          <w:p w14:paraId="22B5DE3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020" w:type="dxa"/>
            <w:vAlign w:val="bottom"/>
          </w:tcPr>
          <w:p w14:paraId="3619EBA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1B71FDB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020" w:type="dxa"/>
            <w:vAlign w:val="bottom"/>
          </w:tcPr>
          <w:p w14:paraId="7F1F617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5" w:type="dxa"/>
          </w:tcPr>
          <w:p w14:paraId="71EA37F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170F72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5C7AFC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8B00A4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4868E6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912963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B0DAB0E" w14:textId="77777777" w:rsidTr="00F03489">
        <w:tc>
          <w:tcPr>
            <w:tcW w:w="1396" w:type="dxa"/>
          </w:tcPr>
          <w:p w14:paraId="6E9CAAB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10</w:t>
            </w:r>
          </w:p>
        </w:tc>
        <w:tc>
          <w:tcPr>
            <w:tcW w:w="1020" w:type="dxa"/>
            <w:vAlign w:val="bottom"/>
          </w:tcPr>
          <w:p w14:paraId="0B4D370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2C458CD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0338166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0" w:type="dxa"/>
            <w:vAlign w:val="bottom"/>
          </w:tcPr>
          <w:p w14:paraId="19BF42A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20" w:type="dxa"/>
            <w:vAlign w:val="bottom"/>
          </w:tcPr>
          <w:p w14:paraId="596D027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20" w:type="dxa"/>
            <w:vAlign w:val="bottom"/>
          </w:tcPr>
          <w:p w14:paraId="4603B0F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16A906F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35" w:type="dxa"/>
          </w:tcPr>
          <w:p w14:paraId="6D7D08A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0C196C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DC14AD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B612D7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A1AF94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7D96BE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07F2D05B" w14:textId="77777777" w:rsidTr="00F03489">
        <w:tc>
          <w:tcPr>
            <w:tcW w:w="1396" w:type="dxa"/>
          </w:tcPr>
          <w:p w14:paraId="7667F0A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11</w:t>
            </w:r>
          </w:p>
        </w:tc>
        <w:tc>
          <w:tcPr>
            <w:tcW w:w="1020" w:type="dxa"/>
            <w:vAlign w:val="bottom"/>
          </w:tcPr>
          <w:p w14:paraId="0C883C3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vAlign w:val="bottom"/>
          </w:tcPr>
          <w:p w14:paraId="6179F1A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vAlign w:val="bottom"/>
          </w:tcPr>
          <w:p w14:paraId="1E3862F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7438982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20" w:type="dxa"/>
            <w:vAlign w:val="bottom"/>
          </w:tcPr>
          <w:p w14:paraId="3A312F5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20" w:type="dxa"/>
            <w:vAlign w:val="bottom"/>
          </w:tcPr>
          <w:p w14:paraId="0BF2C28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7B1E64C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235" w:type="dxa"/>
          </w:tcPr>
          <w:p w14:paraId="580DF48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A6B843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79BCE8C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F3B2B9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C03AE6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4464C8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05931BFC" w14:textId="77777777" w:rsidTr="00F03489">
        <w:tc>
          <w:tcPr>
            <w:tcW w:w="1396" w:type="dxa"/>
          </w:tcPr>
          <w:p w14:paraId="092FE97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E12</w:t>
            </w:r>
          </w:p>
        </w:tc>
        <w:tc>
          <w:tcPr>
            <w:tcW w:w="1020" w:type="dxa"/>
            <w:vAlign w:val="bottom"/>
          </w:tcPr>
          <w:p w14:paraId="0E1C026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6394D52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5FC2FC2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565172E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0" w:type="dxa"/>
            <w:vAlign w:val="bottom"/>
          </w:tcPr>
          <w:p w14:paraId="0DB32F3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020" w:type="dxa"/>
            <w:vAlign w:val="bottom"/>
          </w:tcPr>
          <w:p w14:paraId="2E2621A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07E5B5A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235" w:type="dxa"/>
          </w:tcPr>
          <w:p w14:paraId="12765AB4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182641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6247734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6A1DE38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17AE742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1AA9F7C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4546C84E" w14:textId="77777777" w:rsidTr="00F03489">
        <w:trPr>
          <w:trHeight w:val="454"/>
        </w:trPr>
        <w:tc>
          <w:tcPr>
            <w:tcW w:w="3436" w:type="dxa"/>
            <w:gridSpan w:val="3"/>
            <w:vAlign w:val="bottom"/>
          </w:tcPr>
          <w:p w14:paraId="77A536B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lastRenderedPageBreak/>
              <w:t>Modified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items, 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xtraversion:</w:t>
            </w:r>
          </w:p>
        </w:tc>
        <w:tc>
          <w:tcPr>
            <w:tcW w:w="1020" w:type="dxa"/>
            <w:vAlign w:val="bottom"/>
          </w:tcPr>
          <w:p w14:paraId="1831C03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47A8940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944201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590181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73F9800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vAlign w:val="bottom"/>
          </w:tcPr>
          <w:p w14:paraId="45B24E0F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4697F7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E4C1F9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965E85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58FE3D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C24A7D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8E34EA3" w14:textId="77777777" w:rsidTr="00F03489">
        <w:tc>
          <w:tcPr>
            <w:tcW w:w="1396" w:type="dxa"/>
          </w:tcPr>
          <w:p w14:paraId="477F27D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01</w:t>
            </w:r>
          </w:p>
        </w:tc>
        <w:tc>
          <w:tcPr>
            <w:tcW w:w="1020" w:type="dxa"/>
            <w:vAlign w:val="bottom"/>
          </w:tcPr>
          <w:p w14:paraId="74280BD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0" w:type="dxa"/>
            <w:vAlign w:val="bottom"/>
          </w:tcPr>
          <w:p w14:paraId="3F5C164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20" w:type="dxa"/>
            <w:vAlign w:val="bottom"/>
          </w:tcPr>
          <w:p w14:paraId="4AD0229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20" w:type="dxa"/>
            <w:vAlign w:val="bottom"/>
          </w:tcPr>
          <w:p w14:paraId="2DCB276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65B2CD7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20" w:type="dxa"/>
            <w:vAlign w:val="bottom"/>
          </w:tcPr>
          <w:p w14:paraId="1781398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20" w:type="dxa"/>
            <w:vAlign w:val="bottom"/>
          </w:tcPr>
          <w:p w14:paraId="5388CE1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5" w:type="dxa"/>
          </w:tcPr>
          <w:p w14:paraId="4256AD8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24C133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vAlign w:val="bottom"/>
          </w:tcPr>
          <w:p w14:paraId="0B89485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CAA2AD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73B75F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F2A67F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08D63B7" w14:textId="77777777" w:rsidTr="00F03489">
        <w:tc>
          <w:tcPr>
            <w:tcW w:w="1396" w:type="dxa"/>
          </w:tcPr>
          <w:p w14:paraId="434CB03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02</w:t>
            </w:r>
          </w:p>
        </w:tc>
        <w:tc>
          <w:tcPr>
            <w:tcW w:w="1020" w:type="dxa"/>
            <w:vAlign w:val="bottom"/>
          </w:tcPr>
          <w:p w14:paraId="7011D2B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20" w:type="dxa"/>
            <w:vAlign w:val="bottom"/>
          </w:tcPr>
          <w:p w14:paraId="76CDF6B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20" w:type="dxa"/>
            <w:vAlign w:val="bottom"/>
          </w:tcPr>
          <w:p w14:paraId="567FDAD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01FA979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20" w:type="dxa"/>
            <w:vAlign w:val="bottom"/>
          </w:tcPr>
          <w:p w14:paraId="0597160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20" w:type="dxa"/>
            <w:vAlign w:val="bottom"/>
          </w:tcPr>
          <w:p w14:paraId="1035335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0" w:type="dxa"/>
            <w:vAlign w:val="bottom"/>
          </w:tcPr>
          <w:p w14:paraId="640023F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5" w:type="dxa"/>
          </w:tcPr>
          <w:p w14:paraId="74704CE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343027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CC1C90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149BD7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4F5CF8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52827D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5E76592" w14:textId="77777777" w:rsidTr="00F03489">
        <w:tc>
          <w:tcPr>
            <w:tcW w:w="1396" w:type="dxa"/>
          </w:tcPr>
          <w:p w14:paraId="5B3740B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03</w:t>
            </w:r>
          </w:p>
        </w:tc>
        <w:tc>
          <w:tcPr>
            <w:tcW w:w="1020" w:type="dxa"/>
            <w:vAlign w:val="bottom"/>
          </w:tcPr>
          <w:p w14:paraId="71B99EA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20" w:type="dxa"/>
            <w:vAlign w:val="bottom"/>
          </w:tcPr>
          <w:p w14:paraId="7907D95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3D29977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020" w:type="dxa"/>
            <w:vAlign w:val="bottom"/>
          </w:tcPr>
          <w:p w14:paraId="7FA4F81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20" w:type="dxa"/>
            <w:vAlign w:val="bottom"/>
          </w:tcPr>
          <w:p w14:paraId="76CD685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20" w:type="dxa"/>
            <w:vAlign w:val="bottom"/>
          </w:tcPr>
          <w:p w14:paraId="412976A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20" w:type="dxa"/>
            <w:vAlign w:val="bottom"/>
          </w:tcPr>
          <w:p w14:paraId="6EB9A76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5" w:type="dxa"/>
          </w:tcPr>
          <w:p w14:paraId="6358FABB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797B4C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1FEC56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5E8DAF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124EC9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7094C21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4B46E13F" w14:textId="77777777" w:rsidTr="00F03489">
        <w:tc>
          <w:tcPr>
            <w:tcW w:w="1396" w:type="dxa"/>
          </w:tcPr>
          <w:p w14:paraId="69304AE8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04</w:t>
            </w:r>
          </w:p>
        </w:tc>
        <w:tc>
          <w:tcPr>
            <w:tcW w:w="1020" w:type="dxa"/>
            <w:vAlign w:val="bottom"/>
          </w:tcPr>
          <w:p w14:paraId="7CB6A14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20" w:type="dxa"/>
            <w:vAlign w:val="bottom"/>
          </w:tcPr>
          <w:p w14:paraId="05575DA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03B045D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020" w:type="dxa"/>
            <w:vAlign w:val="bottom"/>
          </w:tcPr>
          <w:p w14:paraId="1C749DE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020" w:type="dxa"/>
            <w:vAlign w:val="bottom"/>
          </w:tcPr>
          <w:p w14:paraId="40DA7B5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20" w:type="dxa"/>
            <w:vAlign w:val="bottom"/>
          </w:tcPr>
          <w:p w14:paraId="18BB6D7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vAlign w:val="bottom"/>
          </w:tcPr>
          <w:p w14:paraId="6963171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5" w:type="dxa"/>
          </w:tcPr>
          <w:p w14:paraId="1978C0CB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888E88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74CCF5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8BB301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02FF8D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7B6ACCF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BCB0690" w14:textId="77777777" w:rsidTr="00F03489">
        <w:tc>
          <w:tcPr>
            <w:tcW w:w="1396" w:type="dxa"/>
          </w:tcPr>
          <w:p w14:paraId="793C17E8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05</w:t>
            </w:r>
          </w:p>
        </w:tc>
        <w:tc>
          <w:tcPr>
            <w:tcW w:w="1020" w:type="dxa"/>
            <w:vAlign w:val="bottom"/>
          </w:tcPr>
          <w:p w14:paraId="116E205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48DA487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20" w:type="dxa"/>
            <w:vAlign w:val="bottom"/>
          </w:tcPr>
          <w:p w14:paraId="791A1DC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20" w:type="dxa"/>
            <w:vAlign w:val="bottom"/>
          </w:tcPr>
          <w:p w14:paraId="79F4FF0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20" w:type="dxa"/>
            <w:vAlign w:val="bottom"/>
          </w:tcPr>
          <w:p w14:paraId="46E8C87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0" w:type="dxa"/>
            <w:vAlign w:val="bottom"/>
          </w:tcPr>
          <w:p w14:paraId="6B5F997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0" w:type="dxa"/>
            <w:vAlign w:val="bottom"/>
          </w:tcPr>
          <w:p w14:paraId="4D8EECA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35" w:type="dxa"/>
          </w:tcPr>
          <w:p w14:paraId="7F18AF21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103929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11C037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ABE179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99BE58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CC0640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58409626" w14:textId="77777777" w:rsidTr="00F03489">
        <w:tc>
          <w:tcPr>
            <w:tcW w:w="1396" w:type="dxa"/>
          </w:tcPr>
          <w:p w14:paraId="76C792D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06</w:t>
            </w:r>
          </w:p>
        </w:tc>
        <w:tc>
          <w:tcPr>
            <w:tcW w:w="1020" w:type="dxa"/>
            <w:vAlign w:val="bottom"/>
          </w:tcPr>
          <w:p w14:paraId="6159E5E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50D4A83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20" w:type="dxa"/>
            <w:vAlign w:val="bottom"/>
          </w:tcPr>
          <w:p w14:paraId="0945A6F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0" w:type="dxa"/>
            <w:vAlign w:val="bottom"/>
          </w:tcPr>
          <w:p w14:paraId="5022FD9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20" w:type="dxa"/>
            <w:vAlign w:val="bottom"/>
          </w:tcPr>
          <w:p w14:paraId="6966611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20" w:type="dxa"/>
            <w:vAlign w:val="bottom"/>
          </w:tcPr>
          <w:p w14:paraId="17A893A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3934C8F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35" w:type="dxa"/>
          </w:tcPr>
          <w:p w14:paraId="390E125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BE20A9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9BE0AA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6AAC0FA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5E2133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D0948F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8E80F9C" w14:textId="77777777" w:rsidTr="00F03489">
        <w:tc>
          <w:tcPr>
            <w:tcW w:w="1396" w:type="dxa"/>
          </w:tcPr>
          <w:p w14:paraId="40CD240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07</w:t>
            </w:r>
          </w:p>
        </w:tc>
        <w:tc>
          <w:tcPr>
            <w:tcW w:w="1020" w:type="dxa"/>
            <w:vAlign w:val="bottom"/>
          </w:tcPr>
          <w:p w14:paraId="18EBA31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20" w:type="dxa"/>
            <w:vAlign w:val="bottom"/>
          </w:tcPr>
          <w:p w14:paraId="22DC89F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20" w:type="dxa"/>
            <w:vAlign w:val="bottom"/>
          </w:tcPr>
          <w:p w14:paraId="01A49B3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020" w:type="dxa"/>
            <w:vAlign w:val="bottom"/>
          </w:tcPr>
          <w:p w14:paraId="22E2B34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6E050DD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20" w:type="dxa"/>
            <w:vAlign w:val="bottom"/>
          </w:tcPr>
          <w:p w14:paraId="52F04B3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20" w:type="dxa"/>
            <w:vAlign w:val="bottom"/>
          </w:tcPr>
          <w:p w14:paraId="6782E42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5" w:type="dxa"/>
          </w:tcPr>
          <w:p w14:paraId="2376D40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0B1DF8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2D9DC1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ADE581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1EE576F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411C60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3BCA4B8F" w14:textId="77777777" w:rsidTr="00F03489">
        <w:tc>
          <w:tcPr>
            <w:tcW w:w="1396" w:type="dxa"/>
          </w:tcPr>
          <w:p w14:paraId="19AB8534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08</w:t>
            </w:r>
          </w:p>
        </w:tc>
        <w:tc>
          <w:tcPr>
            <w:tcW w:w="1020" w:type="dxa"/>
            <w:vAlign w:val="bottom"/>
          </w:tcPr>
          <w:p w14:paraId="6421D1D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0" w:type="dxa"/>
            <w:vAlign w:val="bottom"/>
          </w:tcPr>
          <w:p w14:paraId="007BF68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0" w:type="dxa"/>
            <w:vAlign w:val="bottom"/>
          </w:tcPr>
          <w:p w14:paraId="2EAE6A1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20" w:type="dxa"/>
            <w:vAlign w:val="bottom"/>
          </w:tcPr>
          <w:p w14:paraId="74280F2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20" w:type="dxa"/>
            <w:vAlign w:val="bottom"/>
          </w:tcPr>
          <w:p w14:paraId="3FD93B1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020" w:type="dxa"/>
            <w:vAlign w:val="bottom"/>
          </w:tcPr>
          <w:p w14:paraId="0BBDD32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0C595BA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35" w:type="dxa"/>
          </w:tcPr>
          <w:p w14:paraId="5B1EC8A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704691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F414B1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56EA64C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7928312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15F38F3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044C898" w14:textId="77777777" w:rsidTr="00F03489">
        <w:tc>
          <w:tcPr>
            <w:tcW w:w="1396" w:type="dxa"/>
          </w:tcPr>
          <w:p w14:paraId="5AC17C39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09</w:t>
            </w:r>
          </w:p>
        </w:tc>
        <w:tc>
          <w:tcPr>
            <w:tcW w:w="1020" w:type="dxa"/>
            <w:vAlign w:val="bottom"/>
          </w:tcPr>
          <w:p w14:paraId="4BC7774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  <w:vAlign w:val="bottom"/>
          </w:tcPr>
          <w:p w14:paraId="3E3830E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20" w:type="dxa"/>
            <w:vAlign w:val="bottom"/>
          </w:tcPr>
          <w:p w14:paraId="0CB880F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20" w:type="dxa"/>
            <w:vAlign w:val="bottom"/>
          </w:tcPr>
          <w:p w14:paraId="1D38009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087B3C3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7AC17C3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20" w:type="dxa"/>
            <w:vAlign w:val="bottom"/>
          </w:tcPr>
          <w:p w14:paraId="6BC653D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5" w:type="dxa"/>
          </w:tcPr>
          <w:p w14:paraId="328A680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2C6563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DE6959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2055CE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02CA10B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1CF00D8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02A32108" w14:textId="77777777" w:rsidTr="00F03489">
        <w:tc>
          <w:tcPr>
            <w:tcW w:w="1396" w:type="dxa"/>
          </w:tcPr>
          <w:p w14:paraId="29D04F0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10</w:t>
            </w:r>
          </w:p>
        </w:tc>
        <w:tc>
          <w:tcPr>
            <w:tcW w:w="1020" w:type="dxa"/>
            <w:vAlign w:val="bottom"/>
          </w:tcPr>
          <w:p w14:paraId="37758BC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0" w:type="dxa"/>
            <w:vAlign w:val="bottom"/>
          </w:tcPr>
          <w:p w14:paraId="338013E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0" w:type="dxa"/>
            <w:vAlign w:val="bottom"/>
          </w:tcPr>
          <w:p w14:paraId="5388711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20" w:type="dxa"/>
            <w:vAlign w:val="bottom"/>
          </w:tcPr>
          <w:p w14:paraId="34684A7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20" w:type="dxa"/>
            <w:vAlign w:val="bottom"/>
          </w:tcPr>
          <w:p w14:paraId="1FFD846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5BCD671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20" w:type="dxa"/>
            <w:vAlign w:val="bottom"/>
          </w:tcPr>
          <w:p w14:paraId="71F7D67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235" w:type="dxa"/>
          </w:tcPr>
          <w:p w14:paraId="4BEC2EAF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EC7CF1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2612F5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56262C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A74CA1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D79544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969F921" w14:textId="77777777" w:rsidTr="00F03489">
        <w:tc>
          <w:tcPr>
            <w:tcW w:w="1396" w:type="dxa"/>
          </w:tcPr>
          <w:p w14:paraId="4736DF5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11</w:t>
            </w:r>
          </w:p>
        </w:tc>
        <w:tc>
          <w:tcPr>
            <w:tcW w:w="1020" w:type="dxa"/>
            <w:vAlign w:val="bottom"/>
          </w:tcPr>
          <w:p w14:paraId="1F22BF4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0" w:type="dxa"/>
            <w:vAlign w:val="bottom"/>
          </w:tcPr>
          <w:p w14:paraId="13102FB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20" w:type="dxa"/>
            <w:vAlign w:val="bottom"/>
          </w:tcPr>
          <w:p w14:paraId="6F03C9D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20" w:type="dxa"/>
            <w:vAlign w:val="bottom"/>
          </w:tcPr>
          <w:p w14:paraId="7F63EE3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020" w:type="dxa"/>
            <w:vAlign w:val="bottom"/>
          </w:tcPr>
          <w:p w14:paraId="37B6800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6F5A9AD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20" w:type="dxa"/>
            <w:vAlign w:val="bottom"/>
          </w:tcPr>
          <w:p w14:paraId="01F2B4C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35" w:type="dxa"/>
          </w:tcPr>
          <w:p w14:paraId="570CD56F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264D93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1ED23C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182C0F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030BF1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9205BA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C2B85CF" w14:textId="77777777" w:rsidTr="00F073E1">
        <w:trPr>
          <w:trHeight w:val="249"/>
        </w:trPr>
        <w:tc>
          <w:tcPr>
            <w:tcW w:w="1396" w:type="dxa"/>
          </w:tcPr>
          <w:p w14:paraId="31873570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12</w:t>
            </w:r>
          </w:p>
        </w:tc>
        <w:tc>
          <w:tcPr>
            <w:tcW w:w="1020" w:type="dxa"/>
            <w:vAlign w:val="bottom"/>
          </w:tcPr>
          <w:p w14:paraId="2B19EA5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0" w:type="dxa"/>
            <w:vAlign w:val="bottom"/>
          </w:tcPr>
          <w:p w14:paraId="1C4017F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20" w:type="dxa"/>
            <w:vAlign w:val="bottom"/>
          </w:tcPr>
          <w:p w14:paraId="61E380E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6FD5A7B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020" w:type="dxa"/>
            <w:vAlign w:val="bottom"/>
          </w:tcPr>
          <w:p w14:paraId="728EEF7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20" w:type="dxa"/>
            <w:vAlign w:val="bottom"/>
          </w:tcPr>
          <w:p w14:paraId="7086859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20" w:type="dxa"/>
            <w:vAlign w:val="bottom"/>
          </w:tcPr>
          <w:p w14:paraId="73C0FE4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35" w:type="dxa"/>
          </w:tcPr>
          <w:p w14:paraId="4DE8AC3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2235E2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1E08D8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EA37D3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1069D4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5CBF2B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E3B9E15" w14:textId="77777777" w:rsidTr="00F073E1">
        <w:trPr>
          <w:trHeight w:val="249"/>
        </w:trPr>
        <w:tc>
          <w:tcPr>
            <w:tcW w:w="1396" w:type="dxa"/>
          </w:tcPr>
          <w:p w14:paraId="2CB957E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E13</w:t>
            </w:r>
          </w:p>
        </w:tc>
        <w:tc>
          <w:tcPr>
            <w:tcW w:w="1020" w:type="dxa"/>
          </w:tcPr>
          <w:p w14:paraId="5D6DFC9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</w:tcPr>
          <w:p w14:paraId="5F7F946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020" w:type="dxa"/>
          </w:tcPr>
          <w:p w14:paraId="3C6E118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65A46D5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20" w:type="dxa"/>
          </w:tcPr>
          <w:p w14:paraId="7004A7D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20" w:type="dxa"/>
          </w:tcPr>
          <w:p w14:paraId="7DA86E4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20" w:type="dxa"/>
          </w:tcPr>
          <w:p w14:paraId="419C4F9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5" w:type="dxa"/>
          </w:tcPr>
          <w:p w14:paraId="24A763E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B03FE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38914AF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38F6378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58BD26A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B80FB7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96501" w:rsidRPr="002B622D" w14:paraId="4421F31A" w14:textId="77777777" w:rsidTr="00834185">
        <w:trPr>
          <w:trHeight w:val="397"/>
        </w:trPr>
        <w:tc>
          <w:tcPr>
            <w:tcW w:w="1396" w:type="dxa"/>
            <w:vAlign w:val="bottom"/>
          </w:tcPr>
          <w:p w14:paraId="649D4481" w14:textId="77777777" w:rsidR="00996501" w:rsidRPr="002B622D" w:rsidRDefault="00996501" w:rsidP="007947F0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0059EDB9" w14:textId="77777777" w:rsidR="00996501" w:rsidRPr="00061E21" w:rsidRDefault="00996501" w:rsidP="007947F0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gridSpan w:val="4"/>
            <w:vAlign w:val="bottom"/>
          </w:tcPr>
          <w:p w14:paraId="74EFAA1C" w14:textId="171BC99E" w:rsidR="00996501" w:rsidRPr="00091A1A" w:rsidRDefault="00996501" w:rsidP="007947F0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liability estimates of item compositions:</w:t>
            </w:r>
          </w:p>
        </w:tc>
        <w:tc>
          <w:tcPr>
            <w:tcW w:w="2040" w:type="dxa"/>
            <w:gridSpan w:val="2"/>
            <w:vAlign w:val="bottom"/>
          </w:tcPr>
          <w:p w14:paraId="15357009" w14:textId="3D455228" w:rsidR="00996501" w:rsidRPr="00091A1A" w:rsidRDefault="00996501" w:rsidP="007947F0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Cronbach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α</w:t>
            </w:r>
          </w:p>
        </w:tc>
        <w:tc>
          <w:tcPr>
            <w:tcW w:w="235" w:type="dxa"/>
            <w:vAlign w:val="bottom"/>
          </w:tcPr>
          <w:p w14:paraId="3E17C2AA" w14:textId="77777777" w:rsidR="00996501" w:rsidRPr="002B622D" w:rsidRDefault="00996501" w:rsidP="007947F0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093D2D8" w14:textId="065C39A1" w:rsidR="00996501" w:rsidRPr="00003DBE" w:rsidRDefault="00996501" w:rsidP="007947F0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50" w:type="dxa"/>
            <w:vAlign w:val="bottom"/>
          </w:tcPr>
          <w:p w14:paraId="320C6F34" w14:textId="7618AC05" w:rsidR="00996501" w:rsidRPr="00003DBE" w:rsidRDefault="00996501" w:rsidP="007947F0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50" w:type="dxa"/>
            <w:vAlign w:val="bottom"/>
          </w:tcPr>
          <w:p w14:paraId="2212E35A" w14:textId="2EB6CA03" w:rsidR="00996501" w:rsidRPr="00003DBE" w:rsidRDefault="00996501" w:rsidP="007947F0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850" w:type="dxa"/>
            <w:vAlign w:val="bottom"/>
          </w:tcPr>
          <w:p w14:paraId="49A8B5C8" w14:textId="00AB8B76" w:rsidR="00996501" w:rsidRPr="00003DBE" w:rsidRDefault="00996501" w:rsidP="007947F0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850" w:type="dxa"/>
            <w:vAlign w:val="bottom"/>
          </w:tcPr>
          <w:p w14:paraId="68529B6F" w14:textId="4D53D7FC" w:rsidR="00996501" w:rsidRPr="00003DBE" w:rsidRDefault="00996501" w:rsidP="007947F0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1</w:t>
            </w:r>
          </w:p>
        </w:tc>
      </w:tr>
      <w:tr w:rsidR="00091A1A" w:rsidRPr="002B622D" w14:paraId="50FD888D" w14:textId="77777777" w:rsidTr="00834185">
        <w:trPr>
          <w:trHeight w:val="249"/>
        </w:trPr>
        <w:tc>
          <w:tcPr>
            <w:tcW w:w="1396" w:type="dxa"/>
          </w:tcPr>
          <w:p w14:paraId="7DE3DBBC" w14:textId="77777777" w:rsidR="00091A1A" w:rsidRPr="002B622D" w:rsidRDefault="00091A1A" w:rsidP="00E55316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971A912" w14:textId="77777777" w:rsidR="00091A1A" w:rsidRPr="00061E21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86FCF11" w14:textId="77777777" w:rsidR="00091A1A" w:rsidRPr="00061E21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4676324" w14:textId="77777777" w:rsidR="00091A1A" w:rsidRPr="00061E21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D533D1C" w14:textId="77777777" w:rsidR="00091A1A" w:rsidRPr="00061E21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D5C3DA2" w14:textId="77777777" w:rsidR="00091A1A" w:rsidRPr="00091A1A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gridSpan w:val="2"/>
          </w:tcPr>
          <w:p w14:paraId="0C3BF4A9" w14:textId="5084A205" w:rsidR="00091A1A" w:rsidRPr="00091A1A" w:rsidRDefault="00091A1A" w:rsidP="00E55316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McDonald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ω</w:t>
            </w:r>
          </w:p>
        </w:tc>
        <w:tc>
          <w:tcPr>
            <w:tcW w:w="235" w:type="dxa"/>
          </w:tcPr>
          <w:p w14:paraId="7325A3F9" w14:textId="77777777" w:rsidR="00091A1A" w:rsidRPr="002B622D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108A96" w14:textId="2F523115" w:rsidR="00091A1A" w:rsidRPr="00003DBE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50" w:type="dxa"/>
          </w:tcPr>
          <w:p w14:paraId="43A14B2C" w14:textId="6CE72B40" w:rsidR="00091A1A" w:rsidRPr="00003DBE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50" w:type="dxa"/>
          </w:tcPr>
          <w:p w14:paraId="1DCDB70B" w14:textId="4354732B" w:rsidR="00091A1A" w:rsidRPr="00003DBE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850" w:type="dxa"/>
          </w:tcPr>
          <w:p w14:paraId="77F3F596" w14:textId="25E30077" w:rsidR="00091A1A" w:rsidRPr="00003DBE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850" w:type="dxa"/>
          </w:tcPr>
          <w:p w14:paraId="65217E77" w14:textId="7C8501FF" w:rsidR="00091A1A" w:rsidRPr="00003DBE" w:rsidRDefault="00091A1A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1</w:t>
            </w:r>
          </w:p>
        </w:tc>
      </w:tr>
      <w:tr w:rsidR="00400481" w:rsidRPr="002B622D" w14:paraId="453B7549" w14:textId="77777777" w:rsidTr="00D771A3">
        <w:trPr>
          <w:trHeight w:val="397"/>
        </w:trPr>
        <w:tc>
          <w:tcPr>
            <w:tcW w:w="1396" w:type="dxa"/>
            <w:tcBorders>
              <w:bottom w:val="dashed" w:sz="4" w:space="0" w:color="auto"/>
            </w:tcBorders>
          </w:tcPr>
          <w:p w14:paraId="4C700F3A" w14:textId="77777777" w:rsidR="00400481" w:rsidRPr="002B622D" w:rsidRDefault="00400481" w:rsidP="00E55316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020500C3" w14:textId="77777777" w:rsidR="00400481" w:rsidRPr="00061E21" w:rsidRDefault="00400481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14FAE068" w14:textId="77777777" w:rsidR="00400481" w:rsidRPr="00061E21" w:rsidRDefault="00400481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0" w:type="dxa"/>
            <w:gridSpan w:val="5"/>
            <w:tcBorders>
              <w:bottom w:val="dashed" w:sz="4" w:space="0" w:color="auto"/>
            </w:tcBorders>
          </w:tcPr>
          <w:p w14:paraId="2171EC8A" w14:textId="3F086CB7" w:rsidR="00400481" w:rsidRPr="00091A1A" w:rsidRDefault="00400481" w:rsidP="00E55316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nvergent validities of item compositions with the BFI-2:</w:t>
            </w:r>
          </w:p>
        </w:tc>
        <w:tc>
          <w:tcPr>
            <w:tcW w:w="235" w:type="dxa"/>
            <w:tcBorders>
              <w:bottom w:val="dashed" w:sz="4" w:space="0" w:color="auto"/>
            </w:tcBorders>
          </w:tcPr>
          <w:p w14:paraId="2A8C21E2" w14:textId="77777777" w:rsidR="00400481" w:rsidRPr="002B622D" w:rsidRDefault="00400481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5CFC93F8" w14:textId="5BF5D5B9" w:rsidR="00400481" w:rsidRDefault="00400481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60C58C20" w14:textId="4AF6F155" w:rsidR="00400481" w:rsidRDefault="00400481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159D8B35" w14:textId="7A52FC4D" w:rsidR="00400481" w:rsidRDefault="00400481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57F23317" w14:textId="0B553A90" w:rsidR="00400481" w:rsidRDefault="00400481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019ED419" w14:textId="62BEDF4B" w:rsidR="00400481" w:rsidRDefault="00400481" w:rsidP="00E55316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5</w:t>
            </w:r>
          </w:p>
        </w:tc>
      </w:tr>
      <w:tr w:rsidR="00367420" w:rsidRPr="002B622D" w14:paraId="24470DBB" w14:textId="77777777" w:rsidTr="00F03489">
        <w:trPr>
          <w:trHeight w:val="454"/>
        </w:trPr>
        <w:tc>
          <w:tcPr>
            <w:tcW w:w="3436" w:type="dxa"/>
            <w:gridSpan w:val="3"/>
            <w:vAlign w:val="bottom"/>
          </w:tcPr>
          <w:p w14:paraId="602C58B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BFI-2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ems, Agreeableness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vAlign w:val="bottom"/>
          </w:tcPr>
          <w:p w14:paraId="2054D44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715F7EA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778BB47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4597691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CA756D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vAlign w:val="bottom"/>
          </w:tcPr>
          <w:p w14:paraId="1ABA8A5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15ABD9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1293A3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5AAB4A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0E084B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050BBF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E69D0B8" w14:textId="77777777" w:rsidTr="00F03489">
        <w:trPr>
          <w:trHeight w:val="249"/>
        </w:trPr>
        <w:tc>
          <w:tcPr>
            <w:tcW w:w="1396" w:type="dxa"/>
          </w:tcPr>
          <w:p w14:paraId="54E6781A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01</w:t>
            </w:r>
          </w:p>
        </w:tc>
        <w:tc>
          <w:tcPr>
            <w:tcW w:w="1020" w:type="dxa"/>
          </w:tcPr>
          <w:p w14:paraId="289A6DF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477A560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</w:tcPr>
          <w:p w14:paraId="3B424F1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0" w:type="dxa"/>
          </w:tcPr>
          <w:p w14:paraId="79DFE57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20" w:type="dxa"/>
          </w:tcPr>
          <w:p w14:paraId="1D72D91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9FF906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20" w:type="dxa"/>
          </w:tcPr>
          <w:p w14:paraId="3C530CE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35" w:type="dxa"/>
          </w:tcPr>
          <w:p w14:paraId="59235CE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AEDE7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99FE1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DB6417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53F9CB5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0FABE7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4404E7B5" w14:textId="77777777" w:rsidTr="00F03489">
        <w:trPr>
          <w:trHeight w:val="249"/>
        </w:trPr>
        <w:tc>
          <w:tcPr>
            <w:tcW w:w="1396" w:type="dxa"/>
          </w:tcPr>
          <w:p w14:paraId="5C78F57D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02</w:t>
            </w:r>
          </w:p>
        </w:tc>
        <w:tc>
          <w:tcPr>
            <w:tcW w:w="1020" w:type="dxa"/>
          </w:tcPr>
          <w:p w14:paraId="276EA3A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5A896FC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6591CF8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0" w:type="dxa"/>
          </w:tcPr>
          <w:p w14:paraId="25D43F2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0" w:type="dxa"/>
          </w:tcPr>
          <w:p w14:paraId="5A874FF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20" w:type="dxa"/>
          </w:tcPr>
          <w:p w14:paraId="1414D68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7E76102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235" w:type="dxa"/>
          </w:tcPr>
          <w:p w14:paraId="125629E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91F09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FC68AE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ECB511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8F2369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F25464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4114D34A" w14:textId="77777777" w:rsidTr="00F03489">
        <w:trPr>
          <w:trHeight w:val="249"/>
        </w:trPr>
        <w:tc>
          <w:tcPr>
            <w:tcW w:w="1396" w:type="dxa"/>
          </w:tcPr>
          <w:p w14:paraId="0B39D829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03</w:t>
            </w:r>
          </w:p>
        </w:tc>
        <w:tc>
          <w:tcPr>
            <w:tcW w:w="1020" w:type="dxa"/>
          </w:tcPr>
          <w:p w14:paraId="4526425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67CC965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0" w:type="dxa"/>
          </w:tcPr>
          <w:p w14:paraId="2EB170E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0" w:type="dxa"/>
          </w:tcPr>
          <w:p w14:paraId="68456F8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020" w:type="dxa"/>
          </w:tcPr>
          <w:p w14:paraId="4AD4D34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020" w:type="dxa"/>
          </w:tcPr>
          <w:p w14:paraId="61B9417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B10B4A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35" w:type="dxa"/>
          </w:tcPr>
          <w:p w14:paraId="6AEEC594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1E9BF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529E2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68A6AA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572A67C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0DB1DD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C0A470F" w14:textId="77777777" w:rsidTr="00F03489">
        <w:trPr>
          <w:trHeight w:val="249"/>
        </w:trPr>
        <w:tc>
          <w:tcPr>
            <w:tcW w:w="1396" w:type="dxa"/>
          </w:tcPr>
          <w:p w14:paraId="56FAA65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04</w:t>
            </w:r>
          </w:p>
        </w:tc>
        <w:tc>
          <w:tcPr>
            <w:tcW w:w="1020" w:type="dxa"/>
          </w:tcPr>
          <w:p w14:paraId="68CBECA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7242EAC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0C36D1C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0" w:type="dxa"/>
          </w:tcPr>
          <w:p w14:paraId="2E19A8C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</w:tcPr>
          <w:p w14:paraId="296C1DE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20" w:type="dxa"/>
          </w:tcPr>
          <w:p w14:paraId="33C3F15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020" w:type="dxa"/>
          </w:tcPr>
          <w:p w14:paraId="7F0DBEC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4D5D29B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1645B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37C8CF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2C37B3C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FF86B9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2843CC8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56CC7681" w14:textId="77777777" w:rsidTr="00F03489">
        <w:trPr>
          <w:trHeight w:val="249"/>
        </w:trPr>
        <w:tc>
          <w:tcPr>
            <w:tcW w:w="1396" w:type="dxa"/>
          </w:tcPr>
          <w:p w14:paraId="4154F97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05</w:t>
            </w:r>
          </w:p>
        </w:tc>
        <w:tc>
          <w:tcPr>
            <w:tcW w:w="1020" w:type="dxa"/>
          </w:tcPr>
          <w:p w14:paraId="73F437F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7B137C0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358A2A6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</w:tcPr>
          <w:p w14:paraId="108A8A9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2DF47BE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0" w:type="dxa"/>
          </w:tcPr>
          <w:p w14:paraId="1742491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20" w:type="dxa"/>
          </w:tcPr>
          <w:p w14:paraId="64FA36E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6E19A71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2D0A4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FEF503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AE5C18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B3D0BD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FCF83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0862FD2A" w14:textId="77777777" w:rsidTr="00F03489">
        <w:trPr>
          <w:trHeight w:val="249"/>
        </w:trPr>
        <w:tc>
          <w:tcPr>
            <w:tcW w:w="1396" w:type="dxa"/>
          </w:tcPr>
          <w:p w14:paraId="7CEB292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06</w:t>
            </w:r>
          </w:p>
        </w:tc>
        <w:tc>
          <w:tcPr>
            <w:tcW w:w="1020" w:type="dxa"/>
          </w:tcPr>
          <w:p w14:paraId="649775E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219398C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3659E7E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32229DA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</w:tcPr>
          <w:p w14:paraId="7506D87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20" w:type="dxa"/>
          </w:tcPr>
          <w:p w14:paraId="22AC6F4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20" w:type="dxa"/>
          </w:tcPr>
          <w:p w14:paraId="4C34F8D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273B1CF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D3B0F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513896C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FDEA4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10606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504B3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7D53957" w14:textId="77777777" w:rsidTr="00F03489">
        <w:trPr>
          <w:trHeight w:val="249"/>
        </w:trPr>
        <w:tc>
          <w:tcPr>
            <w:tcW w:w="1396" w:type="dxa"/>
          </w:tcPr>
          <w:p w14:paraId="5896E8D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07</w:t>
            </w:r>
          </w:p>
        </w:tc>
        <w:tc>
          <w:tcPr>
            <w:tcW w:w="1020" w:type="dxa"/>
          </w:tcPr>
          <w:p w14:paraId="3070070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</w:tcPr>
          <w:p w14:paraId="54CA7FD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7797554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</w:tcPr>
          <w:p w14:paraId="03B0C1B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</w:tcPr>
          <w:p w14:paraId="2F0479C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20" w:type="dxa"/>
          </w:tcPr>
          <w:p w14:paraId="59C16BA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20" w:type="dxa"/>
          </w:tcPr>
          <w:p w14:paraId="6C4C297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40DF390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9BC55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8EE87D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DE899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51461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F9B65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08FE8738" w14:textId="77777777" w:rsidTr="00F03489">
        <w:trPr>
          <w:trHeight w:val="249"/>
        </w:trPr>
        <w:tc>
          <w:tcPr>
            <w:tcW w:w="1396" w:type="dxa"/>
          </w:tcPr>
          <w:p w14:paraId="5A05A39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08</w:t>
            </w:r>
          </w:p>
        </w:tc>
        <w:tc>
          <w:tcPr>
            <w:tcW w:w="1020" w:type="dxa"/>
          </w:tcPr>
          <w:p w14:paraId="25626BD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4BCF0A1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60C2F40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</w:tcPr>
          <w:p w14:paraId="3218FBC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0" w:type="dxa"/>
          </w:tcPr>
          <w:p w14:paraId="037EBF9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20" w:type="dxa"/>
          </w:tcPr>
          <w:p w14:paraId="3089626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020" w:type="dxa"/>
          </w:tcPr>
          <w:p w14:paraId="2190824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3FE393FF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B1772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B35D58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B4CC61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1B58A04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320871B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35EF1458" w14:textId="77777777" w:rsidTr="00F03489">
        <w:trPr>
          <w:trHeight w:val="249"/>
        </w:trPr>
        <w:tc>
          <w:tcPr>
            <w:tcW w:w="1396" w:type="dxa"/>
          </w:tcPr>
          <w:p w14:paraId="279622BF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09</w:t>
            </w:r>
          </w:p>
        </w:tc>
        <w:tc>
          <w:tcPr>
            <w:tcW w:w="1020" w:type="dxa"/>
          </w:tcPr>
          <w:p w14:paraId="45BFC41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0" w:type="dxa"/>
          </w:tcPr>
          <w:p w14:paraId="68D283D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20" w:type="dxa"/>
          </w:tcPr>
          <w:p w14:paraId="6F19A97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20" w:type="dxa"/>
          </w:tcPr>
          <w:p w14:paraId="468862C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020" w:type="dxa"/>
          </w:tcPr>
          <w:p w14:paraId="794226A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79D20E5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20" w:type="dxa"/>
          </w:tcPr>
          <w:p w14:paraId="0A7CFDA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5" w:type="dxa"/>
          </w:tcPr>
          <w:p w14:paraId="781B54EA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959B2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6D203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79FF6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46E97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76F05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51559D5" w14:textId="77777777" w:rsidTr="00F03489">
        <w:trPr>
          <w:trHeight w:val="249"/>
        </w:trPr>
        <w:tc>
          <w:tcPr>
            <w:tcW w:w="1396" w:type="dxa"/>
          </w:tcPr>
          <w:p w14:paraId="2FEC4C89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10</w:t>
            </w:r>
          </w:p>
        </w:tc>
        <w:tc>
          <w:tcPr>
            <w:tcW w:w="1020" w:type="dxa"/>
          </w:tcPr>
          <w:p w14:paraId="1740F2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0" w:type="dxa"/>
          </w:tcPr>
          <w:p w14:paraId="31936F4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0" w:type="dxa"/>
          </w:tcPr>
          <w:p w14:paraId="0020253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20" w:type="dxa"/>
          </w:tcPr>
          <w:p w14:paraId="6C3FD06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672B903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020" w:type="dxa"/>
          </w:tcPr>
          <w:p w14:paraId="0D491D4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20" w:type="dxa"/>
          </w:tcPr>
          <w:p w14:paraId="48F5BBB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35" w:type="dxa"/>
          </w:tcPr>
          <w:p w14:paraId="162FEDF2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C81DC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2C26D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DB49D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ABC1D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38836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2A0631F9" w14:textId="77777777" w:rsidTr="00F03489">
        <w:trPr>
          <w:trHeight w:val="249"/>
        </w:trPr>
        <w:tc>
          <w:tcPr>
            <w:tcW w:w="1396" w:type="dxa"/>
          </w:tcPr>
          <w:p w14:paraId="7F243DB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11</w:t>
            </w:r>
          </w:p>
        </w:tc>
        <w:tc>
          <w:tcPr>
            <w:tcW w:w="1020" w:type="dxa"/>
          </w:tcPr>
          <w:p w14:paraId="2C612AB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0" w:type="dxa"/>
          </w:tcPr>
          <w:p w14:paraId="26B08B0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0" w:type="dxa"/>
          </w:tcPr>
          <w:p w14:paraId="5DD1FEC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20" w:type="dxa"/>
          </w:tcPr>
          <w:p w14:paraId="5C29035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C713C8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F2AE0E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020" w:type="dxa"/>
          </w:tcPr>
          <w:p w14:paraId="7B03C98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35" w:type="dxa"/>
          </w:tcPr>
          <w:p w14:paraId="5B57FDD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B0FB7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AAE09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776BFB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A5DEF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67A3D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50A7E63" w14:textId="77777777" w:rsidTr="00FB1C34">
        <w:trPr>
          <w:trHeight w:val="397"/>
        </w:trPr>
        <w:tc>
          <w:tcPr>
            <w:tcW w:w="1396" w:type="dxa"/>
          </w:tcPr>
          <w:p w14:paraId="4AB7EB6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A12</w:t>
            </w:r>
          </w:p>
        </w:tc>
        <w:tc>
          <w:tcPr>
            <w:tcW w:w="1020" w:type="dxa"/>
          </w:tcPr>
          <w:p w14:paraId="0CCDE4D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0" w:type="dxa"/>
          </w:tcPr>
          <w:p w14:paraId="51D10EE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0" w:type="dxa"/>
          </w:tcPr>
          <w:p w14:paraId="5C369FD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20" w:type="dxa"/>
          </w:tcPr>
          <w:p w14:paraId="369F04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D6C283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20" w:type="dxa"/>
          </w:tcPr>
          <w:p w14:paraId="0950961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20" w:type="dxa"/>
          </w:tcPr>
          <w:p w14:paraId="739B83D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5" w:type="dxa"/>
          </w:tcPr>
          <w:p w14:paraId="301EB15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87353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10950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13233E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7DFD7F8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11245C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6AD67697" w14:textId="77777777" w:rsidTr="00F03489">
        <w:trPr>
          <w:trHeight w:val="454"/>
        </w:trPr>
        <w:tc>
          <w:tcPr>
            <w:tcW w:w="3436" w:type="dxa"/>
            <w:gridSpan w:val="3"/>
            <w:vAlign w:val="bottom"/>
          </w:tcPr>
          <w:p w14:paraId="6E9F792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lastRenderedPageBreak/>
              <w:t>Modified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ems, Agreeableness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vAlign w:val="bottom"/>
          </w:tcPr>
          <w:p w14:paraId="76F8973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9CCFAF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07C45FD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139DCF5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82714D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vAlign w:val="bottom"/>
          </w:tcPr>
          <w:p w14:paraId="7E5761B4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94C424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D97A2C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D4D091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F63360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C1CE05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AB2A74D" w14:textId="77777777" w:rsidTr="00F03489">
        <w:trPr>
          <w:trHeight w:val="249"/>
        </w:trPr>
        <w:tc>
          <w:tcPr>
            <w:tcW w:w="1396" w:type="dxa"/>
          </w:tcPr>
          <w:p w14:paraId="40905FAA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01</w:t>
            </w:r>
          </w:p>
        </w:tc>
        <w:tc>
          <w:tcPr>
            <w:tcW w:w="1020" w:type="dxa"/>
          </w:tcPr>
          <w:p w14:paraId="7DB2CA4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20" w:type="dxa"/>
          </w:tcPr>
          <w:p w14:paraId="4F08127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3B92A1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020" w:type="dxa"/>
          </w:tcPr>
          <w:p w14:paraId="719053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20" w:type="dxa"/>
          </w:tcPr>
          <w:p w14:paraId="48CFEBE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20" w:type="dxa"/>
          </w:tcPr>
          <w:p w14:paraId="6B98C07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0" w:type="dxa"/>
          </w:tcPr>
          <w:p w14:paraId="5E1CC27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35" w:type="dxa"/>
          </w:tcPr>
          <w:p w14:paraId="105D274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B86C5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1E2028A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C3941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14E38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069ECE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AC0DD90" w14:textId="77777777" w:rsidTr="00F03489">
        <w:trPr>
          <w:trHeight w:val="249"/>
        </w:trPr>
        <w:tc>
          <w:tcPr>
            <w:tcW w:w="1396" w:type="dxa"/>
          </w:tcPr>
          <w:p w14:paraId="52C8E3BA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02</w:t>
            </w:r>
          </w:p>
        </w:tc>
        <w:tc>
          <w:tcPr>
            <w:tcW w:w="1020" w:type="dxa"/>
          </w:tcPr>
          <w:p w14:paraId="7FD53D9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</w:tcPr>
          <w:p w14:paraId="32A8E70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20" w:type="dxa"/>
          </w:tcPr>
          <w:p w14:paraId="14B4E13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020" w:type="dxa"/>
          </w:tcPr>
          <w:p w14:paraId="7A3119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020" w:type="dxa"/>
          </w:tcPr>
          <w:p w14:paraId="489BF82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28B823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20" w:type="dxa"/>
          </w:tcPr>
          <w:p w14:paraId="5D0FBC4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5" w:type="dxa"/>
          </w:tcPr>
          <w:p w14:paraId="3FB75F3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CB9B6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1514D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CD108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3012E5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F5BAB2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737C5170" w14:textId="77777777" w:rsidTr="00F03489">
        <w:trPr>
          <w:trHeight w:val="249"/>
        </w:trPr>
        <w:tc>
          <w:tcPr>
            <w:tcW w:w="1396" w:type="dxa"/>
          </w:tcPr>
          <w:p w14:paraId="0400CF9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03</w:t>
            </w:r>
          </w:p>
        </w:tc>
        <w:tc>
          <w:tcPr>
            <w:tcW w:w="1020" w:type="dxa"/>
          </w:tcPr>
          <w:p w14:paraId="2E283AA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20" w:type="dxa"/>
          </w:tcPr>
          <w:p w14:paraId="585FFDD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20" w:type="dxa"/>
          </w:tcPr>
          <w:p w14:paraId="759A697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3FCCC8D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20" w:type="dxa"/>
          </w:tcPr>
          <w:p w14:paraId="2E415BB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20" w:type="dxa"/>
          </w:tcPr>
          <w:p w14:paraId="1C672D4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20" w:type="dxa"/>
          </w:tcPr>
          <w:p w14:paraId="3D40DB6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5" w:type="dxa"/>
          </w:tcPr>
          <w:p w14:paraId="7C2ECE3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AB251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BA09D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176E7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F4C4E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320F2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5141863" w14:textId="77777777" w:rsidTr="00F03489">
        <w:trPr>
          <w:trHeight w:val="249"/>
        </w:trPr>
        <w:tc>
          <w:tcPr>
            <w:tcW w:w="1396" w:type="dxa"/>
          </w:tcPr>
          <w:p w14:paraId="034D22B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04</w:t>
            </w:r>
          </w:p>
        </w:tc>
        <w:tc>
          <w:tcPr>
            <w:tcW w:w="1020" w:type="dxa"/>
          </w:tcPr>
          <w:p w14:paraId="41395EA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020" w:type="dxa"/>
          </w:tcPr>
          <w:p w14:paraId="50F22CC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75ABB60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020" w:type="dxa"/>
          </w:tcPr>
          <w:p w14:paraId="577373E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20" w:type="dxa"/>
          </w:tcPr>
          <w:p w14:paraId="033134E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20" w:type="dxa"/>
          </w:tcPr>
          <w:p w14:paraId="11C7B50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</w:tcPr>
          <w:p w14:paraId="3577792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5" w:type="dxa"/>
          </w:tcPr>
          <w:p w14:paraId="436E8CFA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23302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FC3AF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6FD36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0EF38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A0A62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85E7A57" w14:textId="77777777" w:rsidTr="00F03489">
        <w:trPr>
          <w:trHeight w:val="249"/>
        </w:trPr>
        <w:tc>
          <w:tcPr>
            <w:tcW w:w="1396" w:type="dxa"/>
          </w:tcPr>
          <w:p w14:paraId="7EF87A7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05</w:t>
            </w:r>
          </w:p>
        </w:tc>
        <w:tc>
          <w:tcPr>
            <w:tcW w:w="1020" w:type="dxa"/>
          </w:tcPr>
          <w:p w14:paraId="1D7EDB4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20" w:type="dxa"/>
          </w:tcPr>
          <w:p w14:paraId="26B0227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4E2714F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20" w:type="dxa"/>
          </w:tcPr>
          <w:p w14:paraId="4C5CD4A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20" w:type="dxa"/>
          </w:tcPr>
          <w:p w14:paraId="2056BAA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20" w:type="dxa"/>
          </w:tcPr>
          <w:p w14:paraId="3A42493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0" w:type="dxa"/>
          </w:tcPr>
          <w:p w14:paraId="1BFEB81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5" w:type="dxa"/>
          </w:tcPr>
          <w:p w14:paraId="15E820C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3EE39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ACE0A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33629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5A720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D6614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088C2DAE" w14:textId="77777777" w:rsidTr="00F03489">
        <w:trPr>
          <w:trHeight w:val="249"/>
        </w:trPr>
        <w:tc>
          <w:tcPr>
            <w:tcW w:w="1396" w:type="dxa"/>
          </w:tcPr>
          <w:p w14:paraId="0B88597D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06</w:t>
            </w:r>
          </w:p>
        </w:tc>
        <w:tc>
          <w:tcPr>
            <w:tcW w:w="1020" w:type="dxa"/>
          </w:tcPr>
          <w:p w14:paraId="08DDC9E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20" w:type="dxa"/>
          </w:tcPr>
          <w:p w14:paraId="3F96A2C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0F0085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020" w:type="dxa"/>
          </w:tcPr>
          <w:p w14:paraId="637D774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20" w:type="dxa"/>
          </w:tcPr>
          <w:p w14:paraId="5F54DD8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</w:tcPr>
          <w:p w14:paraId="55C3EAA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0" w:type="dxa"/>
          </w:tcPr>
          <w:p w14:paraId="580EA5C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35" w:type="dxa"/>
          </w:tcPr>
          <w:p w14:paraId="44FA55E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BD4E0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66A88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5CEC6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E7358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FFDD97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14A5B686" w14:textId="77777777" w:rsidTr="00F03489">
        <w:trPr>
          <w:trHeight w:val="249"/>
        </w:trPr>
        <w:tc>
          <w:tcPr>
            <w:tcW w:w="1396" w:type="dxa"/>
          </w:tcPr>
          <w:p w14:paraId="04C12D54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07</w:t>
            </w:r>
          </w:p>
        </w:tc>
        <w:tc>
          <w:tcPr>
            <w:tcW w:w="1020" w:type="dxa"/>
          </w:tcPr>
          <w:p w14:paraId="01F49D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020" w:type="dxa"/>
          </w:tcPr>
          <w:p w14:paraId="203AA62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5055EF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20" w:type="dxa"/>
          </w:tcPr>
          <w:p w14:paraId="3A18318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20" w:type="dxa"/>
          </w:tcPr>
          <w:p w14:paraId="4D31943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</w:tcPr>
          <w:p w14:paraId="020FB8F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</w:tcPr>
          <w:p w14:paraId="3038351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5" w:type="dxa"/>
          </w:tcPr>
          <w:p w14:paraId="7759D799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B0FF6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43890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EBE31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7419F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14D11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1EFB09A" w14:textId="77777777" w:rsidTr="00F03489">
        <w:trPr>
          <w:trHeight w:val="249"/>
        </w:trPr>
        <w:tc>
          <w:tcPr>
            <w:tcW w:w="1396" w:type="dxa"/>
          </w:tcPr>
          <w:p w14:paraId="3457E66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08</w:t>
            </w:r>
          </w:p>
        </w:tc>
        <w:tc>
          <w:tcPr>
            <w:tcW w:w="1020" w:type="dxa"/>
          </w:tcPr>
          <w:p w14:paraId="2B2DFDD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20" w:type="dxa"/>
          </w:tcPr>
          <w:p w14:paraId="1E6F07F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490EAF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20" w:type="dxa"/>
          </w:tcPr>
          <w:p w14:paraId="6693D37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20" w:type="dxa"/>
          </w:tcPr>
          <w:p w14:paraId="502430C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20" w:type="dxa"/>
          </w:tcPr>
          <w:p w14:paraId="176F429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0" w:type="dxa"/>
          </w:tcPr>
          <w:p w14:paraId="225B6D7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35" w:type="dxa"/>
          </w:tcPr>
          <w:p w14:paraId="2882F4FA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FCDBA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82B44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4A431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FC674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11EE4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6B849D4" w14:textId="77777777" w:rsidTr="00F03489">
        <w:trPr>
          <w:trHeight w:val="249"/>
        </w:trPr>
        <w:tc>
          <w:tcPr>
            <w:tcW w:w="1396" w:type="dxa"/>
          </w:tcPr>
          <w:p w14:paraId="7356D95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09</w:t>
            </w:r>
          </w:p>
        </w:tc>
        <w:tc>
          <w:tcPr>
            <w:tcW w:w="1020" w:type="dxa"/>
          </w:tcPr>
          <w:p w14:paraId="65DDA15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20" w:type="dxa"/>
          </w:tcPr>
          <w:p w14:paraId="0282AD3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6A3BFC6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20" w:type="dxa"/>
          </w:tcPr>
          <w:p w14:paraId="1A5005E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20" w:type="dxa"/>
          </w:tcPr>
          <w:p w14:paraId="0AFFDFD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0" w:type="dxa"/>
          </w:tcPr>
          <w:p w14:paraId="153A076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0" w:type="dxa"/>
          </w:tcPr>
          <w:p w14:paraId="6E3BCAC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5" w:type="dxa"/>
          </w:tcPr>
          <w:p w14:paraId="06DED02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E4CAF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4BABF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11FA9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C6C84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FEDED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16631C4" w14:textId="77777777" w:rsidTr="00F03489">
        <w:trPr>
          <w:trHeight w:val="249"/>
        </w:trPr>
        <w:tc>
          <w:tcPr>
            <w:tcW w:w="1396" w:type="dxa"/>
          </w:tcPr>
          <w:p w14:paraId="46F534CA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10</w:t>
            </w:r>
          </w:p>
        </w:tc>
        <w:tc>
          <w:tcPr>
            <w:tcW w:w="1020" w:type="dxa"/>
          </w:tcPr>
          <w:p w14:paraId="47F6FD0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020" w:type="dxa"/>
          </w:tcPr>
          <w:p w14:paraId="6954DE1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77D9D4B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20" w:type="dxa"/>
          </w:tcPr>
          <w:p w14:paraId="7AC1D2E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20" w:type="dxa"/>
          </w:tcPr>
          <w:p w14:paraId="78C40BA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0" w:type="dxa"/>
          </w:tcPr>
          <w:p w14:paraId="1400FB7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0" w:type="dxa"/>
          </w:tcPr>
          <w:p w14:paraId="04BCA5D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5" w:type="dxa"/>
          </w:tcPr>
          <w:p w14:paraId="5432916D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01F38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E7DE8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50B72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8E885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1053A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90EE6C0" w14:textId="77777777" w:rsidTr="00F03489">
        <w:trPr>
          <w:trHeight w:val="249"/>
        </w:trPr>
        <w:tc>
          <w:tcPr>
            <w:tcW w:w="1396" w:type="dxa"/>
          </w:tcPr>
          <w:p w14:paraId="08900EF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11</w:t>
            </w:r>
          </w:p>
        </w:tc>
        <w:tc>
          <w:tcPr>
            <w:tcW w:w="1020" w:type="dxa"/>
          </w:tcPr>
          <w:p w14:paraId="199AB64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5F4FA37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20" w:type="dxa"/>
          </w:tcPr>
          <w:p w14:paraId="0D4039F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20" w:type="dxa"/>
          </w:tcPr>
          <w:p w14:paraId="73FBC79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D24BB0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20" w:type="dxa"/>
          </w:tcPr>
          <w:p w14:paraId="2528E1C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20" w:type="dxa"/>
          </w:tcPr>
          <w:p w14:paraId="2C6A530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35" w:type="dxa"/>
          </w:tcPr>
          <w:p w14:paraId="0600152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392CD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796D7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68A39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A59281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637F1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54587E61" w14:textId="77777777" w:rsidTr="00F03489">
        <w:trPr>
          <w:trHeight w:val="249"/>
        </w:trPr>
        <w:tc>
          <w:tcPr>
            <w:tcW w:w="1396" w:type="dxa"/>
          </w:tcPr>
          <w:p w14:paraId="2BB72E5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12</w:t>
            </w:r>
          </w:p>
        </w:tc>
        <w:tc>
          <w:tcPr>
            <w:tcW w:w="1020" w:type="dxa"/>
          </w:tcPr>
          <w:p w14:paraId="2D798A3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20" w:type="dxa"/>
          </w:tcPr>
          <w:p w14:paraId="2AB8F65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4CF399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20" w:type="dxa"/>
          </w:tcPr>
          <w:p w14:paraId="6CE0B1A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20" w:type="dxa"/>
          </w:tcPr>
          <w:p w14:paraId="030CAAD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</w:tcPr>
          <w:p w14:paraId="1803AD8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</w:tcPr>
          <w:p w14:paraId="6025450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35" w:type="dxa"/>
          </w:tcPr>
          <w:p w14:paraId="10D5E96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66B47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25C94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A70AB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54218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96C6E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29731FF" w14:textId="77777777" w:rsidTr="00F03489">
        <w:trPr>
          <w:trHeight w:val="249"/>
        </w:trPr>
        <w:tc>
          <w:tcPr>
            <w:tcW w:w="1396" w:type="dxa"/>
          </w:tcPr>
          <w:p w14:paraId="61F5248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13</w:t>
            </w:r>
          </w:p>
        </w:tc>
        <w:tc>
          <w:tcPr>
            <w:tcW w:w="1020" w:type="dxa"/>
          </w:tcPr>
          <w:p w14:paraId="14865DD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0" w:type="dxa"/>
          </w:tcPr>
          <w:p w14:paraId="01CA564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20" w:type="dxa"/>
          </w:tcPr>
          <w:p w14:paraId="4A5B8C9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020" w:type="dxa"/>
          </w:tcPr>
          <w:p w14:paraId="352E928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6B7D23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020" w:type="dxa"/>
          </w:tcPr>
          <w:p w14:paraId="6508FA1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20" w:type="dxa"/>
          </w:tcPr>
          <w:p w14:paraId="246E802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5" w:type="dxa"/>
          </w:tcPr>
          <w:p w14:paraId="3E37E69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95D0B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7526F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63CE5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EE7B2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F7417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783473E" w14:textId="77777777" w:rsidTr="00E55316">
        <w:trPr>
          <w:trHeight w:val="249"/>
        </w:trPr>
        <w:tc>
          <w:tcPr>
            <w:tcW w:w="1396" w:type="dxa"/>
          </w:tcPr>
          <w:p w14:paraId="6D65CD3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A14</w:t>
            </w:r>
          </w:p>
        </w:tc>
        <w:tc>
          <w:tcPr>
            <w:tcW w:w="1020" w:type="dxa"/>
          </w:tcPr>
          <w:p w14:paraId="757E9F0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20" w:type="dxa"/>
          </w:tcPr>
          <w:p w14:paraId="15A8C17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612C2E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20" w:type="dxa"/>
          </w:tcPr>
          <w:p w14:paraId="18CCEFF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</w:tcPr>
          <w:p w14:paraId="091F9A5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</w:tcPr>
          <w:p w14:paraId="1C710F3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0" w:type="dxa"/>
          </w:tcPr>
          <w:p w14:paraId="3861846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5" w:type="dxa"/>
          </w:tcPr>
          <w:p w14:paraId="1020371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EE032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4BFC104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2008C86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BFD377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C45A97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933" w:rsidRPr="00003DBE" w14:paraId="43C48409" w14:textId="77777777" w:rsidTr="00840397">
        <w:trPr>
          <w:trHeight w:val="397"/>
        </w:trPr>
        <w:tc>
          <w:tcPr>
            <w:tcW w:w="1396" w:type="dxa"/>
            <w:vAlign w:val="bottom"/>
          </w:tcPr>
          <w:p w14:paraId="2039F32A" w14:textId="77777777" w:rsidR="00A14933" w:rsidRPr="002B622D" w:rsidRDefault="00A14933" w:rsidP="00A14933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A32626E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gridSpan w:val="4"/>
            <w:vAlign w:val="bottom"/>
          </w:tcPr>
          <w:p w14:paraId="68C375EE" w14:textId="74CFC8B9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liability estimates of item compositions:</w:t>
            </w:r>
          </w:p>
        </w:tc>
        <w:tc>
          <w:tcPr>
            <w:tcW w:w="2040" w:type="dxa"/>
            <w:gridSpan w:val="2"/>
            <w:vAlign w:val="bottom"/>
          </w:tcPr>
          <w:p w14:paraId="2D901782" w14:textId="77777777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Cronbach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α</w:t>
            </w:r>
          </w:p>
        </w:tc>
        <w:tc>
          <w:tcPr>
            <w:tcW w:w="235" w:type="dxa"/>
            <w:vAlign w:val="bottom"/>
          </w:tcPr>
          <w:p w14:paraId="0BE2AD39" w14:textId="77777777" w:rsidR="00A14933" w:rsidRPr="002B622D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21C12C4" w14:textId="7A2609AA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850" w:type="dxa"/>
            <w:vAlign w:val="bottom"/>
          </w:tcPr>
          <w:p w14:paraId="5A089F60" w14:textId="1D2A54FB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850" w:type="dxa"/>
            <w:vAlign w:val="bottom"/>
          </w:tcPr>
          <w:p w14:paraId="17D70C3B" w14:textId="5ED37A9D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850" w:type="dxa"/>
            <w:vAlign w:val="bottom"/>
          </w:tcPr>
          <w:p w14:paraId="2FFCEB8E" w14:textId="6D712C74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850" w:type="dxa"/>
            <w:vAlign w:val="bottom"/>
          </w:tcPr>
          <w:p w14:paraId="14E5824D" w14:textId="2C4BF6D8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E55316" w:rsidRPr="00003DBE" w14:paraId="58A2A37A" w14:textId="77777777" w:rsidTr="00B772DF">
        <w:trPr>
          <w:trHeight w:val="249"/>
        </w:trPr>
        <w:tc>
          <w:tcPr>
            <w:tcW w:w="1396" w:type="dxa"/>
          </w:tcPr>
          <w:p w14:paraId="650A32B8" w14:textId="77777777" w:rsidR="00E55316" w:rsidRPr="002B622D" w:rsidRDefault="00E55316" w:rsidP="001D0ED2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348BACC" w14:textId="77777777" w:rsidR="00E55316" w:rsidRPr="00061E21" w:rsidRDefault="00E55316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8330AEA" w14:textId="77777777" w:rsidR="00E55316" w:rsidRPr="00061E21" w:rsidRDefault="00E55316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9366E93" w14:textId="77777777" w:rsidR="00E55316" w:rsidRPr="00061E21" w:rsidRDefault="00E55316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83CE6C0" w14:textId="77777777" w:rsidR="00E55316" w:rsidRPr="00061E21" w:rsidRDefault="00E55316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36D3C6C" w14:textId="77777777" w:rsidR="00E55316" w:rsidRPr="00091A1A" w:rsidRDefault="00E55316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gridSpan w:val="2"/>
          </w:tcPr>
          <w:p w14:paraId="70B3F1EB" w14:textId="77777777" w:rsidR="00E55316" w:rsidRPr="00091A1A" w:rsidRDefault="00E55316" w:rsidP="001D0ED2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McDonald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ω</w:t>
            </w:r>
          </w:p>
        </w:tc>
        <w:tc>
          <w:tcPr>
            <w:tcW w:w="235" w:type="dxa"/>
          </w:tcPr>
          <w:p w14:paraId="4254B9C9" w14:textId="77777777" w:rsidR="00E55316" w:rsidRPr="002B622D" w:rsidRDefault="00E55316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681FC6" w14:textId="79C00020" w:rsidR="00E55316" w:rsidRPr="00003DBE" w:rsidRDefault="00A83ADA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850" w:type="dxa"/>
          </w:tcPr>
          <w:p w14:paraId="0097BAE9" w14:textId="3E39FB97" w:rsidR="00E55316" w:rsidRPr="00003DBE" w:rsidRDefault="00A83ADA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850" w:type="dxa"/>
          </w:tcPr>
          <w:p w14:paraId="57EA372A" w14:textId="2D4C6CC9" w:rsidR="00E55316" w:rsidRPr="00003DBE" w:rsidRDefault="00A83ADA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50" w:type="dxa"/>
          </w:tcPr>
          <w:p w14:paraId="4F531AC7" w14:textId="474384ED" w:rsidR="00E55316" w:rsidRPr="00003DBE" w:rsidRDefault="00A83ADA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977C32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0" w:type="dxa"/>
          </w:tcPr>
          <w:p w14:paraId="42372566" w14:textId="778112AA" w:rsidR="00E55316" w:rsidRPr="00003DBE" w:rsidRDefault="00A83ADA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A14933" w:rsidRPr="00003DBE" w14:paraId="44BFD31F" w14:textId="77777777" w:rsidTr="00D771A3">
        <w:trPr>
          <w:trHeight w:val="397"/>
        </w:trPr>
        <w:tc>
          <w:tcPr>
            <w:tcW w:w="1396" w:type="dxa"/>
            <w:tcBorders>
              <w:bottom w:val="dashed" w:sz="4" w:space="0" w:color="auto"/>
            </w:tcBorders>
          </w:tcPr>
          <w:p w14:paraId="5D2B5335" w14:textId="77777777" w:rsidR="00A14933" w:rsidRPr="002B622D" w:rsidRDefault="00A14933" w:rsidP="00A14933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6223F038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17C377A0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0" w:type="dxa"/>
            <w:gridSpan w:val="5"/>
            <w:tcBorders>
              <w:bottom w:val="dashed" w:sz="4" w:space="0" w:color="auto"/>
            </w:tcBorders>
          </w:tcPr>
          <w:p w14:paraId="30C02C90" w14:textId="5DBF629F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nvergent validities of item compositions with the BFI-2:</w:t>
            </w:r>
          </w:p>
        </w:tc>
        <w:tc>
          <w:tcPr>
            <w:tcW w:w="235" w:type="dxa"/>
            <w:tcBorders>
              <w:bottom w:val="dashed" w:sz="4" w:space="0" w:color="auto"/>
            </w:tcBorders>
          </w:tcPr>
          <w:p w14:paraId="577A68BA" w14:textId="77777777" w:rsidR="00A14933" w:rsidRPr="002B622D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0E108E4D" w14:textId="2D179EF3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2C2FD493" w14:textId="259B8B7D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41FAD282" w14:textId="47C470D3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4E6AAD87" w14:textId="57DA0A38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6D8FE7E3" w14:textId="67560BBB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367420" w:rsidRPr="002B622D" w14:paraId="403AB05F" w14:textId="77777777" w:rsidTr="00F03489">
        <w:trPr>
          <w:trHeight w:val="454"/>
        </w:trPr>
        <w:tc>
          <w:tcPr>
            <w:tcW w:w="3436" w:type="dxa"/>
            <w:gridSpan w:val="3"/>
            <w:vAlign w:val="bottom"/>
          </w:tcPr>
          <w:p w14:paraId="32510FE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BFI-2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ems, Conscientiousness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vAlign w:val="bottom"/>
          </w:tcPr>
          <w:p w14:paraId="6ADB1C5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72DAAA7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49C9887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38622B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BEE914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vAlign w:val="bottom"/>
          </w:tcPr>
          <w:p w14:paraId="6A477574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271D33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3C1747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F9D167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87410E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7B830F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D70E1D3" w14:textId="77777777" w:rsidTr="00F03489">
        <w:trPr>
          <w:trHeight w:val="249"/>
        </w:trPr>
        <w:tc>
          <w:tcPr>
            <w:tcW w:w="1396" w:type="dxa"/>
          </w:tcPr>
          <w:p w14:paraId="268CFB0A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01</w:t>
            </w:r>
          </w:p>
        </w:tc>
        <w:tc>
          <w:tcPr>
            <w:tcW w:w="1020" w:type="dxa"/>
          </w:tcPr>
          <w:p w14:paraId="09876FE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2BDC860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0" w:type="dxa"/>
          </w:tcPr>
          <w:p w14:paraId="460F5CB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</w:tcPr>
          <w:p w14:paraId="5665AB7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20" w:type="dxa"/>
          </w:tcPr>
          <w:p w14:paraId="156F777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20" w:type="dxa"/>
          </w:tcPr>
          <w:p w14:paraId="70466FB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938796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35" w:type="dxa"/>
          </w:tcPr>
          <w:p w14:paraId="669627A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7B22B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3EF3DB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C1F65A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B8B9F4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6AE21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0AC4715" w14:textId="77777777" w:rsidTr="00F03489">
        <w:trPr>
          <w:trHeight w:val="249"/>
        </w:trPr>
        <w:tc>
          <w:tcPr>
            <w:tcW w:w="1396" w:type="dxa"/>
          </w:tcPr>
          <w:p w14:paraId="4E944873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02</w:t>
            </w:r>
          </w:p>
        </w:tc>
        <w:tc>
          <w:tcPr>
            <w:tcW w:w="1020" w:type="dxa"/>
          </w:tcPr>
          <w:p w14:paraId="29AC33B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4E49392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</w:tcPr>
          <w:p w14:paraId="6A21FA5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</w:tcPr>
          <w:p w14:paraId="348E84E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20" w:type="dxa"/>
          </w:tcPr>
          <w:p w14:paraId="5A8E21F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20" w:type="dxa"/>
          </w:tcPr>
          <w:p w14:paraId="19BA88A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418584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35" w:type="dxa"/>
          </w:tcPr>
          <w:p w14:paraId="54FFD384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62577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C2CC1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41BA5F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3BB670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76D218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5FE57B3E" w14:textId="77777777" w:rsidTr="00F03489">
        <w:trPr>
          <w:trHeight w:val="249"/>
        </w:trPr>
        <w:tc>
          <w:tcPr>
            <w:tcW w:w="1396" w:type="dxa"/>
          </w:tcPr>
          <w:p w14:paraId="5C2FC10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03</w:t>
            </w:r>
          </w:p>
        </w:tc>
        <w:tc>
          <w:tcPr>
            <w:tcW w:w="1020" w:type="dxa"/>
          </w:tcPr>
          <w:p w14:paraId="2F0CFF9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20B4FED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</w:tcPr>
          <w:p w14:paraId="5AA2766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</w:tcPr>
          <w:p w14:paraId="25A4E22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20" w:type="dxa"/>
          </w:tcPr>
          <w:p w14:paraId="418597E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020" w:type="dxa"/>
          </w:tcPr>
          <w:p w14:paraId="3D20BA8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B9FB4F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35" w:type="dxa"/>
          </w:tcPr>
          <w:p w14:paraId="28ED3F5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A4CD5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676F4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424F8B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5966835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CC9419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D71C68F" w14:textId="77777777" w:rsidTr="00F03489">
        <w:trPr>
          <w:trHeight w:val="249"/>
        </w:trPr>
        <w:tc>
          <w:tcPr>
            <w:tcW w:w="1396" w:type="dxa"/>
          </w:tcPr>
          <w:p w14:paraId="01B5E75F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04</w:t>
            </w:r>
          </w:p>
        </w:tc>
        <w:tc>
          <w:tcPr>
            <w:tcW w:w="1020" w:type="dxa"/>
          </w:tcPr>
          <w:p w14:paraId="3A79E5E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</w:tcPr>
          <w:p w14:paraId="71769AB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</w:tcPr>
          <w:p w14:paraId="6E19C18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</w:tcPr>
          <w:p w14:paraId="6D23609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</w:tcPr>
          <w:p w14:paraId="013D726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020" w:type="dxa"/>
          </w:tcPr>
          <w:p w14:paraId="2D59878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EB1C1F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235" w:type="dxa"/>
          </w:tcPr>
          <w:p w14:paraId="646A868B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B85D0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CD4FFB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264436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B7B0B4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5A6B9CF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0A2192C7" w14:textId="77777777" w:rsidTr="00F03489">
        <w:trPr>
          <w:trHeight w:val="249"/>
        </w:trPr>
        <w:tc>
          <w:tcPr>
            <w:tcW w:w="1396" w:type="dxa"/>
          </w:tcPr>
          <w:p w14:paraId="40DB4E7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05</w:t>
            </w:r>
          </w:p>
        </w:tc>
        <w:tc>
          <w:tcPr>
            <w:tcW w:w="1020" w:type="dxa"/>
          </w:tcPr>
          <w:p w14:paraId="385D0D8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64DC008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0" w:type="dxa"/>
          </w:tcPr>
          <w:p w14:paraId="670C2B4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0" w:type="dxa"/>
          </w:tcPr>
          <w:p w14:paraId="58E4470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0" w:type="dxa"/>
          </w:tcPr>
          <w:p w14:paraId="4885153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0" w:type="dxa"/>
          </w:tcPr>
          <w:p w14:paraId="348C5BC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20" w:type="dxa"/>
          </w:tcPr>
          <w:p w14:paraId="07AA28A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25E75BF3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BF50B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887BB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FEB8E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0944B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9D506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50D6CC5" w14:textId="77777777" w:rsidTr="00F03489">
        <w:trPr>
          <w:trHeight w:val="249"/>
        </w:trPr>
        <w:tc>
          <w:tcPr>
            <w:tcW w:w="1396" w:type="dxa"/>
          </w:tcPr>
          <w:p w14:paraId="4508813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06</w:t>
            </w:r>
          </w:p>
        </w:tc>
        <w:tc>
          <w:tcPr>
            <w:tcW w:w="1020" w:type="dxa"/>
          </w:tcPr>
          <w:p w14:paraId="7252A35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6750A0C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</w:tcPr>
          <w:p w14:paraId="1B342B3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</w:tcPr>
          <w:p w14:paraId="3B699BD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0" w:type="dxa"/>
          </w:tcPr>
          <w:p w14:paraId="5D8B706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20" w:type="dxa"/>
          </w:tcPr>
          <w:p w14:paraId="4964D4B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3C418FD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235" w:type="dxa"/>
          </w:tcPr>
          <w:p w14:paraId="3A388572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644BC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3BC7B5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D5B01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D0841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68799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BE2C5F3" w14:textId="77777777" w:rsidTr="00F03489">
        <w:trPr>
          <w:trHeight w:val="249"/>
        </w:trPr>
        <w:tc>
          <w:tcPr>
            <w:tcW w:w="1396" w:type="dxa"/>
          </w:tcPr>
          <w:p w14:paraId="7F12B660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07</w:t>
            </w:r>
          </w:p>
        </w:tc>
        <w:tc>
          <w:tcPr>
            <w:tcW w:w="1020" w:type="dxa"/>
          </w:tcPr>
          <w:p w14:paraId="0BEB87E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65C9425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75020D5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0" w:type="dxa"/>
          </w:tcPr>
          <w:p w14:paraId="6AC7B73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0" w:type="dxa"/>
          </w:tcPr>
          <w:p w14:paraId="0ACCEB1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20" w:type="dxa"/>
          </w:tcPr>
          <w:p w14:paraId="72637BB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020" w:type="dxa"/>
          </w:tcPr>
          <w:p w14:paraId="6D8D00D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5565A273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16031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281B07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5AE18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89CE6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C03CA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6B25113" w14:textId="77777777" w:rsidTr="00F03489">
        <w:trPr>
          <w:trHeight w:val="249"/>
        </w:trPr>
        <w:tc>
          <w:tcPr>
            <w:tcW w:w="1396" w:type="dxa"/>
          </w:tcPr>
          <w:p w14:paraId="45D0F6D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08</w:t>
            </w:r>
          </w:p>
        </w:tc>
        <w:tc>
          <w:tcPr>
            <w:tcW w:w="1020" w:type="dxa"/>
          </w:tcPr>
          <w:p w14:paraId="7C9A377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434E0A1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</w:tcPr>
          <w:p w14:paraId="23E63A5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0" w:type="dxa"/>
          </w:tcPr>
          <w:p w14:paraId="5258427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0" w:type="dxa"/>
          </w:tcPr>
          <w:p w14:paraId="1EF9BD0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020" w:type="dxa"/>
          </w:tcPr>
          <w:p w14:paraId="6DD6409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4F78A26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235" w:type="dxa"/>
          </w:tcPr>
          <w:p w14:paraId="61FBBA5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2767E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FCAD94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3FE14A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156BAD7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5EEAF47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3498D0AC" w14:textId="77777777" w:rsidTr="00F03489">
        <w:trPr>
          <w:trHeight w:val="249"/>
        </w:trPr>
        <w:tc>
          <w:tcPr>
            <w:tcW w:w="1396" w:type="dxa"/>
          </w:tcPr>
          <w:p w14:paraId="31DD34C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09</w:t>
            </w:r>
          </w:p>
        </w:tc>
        <w:tc>
          <w:tcPr>
            <w:tcW w:w="1020" w:type="dxa"/>
          </w:tcPr>
          <w:p w14:paraId="0E3F495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2CEDFA5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0" w:type="dxa"/>
          </w:tcPr>
          <w:p w14:paraId="40A9534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</w:tcPr>
          <w:p w14:paraId="3AED118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20" w:type="dxa"/>
          </w:tcPr>
          <w:p w14:paraId="33C5509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020" w:type="dxa"/>
          </w:tcPr>
          <w:p w14:paraId="33B26D3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F14396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235" w:type="dxa"/>
          </w:tcPr>
          <w:p w14:paraId="25EA481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DD160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7A35C7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2025F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5D468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68768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92744A1" w14:textId="77777777" w:rsidTr="00F03489">
        <w:trPr>
          <w:trHeight w:val="249"/>
        </w:trPr>
        <w:tc>
          <w:tcPr>
            <w:tcW w:w="1396" w:type="dxa"/>
          </w:tcPr>
          <w:p w14:paraId="658A1AF8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10</w:t>
            </w:r>
          </w:p>
        </w:tc>
        <w:tc>
          <w:tcPr>
            <w:tcW w:w="1020" w:type="dxa"/>
          </w:tcPr>
          <w:p w14:paraId="7E3976A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7D8AE23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5414BB6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</w:tcPr>
          <w:p w14:paraId="3A67635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20" w:type="dxa"/>
          </w:tcPr>
          <w:p w14:paraId="2B5C096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20" w:type="dxa"/>
          </w:tcPr>
          <w:p w14:paraId="04E0AE3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20" w:type="dxa"/>
          </w:tcPr>
          <w:p w14:paraId="3A888E5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23C9339D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CDD49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B628F4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1FADE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601EB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87F0A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D464D31" w14:textId="77777777" w:rsidTr="00F03489">
        <w:trPr>
          <w:trHeight w:val="249"/>
        </w:trPr>
        <w:tc>
          <w:tcPr>
            <w:tcW w:w="1396" w:type="dxa"/>
          </w:tcPr>
          <w:p w14:paraId="32809CC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11</w:t>
            </w:r>
          </w:p>
        </w:tc>
        <w:tc>
          <w:tcPr>
            <w:tcW w:w="1020" w:type="dxa"/>
          </w:tcPr>
          <w:p w14:paraId="0B0BFC7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65E0A66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765CF3C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670190E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4221E0B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0" w:type="dxa"/>
          </w:tcPr>
          <w:p w14:paraId="28B78A2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20" w:type="dxa"/>
          </w:tcPr>
          <w:p w14:paraId="243CC02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49A58AC3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C943D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3B6EC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14ED6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E47BF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74434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38E4347" w14:textId="77777777" w:rsidTr="00F03489">
        <w:trPr>
          <w:trHeight w:val="249"/>
        </w:trPr>
        <w:tc>
          <w:tcPr>
            <w:tcW w:w="1396" w:type="dxa"/>
          </w:tcPr>
          <w:p w14:paraId="1D0C2C7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C12</w:t>
            </w:r>
          </w:p>
        </w:tc>
        <w:tc>
          <w:tcPr>
            <w:tcW w:w="1020" w:type="dxa"/>
          </w:tcPr>
          <w:p w14:paraId="7711A42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7AD3090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</w:tcPr>
          <w:p w14:paraId="0D0DB5B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62022B6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0" w:type="dxa"/>
          </w:tcPr>
          <w:p w14:paraId="08476E5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0" w:type="dxa"/>
          </w:tcPr>
          <w:p w14:paraId="3761301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20" w:type="dxa"/>
          </w:tcPr>
          <w:p w14:paraId="267DA69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3D6C9AFD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82B53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536F395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CF71B6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5EE296E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35C50CF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2988E400" w14:textId="77777777" w:rsidTr="00F03489">
        <w:trPr>
          <w:trHeight w:val="454"/>
        </w:trPr>
        <w:tc>
          <w:tcPr>
            <w:tcW w:w="3436" w:type="dxa"/>
            <w:gridSpan w:val="3"/>
            <w:vAlign w:val="bottom"/>
          </w:tcPr>
          <w:p w14:paraId="63B7F0C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lastRenderedPageBreak/>
              <w:t>Modified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ems, Conscientiousness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vAlign w:val="bottom"/>
          </w:tcPr>
          <w:p w14:paraId="229DEBE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1F6FA0F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187EBF0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17267B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D010BC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vAlign w:val="bottom"/>
          </w:tcPr>
          <w:p w14:paraId="1C2EA62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4A897C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2D3B24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E6BAA8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37A019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A9BE40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53686ED" w14:textId="77777777" w:rsidTr="00F03489">
        <w:trPr>
          <w:trHeight w:val="249"/>
        </w:trPr>
        <w:tc>
          <w:tcPr>
            <w:tcW w:w="1396" w:type="dxa"/>
          </w:tcPr>
          <w:p w14:paraId="039F9198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01</w:t>
            </w:r>
          </w:p>
        </w:tc>
        <w:tc>
          <w:tcPr>
            <w:tcW w:w="1020" w:type="dxa"/>
          </w:tcPr>
          <w:p w14:paraId="1BA1338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20" w:type="dxa"/>
          </w:tcPr>
          <w:p w14:paraId="1242D4E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8EE7C5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020" w:type="dxa"/>
          </w:tcPr>
          <w:p w14:paraId="6025921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20" w:type="dxa"/>
          </w:tcPr>
          <w:p w14:paraId="1C63415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20" w:type="dxa"/>
          </w:tcPr>
          <w:p w14:paraId="26CDB80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3D19210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5" w:type="dxa"/>
          </w:tcPr>
          <w:p w14:paraId="081516DD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1ABF6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2E99B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CB77D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C0563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B7FB7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4F9EBE7" w14:textId="77777777" w:rsidTr="00F03489">
        <w:trPr>
          <w:trHeight w:val="249"/>
        </w:trPr>
        <w:tc>
          <w:tcPr>
            <w:tcW w:w="1396" w:type="dxa"/>
          </w:tcPr>
          <w:p w14:paraId="47E3209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02</w:t>
            </w:r>
          </w:p>
        </w:tc>
        <w:tc>
          <w:tcPr>
            <w:tcW w:w="1020" w:type="dxa"/>
          </w:tcPr>
          <w:p w14:paraId="6F67243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</w:tcPr>
          <w:p w14:paraId="62E6260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20" w:type="dxa"/>
          </w:tcPr>
          <w:p w14:paraId="324CD94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20" w:type="dxa"/>
          </w:tcPr>
          <w:p w14:paraId="4938DF6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20" w:type="dxa"/>
          </w:tcPr>
          <w:p w14:paraId="25E00F8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FC040A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20" w:type="dxa"/>
          </w:tcPr>
          <w:p w14:paraId="2D7C15C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5" w:type="dxa"/>
          </w:tcPr>
          <w:p w14:paraId="0C5BB94D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E0822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EF1C4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1D2D3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5C1A6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6EBA9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2F97231" w14:textId="77777777" w:rsidTr="00F03489">
        <w:trPr>
          <w:trHeight w:val="249"/>
        </w:trPr>
        <w:tc>
          <w:tcPr>
            <w:tcW w:w="1396" w:type="dxa"/>
          </w:tcPr>
          <w:p w14:paraId="32DBF913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03</w:t>
            </w:r>
          </w:p>
        </w:tc>
        <w:tc>
          <w:tcPr>
            <w:tcW w:w="1020" w:type="dxa"/>
          </w:tcPr>
          <w:p w14:paraId="3BEF26F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20" w:type="dxa"/>
          </w:tcPr>
          <w:p w14:paraId="60B7B6F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020" w:type="dxa"/>
          </w:tcPr>
          <w:p w14:paraId="02F3E42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20" w:type="dxa"/>
          </w:tcPr>
          <w:p w14:paraId="6184504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C08C92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20" w:type="dxa"/>
          </w:tcPr>
          <w:p w14:paraId="6818C1D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</w:tcPr>
          <w:p w14:paraId="18D1408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5" w:type="dxa"/>
          </w:tcPr>
          <w:p w14:paraId="2EA64D32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EC473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73D5F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E4B3F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D98E0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2BA22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FA0482A" w14:textId="77777777" w:rsidTr="00F03489">
        <w:trPr>
          <w:trHeight w:val="249"/>
        </w:trPr>
        <w:tc>
          <w:tcPr>
            <w:tcW w:w="1396" w:type="dxa"/>
          </w:tcPr>
          <w:p w14:paraId="069E6D1D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04</w:t>
            </w:r>
          </w:p>
        </w:tc>
        <w:tc>
          <w:tcPr>
            <w:tcW w:w="1020" w:type="dxa"/>
          </w:tcPr>
          <w:p w14:paraId="06CCA49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0" w:type="dxa"/>
          </w:tcPr>
          <w:p w14:paraId="73D1F68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20" w:type="dxa"/>
          </w:tcPr>
          <w:p w14:paraId="58EBD7E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20" w:type="dxa"/>
          </w:tcPr>
          <w:p w14:paraId="6AC5EB8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020" w:type="dxa"/>
          </w:tcPr>
          <w:p w14:paraId="45E90EC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8E9C56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20" w:type="dxa"/>
          </w:tcPr>
          <w:p w14:paraId="5B46248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5" w:type="dxa"/>
          </w:tcPr>
          <w:p w14:paraId="2CF54144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D593D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95532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A4EEC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068B3F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BCDC23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2002D3A3" w14:textId="77777777" w:rsidTr="00F03489">
        <w:trPr>
          <w:trHeight w:val="249"/>
        </w:trPr>
        <w:tc>
          <w:tcPr>
            <w:tcW w:w="1396" w:type="dxa"/>
          </w:tcPr>
          <w:p w14:paraId="22FD561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05</w:t>
            </w:r>
          </w:p>
        </w:tc>
        <w:tc>
          <w:tcPr>
            <w:tcW w:w="1020" w:type="dxa"/>
          </w:tcPr>
          <w:p w14:paraId="6BDC7A3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</w:tcPr>
          <w:p w14:paraId="044A2D6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20" w:type="dxa"/>
          </w:tcPr>
          <w:p w14:paraId="2CBBDD7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20" w:type="dxa"/>
          </w:tcPr>
          <w:p w14:paraId="3E2D234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64AE77D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20" w:type="dxa"/>
          </w:tcPr>
          <w:p w14:paraId="1437426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20" w:type="dxa"/>
          </w:tcPr>
          <w:p w14:paraId="26FC1D9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35" w:type="dxa"/>
          </w:tcPr>
          <w:p w14:paraId="310853CB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836B1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B00AB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9946D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3F468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825BA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FA1B363" w14:textId="77777777" w:rsidTr="00F03489">
        <w:trPr>
          <w:trHeight w:val="249"/>
        </w:trPr>
        <w:tc>
          <w:tcPr>
            <w:tcW w:w="1396" w:type="dxa"/>
          </w:tcPr>
          <w:p w14:paraId="277DD00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06</w:t>
            </w:r>
          </w:p>
        </w:tc>
        <w:tc>
          <w:tcPr>
            <w:tcW w:w="1020" w:type="dxa"/>
          </w:tcPr>
          <w:p w14:paraId="20A1B49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0" w:type="dxa"/>
          </w:tcPr>
          <w:p w14:paraId="769AEDB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20" w:type="dxa"/>
          </w:tcPr>
          <w:p w14:paraId="309E309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020" w:type="dxa"/>
          </w:tcPr>
          <w:p w14:paraId="3FB9EF3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B1BB25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20" w:type="dxa"/>
          </w:tcPr>
          <w:p w14:paraId="5096139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20" w:type="dxa"/>
          </w:tcPr>
          <w:p w14:paraId="2879789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35" w:type="dxa"/>
          </w:tcPr>
          <w:p w14:paraId="57142DAB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28D9C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378D4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33721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AC0CD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76121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C1695F9" w14:textId="77777777" w:rsidTr="00F03489">
        <w:trPr>
          <w:trHeight w:val="249"/>
        </w:trPr>
        <w:tc>
          <w:tcPr>
            <w:tcW w:w="1396" w:type="dxa"/>
          </w:tcPr>
          <w:p w14:paraId="196B902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07</w:t>
            </w:r>
          </w:p>
        </w:tc>
        <w:tc>
          <w:tcPr>
            <w:tcW w:w="1020" w:type="dxa"/>
          </w:tcPr>
          <w:p w14:paraId="4E85913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20" w:type="dxa"/>
          </w:tcPr>
          <w:p w14:paraId="7521BB0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020" w:type="dxa"/>
          </w:tcPr>
          <w:p w14:paraId="2A1114F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020" w:type="dxa"/>
          </w:tcPr>
          <w:p w14:paraId="6C5F547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0389DF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20" w:type="dxa"/>
          </w:tcPr>
          <w:p w14:paraId="3711F2D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20" w:type="dxa"/>
          </w:tcPr>
          <w:p w14:paraId="469CF1B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5" w:type="dxa"/>
          </w:tcPr>
          <w:p w14:paraId="0DF2301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2B625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6916E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A0473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D9557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B05E1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1ABA35D" w14:textId="77777777" w:rsidTr="00F03489">
        <w:trPr>
          <w:trHeight w:val="249"/>
        </w:trPr>
        <w:tc>
          <w:tcPr>
            <w:tcW w:w="1396" w:type="dxa"/>
          </w:tcPr>
          <w:p w14:paraId="69844C3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08</w:t>
            </w:r>
          </w:p>
        </w:tc>
        <w:tc>
          <w:tcPr>
            <w:tcW w:w="1020" w:type="dxa"/>
          </w:tcPr>
          <w:p w14:paraId="136BF2B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0" w:type="dxa"/>
          </w:tcPr>
          <w:p w14:paraId="2F4BBE3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20" w:type="dxa"/>
          </w:tcPr>
          <w:p w14:paraId="07CDD68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020" w:type="dxa"/>
          </w:tcPr>
          <w:p w14:paraId="7EAB742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2949D3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20" w:type="dxa"/>
          </w:tcPr>
          <w:p w14:paraId="6A6124A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20" w:type="dxa"/>
          </w:tcPr>
          <w:p w14:paraId="2BC8A97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5" w:type="dxa"/>
          </w:tcPr>
          <w:p w14:paraId="4C19D893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966EE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292BD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82EEF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C15F46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14E3DF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367D5864" w14:textId="77777777" w:rsidTr="00F03489">
        <w:trPr>
          <w:trHeight w:val="249"/>
        </w:trPr>
        <w:tc>
          <w:tcPr>
            <w:tcW w:w="1396" w:type="dxa"/>
          </w:tcPr>
          <w:p w14:paraId="40A70BF0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09</w:t>
            </w:r>
          </w:p>
        </w:tc>
        <w:tc>
          <w:tcPr>
            <w:tcW w:w="1020" w:type="dxa"/>
          </w:tcPr>
          <w:p w14:paraId="6381D84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20" w:type="dxa"/>
          </w:tcPr>
          <w:p w14:paraId="07529FF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20" w:type="dxa"/>
          </w:tcPr>
          <w:p w14:paraId="07D08D5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020" w:type="dxa"/>
          </w:tcPr>
          <w:p w14:paraId="66CB3A0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20" w:type="dxa"/>
          </w:tcPr>
          <w:p w14:paraId="1D7E800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9016F3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20" w:type="dxa"/>
          </w:tcPr>
          <w:p w14:paraId="671399E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35" w:type="dxa"/>
          </w:tcPr>
          <w:p w14:paraId="7604B48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8E3E9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03EC7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93614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06D42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05B85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F46F9E0" w14:textId="77777777" w:rsidTr="00F03489">
        <w:trPr>
          <w:trHeight w:val="249"/>
        </w:trPr>
        <w:tc>
          <w:tcPr>
            <w:tcW w:w="1396" w:type="dxa"/>
          </w:tcPr>
          <w:p w14:paraId="01B4C10F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10</w:t>
            </w:r>
          </w:p>
        </w:tc>
        <w:tc>
          <w:tcPr>
            <w:tcW w:w="1020" w:type="dxa"/>
          </w:tcPr>
          <w:p w14:paraId="0E5F0FE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20" w:type="dxa"/>
          </w:tcPr>
          <w:p w14:paraId="6FF2C8C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020" w:type="dxa"/>
          </w:tcPr>
          <w:p w14:paraId="500D1DF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2432B8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20" w:type="dxa"/>
          </w:tcPr>
          <w:p w14:paraId="05E9A6A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20" w:type="dxa"/>
          </w:tcPr>
          <w:p w14:paraId="6FA9EDA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</w:tcPr>
          <w:p w14:paraId="650F6CA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5" w:type="dxa"/>
          </w:tcPr>
          <w:p w14:paraId="1BC8DB21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8B2FE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B932C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DE5DF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C81D8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522B35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3658DC10" w14:textId="77777777" w:rsidTr="00F03489">
        <w:trPr>
          <w:trHeight w:val="249"/>
        </w:trPr>
        <w:tc>
          <w:tcPr>
            <w:tcW w:w="1396" w:type="dxa"/>
          </w:tcPr>
          <w:p w14:paraId="60ED0E7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11</w:t>
            </w:r>
          </w:p>
        </w:tc>
        <w:tc>
          <w:tcPr>
            <w:tcW w:w="1020" w:type="dxa"/>
          </w:tcPr>
          <w:p w14:paraId="014FFFD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20" w:type="dxa"/>
          </w:tcPr>
          <w:p w14:paraId="7517699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E3AE1C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20" w:type="dxa"/>
          </w:tcPr>
          <w:p w14:paraId="53F49AE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20" w:type="dxa"/>
          </w:tcPr>
          <w:p w14:paraId="69E6B92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20" w:type="dxa"/>
          </w:tcPr>
          <w:p w14:paraId="5359D9F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0" w:type="dxa"/>
          </w:tcPr>
          <w:p w14:paraId="390BDFE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5" w:type="dxa"/>
          </w:tcPr>
          <w:p w14:paraId="17996E79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2FCB5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99532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16D03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3E7C6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389FD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2FB81204" w14:textId="77777777" w:rsidTr="00F03489">
        <w:trPr>
          <w:trHeight w:val="249"/>
        </w:trPr>
        <w:tc>
          <w:tcPr>
            <w:tcW w:w="1396" w:type="dxa"/>
          </w:tcPr>
          <w:p w14:paraId="09FF2D4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12</w:t>
            </w:r>
          </w:p>
        </w:tc>
        <w:tc>
          <w:tcPr>
            <w:tcW w:w="1020" w:type="dxa"/>
          </w:tcPr>
          <w:p w14:paraId="1D79B47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</w:tcPr>
          <w:p w14:paraId="610E379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20" w:type="dxa"/>
          </w:tcPr>
          <w:p w14:paraId="7977725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020" w:type="dxa"/>
          </w:tcPr>
          <w:p w14:paraId="7669A52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020" w:type="dxa"/>
          </w:tcPr>
          <w:p w14:paraId="4DF1C2A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020" w:type="dxa"/>
          </w:tcPr>
          <w:p w14:paraId="4EC45EE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E79712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235" w:type="dxa"/>
          </w:tcPr>
          <w:p w14:paraId="73F79A1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DF873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5477E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188575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8BABE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4F7E9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74EFA6D" w14:textId="77777777" w:rsidTr="004A7D0F">
        <w:trPr>
          <w:trHeight w:val="249"/>
        </w:trPr>
        <w:tc>
          <w:tcPr>
            <w:tcW w:w="1396" w:type="dxa"/>
          </w:tcPr>
          <w:p w14:paraId="4397EEE8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C13</w:t>
            </w:r>
          </w:p>
        </w:tc>
        <w:tc>
          <w:tcPr>
            <w:tcW w:w="1020" w:type="dxa"/>
          </w:tcPr>
          <w:p w14:paraId="36B510C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0" w:type="dxa"/>
          </w:tcPr>
          <w:p w14:paraId="5B5060C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0" w:type="dxa"/>
          </w:tcPr>
          <w:p w14:paraId="359C9F2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0" w:type="dxa"/>
          </w:tcPr>
          <w:p w14:paraId="5491BF1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20" w:type="dxa"/>
          </w:tcPr>
          <w:p w14:paraId="765C596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020" w:type="dxa"/>
          </w:tcPr>
          <w:p w14:paraId="4FDE96E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950686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35" w:type="dxa"/>
          </w:tcPr>
          <w:p w14:paraId="0CC1DF49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9F98E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79B9EE9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D042AA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53E4D08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C20F47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4933" w:rsidRPr="00003DBE" w14:paraId="53E4A1E7" w14:textId="77777777" w:rsidTr="00104344">
        <w:trPr>
          <w:trHeight w:val="397"/>
        </w:trPr>
        <w:tc>
          <w:tcPr>
            <w:tcW w:w="1396" w:type="dxa"/>
            <w:vAlign w:val="bottom"/>
          </w:tcPr>
          <w:p w14:paraId="02C819C9" w14:textId="77777777" w:rsidR="00A14933" w:rsidRPr="002B622D" w:rsidRDefault="00A14933" w:rsidP="00A14933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191F0C9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gridSpan w:val="4"/>
            <w:vAlign w:val="bottom"/>
          </w:tcPr>
          <w:p w14:paraId="48F84A85" w14:textId="709B2656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liability estimates of item compositions:</w:t>
            </w:r>
          </w:p>
        </w:tc>
        <w:tc>
          <w:tcPr>
            <w:tcW w:w="2040" w:type="dxa"/>
            <w:gridSpan w:val="2"/>
            <w:vAlign w:val="bottom"/>
          </w:tcPr>
          <w:p w14:paraId="784FB491" w14:textId="77777777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Cronbach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α</w:t>
            </w:r>
          </w:p>
        </w:tc>
        <w:tc>
          <w:tcPr>
            <w:tcW w:w="235" w:type="dxa"/>
            <w:vAlign w:val="bottom"/>
          </w:tcPr>
          <w:p w14:paraId="24CF203B" w14:textId="77777777" w:rsidR="00A14933" w:rsidRPr="002B622D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9142D28" w14:textId="591DD803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50" w:type="dxa"/>
            <w:vAlign w:val="bottom"/>
          </w:tcPr>
          <w:p w14:paraId="56153A70" w14:textId="2C918F60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850" w:type="dxa"/>
            <w:vAlign w:val="bottom"/>
          </w:tcPr>
          <w:p w14:paraId="076FAB8A" w14:textId="12CD9CF5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850" w:type="dxa"/>
            <w:vAlign w:val="bottom"/>
          </w:tcPr>
          <w:p w14:paraId="6214803B" w14:textId="143DF7AC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850" w:type="dxa"/>
            <w:vAlign w:val="bottom"/>
          </w:tcPr>
          <w:p w14:paraId="478852FD" w14:textId="280969F4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63</w:t>
            </w:r>
          </w:p>
        </w:tc>
      </w:tr>
      <w:tr w:rsidR="004A7D0F" w:rsidRPr="00003DBE" w14:paraId="3392DFEE" w14:textId="77777777" w:rsidTr="003B6FA9">
        <w:trPr>
          <w:trHeight w:val="249"/>
        </w:trPr>
        <w:tc>
          <w:tcPr>
            <w:tcW w:w="1396" w:type="dxa"/>
          </w:tcPr>
          <w:p w14:paraId="05240DA3" w14:textId="77777777" w:rsidR="004A7D0F" w:rsidRPr="002B622D" w:rsidRDefault="004A7D0F" w:rsidP="001D0ED2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32BDD36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4D246E5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1F696B6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C007D97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9DEC98C" w14:textId="77777777" w:rsidR="004A7D0F" w:rsidRPr="00091A1A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gridSpan w:val="2"/>
          </w:tcPr>
          <w:p w14:paraId="42E6C279" w14:textId="77777777" w:rsidR="004A7D0F" w:rsidRPr="00091A1A" w:rsidRDefault="004A7D0F" w:rsidP="001D0ED2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McDonald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ω</w:t>
            </w:r>
          </w:p>
        </w:tc>
        <w:tc>
          <w:tcPr>
            <w:tcW w:w="235" w:type="dxa"/>
          </w:tcPr>
          <w:p w14:paraId="29BF61CB" w14:textId="77777777" w:rsidR="004A7D0F" w:rsidRPr="002B622D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176750" w14:textId="1C03CB8E" w:rsidR="004A7D0F" w:rsidRPr="00003DBE" w:rsidRDefault="00153D8B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50" w:type="dxa"/>
          </w:tcPr>
          <w:p w14:paraId="52E3353D" w14:textId="3EFE8D30" w:rsidR="004A7D0F" w:rsidRPr="00003DBE" w:rsidRDefault="00153D8B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50" w:type="dxa"/>
          </w:tcPr>
          <w:p w14:paraId="717E4271" w14:textId="4539FA62" w:rsidR="004A7D0F" w:rsidRPr="00003DBE" w:rsidRDefault="00365419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850" w:type="dxa"/>
          </w:tcPr>
          <w:p w14:paraId="13C7EEBA" w14:textId="77A82D5E" w:rsidR="004A7D0F" w:rsidRPr="00003DBE" w:rsidRDefault="00365419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850" w:type="dxa"/>
          </w:tcPr>
          <w:p w14:paraId="781E0AD7" w14:textId="00769AC9" w:rsidR="004A7D0F" w:rsidRPr="00003DBE" w:rsidRDefault="00365419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60</w:t>
            </w:r>
          </w:p>
        </w:tc>
      </w:tr>
      <w:tr w:rsidR="00A14933" w:rsidRPr="00003DBE" w14:paraId="44F285A9" w14:textId="77777777" w:rsidTr="002C2615">
        <w:trPr>
          <w:trHeight w:val="397"/>
        </w:trPr>
        <w:tc>
          <w:tcPr>
            <w:tcW w:w="1396" w:type="dxa"/>
            <w:tcBorders>
              <w:bottom w:val="dashed" w:sz="4" w:space="0" w:color="auto"/>
            </w:tcBorders>
          </w:tcPr>
          <w:p w14:paraId="2F3E1CFF" w14:textId="77777777" w:rsidR="00A14933" w:rsidRPr="002B622D" w:rsidRDefault="00A14933" w:rsidP="00A14933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7CEB36B4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669E8FF3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0" w:type="dxa"/>
            <w:gridSpan w:val="5"/>
            <w:tcBorders>
              <w:bottom w:val="dashed" w:sz="4" w:space="0" w:color="auto"/>
            </w:tcBorders>
          </w:tcPr>
          <w:p w14:paraId="1502BA5C" w14:textId="2BB6A505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nvergent validities of item compositions with the BFI-2:</w:t>
            </w:r>
          </w:p>
        </w:tc>
        <w:tc>
          <w:tcPr>
            <w:tcW w:w="235" w:type="dxa"/>
            <w:tcBorders>
              <w:bottom w:val="dashed" w:sz="4" w:space="0" w:color="auto"/>
            </w:tcBorders>
          </w:tcPr>
          <w:p w14:paraId="24B41BCA" w14:textId="77777777" w:rsidR="00A14933" w:rsidRPr="002B622D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2C9AC8FC" w14:textId="126B4FBD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491D32A7" w14:textId="5ABC5669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002D18F9" w14:textId="285755C5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5D23B5F0" w14:textId="2CBA0109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3E079BD8" w14:textId="6C8F8FC2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63</w:t>
            </w:r>
          </w:p>
        </w:tc>
      </w:tr>
      <w:tr w:rsidR="00367420" w:rsidRPr="002B622D" w14:paraId="333DE3E4" w14:textId="77777777" w:rsidTr="00F03489">
        <w:trPr>
          <w:trHeight w:val="454"/>
        </w:trPr>
        <w:tc>
          <w:tcPr>
            <w:tcW w:w="3436" w:type="dxa"/>
            <w:gridSpan w:val="3"/>
            <w:vAlign w:val="bottom"/>
          </w:tcPr>
          <w:p w14:paraId="5BEA243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BFI-2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ems, Emotional Stability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vAlign w:val="bottom"/>
          </w:tcPr>
          <w:p w14:paraId="407BBB5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5CF4B1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C8020D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A79E65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7186CE4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vAlign w:val="bottom"/>
          </w:tcPr>
          <w:p w14:paraId="5BA473DA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EFD47F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5BF8DE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0B48ED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9D8D4D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E69931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27BF61F" w14:textId="77777777" w:rsidTr="00F03489">
        <w:trPr>
          <w:trHeight w:val="249"/>
        </w:trPr>
        <w:tc>
          <w:tcPr>
            <w:tcW w:w="1396" w:type="dxa"/>
          </w:tcPr>
          <w:p w14:paraId="685C78F8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01</w:t>
            </w:r>
          </w:p>
        </w:tc>
        <w:tc>
          <w:tcPr>
            <w:tcW w:w="1020" w:type="dxa"/>
          </w:tcPr>
          <w:p w14:paraId="3E99A57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276D01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</w:tcPr>
          <w:p w14:paraId="1BCEF6A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0" w:type="dxa"/>
          </w:tcPr>
          <w:p w14:paraId="6DD8C90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20" w:type="dxa"/>
          </w:tcPr>
          <w:p w14:paraId="30A49DA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0" w:type="dxa"/>
          </w:tcPr>
          <w:p w14:paraId="3642068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020" w:type="dxa"/>
          </w:tcPr>
          <w:p w14:paraId="1E0185F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3B7C5607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FD1E7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8867F7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AD5CA7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6C4C18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3FFA8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AFDBE3D" w14:textId="77777777" w:rsidTr="00F03489">
        <w:trPr>
          <w:trHeight w:val="249"/>
        </w:trPr>
        <w:tc>
          <w:tcPr>
            <w:tcW w:w="1396" w:type="dxa"/>
          </w:tcPr>
          <w:p w14:paraId="289DE99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02</w:t>
            </w:r>
          </w:p>
        </w:tc>
        <w:tc>
          <w:tcPr>
            <w:tcW w:w="1020" w:type="dxa"/>
          </w:tcPr>
          <w:p w14:paraId="4D180A8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2E586C0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0" w:type="dxa"/>
          </w:tcPr>
          <w:p w14:paraId="11352EF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</w:tcPr>
          <w:p w14:paraId="4057C58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20" w:type="dxa"/>
          </w:tcPr>
          <w:p w14:paraId="0242637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20" w:type="dxa"/>
          </w:tcPr>
          <w:p w14:paraId="47EE199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45824B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235" w:type="dxa"/>
          </w:tcPr>
          <w:p w14:paraId="1484C10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ED961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A2B4F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05105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50C4A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96105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F8E4469" w14:textId="77777777" w:rsidTr="00F03489">
        <w:trPr>
          <w:trHeight w:val="249"/>
        </w:trPr>
        <w:tc>
          <w:tcPr>
            <w:tcW w:w="1396" w:type="dxa"/>
          </w:tcPr>
          <w:p w14:paraId="1377DB7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03</w:t>
            </w:r>
          </w:p>
        </w:tc>
        <w:tc>
          <w:tcPr>
            <w:tcW w:w="1020" w:type="dxa"/>
          </w:tcPr>
          <w:p w14:paraId="782B2BA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</w:tcPr>
          <w:p w14:paraId="2B35EA0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0" w:type="dxa"/>
          </w:tcPr>
          <w:p w14:paraId="4E5FD1E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20" w:type="dxa"/>
          </w:tcPr>
          <w:p w14:paraId="4D04701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20" w:type="dxa"/>
          </w:tcPr>
          <w:p w14:paraId="3E4C449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20" w:type="dxa"/>
          </w:tcPr>
          <w:p w14:paraId="0EF158B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BE4120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5" w:type="dxa"/>
          </w:tcPr>
          <w:p w14:paraId="5793A7C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992B7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25D68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FA34EB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70F5DE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392533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75E4F04E" w14:textId="77777777" w:rsidTr="00F03489">
        <w:trPr>
          <w:trHeight w:val="249"/>
        </w:trPr>
        <w:tc>
          <w:tcPr>
            <w:tcW w:w="1396" w:type="dxa"/>
          </w:tcPr>
          <w:p w14:paraId="4FE3402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04</w:t>
            </w:r>
          </w:p>
        </w:tc>
        <w:tc>
          <w:tcPr>
            <w:tcW w:w="1020" w:type="dxa"/>
          </w:tcPr>
          <w:p w14:paraId="5C218B2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0" w:type="dxa"/>
          </w:tcPr>
          <w:p w14:paraId="0DE4800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20" w:type="dxa"/>
          </w:tcPr>
          <w:p w14:paraId="121182F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20" w:type="dxa"/>
          </w:tcPr>
          <w:p w14:paraId="44D9E41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</w:tcPr>
          <w:p w14:paraId="7610468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20" w:type="dxa"/>
          </w:tcPr>
          <w:p w14:paraId="696FAD9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7C64864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235" w:type="dxa"/>
          </w:tcPr>
          <w:p w14:paraId="37811423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EE465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90EAB8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72D79EE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54F6FE1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227ECF5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621EA6E6" w14:textId="77777777" w:rsidTr="00F03489">
        <w:trPr>
          <w:trHeight w:val="249"/>
        </w:trPr>
        <w:tc>
          <w:tcPr>
            <w:tcW w:w="1396" w:type="dxa"/>
          </w:tcPr>
          <w:p w14:paraId="6AE3C6E9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05</w:t>
            </w:r>
          </w:p>
        </w:tc>
        <w:tc>
          <w:tcPr>
            <w:tcW w:w="1020" w:type="dxa"/>
          </w:tcPr>
          <w:p w14:paraId="3F52CC1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0" w:type="dxa"/>
          </w:tcPr>
          <w:p w14:paraId="666D249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0" w:type="dxa"/>
          </w:tcPr>
          <w:p w14:paraId="042092B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</w:tcPr>
          <w:p w14:paraId="70A9274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0" w:type="dxa"/>
          </w:tcPr>
          <w:p w14:paraId="2453F25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20" w:type="dxa"/>
          </w:tcPr>
          <w:p w14:paraId="43847B5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020" w:type="dxa"/>
          </w:tcPr>
          <w:p w14:paraId="4C7BEDD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495FAD37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84F09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50EDA5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DB6E2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1DEEF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654BE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D66C7F7" w14:textId="77777777" w:rsidTr="00F03489">
        <w:trPr>
          <w:trHeight w:val="249"/>
        </w:trPr>
        <w:tc>
          <w:tcPr>
            <w:tcW w:w="1396" w:type="dxa"/>
          </w:tcPr>
          <w:p w14:paraId="4CF5C3A9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06</w:t>
            </w:r>
          </w:p>
        </w:tc>
        <w:tc>
          <w:tcPr>
            <w:tcW w:w="1020" w:type="dxa"/>
          </w:tcPr>
          <w:p w14:paraId="0B5FF8C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</w:tcPr>
          <w:p w14:paraId="7BD7774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</w:tcPr>
          <w:p w14:paraId="1406E2B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</w:tcPr>
          <w:p w14:paraId="673441B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20" w:type="dxa"/>
          </w:tcPr>
          <w:p w14:paraId="5ACB303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20" w:type="dxa"/>
          </w:tcPr>
          <w:p w14:paraId="4005F3D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3F695A7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235" w:type="dxa"/>
          </w:tcPr>
          <w:p w14:paraId="47C0B11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56B71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7BAD13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4F9C98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B44A7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9A2AC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1FE4EA5" w14:textId="77777777" w:rsidTr="00F03489">
        <w:trPr>
          <w:trHeight w:val="249"/>
        </w:trPr>
        <w:tc>
          <w:tcPr>
            <w:tcW w:w="1396" w:type="dxa"/>
          </w:tcPr>
          <w:p w14:paraId="2B121BC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07</w:t>
            </w:r>
          </w:p>
        </w:tc>
        <w:tc>
          <w:tcPr>
            <w:tcW w:w="1020" w:type="dxa"/>
          </w:tcPr>
          <w:p w14:paraId="70BFB0D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04EF763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0" w:type="dxa"/>
          </w:tcPr>
          <w:p w14:paraId="719683E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0" w:type="dxa"/>
          </w:tcPr>
          <w:p w14:paraId="36500F8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</w:tcPr>
          <w:p w14:paraId="3870DF1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20" w:type="dxa"/>
          </w:tcPr>
          <w:p w14:paraId="5D2BA43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020" w:type="dxa"/>
          </w:tcPr>
          <w:p w14:paraId="6E48900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70CB1F0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726DB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FE7F06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FE80F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A6BD5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BA168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9DF2E05" w14:textId="77777777" w:rsidTr="00F03489">
        <w:trPr>
          <w:trHeight w:val="249"/>
        </w:trPr>
        <w:tc>
          <w:tcPr>
            <w:tcW w:w="1396" w:type="dxa"/>
          </w:tcPr>
          <w:p w14:paraId="041BEC7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08</w:t>
            </w:r>
          </w:p>
        </w:tc>
        <w:tc>
          <w:tcPr>
            <w:tcW w:w="1020" w:type="dxa"/>
          </w:tcPr>
          <w:p w14:paraId="3E4BEAA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0176A6F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3FF053C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0" w:type="dxa"/>
          </w:tcPr>
          <w:p w14:paraId="01CBEC4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0" w:type="dxa"/>
          </w:tcPr>
          <w:p w14:paraId="0733B74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0" w:type="dxa"/>
          </w:tcPr>
          <w:p w14:paraId="660A2E8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20" w:type="dxa"/>
          </w:tcPr>
          <w:p w14:paraId="2FA8C44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787FE73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D6CF2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4D5C37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7B7895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71C866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C5DE9C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5C8CF46F" w14:textId="77777777" w:rsidTr="00F03489">
        <w:trPr>
          <w:trHeight w:val="249"/>
        </w:trPr>
        <w:tc>
          <w:tcPr>
            <w:tcW w:w="1396" w:type="dxa"/>
          </w:tcPr>
          <w:p w14:paraId="31F559D9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09</w:t>
            </w:r>
          </w:p>
        </w:tc>
        <w:tc>
          <w:tcPr>
            <w:tcW w:w="1020" w:type="dxa"/>
          </w:tcPr>
          <w:p w14:paraId="2C84A01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</w:tcPr>
          <w:p w14:paraId="76FF60E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0" w:type="dxa"/>
          </w:tcPr>
          <w:p w14:paraId="3E35A57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</w:tcPr>
          <w:p w14:paraId="2B19590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0" w:type="dxa"/>
          </w:tcPr>
          <w:p w14:paraId="06799ED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20" w:type="dxa"/>
          </w:tcPr>
          <w:p w14:paraId="02CE64A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42F86BB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235" w:type="dxa"/>
          </w:tcPr>
          <w:p w14:paraId="4F49B19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2EB15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F572FD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D47E3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FAD5B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E6210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3A52F72" w14:textId="77777777" w:rsidTr="00F03489">
        <w:trPr>
          <w:trHeight w:val="249"/>
        </w:trPr>
        <w:tc>
          <w:tcPr>
            <w:tcW w:w="1396" w:type="dxa"/>
          </w:tcPr>
          <w:p w14:paraId="268A34B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10</w:t>
            </w:r>
          </w:p>
        </w:tc>
        <w:tc>
          <w:tcPr>
            <w:tcW w:w="1020" w:type="dxa"/>
          </w:tcPr>
          <w:p w14:paraId="1F14597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</w:tcPr>
          <w:p w14:paraId="6ABA25E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0" w:type="dxa"/>
          </w:tcPr>
          <w:p w14:paraId="024C83F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</w:tcPr>
          <w:p w14:paraId="4C6FFA1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</w:tcPr>
          <w:p w14:paraId="7EDA304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0" w:type="dxa"/>
          </w:tcPr>
          <w:p w14:paraId="137A0DA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020" w:type="dxa"/>
          </w:tcPr>
          <w:p w14:paraId="4C6B543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4C8B1F9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48D57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5532846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E0F6B5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096D53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57E26D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3CA04DA2" w14:textId="77777777" w:rsidTr="00F03489">
        <w:trPr>
          <w:trHeight w:val="249"/>
        </w:trPr>
        <w:tc>
          <w:tcPr>
            <w:tcW w:w="1396" w:type="dxa"/>
          </w:tcPr>
          <w:p w14:paraId="3319FAD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11</w:t>
            </w:r>
          </w:p>
        </w:tc>
        <w:tc>
          <w:tcPr>
            <w:tcW w:w="1020" w:type="dxa"/>
          </w:tcPr>
          <w:p w14:paraId="06B8B61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772E5BB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0" w:type="dxa"/>
          </w:tcPr>
          <w:p w14:paraId="48820AC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</w:tcPr>
          <w:p w14:paraId="3FE5034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20" w:type="dxa"/>
          </w:tcPr>
          <w:p w14:paraId="4FBCC75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20" w:type="dxa"/>
          </w:tcPr>
          <w:p w14:paraId="18372B3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780DC8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235" w:type="dxa"/>
          </w:tcPr>
          <w:p w14:paraId="459A00B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19364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433F0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D6644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D11AF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0400D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4FB1550" w14:textId="77777777" w:rsidTr="00FB1C34">
        <w:trPr>
          <w:trHeight w:val="397"/>
        </w:trPr>
        <w:tc>
          <w:tcPr>
            <w:tcW w:w="1396" w:type="dxa"/>
          </w:tcPr>
          <w:p w14:paraId="6CCF156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N12</w:t>
            </w:r>
          </w:p>
        </w:tc>
        <w:tc>
          <w:tcPr>
            <w:tcW w:w="1020" w:type="dxa"/>
          </w:tcPr>
          <w:p w14:paraId="5F75945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3CC8D22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</w:tcPr>
          <w:p w14:paraId="7F33085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</w:tcPr>
          <w:p w14:paraId="63D4F50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0" w:type="dxa"/>
          </w:tcPr>
          <w:p w14:paraId="7BCA247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20" w:type="dxa"/>
          </w:tcPr>
          <w:p w14:paraId="14E648F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020" w:type="dxa"/>
          </w:tcPr>
          <w:p w14:paraId="618A144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235" w:type="dxa"/>
          </w:tcPr>
          <w:p w14:paraId="0937EA5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26C91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7FCCF3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8A57D3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4FC18ED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4F9151C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14370802" w14:textId="77777777" w:rsidTr="00F03489">
        <w:trPr>
          <w:trHeight w:val="454"/>
        </w:trPr>
        <w:tc>
          <w:tcPr>
            <w:tcW w:w="3436" w:type="dxa"/>
            <w:gridSpan w:val="3"/>
            <w:vAlign w:val="bottom"/>
          </w:tcPr>
          <w:p w14:paraId="7F6D659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lastRenderedPageBreak/>
              <w:t>Modified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ems, Emotional Stability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vAlign w:val="bottom"/>
          </w:tcPr>
          <w:p w14:paraId="22E04A2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11894F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BAB596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790B10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4E4751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vAlign w:val="bottom"/>
          </w:tcPr>
          <w:p w14:paraId="2B6CF6DB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E4700E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4FB8E5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1907E5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F4AB3A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FDBF44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841032B" w14:textId="77777777" w:rsidTr="00F03489">
        <w:trPr>
          <w:trHeight w:val="249"/>
        </w:trPr>
        <w:tc>
          <w:tcPr>
            <w:tcW w:w="1396" w:type="dxa"/>
          </w:tcPr>
          <w:p w14:paraId="1E3B01C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01</w:t>
            </w:r>
          </w:p>
        </w:tc>
        <w:tc>
          <w:tcPr>
            <w:tcW w:w="1020" w:type="dxa"/>
          </w:tcPr>
          <w:p w14:paraId="58BF187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0" w:type="dxa"/>
          </w:tcPr>
          <w:p w14:paraId="361A4E6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20" w:type="dxa"/>
          </w:tcPr>
          <w:p w14:paraId="2A3F39C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20" w:type="dxa"/>
          </w:tcPr>
          <w:p w14:paraId="5697ADF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3FA3C3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20" w:type="dxa"/>
          </w:tcPr>
          <w:p w14:paraId="01E5E9F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20" w:type="dxa"/>
          </w:tcPr>
          <w:p w14:paraId="6C4E9C7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35" w:type="dxa"/>
          </w:tcPr>
          <w:p w14:paraId="1ED4C631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C40B4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F0CB6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B8F66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D0C2B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CB2B1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B0A8677" w14:textId="77777777" w:rsidTr="00F03489">
        <w:trPr>
          <w:trHeight w:val="249"/>
        </w:trPr>
        <w:tc>
          <w:tcPr>
            <w:tcW w:w="1396" w:type="dxa"/>
          </w:tcPr>
          <w:p w14:paraId="21238574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02</w:t>
            </w:r>
          </w:p>
        </w:tc>
        <w:tc>
          <w:tcPr>
            <w:tcW w:w="1020" w:type="dxa"/>
          </w:tcPr>
          <w:p w14:paraId="6AC37E2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0" w:type="dxa"/>
          </w:tcPr>
          <w:p w14:paraId="68CB247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</w:tcPr>
          <w:p w14:paraId="5442A69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0" w:type="dxa"/>
          </w:tcPr>
          <w:p w14:paraId="1BFE0C5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20" w:type="dxa"/>
          </w:tcPr>
          <w:p w14:paraId="7C2CD18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020" w:type="dxa"/>
          </w:tcPr>
          <w:p w14:paraId="5E700DE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BD21E2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35" w:type="dxa"/>
          </w:tcPr>
          <w:p w14:paraId="16DC7439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637A5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580D1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FB879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8CBFC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A744E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8AAF4B7" w14:textId="77777777" w:rsidTr="00F03489">
        <w:trPr>
          <w:trHeight w:val="249"/>
        </w:trPr>
        <w:tc>
          <w:tcPr>
            <w:tcW w:w="1396" w:type="dxa"/>
          </w:tcPr>
          <w:p w14:paraId="0DD5607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03</w:t>
            </w:r>
          </w:p>
        </w:tc>
        <w:tc>
          <w:tcPr>
            <w:tcW w:w="1020" w:type="dxa"/>
          </w:tcPr>
          <w:p w14:paraId="4DE1A76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20" w:type="dxa"/>
          </w:tcPr>
          <w:p w14:paraId="64DF871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6E4E36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20" w:type="dxa"/>
          </w:tcPr>
          <w:p w14:paraId="497D63F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20" w:type="dxa"/>
          </w:tcPr>
          <w:p w14:paraId="6A72197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20" w:type="dxa"/>
          </w:tcPr>
          <w:p w14:paraId="364785F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</w:tcPr>
          <w:p w14:paraId="70EAC36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35" w:type="dxa"/>
          </w:tcPr>
          <w:p w14:paraId="7957E1A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7867D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35329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E1E81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91F7D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FDE27D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38345F35" w14:textId="77777777" w:rsidTr="00F03489">
        <w:trPr>
          <w:trHeight w:val="249"/>
        </w:trPr>
        <w:tc>
          <w:tcPr>
            <w:tcW w:w="1396" w:type="dxa"/>
          </w:tcPr>
          <w:p w14:paraId="717ADE4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04</w:t>
            </w:r>
          </w:p>
        </w:tc>
        <w:tc>
          <w:tcPr>
            <w:tcW w:w="1020" w:type="dxa"/>
          </w:tcPr>
          <w:p w14:paraId="11AD524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20" w:type="dxa"/>
          </w:tcPr>
          <w:p w14:paraId="413A78E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20" w:type="dxa"/>
          </w:tcPr>
          <w:p w14:paraId="7B3E4E6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053912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20" w:type="dxa"/>
          </w:tcPr>
          <w:p w14:paraId="40F3574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20" w:type="dxa"/>
          </w:tcPr>
          <w:p w14:paraId="526768A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20" w:type="dxa"/>
          </w:tcPr>
          <w:p w14:paraId="6425A04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35" w:type="dxa"/>
          </w:tcPr>
          <w:p w14:paraId="1283DCE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BE5A7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A16B3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99CFC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C3E53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3E7C5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7290552" w14:textId="77777777" w:rsidTr="00F03489">
        <w:trPr>
          <w:trHeight w:val="249"/>
        </w:trPr>
        <w:tc>
          <w:tcPr>
            <w:tcW w:w="1396" w:type="dxa"/>
          </w:tcPr>
          <w:p w14:paraId="4C35530A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05</w:t>
            </w:r>
          </w:p>
        </w:tc>
        <w:tc>
          <w:tcPr>
            <w:tcW w:w="1020" w:type="dxa"/>
          </w:tcPr>
          <w:p w14:paraId="34BF77D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</w:tcPr>
          <w:p w14:paraId="3065E28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20" w:type="dxa"/>
          </w:tcPr>
          <w:p w14:paraId="4FAF2F7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020" w:type="dxa"/>
          </w:tcPr>
          <w:p w14:paraId="0EBC3EA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020" w:type="dxa"/>
          </w:tcPr>
          <w:p w14:paraId="66BC210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A4CB2C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20" w:type="dxa"/>
          </w:tcPr>
          <w:p w14:paraId="4B73924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35" w:type="dxa"/>
          </w:tcPr>
          <w:p w14:paraId="2BC0602D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366DC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1E0D1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E8DBC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043885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D2CDA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147EA3BB" w14:textId="77777777" w:rsidTr="00F03489">
        <w:trPr>
          <w:trHeight w:val="249"/>
        </w:trPr>
        <w:tc>
          <w:tcPr>
            <w:tcW w:w="1396" w:type="dxa"/>
          </w:tcPr>
          <w:p w14:paraId="1BBDD95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06</w:t>
            </w:r>
          </w:p>
        </w:tc>
        <w:tc>
          <w:tcPr>
            <w:tcW w:w="1020" w:type="dxa"/>
          </w:tcPr>
          <w:p w14:paraId="5D48453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020" w:type="dxa"/>
          </w:tcPr>
          <w:p w14:paraId="3894EC1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4431C0F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20" w:type="dxa"/>
          </w:tcPr>
          <w:p w14:paraId="43C392D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0" w:type="dxa"/>
          </w:tcPr>
          <w:p w14:paraId="40E4881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1A4683C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</w:tcPr>
          <w:p w14:paraId="1E390D9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5" w:type="dxa"/>
          </w:tcPr>
          <w:p w14:paraId="0DCBB746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42A23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56E5A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B4722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8B6CF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E0789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F776D0D" w14:textId="77777777" w:rsidTr="00F03489">
        <w:trPr>
          <w:trHeight w:val="249"/>
        </w:trPr>
        <w:tc>
          <w:tcPr>
            <w:tcW w:w="1396" w:type="dxa"/>
          </w:tcPr>
          <w:p w14:paraId="595BE7D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07</w:t>
            </w:r>
          </w:p>
        </w:tc>
        <w:tc>
          <w:tcPr>
            <w:tcW w:w="1020" w:type="dxa"/>
          </w:tcPr>
          <w:p w14:paraId="35DB0C8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020" w:type="dxa"/>
          </w:tcPr>
          <w:p w14:paraId="2F7DACC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020" w:type="dxa"/>
          </w:tcPr>
          <w:p w14:paraId="035A3E8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020" w:type="dxa"/>
          </w:tcPr>
          <w:p w14:paraId="381DEB5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6EDAD6E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020" w:type="dxa"/>
          </w:tcPr>
          <w:p w14:paraId="5C7240E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020" w:type="dxa"/>
          </w:tcPr>
          <w:p w14:paraId="26304BD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35" w:type="dxa"/>
          </w:tcPr>
          <w:p w14:paraId="25DB1961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696BA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533E6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8DEEB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80C325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36F3BBC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34D16CDD" w14:textId="77777777" w:rsidTr="00F03489">
        <w:trPr>
          <w:trHeight w:val="249"/>
        </w:trPr>
        <w:tc>
          <w:tcPr>
            <w:tcW w:w="1396" w:type="dxa"/>
          </w:tcPr>
          <w:p w14:paraId="639F688F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08</w:t>
            </w:r>
          </w:p>
        </w:tc>
        <w:tc>
          <w:tcPr>
            <w:tcW w:w="1020" w:type="dxa"/>
          </w:tcPr>
          <w:p w14:paraId="757B11C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</w:tcPr>
          <w:p w14:paraId="0D67269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</w:tcPr>
          <w:p w14:paraId="493F3F9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20" w:type="dxa"/>
          </w:tcPr>
          <w:p w14:paraId="1A77AFE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20" w:type="dxa"/>
          </w:tcPr>
          <w:p w14:paraId="7CA3997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B4349B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20" w:type="dxa"/>
          </w:tcPr>
          <w:p w14:paraId="4F6ECEA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35" w:type="dxa"/>
          </w:tcPr>
          <w:p w14:paraId="68FB0E8C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69F2F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99D87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127A6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EE366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A9F2B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8D4C12A" w14:textId="77777777" w:rsidTr="00F03489">
        <w:trPr>
          <w:trHeight w:val="249"/>
        </w:trPr>
        <w:tc>
          <w:tcPr>
            <w:tcW w:w="1396" w:type="dxa"/>
          </w:tcPr>
          <w:p w14:paraId="614A22F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09</w:t>
            </w:r>
          </w:p>
        </w:tc>
        <w:tc>
          <w:tcPr>
            <w:tcW w:w="1020" w:type="dxa"/>
          </w:tcPr>
          <w:p w14:paraId="742C3EE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20" w:type="dxa"/>
          </w:tcPr>
          <w:p w14:paraId="6076610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20" w:type="dxa"/>
          </w:tcPr>
          <w:p w14:paraId="387581C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F01155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20" w:type="dxa"/>
          </w:tcPr>
          <w:p w14:paraId="379BDD0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20" w:type="dxa"/>
          </w:tcPr>
          <w:p w14:paraId="717C3BF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0" w:type="dxa"/>
          </w:tcPr>
          <w:p w14:paraId="4616A4A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5" w:type="dxa"/>
          </w:tcPr>
          <w:p w14:paraId="6DB6FCEB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11BF4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E4D79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2FCE4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08DDB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52DCB1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4F7B143F" w14:textId="77777777" w:rsidTr="00F03489">
        <w:trPr>
          <w:trHeight w:val="249"/>
        </w:trPr>
        <w:tc>
          <w:tcPr>
            <w:tcW w:w="1396" w:type="dxa"/>
          </w:tcPr>
          <w:p w14:paraId="25034E9D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10</w:t>
            </w:r>
          </w:p>
        </w:tc>
        <w:tc>
          <w:tcPr>
            <w:tcW w:w="1020" w:type="dxa"/>
          </w:tcPr>
          <w:p w14:paraId="0AEB952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20" w:type="dxa"/>
          </w:tcPr>
          <w:p w14:paraId="0AC5FB3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20" w:type="dxa"/>
          </w:tcPr>
          <w:p w14:paraId="68445FF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020" w:type="dxa"/>
          </w:tcPr>
          <w:p w14:paraId="2221D2B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020" w:type="dxa"/>
          </w:tcPr>
          <w:p w14:paraId="069E278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7C5F267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20" w:type="dxa"/>
          </w:tcPr>
          <w:p w14:paraId="69541E9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35" w:type="dxa"/>
          </w:tcPr>
          <w:p w14:paraId="5B27567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2CB62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549C0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5F1C82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98485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1B6EE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FE4B8C6" w14:textId="77777777" w:rsidTr="00F03489">
        <w:trPr>
          <w:trHeight w:val="249"/>
        </w:trPr>
        <w:tc>
          <w:tcPr>
            <w:tcW w:w="1396" w:type="dxa"/>
          </w:tcPr>
          <w:p w14:paraId="3FC49DDD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11</w:t>
            </w:r>
          </w:p>
        </w:tc>
        <w:tc>
          <w:tcPr>
            <w:tcW w:w="1020" w:type="dxa"/>
          </w:tcPr>
          <w:p w14:paraId="74E8ED1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</w:tcPr>
          <w:p w14:paraId="26DD7CD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20" w:type="dxa"/>
          </w:tcPr>
          <w:p w14:paraId="1A0A9E4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020" w:type="dxa"/>
          </w:tcPr>
          <w:p w14:paraId="24667AF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A87E43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20" w:type="dxa"/>
          </w:tcPr>
          <w:p w14:paraId="1A4A07D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20" w:type="dxa"/>
          </w:tcPr>
          <w:p w14:paraId="251A928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35" w:type="dxa"/>
          </w:tcPr>
          <w:p w14:paraId="07730D79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D88DA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C04B4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15321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3099B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86D6A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0980F86C" w14:textId="77777777" w:rsidTr="00F03489">
        <w:trPr>
          <w:trHeight w:val="249"/>
        </w:trPr>
        <w:tc>
          <w:tcPr>
            <w:tcW w:w="1396" w:type="dxa"/>
          </w:tcPr>
          <w:p w14:paraId="04917F7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12</w:t>
            </w:r>
          </w:p>
        </w:tc>
        <w:tc>
          <w:tcPr>
            <w:tcW w:w="1020" w:type="dxa"/>
          </w:tcPr>
          <w:p w14:paraId="5CD4A61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</w:tcPr>
          <w:p w14:paraId="64F5A03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20" w:type="dxa"/>
          </w:tcPr>
          <w:p w14:paraId="3E105D9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20" w:type="dxa"/>
          </w:tcPr>
          <w:p w14:paraId="14E303C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20" w:type="dxa"/>
          </w:tcPr>
          <w:p w14:paraId="6414E3A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06E48E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71EF611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235" w:type="dxa"/>
          </w:tcPr>
          <w:p w14:paraId="076D9345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B769C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60C09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CA4D6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07763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4F6FC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CE83D56" w14:textId="77777777" w:rsidTr="004A7D0F">
        <w:trPr>
          <w:trHeight w:val="249"/>
        </w:trPr>
        <w:tc>
          <w:tcPr>
            <w:tcW w:w="1396" w:type="dxa"/>
          </w:tcPr>
          <w:p w14:paraId="33C6FEC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N13</w:t>
            </w:r>
          </w:p>
        </w:tc>
        <w:tc>
          <w:tcPr>
            <w:tcW w:w="1020" w:type="dxa"/>
          </w:tcPr>
          <w:p w14:paraId="742822C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0" w:type="dxa"/>
          </w:tcPr>
          <w:p w14:paraId="42CC19D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0" w:type="dxa"/>
          </w:tcPr>
          <w:p w14:paraId="2B093C2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0" w:type="dxa"/>
          </w:tcPr>
          <w:p w14:paraId="1C56851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0" w:type="dxa"/>
          </w:tcPr>
          <w:p w14:paraId="3E3C3E5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20" w:type="dxa"/>
          </w:tcPr>
          <w:p w14:paraId="28303C9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D90398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35" w:type="dxa"/>
          </w:tcPr>
          <w:p w14:paraId="00FCBCE1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E6B15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2F54B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55D2CA2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2A1040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623F7D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4933" w:rsidRPr="00003DBE" w14:paraId="156EEE74" w14:textId="77777777" w:rsidTr="00577630">
        <w:trPr>
          <w:trHeight w:val="397"/>
        </w:trPr>
        <w:tc>
          <w:tcPr>
            <w:tcW w:w="1396" w:type="dxa"/>
            <w:vAlign w:val="bottom"/>
          </w:tcPr>
          <w:p w14:paraId="7C073C4F" w14:textId="77777777" w:rsidR="00A14933" w:rsidRPr="002B622D" w:rsidRDefault="00A14933" w:rsidP="00A14933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CA18B26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gridSpan w:val="4"/>
            <w:vAlign w:val="bottom"/>
          </w:tcPr>
          <w:p w14:paraId="2C0C659E" w14:textId="4996B2F6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liability estimates of item compositions:</w:t>
            </w:r>
          </w:p>
        </w:tc>
        <w:tc>
          <w:tcPr>
            <w:tcW w:w="2040" w:type="dxa"/>
            <w:gridSpan w:val="2"/>
            <w:vAlign w:val="bottom"/>
          </w:tcPr>
          <w:p w14:paraId="72A32EB8" w14:textId="77777777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Cronbach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α</w:t>
            </w:r>
          </w:p>
        </w:tc>
        <w:tc>
          <w:tcPr>
            <w:tcW w:w="235" w:type="dxa"/>
            <w:vAlign w:val="bottom"/>
          </w:tcPr>
          <w:p w14:paraId="79443E41" w14:textId="77777777" w:rsidR="00A14933" w:rsidRPr="002B622D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A1535BB" w14:textId="3682443D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850" w:type="dxa"/>
            <w:vAlign w:val="bottom"/>
          </w:tcPr>
          <w:p w14:paraId="2ABB12FD" w14:textId="6BF136BD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50" w:type="dxa"/>
            <w:vAlign w:val="bottom"/>
          </w:tcPr>
          <w:p w14:paraId="65D43565" w14:textId="693CD296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50" w:type="dxa"/>
            <w:vAlign w:val="bottom"/>
          </w:tcPr>
          <w:p w14:paraId="19115A75" w14:textId="4A56D4BC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50" w:type="dxa"/>
            <w:vAlign w:val="bottom"/>
          </w:tcPr>
          <w:p w14:paraId="49C7EA28" w14:textId="0E690DB0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7</w:t>
            </w:r>
          </w:p>
        </w:tc>
      </w:tr>
      <w:tr w:rsidR="004A7D0F" w:rsidRPr="00003DBE" w14:paraId="29C7E26B" w14:textId="77777777" w:rsidTr="003B6FA9">
        <w:trPr>
          <w:trHeight w:val="249"/>
        </w:trPr>
        <w:tc>
          <w:tcPr>
            <w:tcW w:w="1396" w:type="dxa"/>
          </w:tcPr>
          <w:p w14:paraId="5BBE9D86" w14:textId="77777777" w:rsidR="004A7D0F" w:rsidRPr="002B622D" w:rsidRDefault="004A7D0F" w:rsidP="001D0ED2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AADFF29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022ADCC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D724627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3F9EDE1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627B4EB" w14:textId="77777777" w:rsidR="004A7D0F" w:rsidRPr="00091A1A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gridSpan w:val="2"/>
          </w:tcPr>
          <w:p w14:paraId="4C546FAA" w14:textId="77777777" w:rsidR="004A7D0F" w:rsidRPr="00091A1A" w:rsidRDefault="004A7D0F" w:rsidP="001D0ED2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McDonald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ω</w:t>
            </w:r>
          </w:p>
        </w:tc>
        <w:tc>
          <w:tcPr>
            <w:tcW w:w="235" w:type="dxa"/>
          </w:tcPr>
          <w:p w14:paraId="5E4CB3DC" w14:textId="77777777" w:rsidR="004A7D0F" w:rsidRPr="002B622D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9CD65D" w14:textId="525422B5" w:rsidR="004A7D0F" w:rsidRPr="00003DBE" w:rsidRDefault="0001077B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850" w:type="dxa"/>
          </w:tcPr>
          <w:p w14:paraId="7ED886A6" w14:textId="24999F17" w:rsidR="004A7D0F" w:rsidRPr="00003DBE" w:rsidRDefault="007B0FA3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50" w:type="dxa"/>
          </w:tcPr>
          <w:p w14:paraId="53B2787A" w14:textId="5457C4EC" w:rsidR="004A7D0F" w:rsidRPr="00003DBE" w:rsidRDefault="007B0FA3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50" w:type="dxa"/>
          </w:tcPr>
          <w:p w14:paraId="00C4C900" w14:textId="7C13E87E" w:rsidR="004A7D0F" w:rsidRPr="00003DBE" w:rsidRDefault="007B0FA3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850" w:type="dxa"/>
          </w:tcPr>
          <w:p w14:paraId="185FAEF6" w14:textId="2D7D2A07" w:rsidR="004A7D0F" w:rsidRPr="00003DBE" w:rsidRDefault="00153D8B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8</w:t>
            </w:r>
          </w:p>
        </w:tc>
      </w:tr>
      <w:tr w:rsidR="00A14933" w:rsidRPr="00003DBE" w14:paraId="292268EA" w14:textId="77777777" w:rsidTr="002C2615">
        <w:trPr>
          <w:trHeight w:val="397"/>
        </w:trPr>
        <w:tc>
          <w:tcPr>
            <w:tcW w:w="1396" w:type="dxa"/>
            <w:tcBorders>
              <w:bottom w:val="dashed" w:sz="4" w:space="0" w:color="auto"/>
            </w:tcBorders>
          </w:tcPr>
          <w:p w14:paraId="120BD629" w14:textId="77777777" w:rsidR="00A14933" w:rsidRPr="002B622D" w:rsidRDefault="00A14933" w:rsidP="00A14933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6B239266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4EB4330A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0" w:type="dxa"/>
            <w:gridSpan w:val="5"/>
            <w:tcBorders>
              <w:bottom w:val="dashed" w:sz="4" w:space="0" w:color="auto"/>
            </w:tcBorders>
          </w:tcPr>
          <w:p w14:paraId="096E6532" w14:textId="29F94CB9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nvergent validities of item compositions with the BFI-2:</w:t>
            </w:r>
          </w:p>
        </w:tc>
        <w:tc>
          <w:tcPr>
            <w:tcW w:w="235" w:type="dxa"/>
            <w:tcBorders>
              <w:bottom w:val="dashed" w:sz="4" w:space="0" w:color="auto"/>
            </w:tcBorders>
          </w:tcPr>
          <w:p w14:paraId="6B2CD693" w14:textId="77777777" w:rsidR="00A14933" w:rsidRPr="002B622D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3230B413" w14:textId="0D1082EA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1178FB52" w14:textId="06C55B71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694E3807" w14:textId="4671DA1E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78C84A11" w14:textId="010D1DEC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36CE7319" w14:textId="1C327E1E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2</w:t>
            </w:r>
          </w:p>
        </w:tc>
      </w:tr>
      <w:tr w:rsidR="00367420" w:rsidRPr="002B622D" w14:paraId="0EC1617D" w14:textId="77777777" w:rsidTr="00F03489">
        <w:trPr>
          <w:trHeight w:val="454"/>
        </w:trPr>
        <w:tc>
          <w:tcPr>
            <w:tcW w:w="3436" w:type="dxa"/>
            <w:gridSpan w:val="3"/>
            <w:vAlign w:val="bottom"/>
          </w:tcPr>
          <w:p w14:paraId="2485EF9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BFI-2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ems, Openness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vAlign w:val="bottom"/>
          </w:tcPr>
          <w:p w14:paraId="4145950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572FC3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4742BF8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6BB111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18C424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vAlign w:val="bottom"/>
          </w:tcPr>
          <w:p w14:paraId="6CD869B9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55CD1A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4E489E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E8A40C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8E3C31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4BF6CE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2F54757" w14:textId="77777777" w:rsidTr="00F03489">
        <w:trPr>
          <w:trHeight w:val="249"/>
        </w:trPr>
        <w:tc>
          <w:tcPr>
            <w:tcW w:w="1396" w:type="dxa"/>
          </w:tcPr>
          <w:p w14:paraId="2BC5B926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01</w:t>
            </w:r>
          </w:p>
        </w:tc>
        <w:tc>
          <w:tcPr>
            <w:tcW w:w="1020" w:type="dxa"/>
          </w:tcPr>
          <w:p w14:paraId="5B5CBE3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20" w:type="dxa"/>
          </w:tcPr>
          <w:p w14:paraId="0FFB4FC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20" w:type="dxa"/>
          </w:tcPr>
          <w:p w14:paraId="372F62E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0" w:type="dxa"/>
          </w:tcPr>
          <w:p w14:paraId="2FF2E05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3950C9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20" w:type="dxa"/>
          </w:tcPr>
          <w:p w14:paraId="58111CC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20" w:type="dxa"/>
          </w:tcPr>
          <w:p w14:paraId="2388E36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5" w:type="dxa"/>
          </w:tcPr>
          <w:p w14:paraId="55894867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AB6AA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6127CE0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17CD5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2C700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D34B1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7612F057" w14:textId="77777777" w:rsidTr="00F03489">
        <w:trPr>
          <w:trHeight w:val="249"/>
        </w:trPr>
        <w:tc>
          <w:tcPr>
            <w:tcW w:w="1396" w:type="dxa"/>
          </w:tcPr>
          <w:p w14:paraId="06BEAA1A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02</w:t>
            </w:r>
          </w:p>
        </w:tc>
        <w:tc>
          <w:tcPr>
            <w:tcW w:w="1020" w:type="dxa"/>
          </w:tcPr>
          <w:p w14:paraId="5B90649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0" w:type="dxa"/>
          </w:tcPr>
          <w:p w14:paraId="4D6FB0B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20" w:type="dxa"/>
          </w:tcPr>
          <w:p w14:paraId="50DB881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20" w:type="dxa"/>
          </w:tcPr>
          <w:p w14:paraId="10FFCC5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405003F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20" w:type="dxa"/>
          </w:tcPr>
          <w:p w14:paraId="58B5286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20" w:type="dxa"/>
          </w:tcPr>
          <w:p w14:paraId="38DC7D3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5" w:type="dxa"/>
          </w:tcPr>
          <w:p w14:paraId="7DBC99D8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66DEC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7CE33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26736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826F56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A0BA2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17D1E5C5" w14:textId="77777777" w:rsidTr="00F03489">
        <w:trPr>
          <w:trHeight w:val="249"/>
        </w:trPr>
        <w:tc>
          <w:tcPr>
            <w:tcW w:w="1396" w:type="dxa"/>
          </w:tcPr>
          <w:p w14:paraId="4F9B28F3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03</w:t>
            </w:r>
          </w:p>
        </w:tc>
        <w:tc>
          <w:tcPr>
            <w:tcW w:w="1020" w:type="dxa"/>
          </w:tcPr>
          <w:p w14:paraId="0E7EC91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</w:tcPr>
          <w:p w14:paraId="30F671B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20" w:type="dxa"/>
          </w:tcPr>
          <w:p w14:paraId="79766AC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20" w:type="dxa"/>
          </w:tcPr>
          <w:p w14:paraId="4EEC201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3975E6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20" w:type="dxa"/>
          </w:tcPr>
          <w:p w14:paraId="710E808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20" w:type="dxa"/>
          </w:tcPr>
          <w:p w14:paraId="546550F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5" w:type="dxa"/>
          </w:tcPr>
          <w:p w14:paraId="4DE12904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EF6B4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F2463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7BE51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910D05D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516694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793A0FD7" w14:textId="77777777" w:rsidTr="00F03489">
        <w:trPr>
          <w:trHeight w:val="249"/>
        </w:trPr>
        <w:tc>
          <w:tcPr>
            <w:tcW w:w="1396" w:type="dxa"/>
          </w:tcPr>
          <w:p w14:paraId="6A687EA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04</w:t>
            </w:r>
          </w:p>
        </w:tc>
        <w:tc>
          <w:tcPr>
            <w:tcW w:w="1020" w:type="dxa"/>
          </w:tcPr>
          <w:p w14:paraId="45CF761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</w:tcPr>
          <w:p w14:paraId="42F2AE7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0" w:type="dxa"/>
          </w:tcPr>
          <w:p w14:paraId="731B0D9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0" w:type="dxa"/>
          </w:tcPr>
          <w:p w14:paraId="6FE4A92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323A149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20" w:type="dxa"/>
          </w:tcPr>
          <w:p w14:paraId="79357D9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20" w:type="dxa"/>
          </w:tcPr>
          <w:p w14:paraId="1420BAD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35" w:type="dxa"/>
          </w:tcPr>
          <w:p w14:paraId="46ABA231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7A097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1CA080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3EA1C5D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5F2E7FE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15EE7CE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7C46748E" w14:textId="77777777" w:rsidTr="00F03489">
        <w:trPr>
          <w:trHeight w:val="249"/>
        </w:trPr>
        <w:tc>
          <w:tcPr>
            <w:tcW w:w="1396" w:type="dxa"/>
          </w:tcPr>
          <w:p w14:paraId="437EA33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05</w:t>
            </w:r>
          </w:p>
        </w:tc>
        <w:tc>
          <w:tcPr>
            <w:tcW w:w="1020" w:type="dxa"/>
          </w:tcPr>
          <w:p w14:paraId="6C48556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2E01949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0DADE04A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20" w:type="dxa"/>
          </w:tcPr>
          <w:p w14:paraId="6282274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0" w:type="dxa"/>
          </w:tcPr>
          <w:p w14:paraId="362A026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20" w:type="dxa"/>
          </w:tcPr>
          <w:p w14:paraId="04AAC59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66B171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235" w:type="dxa"/>
          </w:tcPr>
          <w:p w14:paraId="756169AD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20050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86D24F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E3038F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B06A47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8E0346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2FEFB250" w14:textId="77777777" w:rsidTr="00F03489">
        <w:trPr>
          <w:trHeight w:val="249"/>
        </w:trPr>
        <w:tc>
          <w:tcPr>
            <w:tcW w:w="1396" w:type="dxa"/>
          </w:tcPr>
          <w:p w14:paraId="35F26D70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06</w:t>
            </w:r>
          </w:p>
        </w:tc>
        <w:tc>
          <w:tcPr>
            <w:tcW w:w="1020" w:type="dxa"/>
          </w:tcPr>
          <w:p w14:paraId="305D334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</w:tcPr>
          <w:p w14:paraId="028549F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</w:tcPr>
          <w:p w14:paraId="4E7274E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20" w:type="dxa"/>
          </w:tcPr>
          <w:p w14:paraId="17FB66F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20" w:type="dxa"/>
          </w:tcPr>
          <w:p w14:paraId="22A8C55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3FA6ED9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20" w:type="dxa"/>
          </w:tcPr>
          <w:p w14:paraId="01F4F3E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5" w:type="dxa"/>
          </w:tcPr>
          <w:p w14:paraId="2D3C993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CDA4D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3A049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CE833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8DEDC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E8396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34E62231" w14:textId="77777777" w:rsidTr="00F03489">
        <w:trPr>
          <w:trHeight w:val="249"/>
        </w:trPr>
        <w:tc>
          <w:tcPr>
            <w:tcW w:w="1396" w:type="dxa"/>
          </w:tcPr>
          <w:p w14:paraId="199864E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07</w:t>
            </w:r>
          </w:p>
        </w:tc>
        <w:tc>
          <w:tcPr>
            <w:tcW w:w="1020" w:type="dxa"/>
          </w:tcPr>
          <w:p w14:paraId="0662DFF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</w:tcPr>
          <w:p w14:paraId="1A369A2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0" w:type="dxa"/>
          </w:tcPr>
          <w:p w14:paraId="3BC40C4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0" w:type="dxa"/>
          </w:tcPr>
          <w:p w14:paraId="6B17D84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</w:tcPr>
          <w:p w14:paraId="0CD12FD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020" w:type="dxa"/>
          </w:tcPr>
          <w:p w14:paraId="5025950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4CD3681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35" w:type="dxa"/>
          </w:tcPr>
          <w:p w14:paraId="654E0550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2EB3A9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3AF664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F3DD27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780AD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43D24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60B94614" w14:textId="77777777" w:rsidTr="00F03489">
        <w:trPr>
          <w:trHeight w:val="249"/>
        </w:trPr>
        <w:tc>
          <w:tcPr>
            <w:tcW w:w="1396" w:type="dxa"/>
          </w:tcPr>
          <w:p w14:paraId="7BBA811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08</w:t>
            </w:r>
          </w:p>
        </w:tc>
        <w:tc>
          <w:tcPr>
            <w:tcW w:w="1020" w:type="dxa"/>
          </w:tcPr>
          <w:p w14:paraId="3CF6967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5AF7F22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0" w:type="dxa"/>
          </w:tcPr>
          <w:p w14:paraId="7510C91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20" w:type="dxa"/>
          </w:tcPr>
          <w:p w14:paraId="1FFF167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20" w:type="dxa"/>
          </w:tcPr>
          <w:p w14:paraId="180D224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20" w:type="dxa"/>
          </w:tcPr>
          <w:p w14:paraId="4AE9CCB9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65FAC8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35" w:type="dxa"/>
          </w:tcPr>
          <w:p w14:paraId="1F69756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CAC90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8E5FF1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7A0370F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7110F04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31DF5B2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16D0AE5A" w14:textId="77777777" w:rsidTr="00F03489">
        <w:trPr>
          <w:trHeight w:val="249"/>
        </w:trPr>
        <w:tc>
          <w:tcPr>
            <w:tcW w:w="1396" w:type="dxa"/>
          </w:tcPr>
          <w:p w14:paraId="3EC255B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09</w:t>
            </w:r>
          </w:p>
        </w:tc>
        <w:tc>
          <w:tcPr>
            <w:tcW w:w="1020" w:type="dxa"/>
          </w:tcPr>
          <w:p w14:paraId="405F2F4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0" w:type="dxa"/>
          </w:tcPr>
          <w:p w14:paraId="1EA4F8C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39E7CEA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</w:tcPr>
          <w:p w14:paraId="0CF045B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20" w:type="dxa"/>
          </w:tcPr>
          <w:p w14:paraId="78AE93C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20" w:type="dxa"/>
          </w:tcPr>
          <w:p w14:paraId="5C674800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1420FA1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235" w:type="dxa"/>
          </w:tcPr>
          <w:p w14:paraId="5E5E4EFB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08D59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4F5ED9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9A7E85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88ED1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FCF1B0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1C1E8951" w14:textId="77777777" w:rsidTr="00F03489">
        <w:trPr>
          <w:trHeight w:val="249"/>
        </w:trPr>
        <w:tc>
          <w:tcPr>
            <w:tcW w:w="1396" w:type="dxa"/>
          </w:tcPr>
          <w:p w14:paraId="5EBD7C20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10</w:t>
            </w:r>
          </w:p>
        </w:tc>
        <w:tc>
          <w:tcPr>
            <w:tcW w:w="1020" w:type="dxa"/>
          </w:tcPr>
          <w:p w14:paraId="264FB1C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</w:tcPr>
          <w:p w14:paraId="5A637362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</w:tcPr>
          <w:p w14:paraId="344E65D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0" w:type="dxa"/>
          </w:tcPr>
          <w:p w14:paraId="3EA6EBB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0" w:type="dxa"/>
          </w:tcPr>
          <w:p w14:paraId="24AE6F5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20" w:type="dxa"/>
          </w:tcPr>
          <w:p w14:paraId="52F1AFCC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CF20D7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235" w:type="dxa"/>
          </w:tcPr>
          <w:p w14:paraId="0CFC28DD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B85F7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C32D5AE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3C6DA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4823E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95DBCF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5463BDF6" w14:textId="77777777" w:rsidTr="00F03489">
        <w:trPr>
          <w:trHeight w:val="249"/>
        </w:trPr>
        <w:tc>
          <w:tcPr>
            <w:tcW w:w="1396" w:type="dxa"/>
          </w:tcPr>
          <w:p w14:paraId="5A86984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11</w:t>
            </w:r>
          </w:p>
        </w:tc>
        <w:tc>
          <w:tcPr>
            <w:tcW w:w="1020" w:type="dxa"/>
          </w:tcPr>
          <w:p w14:paraId="788DC4C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71C3A57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0" w:type="dxa"/>
          </w:tcPr>
          <w:p w14:paraId="79B0B57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</w:tcPr>
          <w:p w14:paraId="0B2E0586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20" w:type="dxa"/>
          </w:tcPr>
          <w:p w14:paraId="7F96AC2F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5258845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020" w:type="dxa"/>
          </w:tcPr>
          <w:p w14:paraId="28DA6583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35" w:type="dxa"/>
          </w:tcPr>
          <w:p w14:paraId="5D750CE2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7C201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2AE78146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E572463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01BA828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000ED73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1AD9A64F" w14:textId="77777777" w:rsidTr="00912F8D">
        <w:trPr>
          <w:trHeight w:val="397"/>
        </w:trPr>
        <w:tc>
          <w:tcPr>
            <w:tcW w:w="1396" w:type="dxa"/>
          </w:tcPr>
          <w:p w14:paraId="117B63CF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color w:val="000000"/>
                <w:sz w:val="20"/>
                <w:szCs w:val="20"/>
              </w:rPr>
              <w:t>BFI_O12</w:t>
            </w:r>
          </w:p>
        </w:tc>
        <w:tc>
          <w:tcPr>
            <w:tcW w:w="1020" w:type="dxa"/>
          </w:tcPr>
          <w:p w14:paraId="45B0AA5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</w:tcPr>
          <w:p w14:paraId="25843AB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</w:tcPr>
          <w:p w14:paraId="5CCCD678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0" w:type="dxa"/>
          </w:tcPr>
          <w:p w14:paraId="394C939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20" w:type="dxa"/>
          </w:tcPr>
          <w:p w14:paraId="49C69AB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20" w:type="dxa"/>
          </w:tcPr>
          <w:p w14:paraId="632B15CE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06F0752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235" w:type="dxa"/>
          </w:tcPr>
          <w:p w14:paraId="51CC040E" w14:textId="77777777" w:rsidR="00367420" w:rsidRPr="002B622D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C47C95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EEC1E64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4356E05C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6E9F0F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7CE9292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7420" w:rsidRPr="002B622D" w14:paraId="5EC178F2" w14:textId="77777777" w:rsidTr="00F03489">
        <w:trPr>
          <w:trHeight w:val="454"/>
        </w:trPr>
        <w:tc>
          <w:tcPr>
            <w:tcW w:w="3436" w:type="dxa"/>
            <w:gridSpan w:val="3"/>
            <w:vAlign w:val="bottom"/>
          </w:tcPr>
          <w:p w14:paraId="2ACDF22D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lastRenderedPageBreak/>
              <w:t>Modified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tems, Openness</w:t>
            </w:r>
            <w:r w:rsidRPr="00653D3D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020" w:type="dxa"/>
            <w:vAlign w:val="bottom"/>
          </w:tcPr>
          <w:p w14:paraId="39D07B2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0E110945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E9D52D7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47FD37B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6E0D334" w14:textId="77777777" w:rsidR="00367420" w:rsidRPr="00061E21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vAlign w:val="bottom"/>
          </w:tcPr>
          <w:p w14:paraId="1A132A3D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C483069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8762C93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898C3C4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79B112A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2EE65BB" w14:textId="77777777" w:rsidR="00367420" w:rsidRPr="00003DBE" w:rsidRDefault="00367420" w:rsidP="00F03489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67420" w:rsidRPr="002B622D" w14:paraId="4D09DE8D" w14:textId="77777777" w:rsidTr="00F03489">
        <w:trPr>
          <w:trHeight w:val="249"/>
        </w:trPr>
        <w:tc>
          <w:tcPr>
            <w:tcW w:w="1396" w:type="dxa"/>
          </w:tcPr>
          <w:p w14:paraId="3F49B6BA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01</w:t>
            </w:r>
          </w:p>
        </w:tc>
        <w:tc>
          <w:tcPr>
            <w:tcW w:w="1020" w:type="dxa"/>
          </w:tcPr>
          <w:p w14:paraId="09F3DD1C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0" w:type="dxa"/>
          </w:tcPr>
          <w:p w14:paraId="6B761EFC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020" w:type="dxa"/>
          </w:tcPr>
          <w:p w14:paraId="2D8FA30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020" w:type="dxa"/>
          </w:tcPr>
          <w:p w14:paraId="7A6D482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4D753A56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20" w:type="dxa"/>
          </w:tcPr>
          <w:p w14:paraId="254BC3F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20" w:type="dxa"/>
          </w:tcPr>
          <w:p w14:paraId="66AABD70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5" w:type="dxa"/>
          </w:tcPr>
          <w:p w14:paraId="3F326D8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A15101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AD4F3C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C5694B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653A71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507FAC82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5F381F7D" w14:textId="77777777" w:rsidTr="00F03489">
        <w:trPr>
          <w:trHeight w:val="249"/>
        </w:trPr>
        <w:tc>
          <w:tcPr>
            <w:tcW w:w="1396" w:type="dxa"/>
          </w:tcPr>
          <w:p w14:paraId="0EABB393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02</w:t>
            </w:r>
          </w:p>
        </w:tc>
        <w:tc>
          <w:tcPr>
            <w:tcW w:w="1020" w:type="dxa"/>
          </w:tcPr>
          <w:p w14:paraId="6C14B48A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</w:tcPr>
          <w:p w14:paraId="715EFD6D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</w:tcPr>
          <w:p w14:paraId="642D42F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20" w:type="dxa"/>
          </w:tcPr>
          <w:p w14:paraId="377008FA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020" w:type="dxa"/>
          </w:tcPr>
          <w:p w14:paraId="60153E94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2A0E92DA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20" w:type="dxa"/>
          </w:tcPr>
          <w:p w14:paraId="0C247BE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35" w:type="dxa"/>
          </w:tcPr>
          <w:p w14:paraId="6EB31EEB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B605D2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0A2B39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6328ECB1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0D2AFA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368924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367420" w:rsidRPr="002B622D" w14:paraId="6C241219" w14:textId="77777777" w:rsidTr="00F03489">
        <w:trPr>
          <w:trHeight w:val="249"/>
        </w:trPr>
        <w:tc>
          <w:tcPr>
            <w:tcW w:w="1396" w:type="dxa"/>
          </w:tcPr>
          <w:p w14:paraId="071CF088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03</w:t>
            </w:r>
          </w:p>
        </w:tc>
        <w:tc>
          <w:tcPr>
            <w:tcW w:w="1020" w:type="dxa"/>
          </w:tcPr>
          <w:p w14:paraId="7C443704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0" w:type="dxa"/>
          </w:tcPr>
          <w:p w14:paraId="5FFF9BB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20" w:type="dxa"/>
          </w:tcPr>
          <w:p w14:paraId="6C04F69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020" w:type="dxa"/>
          </w:tcPr>
          <w:p w14:paraId="15760E60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6D123FD4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20" w:type="dxa"/>
          </w:tcPr>
          <w:p w14:paraId="7027A8BD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20" w:type="dxa"/>
          </w:tcPr>
          <w:p w14:paraId="3C815D43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5" w:type="dxa"/>
          </w:tcPr>
          <w:p w14:paraId="49E39DE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2D29C4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A81A4C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05A422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7693FA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17BFC1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367420" w:rsidRPr="002B622D" w14:paraId="4DFD01C7" w14:textId="77777777" w:rsidTr="00F03489">
        <w:trPr>
          <w:trHeight w:val="249"/>
        </w:trPr>
        <w:tc>
          <w:tcPr>
            <w:tcW w:w="1396" w:type="dxa"/>
          </w:tcPr>
          <w:p w14:paraId="3ED731C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04</w:t>
            </w:r>
          </w:p>
        </w:tc>
        <w:tc>
          <w:tcPr>
            <w:tcW w:w="1020" w:type="dxa"/>
          </w:tcPr>
          <w:p w14:paraId="609CAFDF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0" w:type="dxa"/>
          </w:tcPr>
          <w:p w14:paraId="7613FA64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20" w:type="dxa"/>
          </w:tcPr>
          <w:p w14:paraId="7779BC3F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437A8B6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20" w:type="dxa"/>
          </w:tcPr>
          <w:p w14:paraId="36501048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20" w:type="dxa"/>
          </w:tcPr>
          <w:p w14:paraId="388D5C8B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20" w:type="dxa"/>
          </w:tcPr>
          <w:p w14:paraId="222417CA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5" w:type="dxa"/>
          </w:tcPr>
          <w:p w14:paraId="5DB16B4F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6EA81D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344864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C9CE84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045B8D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38E02E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367420" w:rsidRPr="002B622D" w14:paraId="6C501A0C" w14:textId="77777777" w:rsidTr="00F03489">
        <w:trPr>
          <w:trHeight w:val="249"/>
        </w:trPr>
        <w:tc>
          <w:tcPr>
            <w:tcW w:w="1396" w:type="dxa"/>
          </w:tcPr>
          <w:p w14:paraId="7E3A0A8D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05</w:t>
            </w:r>
          </w:p>
        </w:tc>
        <w:tc>
          <w:tcPr>
            <w:tcW w:w="1020" w:type="dxa"/>
          </w:tcPr>
          <w:p w14:paraId="13B3CC9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20" w:type="dxa"/>
          </w:tcPr>
          <w:p w14:paraId="73BBAE90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0" w:type="dxa"/>
          </w:tcPr>
          <w:p w14:paraId="0224CCF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20" w:type="dxa"/>
          </w:tcPr>
          <w:p w14:paraId="58D8D75B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11CAA8E9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020" w:type="dxa"/>
          </w:tcPr>
          <w:p w14:paraId="26BEBDE0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0" w:type="dxa"/>
          </w:tcPr>
          <w:p w14:paraId="7E86FBEF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5" w:type="dxa"/>
          </w:tcPr>
          <w:p w14:paraId="1B7BFD8E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BB02A1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60D6B8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1A30FB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D5C262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8F0218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367420" w:rsidRPr="002B622D" w14:paraId="1AB23B18" w14:textId="77777777" w:rsidTr="00F03489">
        <w:trPr>
          <w:trHeight w:val="249"/>
        </w:trPr>
        <w:tc>
          <w:tcPr>
            <w:tcW w:w="1396" w:type="dxa"/>
          </w:tcPr>
          <w:p w14:paraId="58043B90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06</w:t>
            </w:r>
          </w:p>
        </w:tc>
        <w:tc>
          <w:tcPr>
            <w:tcW w:w="1020" w:type="dxa"/>
          </w:tcPr>
          <w:p w14:paraId="356DF13C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0" w:type="dxa"/>
          </w:tcPr>
          <w:p w14:paraId="55CC502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0" w:type="dxa"/>
          </w:tcPr>
          <w:p w14:paraId="1A2CD63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20" w:type="dxa"/>
          </w:tcPr>
          <w:p w14:paraId="4521FBB4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</w:tcPr>
          <w:p w14:paraId="43C2036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20" w:type="dxa"/>
          </w:tcPr>
          <w:p w14:paraId="050A610A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0" w:type="dxa"/>
          </w:tcPr>
          <w:p w14:paraId="7A397A7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5" w:type="dxa"/>
          </w:tcPr>
          <w:p w14:paraId="0A1B6200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8B53C5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198822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88327A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056005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41504C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367420" w:rsidRPr="002B622D" w14:paraId="2BE04129" w14:textId="77777777" w:rsidTr="00F03489">
        <w:trPr>
          <w:trHeight w:val="249"/>
        </w:trPr>
        <w:tc>
          <w:tcPr>
            <w:tcW w:w="1396" w:type="dxa"/>
          </w:tcPr>
          <w:p w14:paraId="4291C622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07</w:t>
            </w:r>
          </w:p>
        </w:tc>
        <w:tc>
          <w:tcPr>
            <w:tcW w:w="1020" w:type="dxa"/>
            <w:vAlign w:val="bottom"/>
          </w:tcPr>
          <w:p w14:paraId="6D6AEBF4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vAlign w:val="bottom"/>
          </w:tcPr>
          <w:p w14:paraId="39EAD52B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0" w:type="dxa"/>
            <w:vAlign w:val="bottom"/>
          </w:tcPr>
          <w:p w14:paraId="0100B14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20" w:type="dxa"/>
            <w:vAlign w:val="bottom"/>
          </w:tcPr>
          <w:p w14:paraId="129CF444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20" w:type="dxa"/>
            <w:vAlign w:val="bottom"/>
          </w:tcPr>
          <w:p w14:paraId="2A538C87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6242E26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20" w:type="dxa"/>
            <w:vAlign w:val="bottom"/>
          </w:tcPr>
          <w:p w14:paraId="3AF3A8CC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35" w:type="dxa"/>
          </w:tcPr>
          <w:p w14:paraId="309F7E84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1C550B6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9B65040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2318417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0A51BDA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92A6E8F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367420" w:rsidRPr="002B622D" w14:paraId="33CEC45A" w14:textId="77777777" w:rsidTr="00F03489">
        <w:tc>
          <w:tcPr>
            <w:tcW w:w="1396" w:type="dxa"/>
          </w:tcPr>
          <w:p w14:paraId="55309A3C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08</w:t>
            </w:r>
          </w:p>
        </w:tc>
        <w:tc>
          <w:tcPr>
            <w:tcW w:w="1020" w:type="dxa"/>
            <w:vAlign w:val="bottom"/>
          </w:tcPr>
          <w:p w14:paraId="4499CF8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20" w:type="dxa"/>
            <w:vAlign w:val="bottom"/>
          </w:tcPr>
          <w:p w14:paraId="5BBC59AB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20" w:type="dxa"/>
            <w:vAlign w:val="bottom"/>
          </w:tcPr>
          <w:p w14:paraId="63C8E237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2C9B43C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20" w:type="dxa"/>
            <w:vAlign w:val="bottom"/>
          </w:tcPr>
          <w:p w14:paraId="5B84F7EC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20" w:type="dxa"/>
            <w:vAlign w:val="bottom"/>
          </w:tcPr>
          <w:p w14:paraId="1727FA85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vAlign w:val="bottom"/>
          </w:tcPr>
          <w:p w14:paraId="73C2755D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5" w:type="dxa"/>
          </w:tcPr>
          <w:p w14:paraId="061D61B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03A060A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D068AB2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F039911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814092E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03B0E1B0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</w:tr>
      <w:tr w:rsidR="00367420" w:rsidRPr="002B622D" w14:paraId="065608ED" w14:textId="77777777" w:rsidTr="00F03489">
        <w:tc>
          <w:tcPr>
            <w:tcW w:w="1396" w:type="dxa"/>
          </w:tcPr>
          <w:p w14:paraId="1E4F790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09</w:t>
            </w:r>
          </w:p>
        </w:tc>
        <w:tc>
          <w:tcPr>
            <w:tcW w:w="1020" w:type="dxa"/>
            <w:vAlign w:val="bottom"/>
          </w:tcPr>
          <w:p w14:paraId="69E1D9B4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20" w:type="dxa"/>
            <w:vAlign w:val="bottom"/>
          </w:tcPr>
          <w:p w14:paraId="1869AD07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020" w:type="dxa"/>
            <w:vAlign w:val="bottom"/>
          </w:tcPr>
          <w:p w14:paraId="291FA8D5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3E9CAB33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20" w:type="dxa"/>
            <w:vAlign w:val="bottom"/>
          </w:tcPr>
          <w:p w14:paraId="1B60A9BB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20" w:type="dxa"/>
            <w:vAlign w:val="bottom"/>
          </w:tcPr>
          <w:p w14:paraId="665C3B7B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0" w:type="dxa"/>
            <w:vAlign w:val="bottom"/>
          </w:tcPr>
          <w:p w14:paraId="7B62C1A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35" w:type="dxa"/>
          </w:tcPr>
          <w:p w14:paraId="16AB6FE5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9F06A66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72EAC77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49B09CD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AD3DCA3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CC4008C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367420" w:rsidRPr="002B622D" w14:paraId="012C7AC0" w14:textId="77777777" w:rsidTr="00F03489">
        <w:tc>
          <w:tcPr>
            <w:tcW w:w="1396" w:type="dxa"/>
          </w:tcPr>
          <w:p w14:paraId="2DA12E8F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10</w:t>
            </w:r>
          </w:p>
        </w:tc>
        <w:tc>
          <w:tcPr>
            <w:tcW w:w="1020" w:type="dxa"/>
            <w:vAlign w:val="bottom"/>
          </w:tcPr>
          <w:p w14:paraId="1B840236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0" w:type="dxa"/>
            <w:vAlign w:val="bottom"/>
          </w:tcPr>
          <w:p w14:paraId="3255986D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0" w:type="dxa"/>
            <w:vAlign w:val="bottom"/>
          </w:tcPr>
          <w:p w14:paraId="18C55A07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20" w:type="dxa"/>
            <w:vAlign w:val="bottom"/>
          </w:tcPr>
          <w:p w14:paraId="661B7C8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4784696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020" w:type="dxa"/>
            <w:vAlign w:val="bottom"/>
          </w:tcPr>
          <w:p w14:paraId="3DCBAC7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20" w:type="dxa"/>
            <w:vAlign w:val="bottom"/>
          </w:tcPr>
          <w:p w14:paraId="49A53A16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5" w:type="dxa"/>
          </w:tcPr>
          <w:p w14:paraId="62B22F70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8D2C688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917505B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E72A40E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F0C5D43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862CBAC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367420" w:rsidRPr="002B622D" w14:paraId="52F87AD3" w14:textId="77777777" w:rsidTr="00F03489">
        <w:tc>
          <w:tcPr>
            <w:tcW w:w="1396" w:type="dxa"/>
          </w:tcPr>
          <w:p w14:paraId="226DD591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11</w:t>
            </w:r>
          </w:p>
        </w:tc>
        <w:tc>
          <w:tcPr>
            <w:tcW w:w="1020" w:type="dxa"/>
            <w:vAlign w:val="bottom"/>
          </w:tcPr>
          <w:p w14:paraId="6AA6EFE5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vAlign w:val="bottom"/>
          </w:tcPr>
          <w:p w14:paraId="214E0FD4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  <w:vAlign w:val="bottom"/>
          </w:tcPr>
          <w:p w14:paraId="4AC1FBE6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20" w:type="dxa"/>
            <w:vAlign w:val="bottom"/>
          </w:tcPr>
          <w:p w14:paraId="0EE99620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020" w:type="dxa"/>
            <w:vAlign w:val="bottom"/>
          </w:tcPr>
          <w:p w14:paraId="32310EDC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1F13E178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20" w:type="dxa"/>
            <w:vAlign w:val="bottom"/>
          </w:tcPr>
          <w:p w14:paraId="58BD8060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35" w:type="dxa"/>
          </w:tcPr>
          <w:p w14:paraId="78F2BD29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34FC961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6ED4EE6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08F8C465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4A930D77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03DBE">
              <w:rPr>
                <w:rFonts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bottom"/>
          </w:tcPr>
          <w:p w14:paraId="06785F9B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367420" w:rsidRPr="002B622D" w14:paraId="052098EF" w14:textId="77777777" w:rsidTr="004A7D0F">
        <w:tc>
          <w:tcPr>
            <w:tcW w:w="1396" w:type="dxa"/>
          </w:tcPr>
          <w:p w14:paraId="218CCF5D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2B622D">
              <w:rPr>
                <w:rFonts w:cs="Times New Roman"/>
                <w:sz w:val="20"/>
                <w:szCs w:val="20"/>
              </w:rPr>
              <w:t>mod_O12</w:t>
            </w:r>
          </w:p>
        </w:tc>
        <w:tc>
          <w:tcPr>
            <w:tcW w:w="1020" w:type="dxa"/>
            <w:vAlign w:val="bottom"/>
          </w:tcPr>
          <w:p w14:paraId="31FBED0A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20" w:type="dxa"/>
            <w:vAlign w:val="bottom"/>
          </w:tcPr>
          <w:p w14:paraId="28C172B3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20" w:type="dxa"/>
            <w:vAlign w:val="bottom"/>
          </w:tcPr>
          <w:p w14:paraId="2059FD3E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20" w:type="dxa"/>
            <w:vAlign w:val="bottom"/>
          </w:tcPr>
          <w:p w14:paraId="3755008D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20" w:type="dxa"/>
            <w:vAlign w:val="bottom"/>
          </w:tcPr>
          <w:p w14:paraId="5302F092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  <w:vAlign w:val="bottom"/>
          </w:tcPr>
          <w:p w14:paraId="32D3F897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0" w:type="dxa"/>
            <w:vAlign w:val="bottom"/>
          </w:tcPr>
          <w:p w14:paraId="08F493BF" w14:textId="77777777" w:rsidR="00367420" w:rsidRPr="00061E21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  <w:r w:rsidRPr="00061E2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35" w:type="dxa"/>
          </w:tcPr>
          <w:p w14:paraId="29D4C687" w14:textId="77777777" w:rsidR="00367420" w:rsidRPr="002B622D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2D0EF19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4718BEB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3117730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016247C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C827DCB" w14:textId="77777777" w:rsidR="00367420" w:rsidRPr="00003DBE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  <w:tr w:rsidR="00A14933" w:rsidRPr="00003DBE" w14:paraId="14286D40" w14:textId="77777777" w:rsidTr="0065772B">
        <w:trPr>
          <w:trHeight w:val="397"/>
        </w:trPr>
        <w:tc>
          <w:tcPr>
            <w:tcW w:w="1396" w:type="dxa"/>
            <w:vAlign w:val="bottom"/>
          </w:tcPr>
          <w:p w14:paraId="75ED476E" w14:textId="77777777" w:rsidR="00A14933" w:rsidRPr="002B622D" w:rsidRDefault="00A14933" w:rsidP="00A14933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ADA3F86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gridSpan w:val="4"/>
            <w:vAlign w:val="bottom"/>
          </w:tcPr>
          <w:p w14:paraId="7185E4A0" w14:textId="65828E1C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liability estimates of item compositions:</w:t>
            </w:r>
          </w:p>
        </w:tc>
        <w:tc>
          <w:tcPr>
            <w:tcW w:w="2040" w:type="dxa"/>
            <w:gridSpan w:val="2"/>
            <w:vAlign w:val="bottom"/>
          </w:tcPr>
          <w:p w14:paraId="38A0CE8E" w14:textId="77777777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Cronbach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α</w:t>
            </w:r>
          </w:p>
        </w:tc>
        <w:tc>
          <w:tcPr>
            <w:tcW w:w="235" w:type="dxa"/>
            <w:vAlign w:val="bottom"/>
          </w:tcPr>
          <w:p w14:paraId="0C20DDF4" w14:textId="77777777" w:rsidR="00A14933" w:rsidRPr="002B622D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3EF8E3D" w14:textId="5602AF13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850" w:type="dxa"/>
            <w:vAlign w:val="bottom"/>
          </w:tcPr>
          <w:p w14:paraId="7830A7A1" w14:textId="2DE18459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850" w:type="dxa"/>
            <w:vAlign w:val="bottom"/>
          </w:tcPr>
          <w:p w14:paraId="7D9BB3C9" w14:textId="29E73CA1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850" w:type="dxa"/>
            <w:vAlign w:val="bottom"/>
          </w:tcPr>
          <w:p w14:paraId="594D203A" w14:textId="3F469364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850" w:type="dxa"/>
            <w:vAlign w:val="bottom"/>
          </w:tcPr>
          <w:p w14:paraId="7EDA34CC" w14:textId="35236F4B" w:rsidR="00A14933" w:rsidRPr="00003DBE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2</w:t>
            </w:r>
          </w:p>
        </w:tc>
      </w:tr>
      <w:tr w:rsidR="004A7D0F" w:rsidRPr="00003DBE" w14:paraId="694C75E3" w14:textId="77777777" w:rsidTr="0084074C">
        <w:trPr>
          <w:trHeight w:val="249"/>
        </w:trPr>
        <w:tc>
          <w:tcPr>
            <w:tcW w:w="1396" w:type="dxa"/>
          </w:tcPr>
          <w:p w14:paraId="6DF3DC88" w14:textId="77777777" w:rsidR="004A7D0F" w:rsidRPr="002B622D" w:rsidRDefault="004A7D0F" w:rsidP="001D0ED2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F6034A8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8D0F68F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38FAA83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98D1FE9" w14:textId="77777777" w:rsidR="004A7D0F" w:rsidRPr="00061E21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60DE997" w14:textId="77777777" w:rsidR="004A7D0F" w:rsidRPr="00091A1A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gridSpan w:val="2"/>
          </w:tcPr>
          <w:p w14:paraId="7EC70551" w14:textId="77777777" w:rsidR="004A7D0F" w:rsidRPr="00091A1A" w:rsidRDefault="004A7D0F" w:rsidP="001D0ED2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091A1A">
              <w:rPr>
                <w:rFonts w:cs="Times New Roman"/>
                <w:color w:val="000000"/>
                <w:sz w:val="20"/>
                <w:szCs w:val="20"/>
              </w:rPr>
              <w:t xml:space="preserve">McDonald’s </w:t>
            </w:r>
            <w:r w:rsidRPr="008D3ADC">
              <w:rPr>
                <w:rFonts w:cs="Times New Roman"/>
                <w:i/>
                <w:color w:val="000000"/>
                <w:sz w:val="20"/>
                <w:szCs w:val="20"/>
              </w:rPr>
              <w:t>ω</w:t>
            </w:r>
          </w:p>
        </w:tc>
        <w:tc>
          <w:tcPr>
            <w:tcW w:w="235" w:type="dxa"/>
          </w:tcPr>
          <w:p w14:paraId="3423EEDC" w14:textId="77777777" w:rsidR="004A7D0F" w:rsidRPr="002B622D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8F4044" w14:textId="58440AE9" w:rsidR="004A7D0F" w:rsidRPr="00003DBE" w:rsidRDefault="004A7D0F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</w:t>
            </w:r>
            <w:r w:rsidR="00F43C8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FA16272" w14:textId="0B266882" w:rsidR="004A7D0F" w:rsidRPr="00003DBE" w:rsidRDefault="00F43C82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850" w:type="dxa"/>
          </w:tcPr>
          <w:p w14:paraId="7D4A7EE9" w14:textId="4E6ADDE0" w:rsidR="004A7D0F" w:rsidRPr="00003DBE" w:rsidRDefault="00F43C82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850" w:type="dxa"/>
          </w:tcPr>
          <w:p w14:paraId="2DF3A622" w14:textId="279FD601" w:rsidR="004A7D0F" w:rsidRPr="00003DBE" w:rsidRDefault="0001077B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850" w:type="dxa"/>
          </w:tcPr>
          <w:p w14:paraId="773938FF" w14:textId="3C078710" w:rsidR="004A7D0F" w:rsidRPr="00003DBE" w:rsidRDefault="0001077B" w:rsidP="001D0ED2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4</w:t>
            </w:r>
          </w:p>
        </w:tc>
      </w:tr>
      <w:tr w:rsidR="00A14933" w:rsidRPr="00003DBE" w14:paraId="736D4C2E" w14:textId="77777777" w:rsidTr="008C005B">
        <w:trPr>
          <w:trHeight w:val="340"/>
        </w:trPr>
        <w:tc>
          <w:tcPr>
            <w:tcW w:w="1396" w:type="dxa"/>
            <w:tcBorders>
              <w:bottom w:val="dashed" w:sz="4" w:space="0" w:color="auto"/>
            </w:tcBorders>
          </w:tcPr>
          <w:p w14:paraId="6DC96AE1" w14:textId="77777777" w:rsidR="00A14933" w:rsidRPr="002B622D" w:rsidRDefault="00A14933" w:rsidP="00A14933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63162077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dashed" w:sz="4" w:space="0" w:color="auto"/>
            </w:tcBorders>
          </w:tcPr>
          <w:p w14:paraId="62E85044" w14:textId="77777777" w:rsidR="00A14933" w:rsidRPr="00061E21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0" w:type="dxa"/>
            <w:gridSpan w:val="5"/>
            <w:tcBorders>
              <w:bottom w:val="dashed" w:sz="4" w:space="0" w:color="auto"/>
            </w:tcBorders>
          </w:tcPr>
          <w:p w14:paraId="5D1A904C" w14:textId="34289EF0" w:rsidR="00A14933" w:rsidRPr="00091A1A" w:rsidRDefault="00A14933" w:rsidP="00A14933">
            <w:pPr>
              <w:pStyle w:val="Tabelleninhalt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nvergent validities of item compositions with the BFI-2:</w:t>
            </w:r>
          </w:p>
        </w:tc>
        <w:tc>
          <w:tcPr>
            <w:tcW w:w="235" w:type="dxa"/>
            <w:tcBorders>
              <w:bottom w:val="dashed" w:sz="4" w:space="0" w:color="auto"/>
            </w:tcBorders>
          </w:tcPr>
          <w:p w14:paraId="5F1E8F3F" w14:textId="77777777" w:rsidR="00A14933" w:rsidRPr="002B622D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326A4359" w14:textId="46FB646A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31A6708B" w14:textId="34D242BF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59385BB6" w14:textId="2D3D014B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62233F70" w14:textId="54F35AAD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7D45A238" w14:textId="2AED59C6" w:rsidR="00A14933" w:rsidRDefault="00A14933" w:rsidP="00A14933">
            <w:pPr>
              <w:pStyle w:val="Tabelleninhal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87</w:t>
            </w:r>
          </w:p>
        </w:tc>
      </w:tr>
      <w:tr w:rsidR="00367420" w:rsidRPr="002B622D" w14:paraId="66495EDC" w14:textId="77777777" w:rsidTr="00F03489">
        <w:tc>
          <w:tcPr>
            <w:tcW w:w="1396" w:type="dxa"/>
            <w:tcBorders>
              <w:top w:val="single" w:sz="4" w:space="0" w:color="auto"/>
            </w:tcBorders>
          </w:tcPr>
          <w:p w14:paraId="4E97C78A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FCED43F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CB149EF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86E0F85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15635EA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35F0843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FCC92EE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62DB531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728CCEAC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E18D54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F79845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997738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7F6540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5C3426" w14:textId="77777777" w:rsidR="00367420" w:rsidRPr="000C4E68" w:rsidRDefault="00367420" w:rsidP="00F03489">
            <w:pPr>
              <w:pStyle w:val="Tabelleninhalt"/>
              <w:rPr>
                <w:rFonts w:cs="Times New Roman"/>
                <w:sz w:val="20"/>
                <w:szCs w:val="20"/>
              </w:rPr>
            </w:pPr>
          </w:p>
        </w:tc>
      </w:tr>
    </w:tbl>
    <w:p w14:paraId="23235055" w14:textId="64787B73" w:rsidR="00D8413C" w:rsidRDefault="00367420" w:rsidP="00D8413C">
      <w:pPr>
        <w:spacing w:line="360" w:lineRule="auto"/>
        <w:ind w:firstLine="0"/>
        <w:rPr>
          <w:sz w:val="22"/>
          <w:szCs w:val="20"/>
        </w:rPr>
        <w:sectPr w:rsidR="00D8413C" w:rsidSect="00BF1750">
          <w:headerReference w:type="default" r:id="rId10"/>
          <w:footerReference w:type="default" r:id="rId11"/>
          <w:pgSz w:w="15840" w:h="12240" w:orient="landscape" w:code="1"/>
          <w:pgMar w:top="1440" w:right="1418" w:bottom="851" w:left="1440" w:header="720" w:footer="720" w:gutter="0"/>
          <w:lnNumType w:countBy="1" w:restart="continuous"/>
          <w:cols w:space="720"/>
          <w:docGrid w:linePitch="360"/>
        </w:sectPr>
      </w:pPr>
      <w:r w:rsidRPr="002B622D">
        <w:rPr>
          <w:i/>
          <w:sz w:val="22"/>
          <w:szCs w:val="20"/>
        </w:rPr>
        <w:t xml:space="preserve">Note. </w:t>
      </w:r>
      <w:r w:rsidR="006A0886">
        <w:rPr>
          <w:rFonts w:cs="Times New Roman"/>
          <w:sz w:val="22"/>
          <w:szCs w:val="20"/>
        </w:rPr>
        <w:t>F</w:t>
      </w:r>
      <w:r>
        <w:rPr>
          <w:rFonts w:cs="Times New Roman"/>
          <w:sz w:val="22"/>
          <w:szCs w:val="20"/>
        </w:rPr>
        <w:t xml:space="preserve">aking scoring weights </w:t>
      </w:r>
      <w:r w:rsidR="00400481">
        <w:rPr>
          <w:rFonts w:cs="Times New Roman"/>
          <w:sz w:val="22"/>
          <w:szCs w:val="20"/>
        </w:rPr>
        <w:t>refer</w:t>
      </w:r>
      <w:r>
        <w:rPr>
          <w:rFonts w:cs="Times New Roman"/>
          <w:sz w:val="22"/>
          <w:szCs w:val="20"/>
        </w:rPr>
        <w:t xml:space="preserve"> </w:t>
      </w:r>
      <w:r w:rsidR="00A51594">
        <w:rPr>
          <w:rFonts w:cs="Times New Roman"/>
          <w:sz w:val="22"/>
          <w:szCs w:val="20"/>
        </w:rPr>
        <w:t>to</w:t>
      </w:r>
      <w:r w:rsidRPr="002B622D">
        <w:rPr>
          <w:rFonts w:cs="Times New Roman"/>
          <w:sz w:val="22"/>
          <w:szCs w:val="20"/>
        </w:rPr>
        <w:t xml:space="preserve"> the case </w:t>
      </w:r>
      <w:r w:rsidR="005534ED">
        <w:rPr>
          <w:rFonts w:cs="Times New Roman"/>
          <w:sz w:val="22"/>
          <w:szCs w:val="20"/>
        </w:rPr>
        <w:t xml:space="preserve">that </w:t>
      </w:r>
      <w:r w:rsidR="009B22AF">
        <w:rPr>
          <w:rFonts w:cs="Times New Roman"/>
          <w:sz w:val="22"/>
          <w:szCs w:val="20"/>
        </w:rPr>
        <w:t>negatively-keyed items</w:t>
      </w:r>
      <w:r w:rsidR="007478A7">
        <w:rPr>
          <w:rFonts w:cs="Times New Roman"/>
          <w:sz w:val="22"/>
          <w:szCs w:val="20"/>
        </w:rPr>
        <w:t xml:space="preserve"> are recoded</w:t>
      </w:r>
      <w:r w:rsidRPr="002B622D">
        <w:rPr>
          <w:rFonts w:cs="Times New Roman"/>
          <w:sz w:val="22"/>
          <w:szCs w:val="20"/>
        </w:rPr>
        <w:t>.</w:t>
      </w:r>
      <w:r w:rsidR="00C34B5A">
        <w:rPr>
          <w:rFonts w:cs="Times New Roman"/>
          <w:sz w:val="22"/>
          <w:szCs w:val="20"/>
        </w:rPr>
        <w:t xml:space="preserve"> </w:t>
      </w:r>
      <w:r>
        <w:rPr>
          <w:sz w:val="22"/>
          <w:szCs w:val="20"/>
        </w:rPr>
        <w:t xml:space="preserve">The five item compositions correspond to the </w:t>
      </w:r>
      <w:r w:rsidR="00C34B5A">
        <w:rPr>
          <w:sz w:val="22"/>
          <w:szCs w:val="20"/>
        </w:rPr>
        <w:t xml:space="preserve">compositions of desirability trajectories </w:t>
      </w:r>
      <w:r>
        <w:rPr>
          <w:sz w:val="22"/>
          <w:szCs w:val="20"/>
        </w:rPr>
        <w:t xml:space="preserve">as displayed in </w:t>
      </w:r>
      <w:r w:rsidRPr="004A0EA3">
        <w:rPr>
          <w:sz w:val="22"/>
          <w:szCs w:val="20"/>
        </w:rPr>
        <w:t>Figure 1</w:t>
      </w:r>
      <w:r w:rsidR="00C85ACA" w:rsidRPr="004A0EA3">
        <w:rPr>
          <w:sz w:val="22"/>
          <w:szCs w:val="20"/>
        </w:rPr>
        <w:t xml:space="preserve"> in the </w:t>
      </w:r>
      <w:r w:rsidR="001F3FB9">
        <w:rPr>
          <w:sz w:val="22"/>
          <w:szCs w:val="20"/>
        </w:rPr>
        <w:t>Main Text</w:t>
      </w:r>
      <w:r w:rsidRPr="004A0EA3">
        <w:rPr>
          <w:sz w:val="22"/>
          <w:szCs w:val="20"/>
        </w:rPr>
        <w:t>.</w:t>
      </w:r>
      <w:r w:rsidR="00D05679" w:rsidRPr="004A0EA3">
        <w:rPr>
          <w:sz w:val="22"/>
          <w:szCs w:val="20"/>
        </w:rPr>
        <w:t xml:space="preserve"> Reliability estimates and convergent validities </w:t>
      </w:r>
      <w:r w:rsidR="00B341C3" w:rsidRPr="004A0EA3">
        <w:rPr>
          <w:sz w:val="22"/>
          <w:szCs w:val="20"/>
        </w:rPr>
        <w:t xml:space="preserve">are based </w:t>
      </w:r>
      <w:r w:rsidR="00DF1790" w:rsidRPr="004A0EA3">
        <w:rPr>
          <w:sz w:val="22"/>
          <w:szCs w:val="20"/>
        </w:rPr>
        <w:t>on data from the low-stakes (LS) condition.</w:t>
      </w:r>
      <w:r w:rsidR="009804DC" w:rsidRPr="004A0EA3">
        <w:rPr>
          <w:sz w:val="22"/>
          <w:szCs w:val="20"/>
        </w:rPr>
        <w:t xml:space="preserve"> BFI-2 = </w:t>
      </w:r>
      <w:r w:rsidR="009804DC" w:rsidRPr="004A0EA3">
        <w:rPr>
          <w:i/>
          <w:iCs/>
          <w:sz w:val="22"/>
          <w:szCs w:val="20"/>
        </w:rPr>
        <w:t xml:space="preserve">Big Five Inventory 2 </w:t>
      </w:r>
      <w:r w:rsidR="009804DC" w:rsidRPr="004A0EA3">
        <w:rPr>
          <w:sz w:val="22"/>
          <w:szCs w:val="20"/>
        </w:rPr>
        <w:t>(Danner et al., 2016, 2019).</w:t>
      </w:r>
    </w:p>
    <w:p w14:paraId="7F0E58CA" w14:textId="3BA6DFB9" w:rsidR="008F255C" w:rsidRDefault="00F7580D" w:rsidP="007470EE">
      <w:pPr>
        <w:pStyle w:val="berschrift2"/>
      </w:pPr>
      <w:r w:rsidRPr="00F7580D">
        <w:lastRenderedPageBreak/>
        <w:t>Correlations Between Low-Stakes and High-Stakes Substantive Trait Person Parameters</w:t>
      </w:r>
    </w:p>
    <w:p w14:paraId="64712B4D" w14:textId="4BA58573" w:rsidR="008F255C" w:rsidRPr="005F5674" w:rsidRDefault="008F255C" w:rsidP="008F255C">
      <w:pPr>
        <w:tabs>
          <w:tab w:val="clear" w:pos="3068"/>
        </w:tabs>
        <w:ind w:left="720" w:hanging="720"/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t xml:space="preserve">Table </w:t>
      </w:r>
      <w:r w:rsidR="00D22961">
        <w:rPr>
          <w:rFonts w:cs="Times New Roman"/>
          <w:b/>
          <w:szCs w:val="22"/>
        </w:rPr>
        <w:t>S.II</w:t>
      </w:r>
      <w:r w:rsidR="007470EE">
        <w:rPr>
          <w:rFonts w:cs="Times New Roman"/>
          <w:b/>
          <w:szCs w:val="22"/>
        </w:rPr>
        <w:t>.2</w:t>
      </w:r>
    </w:p>
    <w:p w14:paraId="649714CB" w14:textId="385FB21D" w:rsidR="008F255C" w:rsidRDefault="008F255C" w:rsidP="00F80832">
      <w:pPr>
        <w:tabs>
          <w:tab w:val="clear" w:pos="3068"/>
        </w:tabs>
        <w:spacing w:after="240" w:line="312" w:lineRule="auto"/>
        <w:ind w:firstLine="0"/>
        <w:contextualSpacing/>
        <w:rPr>
          <w:rFonts w:cs="Times New Roman"/>
          <w:i/>
          <w:szCs w:val="22"/>
        </w:rPr>
      </w:pPr>
      <w:r w:rsidRPr="00FA4C42">
        <w:rPr>
          <w:rFonts w:cs="Times New Roman"/>
          <w:i/>
          <w:szCs w:val="22"/>
        </w:rPr>
        <w:t>Correlations of Substantive Trait Person Parameters Between the Low-Stakes and High-Stakes Condition</w:t>
      </w:r>
    </w:p>
    <w:tbl>
      <w:tblPr>
        <w:tblStyle w:val="Tabellenraster"/>
        <w:tblW w:w="861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984"/>
        <w:gridCol w:w="1984"/>
        <w:gridCol w:w="1361"/>
        <w:gridCol w:w="1361"/>
      </w:tblGrid>
      <w:tr w:rsidR="008F255C" w:rsidRPr="002623DD" w14:paraId="4A625393" w14:textId="77777777" w:rsidTr="00F03489"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3059833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8AC97F2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BC40AA">
              <w:rPr>
                <w:rFonts w:cs="Times New Roman"/>
                <w:sz w:val="22"/>
                <w:szCs w:val="22"/>
              </w:rPr>
              <w:t>Faking ignor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04DFA53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BC40AA">
              <w:rPr>
                <w:rFonts w:cs="Times New Roman"/>
                <w:sz w:val="22"/>
                <w:szCs w:val="22"/>
              </w:rPr>
              <w:t>Faking modeled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A893311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i/>
                <w:iCs/>
                <w:sz w:val="22"/>
                <w:szCs w:val="22"/>
              </w:rPr>
            </w:pPr>
            <w:r w:rsidRPr="00BC40AA">
              <w:rPr>
                <w:rFonts w:cs="Times New Roman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C79092F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i/>
                <w:iCs/>
                <w:sz w:val="22"/>
                <w:szCs w:val="22"/>
              </w:rPr>
            </w:pPr>
            <w:r w:rsidRPr="00BC40AA">
              <w:rPr>
                <w:rFonts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BA08D4" w:rsidRPr="002623DD" w14:paraId="0980D8E3" w14:textId="77777777" w:rsidTr="00C603F5">
        <w:trPr>
          <w:trHeight w:val="567"/>
        </w:trPr>
        <w:tc>
          <w:tcPr>
            <w:tcW w:w="5896" w:type="dxa"/>
            <w:gridSpan w:val="3"/>
            <w:tcBorders>
              <w:top w:val="single" w:sz="8" w:space="0" w:color="auto"/>
            </w:tcBorders>
            <w:vAlign w:val="bottom"/>
          </w:tcPr>
          <w:p w14:paraId="16B977CD" w14:textId="30A59E27" w:rsidR="00BA08D4" w:rsidRPr="00BC40AA" w:rsidRDefault="00BA08D4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BA08D4">
              <w:rPr>
                <w:rFonts w:cs="Times New Roman"/>
                <w:i/>
                <w:iCs/>
                <w:sz w:val="22"/>
                <w:szCs w:val="22"/>
              </w:rPr>
              <w:t>Composition of desirability trajectories 1</w:t>
            </w:r>
            <w:r w:rsidRPr="00BC40AA">
              <w:rPr>
                <w:rFonts w:cs="Times New Roman"/>
                <w:i/>
                <w:iCs/>
                <w:sz w:val="22"/>
                <w:szCs w:val="22"/>
              </w:rPr>
              <w:t>: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bottom"/>
          </w:tcPr>
          <w:p w14:paraId="6435BE19" w14:textId="77777777" w:rsidR="00BA08D4" w:rsidRPr="00BC40AA" w:rsidRDefault="00BA08D4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</w:tcBorders>
            <w:vAlign w:val="bottom"/>
          </w:tcPr>
          <w:p w14:paraId="7CCAC1FC" w14:textId="77777777" w:rsidR="00BA08D4" w:rsidRPr="00BC40AA" w:rsidRDefault="00BA08D4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8F255C" w:rsidRPr="002623DD" w14:paraId="290EB098" w14:textId="77777777" w:rsidTr="00F03489">
        <w:tc>
          <w:tcPr>
            <w:tcW w:w="1928" w:type="dxa"/>
            <w:vAlign w:val="bottom"/>
          </w:tcPr>
          <w:p w14:paraId="2F0D2527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BC40AA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1984" w:type="dxa"/>
            <w:vAlign w:val="bottom"/>
          </w:tcPr>
          <w:p w14:paraId="265714D9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32</w:t>
            </w:r>
          </w:p>
        </w:tc>
        <w:tc>
          <w:tcPr>
            <w:tcW w:w="1984" w:type="dxa"/>
            <w:vAlign w:val="bottom"/>
          </w:tcPr>
          <w:p w14:paraId="75C78DD7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54</w:t>
            </w:r>
          </w:p>
        </w:tc>
        <w:tc>
          <w:tcPr>
            <w:tcW w:w="1361" w:type="dxa"/>
            <w:vAlign w:val="bottom"/>
          </w:tcPr>
          <w:p w14:paraId="0399561D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59</w:t>
            </w:r>
          </w:p>
        </w:tc>
        <w:tc>
          <w:tcPr>
            <w:tcW w:w="1361" w:type="dxa"/>
            <w:vAlign w:val="bottom"/>
          </w:tcPr>
          <w:p w14:paraId="2C894451" w14:textId="77777777" w:rsidR="008F255C" w:rsidRPr="00BC40AA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05</w:t>
            </w:r>
          </w:p>
        </w:tc>
      </w:tr>
      <w:tr w:rsidR="008F255C" w:rsidRPr="002623DD" w14:paraId="12E2D693" w14:textId="77777777" w:rsidTr="00F03489">
        <w:tc>
          <w:tcPr>
            <w:tcW w:w="1928" w:type="dxa"/>
            <w:vAlign w:val="bottom"/>
          </w:tcPr>
          <w:p w14:paraId="3399708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  <w:vAlign w:val="bottom"/>
          </w:tcPr>
          <w:p w14:paraId="207F3640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53</w:t>
            </w:r>
          </w:p>
        </w:tc>
        <w:tc>
          <w:tcPr>
            <w:tcW w:w="1984" w:type="dxa"/>
            <w:vAlign w:val="bottom"/>
          </w:tcPr>
          <w:p w14:paraId="4B51001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71</w:t>
            </w:r>
          </w:p>
        </w:tc>
        <w:tc>
          <w:tcPr>
            <w:tcW w:w="1361" w:type="dxa"/>
            <w:vAlign w:val="bottom"/>
          </w:tcPr>
          <w:p w14:paraId="7D7DD0E4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33</w:t>
            </w:r>
          </w:p>
        </w:tc>
        <w:tc>
          <w:tcPr>
            <w:tcW w:w="1361" w:type="dxa"/>
            <w:vAlign w:val="bottom"/>
          </w:tcPr>
          <w:p w14:paraId="5EC3A6CC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91</w:t>
            </w:r>
          </w:p>
        </w:tc>
      </w:tr>
      <w:tr w:rsidR="008F255C" w:rsidRPr="002623DD" w14:paraId="23425BFB" w14:textId="77777777" w:rsidTr="00F03489">
        <w:tc>
          <w:tcPr>
            <w:tcW w:w="1928" w:type="dxa"/>
            <w:vAlign w:val="bottom"/>
          </w:tcPr>
          <w:p w14:paraId="234E7F8C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  <w:vAlign w:val="bottom"/>
          </w:tcPr>
          <w:p w14:paraId="157FF5E7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56</w:t>
            </w:r>
          </w:p>
        </w:tc>
        <w:tc>
          <w:tcPr>
            <w:tcW w:w="1984" w:type="dxa"/>
            <w:vAlign w:val="bottom"/>
          </w:tcPr>
          <w:p w14:paraId="690962CD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34</w:t>
            </w:r>
          </w:p>
        </w:tc>
        <w:tc>
          <w:tcPr>
            <w:tcW w:w="1361" w:type="dxa"/>
            <w:vAlign w:val="bottom"/>
          </w:tcPr>
          <w:p w14:paraId="2820420B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.57</w:t>
            </w:r>
          </w:p>
        </w:tc>
        <w:tc>
          <w:tcPr>
            <w:tcW w:w="1361" w:type="dxa"/>
            <w:vAlign w:val="bottom"/>
          </w:tcPr>
          <w:p w14:paraId="7892653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491CB717" w14:textId="77777777" w:rsidTr="00F03489">
        <w:tc>
          <w:tcPr>
            <w:tcW w:w="1928" w:type="dxa"/>
            <w:vAlign w:val="bottom"/>
          </w:tcPr>
          <w:p w14:paraId="43CF740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ES</w:t>
            </w:r>
          </w:p>
        </w:tc>
        <w:tc>
          <w:tcPr>
            <w:tcW w:w="1984" w:type="dxa"/>
            <w:vAlign w:val="bottom"/>
          </w:tcPr>
          <w:p w14:paraId="08A384E5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25</w:t>
            </w:r>
          </w:p>
        </w:tc>
        <w:tc>
          <w:tcPr>
            <w:tcW w:w="1984" w:type="dxa"/>
            <w:vAlign w:val="bottom"/>
          </w:tcPr>
          <w:p w14:paraId="042DEFD4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13</w:t>
            </w:r>
          </w:p>
        </w:tc>
        <w:tc>
          <w:tcPr>
            <w:tcW w:w="1361" w:type="dxa"/>
            <w:vAlign w:val="bottom"/>
          </w:tcPr>
          <w:p w14:paraId="7156590D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55</w:t>
            </w:r>
          </w:p>
        </w:tc>
        <w:tc>
          <w:tcPr>
            <w:tcW w:w="1361" w:type="dxa"/>
            <w:vAlign w:val="bottom"/>
          </w:tcPr>
          <w:p w14:paraId="18A33B0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2C268253" w14:textId="77777777" w:rsidTr="00F03489">
        <w:tc>
          <w:tcPr>
            <w:tcW w:w="1928" w:type="dxa"/>
            <w:vAlign w:val="bottom"/>
          </w:tcPr>
          <w:p w14:paraId="6DA8B9A1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1984" w:type="dxa"/>
            <w:vAlign w:val="bottom"/>
          </w:tcPr>
          <w:p w14:paraId="7CE6523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12</w:t>
            </w:r>
          </w:p>
        </w:tc>
        <w:tc>
          <w:tcPr>
            <w:tcW w:w="1984" w:type="dxa"/>
            <w:vAlign w:val="bottom"/>
          </w:tcPr>
          <w:p w14:paraId="2AEDFF00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14</w:t>
            </w:r>
          </w:p>
        </w:tc>
        <w:tc>
          <w:tcPr>
            <w:tcW w:w="1361" w:type="dxa"/>
            <w:vAlign w:val="bottom"/>
          </w:tcPr>
          <w:p w14:paraId="075C5AD3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4</w:t>
            </w:r>
          </w:p>
        </w:tc>
        <w:tc>
          <w:tcPr>
            <w:tcW w:w="1361" w:type="dxa"/>
            <w:vAlign w:val="bottom"/>
          </w:tcPr>
          <w:p w14:paraId="7D15107D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45</w:t>
            </w:r>
          </w:p>
        </w:tc>
      </w:tr>
      <w:tr w:rsidR="00BA08D4" w:rsidRPr="002623DD" w14:paraId="1BF06A69" w14:textId="77777777" w:rsidTr="000C23D4">
        <w:trPr>
          <w:trHeight w:val="567"/>
        </w:trPr>
        <w:tc>
          <w:tcPr>
            <w:tcW w:w="5896" w:type="dxa"/>
            <w:gridSpan w:val="3"/>
            <w:vAlign w:val="bottom"/>
          </w:tcPr>
          <w:p w14:paraId="13B72E6B" w14:textId="3D2EDD90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BA08D4">
              <w:rPr>
                <w:rFonts w:cs="Times New Roman"/>
                <w:i/>
                <w:iCs/>
                <w:sz w:val="22"/>
                <w:szCs w:val="22"/>
              </w:rPr>
              <w:t xml:space="preserve">Composition of desirability trajectories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2</w:t>
            </w:r>
            <w:r w:rsidRPr="00BC40AA">
              <w:rPr>
                <w:rFonts w:cs="Times New Roman"/>
                <w:i/>
                <w:iCs/>
                <w:sz w:val="22"/>
                <w:szCs w:val="22"/>
              </w:rPr>
              <w:t>:</w:t>
            </w:r>
          </w:p>
        </w:tc>
        <w:tc>
          <w:tcPr>
            <w:tcW w:w="1361" w:type="dxa"/>
            <w:vAlign w:val="bottom"/>
          </w:tcPr>
          <w:p w14:paraId="757C7351" w14:textId="77777777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1" w:type="dxa"/>
            <w:vAlign w:val="bottom"/>
          </w:tcPr>
          <w:p w14:paraId="4260F053" w14:textId="77777777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8F255C" w:rsidRPr="002623DD" w14:paraId="14D38221" w14:textId="77777777" w:rsidTr="00F03489">
        <w:tc>
          <w:tcPr>
            <w:tcW w:w="1928" w:type="dxa"/>
            <w:vAlign w:val="bottom"/>
          </w:tcPr>
          <w:p w14:paraId="712EF1D8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1984" w:type="dxa"/>
            <w:vAlign w:val="bottom"/>
          </w:tcPr>
          <w:p w14:paraId="3100D20C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30</w:t>
            </w:r>
          </w:p>
        </w:tc>
        <w:tc>
          <w:tcPr>
            <w:tcW w:w="1984" w:type="dxa"/>
            <w:vAlign w:val="bottom"/>
          </w:tcPr>
          <w:p w14:paraId="0786E377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39</w:t>
            </w:r>
          </w:p>
        </w:tc>
        <w:tc>
          <w:tcPr>
            <w:tcW w:w="1361" w:type="dxa"/>
            <w:vAlign w:val="bottom"/>
          </w:tcPr>
          <w:p w14:paraId="5CD0FC2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87</w:t>
            </w:r>
          </w:p>
        </w:tc>
        <w:tc>
          <w:tcPr>
            <w:tcW w:w="1361" w:type="dxa"/>
            <w:vAlign w:val="bottom"/>
          </w:tcPr>
          <w:p w14:paraId="58677A81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31</w:t>
            </w:r>
          </w:p>
        </w:tc>
      </w:tr>
      <w:tr w:rsidR="008F255C" w:rsidRPr="002623DD" w14:paraId="7D1B1CC1" w14:textId="77777777" w:rsidTr="00F03489">
        <w:tc>
          <w:tcPr>
            <w:tcW w:w="1928" w:type="dxa"/>
            <w:vAlign w:val="bottom"/>
          </w:tcPr>
          <w:p w14:paraId="1133E89C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  <w:vAlign w:val="bottom"/>
          </w:tcPr>
          <w:p w14:paraId="0F6F5A21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61</w:t>
            </w:r>
          </w:p>
        </w:tc>
        <w:tc>
          <w:tcPr>
            <w:tcW w:w="1984" w:type="dxa"/>
            <w:vAlign w:val="bottom"/>
          </w:tcPr>
          <w:p w14:paraId="3DE152F8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99</w:t>
            </w:r>
          </w:p>
        </w:tc>
        <w:tc>
          <w:tcPr>
            <w:tcW w:w="1361" w:type="dxa"/>
            <w:vAlign w:val="bottom"/>
          </w:tcPr>
          <w:p w14:paraId="0838C9A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.63</w:t>
            </w:r>
          </w:p>
        </w:tc>
        <w:tc>
          <w:tcPr>
            <w:tcW w:w="1361" w:type="dxa"/>
            <w:vAlign w:val="bottom"/>
          </w:tcPr>
          <w:p w14:paraId="059D42D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2A8E9CA1" w14:textId="77777777" w:rsidTr="00F03489">
        <w:tc>
          <w:tcPr>
            <w:tcW w:w="1928" w:type="dxa"/>
            <w:vAlign w:val="bottom"/>
          </w:tcPr>
          <w:p w14:paraId="142B1DB7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  <w:vAlign w:val="bottom"/>
          </w:tcPr>
          <w:p w14:paraId="551FA3DC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56</w:t>
            </w:r>
          </w:p>
        </w:tc>
        <w:tc>
          <w:tcPr>
            <w:tcW w:w="1984" w:type="dxa"/>
            <w:vAlign w:val="bottom"/>
          </w:tcPr>
          <w:p w14:paraId="39DE1978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87</w:t>
            </w:r>
          </w:p>
        </w:tc>
        <w:tc>
          <w:tcPr>
            <w:tcW w:w="1361" w:type="dxa"/>
            <w:vAlign w:val="bottom"/>
          </w:tcPr>
          <w:p w14:paraId="1883F5AD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.19</w:t>
            </w:r>
          </w:p>
        </w:tc>
        <w:tc>
          <w:tcPr>
            <w:tcW w:w="1361" w:type="dxa"/>
            <w:vAlign w:val="bottom"/>
          </w:tcPr>
          <w:p w14:paraId="1974A29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5ED481E8" w14:textId="77777777" w:rsidTr="00F03489">
        <w:tc>
          <w:tcPr>
            <w:tcW w:w="1928" w:type="dxa"/>
            <w:vAlign w:val="bottom"/>
          </w:tcPr>
          <w:p w14:paraId="3C1B862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ES</w:t>
            </w:r>
          </w:p>
        </w:tc>
        <w:tc>
          <w:tcPr>
            <w:tcW w:w="1984" w:type="dxa"/>
            <w:vAlign w:val="bottom"/>
          </w:tcPr>
          <w:p w14:paraId="06F78DAC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29</w:t>
            </w:r>
          </w:p>
        </w:tc>
        <w:tc>
          <w:tcPr>
            <w:tcW w:w="1984" w:type="dxa"/>
            <w:vAlign w:val="bottom"/>
          </w:tcPr>
          <w:p w14:paraId="6202B5BB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60</w:t>
            </w:r>
          </w:p>
        </w:tc>
        <w:tc>
          <w:tcPr>
            <w:tcW w:w="1361" w:type="dxa"/>
            <w:vAlign w:val="bottom"/>
          </w:tcPr>
          <w:p w14:paraId="1D02B442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.38</w:t>
            </w:r>
          </w:p>
        </w:tc>
        <w:tc>
          <w:tcPr>
            <w:tcW w:w="1361" w:type="dxa"/>
            <w:vAlign w:val="bottom"/>
          </w:tcPr>
          <w:p w14:paraId="0BC9FBFB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01885463" w14:textId="77777777" w:rsidTr="00F03489">
        <w:tc>
          <w:tcPr>
            <w:tcW w:w="1928" w:type="dxa"/>
            <w:vAlign w:val="bottom"/>
          </w:tcPr>
          <w:p w14:paraId="19888430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1984" w:type="dxa"/>
            <w:vAlign w:val="bottom"/>
          </w:tcPr>
          <w:p w14:paraId="2543F649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45</w:t>
            </w:r>
          </w:p>
        </w:tc>
        <w:tc>
          <w:tcPr>
            <w:tcW w:w="1984" w:type="dxa"/>
            <w:vAlign w:val="bottom"/>
          </w:tcPr>
          <w:p w14:paraId="3B4C27FC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75</w:t>
            </w:r>
          </w:p>
        </w:tc>
        <w:tc>
          <w:tcPr>
            <w:tcW w:w="1361" w:type="dxa"/>
            <w:vAlign w:val="bottom"/>
          </w:tcPr>
          <w:p w14:paraId="73A6C3BD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77</w:t>
            </w:r>
          </w:p>
        </w:tc>
        <w:tc>
          <w:tcPr>
            <w:tcW w:w="1361" w:type="dxa"/>
            <w:vAlign w:val="bottom"/>
          </w:tcPr>
          <w:p w14:paraId="5FB017A7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BA08D4" w:rsidRPr="002623DD" w14:paraId="1C899A3F" w14:textId="77777777" w:rsidTr="004B281C">
        <w:trPr>
          <w:trHeight w:val="567"/>
        </w:trPr>
        <w:tc>
          <w:tcPr>
            <w:tcW w:w="5896" w:type="dxa"/>
            <w:gridSpan w:val="3"/>
            <w:vAlign w:val="bottom"/>
          </w:tcPr>
          <w:p w14:paraId="377203EC" w14:textId="16C95CC5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BA08D4">
              <w:rPr>
                <w:rFonts w:cs="Times New Roman"/>
                <w:i/>
                <w:iCs/>
                <w:sz w:val="22"/>
                <w:szCs w:val="22"/>
              </w:rPr>
              <w:t xml:space="preserve">Composition of desirability trajectories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3</w:t>
            </w:r>
            <w:r w:rsidRPr="00BC40AA">
              <w:rPr>
                <w:rFonts w:cs="Times New Roman"/>
                <w:i/>
                <w:iCs/>
                <w:sz w:val="22"/>
                <w:szCs w:val="22"/>
              </w:rPr>
              <w:t>:</w:t>
            </w:r>
          </w:p>
        </w:tc>
        <w:tc>
          <w:tcPr>
            <w:tcW w:w="1361" w:type="dxa"/>
            <w:vAlign w:val="bottom"/>
          </w:tcPr>
          <w:p w14:paraId="2C0D4C8D" w14:textId="77777777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1" w:type="dxa"/>
            <w:vAlign w:val="bottom"/>
          </w:tcPr>
          <w:p w14:paraId="153E9292" w14:textId="77777777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8F255C" w:rsidRPr="002623DD" w14:paraId="6903FA54" w14:textId="77777777" w:rsidTr="00F03489">
        <w:tc>
          <w:tcPr>
            <w:tcW w:w="1928" w:type="dxa"/>
            <w:vAlign w:val="bottom"/>
          </w:tcPr>
          <w:p w14:paraId="65EF26F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1984" w:type="dxa"/>
            <w:vAlign w:val="bottom"/>
          </w:tcPr>
          <w:p w14:paraId="22B7E2C0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53</w:t>
            </w:r>
          </w:p>
        </w:tc>
        <w:tc>
          <w:tcPr>
            <w:tcW w:w="1984" w:type="dxa"/>
            <w:vAlign w:val="bottom"/>
          </w:tcPr>
          <w:p w14:paraId="038298A0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70</w:t>
            </w:r>
          </w:p>
        </w:tc>
        <w:tc>
          <w:tcPr>
            <w:tcW w:w="1361" w:type="dxa"/>
            <w:vAlign w:val="bottom"/>
          </w:tcPr>
          <w:p w14:paraId="4425E06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96</w:t>
            </w:r>
          </w:p>
        </w:tc>
        <w:tc>
          <w:tcPr>
            <w:tcW w:w="1361" w:type="dxa"/>
            <w:vAlign w:val="bottom"/>
          </w:tcPr>
          <w:p w14:paraId="7C1FBF8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2B1A2A4D" w14:textId="77777777" w:rsidTr="00F03489">
        <w:tc>
          <w:tcPr>
            <w:tcW w:w="1928" w:type="dxa"/>
            <w:vAlign w:val="bottom"/>
          </w:tcPr>
          <w:p w14:paraId="58A7699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  <w:vAlign w:val="bottom"/>
          </w:tcPr>
          <w:p w14:paraId="298BAAF7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10</w:t>
            </w:r>
          </w:p>
        </w:tc>
        <w:tc>
          <w:tcPr>
            <w:tcW w:w="1984" w:type="dxa"/>
            <w:vAlign w:val="bottom"/>
          </w:tcPr>
          <w:p w14:paraId="6E2A9407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17</w:t>
            </w:r>
          </w:p>
        </w:tc>
        <w:tc>
          <w:tcPr>
            <w:tcW w:w="1361" w:type="dxa"/>
            <w:vAlign w:val="bottom"/>
          </w:tcPr>
          <w:p w14:paraId="727DC9A0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4</w:t>
            </w:r>
          </w:p>
        </w:tc>
        <w:tc>
          <w:tcPr>
            <w:tcW w:w="1361" w:type="dxa"/>
            <w:vAlign w:val="bottom"/>
          </w:tcPr>
          <w:p w14:paraId="5EACED58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75</w:t>
            </w:r>
          </w:p>
        </w:tc>
      </w:tr>
      <w:tr w:rsidR="008F255C" w:rsidRPr="002623DD" w14:paraId="3B4EADE8" w14:textId="77777777" w:rsidTr="00F03489">
        <w:tc>
          <w:tcPr>
            <w:tcW w:w="1928" w:type="dxa"/>
            <w:vAlign w:val="bottom"/>
          </w:tcPr>
          <w:p w14:paraId="25D5A3F1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  <w:vAlign w:val="bottom"/>
          </w:tcPr>
          <w:p w14:paraId="0FFF1179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82</w:t>
            </w:r>
          </w:p>
        </w:tc>
        <w:tc>
          <w:tcPr>
            <w:tcW w:w="1984" w:type="dxa"/>
            <w:vAlign w:val="bottom"/>
          </w:tcPr>
          <w:p w14:paraId="474DF5EB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08</w:t>
            </w:r>
          </w:p>
        </w:tc>
        <w:tc>
          <w:tcPr>
            <w:tcW w:w="1361" w:type="dxa"/>
            <w:vAlign w:val="bottom"/>
          </w:tcPr>
          <w:p w14:paraId="14E02399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01</w:t>
            </w:r>
          </w:p>
        </w:tc>
        <w:tc>
          <w:tcPr>
            <w:tcW w:w="1361" w:type="dxa"/>
            <w:vAlign w:val="bottom"/>
          </w:tcPr>
          <w:p w14:paraId="75C25548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59B04C63" w14:textId="77777777" w:rsidTr="00F03489">
        <w:tc>
          <w:tcPr>
            <w:tcW w:w="1928" w:type="dxa"/>
            <w:vAlign w:val="bottom"/>
          </w:tcPr>
          <w:p w14:paraId="547275C5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ES</w:t>
            </w:r>
          </w:p>
        </w:tc>
        <w:tc>
          <w:tcPr>
            <w:tcW w:w="1984" w:type="dxa"/>
            <w:vAlign w:val="bottom"/>
          </w:tcPr>
          <w:p w14:paraId="461CF443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36</w:t>
            </w:r>
          </w:p>
        </w:tc>
        <w:tc>
          <w:tcPr>
            <w:tcW w:w="1984" w:type="dxa"/>
            <w:vAlign w:val="bottom"/>
          </w:tcPr>
          <w:p w14:paraId="5FD3852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78</w:t>
            </w:r>
          </w:p>
        </w:tc>
        <w:tc>
          <w:tcPr>
            <w:tcW w:w="1361" w:type="dxa"/>
            <w:vAlign w:val="bottom"/>
          </w:tcPr>
          <w:p w14:paraId="50A9238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08</w:t>
            </w:r>
          </w:p>
        </w:tc>
        <w:tc>
          <w:tcPr>
            <w:tcW w:w="1361" w:type="dxa"/>
            <w:vAlign w:val="bottom"/>
          </w:tcPr>
          <w:p w14:paraId="03C5E35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3165301F" w14:textId="77777777" w:rsidTr="00F03489">
        <w:tc>
          <w:tcPr>
            <w:tcW w:w="1928" w:type="dxa"/>
            <w:vAlign w:val="bottom"/>
          </w:tcPr>
          <w:p w14:paraId="5B6F577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1984" w:type="dxa"/>
            <w:vAlign w:val="bottom"/>
          </w:tcPr>
          <w:p w14:paraId="597C5B55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12</w:t>
            </w:r>
          </w:p>
        </w:tc>
        <w:tc>
          <w:tcPr>
            <w:tcW w:w="1984" w:type="dxa"/>
            <w:vAlign w:val="bottom"/>
          </w:tcPr>
          <w:p w14:paraId="12C8AE90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48</w:t>
            </w:r>
          </w:p>
        </w:tc>
        <w:tc>
          <w:tcPr>
            <w:tcW w:w="1361" w:type="dxa"/>
            <w:vAlign w:val="bottom"/>
          </w:tcPr>
          <w:p w14:paraId="37DD8642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53</w:t>
            </w:r>
          </w:p>
        </w:tc>
        <w:tc>
          <w:tcPr>
            <w:tcW w:w="1361" w:type="dxa"/>
            <w:vAlign w:val="bottom"/>
          </w:tcPr>
          <w:p w14:paraId="48745171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06</w:t>
            </w:r>
          </w:p>
        </w:tc>
      </w:tr>
      <w:tr w:rsidR="00BA08D4" w:rsidRPr="002623DD" w14:paraId="64BA7F5C" w14:textId="77777777" w:rsidTr="00CA7307">
        <w:trPr>
          <w:trHeight w:val="567"/>
        </w:trPr>
        <w:tc>
          <w:tcPr>
            <w:tcW w:w="5896" w:type="dxa"/>
            <w:gridSpan w:val="3"/>
            <w:vAlign w:val="bottom"/>
          </w:tcPr>
          <w:p w14:paraId="7C394970" w14:textId="7BF3ED76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BA08D4">
              <w:rPr>
                <w:rFonts w:cs="Times New Roman"/>
                <w:i/>
                <w:iCs/>
                <w:sz w:val="22"/>
                <w:szCs w:val="22"/>
              </w:rPr>
              <w:t xml:space="preserve">Composition of desirability trajectories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4</w:t>
            </w:r>
            <w:r w:rsidRPr="00BC40AA">
              <w:rPr>
                <w:rFonts w:cs="Times New Roman"/>
                <w:i/>
                <w:iCs/>
                <w:sz w:val="22"/>
                <w:szCs w:val="22"/>
              </w:rPr>
              <w:t>:</w:t>
            </w:r>
          </w:p>
        </w:tc>
        <w:tc>
          <w:tcPr>
            <w:tcW w:w="1361" w:type="dxa"/>
            <w:vAlign w:val="bottom"/>
          </w:tcPr>
          <w:p w14:paraId="3CC3426D" w14:textId="77777777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1" w:type="dxa"/>
            <w:vAlign w:val="bottom"/>
          </w:tcPr>
          <w:p w14:paraId="29D82970" w14:textId="77777777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8F255C" w:rsidRPr="002623DD" w14:paraId="13BB8DA3" w14:textId="77777777" w:rsidTr="00F03489">
        <w:tc>
          <w:tcPr>
            <w:tcW w:w="1928" w:type="dxa"/>
            <w:vAlign w:val="bottom"/>
          </w:tcPr>
          <w:p w14:paraId="61B4C5C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1984" w:type="dxa"/>
            <w:vAlign w:val="bottom"/>
          </w:tcPr>
          <w:p w14:paraId="6F158AC9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66</w:t>
            </w:r>
          </w:p>
        </w:tc>
        <w:tc>
          <w:tcPr>
            <w:tcW w:w="1984" w:type="dxa"/>
            <w:vAlign w:val="bottom"/>
          </w:tcPr>
          <w:p w14:paraId="287A3323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82</w:t>
            </w:r>
          </w:p>
        </w:tc>
        <w:tc>
          <w:tcPr>
            <w:tcW w:w="1361" w:type="dxa"/>
            <w:vAlign w:val="bottom"/>
          </w:tcPr>
          <w:p w14:paraId="730891C4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61</w:t>
            </w:r>
          </w:p>
        </w:tc>
        <w:tc>
          <w:tcPr>
            <w:tcW w:w="1361" w:type="dxa"/>
            <w:vAlign w:val="bottom"/>
          </w:tcPr>
          <w:p w14:paraId="2ACCF40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2AD9423D" w14:textId="77777777" w:rsidTr="00F03489">
        <w:tc>
          <w:tcPr>
            <w:tcW w:w="1928" w:type="dxa"/>
            <w:vAlign w:val="bottom"/>
          </w:tcPr>
          <w:p w14:paraId="1D3563C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  <w:vAlign w:val="bottom"/>
          </w:tcPr>
          <w:p w14:paraId="2442BB84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49</w:t>
            </w:r>
          </w:p>
        </w:tc>
        <w:tc>
          <w:tcPr>
            <w:tcW w:w="1984" w:type="dxa"/>
            <w:vAlign w:val="bottom"/>
          </w:tcPr>
          <w:p w14:paraId="2F207D16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47</w:t>
            </w:r>
          </w:p>
        </w:tc>
        <w:tc>
          <w:tcPr>
            <w:tcW w:w="1361" w:type="dxa"/>
            <w:vAlign w:val="bottom"/>
          </w:tcPr>
          <w:p w14:paraId="0C6B8F6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–0.77</w:t>
            </w:r>
          </w:p>
        </w:tc>
        <w:tc>
          <w:tcPr>
            <w:tcW w:w="1361" w:type="dxa"/>
            <w:vAlign w:val="bottom"/>
          </w:tcPr>
          <w:p w14:paraId="156A5205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781</w:t>
            </w:r>
          </w:p>
        </w:tc>
      </w:tr>
      <w:tr w:rsidR="008F255C" w:rsidRPr="002623DD" w14:paraId="25BA38DC" w14:textId="77777777" w:rsidTr="00F03489">
        <w:tc>
          <w:tcPr>
            <w:tcW w:w="1928" w:type="dxa"/>
            <w:vAlign w:val="bottom"/>
          </w:tcPr>
          <w:p w14:paraId="6BCEEF61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  <w:vAlign w:val="bottom"/>
          </w:tcPr>
          <w:p w14:paraId="7CC2588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73</w:t>
            </w:r>
          </w:p>
        </w:tc>
        <w:tc>
          <w:tcPr>
            <w:tcW w:w="1984" w:type="dxa"/>
            <w:vAlign w:val="bottom"/>
          </w:tcPr>
          <w:p w14:paraId="46CBB386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88</w:t>
            </w:r>
          </w:p>
        </w:tc>
        <w:tc>
          <w:tcPr>
            <w:tcW w:w="1361" w:type="dxa"/>
            <w:vAlign w:val="bottom"/>
          </w:tcPr>
          <w:p w14:paraId="0FB2EC3B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.03</w:t>
            </w:r>
          </w:p>
        </w:tc>
        <w:tc>
          <w:tcPr>
            <w:tcW w:w="1361" w:type="dxa"/>
            <w:vAlign w:val="bottom"/>
          </w:tcPr>
          <w:p w14:paraId="5E1D5106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79496656" w14:textId="77777777" w:rsidTr="00F03489">
        <w:tc>
          <w:tcPr>
            <w:tcW w:w="1928" w:type="dxa"/>
            <w:vAlign w:val="bottom"/>
          </w:tcPr>
          <w:p w14:paraId="7424160D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ES</w:t>
            </w:r>
          </w:p>
        </w:tc>
        <w:tc>
          <w:tcPr>
            <w:tcW w:w="1984" w:type="dxa"/>
            <w:vAlign w:val="bottom"/>
          </w:tcPr>
          <w:p w14:paraId="276EF187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61</w:t>
            </w:r>
          </w:p>
        </w:tc>
        <w:tc>
          <w:tcPr>
            <w:tcW w:w="1984" w:type="dxa"/>
            <w:vAlign w:val="bottom"/>
          </w:tcPr>
          <w:p w14:paraId="663484C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71</w:t>
            </w:r>
          </w:p>
        </w:tc>
        <w:tc>
          <w:tcPr>
            <w:tcW w:w="1361" w:type="dxa"/>
            <w:vAlign w:val="bottom"/>
          </w:tcPr>
          <w:p w14:paraId="07D7DEF5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84</w:t>
            </w:r>
          </w:p>
        </w:tc>
        <w:tc>
          <w:tcPr>
            <w:tcW w:w="1361" w:type="dxa"/>
            <w:vAlign w:val="bottom"/>
          </w:tcPr>
          <w:p w14:paraId="7F9103BD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02</w:t>
            </w:r>
          </w:p>
        </w:tc>
      </w:tr>
      <w:tr w:rsidR="008F255C" w:rsidRPr="002623DD" w14:paraId="33A47EF0" w14:textId="77777777" w:rsidTr="00F80832">
        <w:trPr>
          <w:trHeight w:val="850"/>
        </w:trPr>
        <w:tc>
          <w:tcPr>
            <w:tcW w:w="1928" w:type="dxa"/>
          </w:tcPr>
          <w:p w14:paraId="0FE7FB0A" w14:textId="77777777" w:rsidR="008F255C" w:rsidRPr="00200371" w:rsidRDefault="008F255C" w:rsidP="00587315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1984" w:type="dxa"/>
          </w:tcPr>
          <w:p w14:paraId="5196639B" w14:textId="77777777" w:rsidR="008F255C" w:rsidRPr="00200371" w:rsidRDefault="008F255C" w:rsidP="00587315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757</w:t>
            </w:r>
          </w:p>
        </w:tc>
        <w:tc>
          <w:tcPr>
            <w:tcW w:w="1984" w:type="dxa"/>
          </w:tcPr>
          <w:p w14:paraId="11781B43" w14:textId="77777777" w:rsidR="008F255C" w:rsidRPr="00200371" w:rsidRDefault="008F255C" w:rsidP="00587315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762</w:t>
            </w:r>
          </w:p>
        </w:tc>
        <w:tc>
          <w:tcPr>
            <w:tcW w:w="1361" w:type="dxa"/>
          </w:tcPr>
          <w:p w14:paraId="47BA86AC" w14:textId="77777777" w:rsidR="008F255C" w:rsidRPr="00200371" w:rsidRDefault="008F255C" w:rsidP="00587315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71</w:t>
            </w:r>
          </w:p>
        </w:tc>
        <w:tc>
          <w:tcPr>
            <w:tcW w:w="1361" w:type="dxa"/>
          </w:tcPr>
          <w:p w14:paraId="59CD4A33" w14:textId="77777777" w:rsidR="008F255C" w:rsidRPr="00200371" w:rsidRDefault="008F255C" w:rsidP="00587315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03</w:t>
            </w:r>
          </w:p>
        </w:tc>
      </w:tr>
      <w:tr w:rsidR="00BA08D4" w:rsidRPr="002623DD" w14:paraId="67151071" w14:textId="77777777" w:rsidTr="003D30EE">
        <w:trPr>
          <w:trHeight w:val="567"/>
        </w:trPr>
        <w:tc>
          <w:tcPr>
            <w:tcW w:w="5896" w:type="dxa"/>
            <w:gridSpan w:val="3"/>
            <w:vAlign w:val="bottom"/>
          </w:tcPr>
          <w:p w14:paraId="5AC6602A" w14:textId="3AC40388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BA08D4">
              <w:rPr>
                <w:rFonts w:cs="Times New Roman"/>
                <w:i/>
                <w:iCs/>
                <w:sz w:val="22"/>
                <w:szCs w:val="22"/>
              </w:rPr>
              <w:lastRenderedPageBreak/>
              <w:t xml:space="preserve">Composition of desirability trajectories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5</w:t>
            </w:r>
            <w:r w:rsidRPr="00BC40AA">
              <w:rPr>
                <w:rFonts w:cs="Times New Roman"/>
                <w:i/>
                <w:iCs/>
                <w:sz w:val="22"/>
                <w:szCs w:val="22"/>
              </w:rPr>
              <w:t>:</w:t>
            </w:r>
          </w:p>
        </w:tc>
        <w:tc>
          <w:tcPr>
            <w:tcW w:w="1361" w:type="dxa"/>
            <w:vAlign w:val="bottom"/>
          </w:tcPr>
          <w:p w14:paraId="07640BFE" w14:textId="77777777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61" w:type="dxa"/>
            <w:vAlign w:val="bottom"/>
          </w:tcPr>
          <w:p w14:paraId="242CD5DC" w14:textId="77777777" w:rsidR="00BA08D4" w:rsidRPr="00BC40AA" w:rsidRDefault="00BA08D4" w:rsidP="00BA08D4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8F255C" w:rsidRPr="002623DD" w14:paraId="0655867F" w14:textId="77777777" w:rsidTr="00F03489">
        <w:tc>
          <w:tcPr>
            <w:tcW w:w="1928" w:type="dxa"/>
            <w:vAlign w:val="bottom"/>
          </w:tcPr>
          <w:p w14:paraId="2E24AFB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1984" w:type="dxa"/>
            <w:vAlign w:val="bottom"/>
          </w:tcPr>
          <w:p w14:paraId="5076ED0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10</w:t>
            </w:r>
          </w:p>
        </w:tc>
        <w:tc>
          <w:tcPr>
            <w:tcW w:w="1984" w:type="dxa"/>
            <w:vAlign w:val="bottom"/>
          </w:tcPr>
          <w:p w14:paraId="7D71148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18</w:t>
            </w:r>
          </w:p>
        </w:tc>
        <w:tc>
          <w:tcPr>
            <w:tcW w:w="1361" w:type="dxa"/>
            <w:vAlign w:val="bottom"/>
          </w:tcPr>
          <w:p w14:paraId="762DE5E5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65</w:t>
            </w:r>
          </w:p>
        </w:tc>
        <w:tc>
          <w:tcPr>
            <w:tcW w:w="1361" w:type="dxa"/>
            <w:vAlign w:val="bottom"/>
          </w:tcPr>
          <w:p w14:paraId="59D97475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04</w:t>
            </w:r>
          </w:p>
        </w:tc>
      </w:tr>
      <w:tr w:rsidR="008F255C" w:rsidRPr="002623DD" w14:paraId="29362726" w14:textId="77777777" w:rsidTr="00F03489">
        <w:tc>
          <w:tcPr>
            <w:tcW w:w="1928" w:type="dxa"/>
            <w:vAlign w:val="bottom"/>
          </w:tcPr>
          <w:p w14:paraId="1A156F62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  <w:vAlign w:val="bottom"/>
          </w:tcPr>
          <w:p w14:paraId="435ED3C0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09</w:t>
            </w:r>
          </w:p>
        </w:tc>
        <w:tc>
          <w:tcPr>
            <w:tcW w:w="1984" w:type="dxa"/>
            <w:vAlign w:val="bottom"/>
          </w:tcPr>
          <w:p w14:paraId="27EE3BBA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40</w:t>
            </w:r>
          </w:p>
        </w:tc>
        <w:tc>
          <w:tcPr>
            <w:tcW w:w="1361" w:type="dxa"/>
            <w:vAlign w:val="bottom"/>
          </w:tcPr>
          <w:p w14:paraId="79761347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37</w:t>
            </w:r>
          </w:p>
        </w:tc>
        <w:tc>
          <w:tcPr>
            <w:tcW w:w="1361" w:type="dxa"/>
            <w:vAlign w:val="bottom"/>
          </w:tcPr>
          <w:p w14:paraId="41CE7A49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.001</w:t>
            </w:r>
          </w:p>
        </w:tc>
      </w:tr>
      <w:tr w:rsidR="008F255C" w:rsidRPr="002623DD" w14:paraId="70A18357" w14:textId="77777777" w:rsidTr="00F03489">
        <w:tc>
          <w:tcPr>
            <w:tcW w:w="1928" w:type="dxa"/>
            <w:vAlign w:val="bottom"/>
          </w:tcPr>
          <w:p w14:paraId="1D88B479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  <w:vAlign w:val="bottom"/>
          </w:tcPr>
          <w:p w14:paraId="20804D5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50</w:t>
            </w:r>
          </w:p>
        </w:tc>
        <w:tc>
          <w:tcPr>
            <w:tcW w:w="1984" w:type="dxa"/>
            <w:vAlign w:val="bottom"/>
          </w:tcPr>
          <w:p w14:paraId="7524C698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46</w:t>
            </w:r>
          </w:p>
        </w:tc>
        <w:tc>
          <w:tcPr>
            <w:tcW w:w="1361" w:type="dxa"/>
            <w:vAlign w:val="bottom"/>
          </w:tcPr>
          <w:p w14:paraId="1EE39EF2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–1.16</w:t>
            </w:r>
          </w:p>
        </w:tc>
        <w:tc>
          <w:tcPr>
            <w:tcW w:w="1361" w:type="dxa"/>
            <w:vAlign w:val="bottom"/>
          </w:tcPr>
          <w:p w14:paraId="1D5568C8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77</w:t>
            </w:r>
          </w:p>
        </w:tc>
      </w:tr>
      <w:tr w:rsidR="008F255C" w:rsidRPr="002623DD" w14:paraId="6AFE8691" w14:textId="77777777" w:rsidTr="00F03489">
        <w:tc>
          <w:tcPr>
            <w:tcW w:w="1928" w:type="dxa"/>
            <w:vAlign w:val="bottom"/>
          </w:tcPr>
          <w:p w14:paraId="7F3893C4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ES</w:t>
            </w:r>
          </w:p>
        </w:tc>
        <w:tc>
          <w:tcPr>
            <w:tcW w:w="1984" w:type="dxa"/>
            <w:vAlign w:val="bottom"/>
          </w:tcPr>
          <w:p w14:paraId="3889CD73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96</w:t>
            </w:r>
          </w:p>
        </w:tc>
        <w:tc>
          <w:tcPr>
            <w:tcW w:w="1984" w:type="dxa"/>
            <w:vAlign w:val="bottom"/>
          </w:tcPr>
          <w:p w14:paraId="199B8960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04</w:t>
            </w:r>
          </w:p>
        </w:tc>
        <w:tc>
          <w:tcPr>
            <w:tcW w:w="1361" w:type="dxa"/>
            <w:vAlign w:val="bottom"/>
          </w:tcPr>
          <w:p w14:paraId="7EF1DE1F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46</w:t>
            </w:r>
          </w:p>
        </w:tc>
        <w:tc>
          <w:tcPr>
            <w:tcW w:w="1361" w:type="dxa"/>
            <w:vAlign w:val="bottom"/>
          </w:tcPr>
          <w:p w14:paraId="1FE33896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07</w:t>
            </w:r>
          </w:p>
        </w:tc>
      </w:tr>
      <w:tr w:rsidR="008F255C" w:rsidRPr="002623DD" w14:paraId="67D7012A" w14:textId="77777777" w:rsidTr="00F03489">
        <w:tc>
          <w:tcPr>
            <w:tcW w:w="1928" w:type="dxa"/>
            <w:vAlign w:val="bottom"/>
          </w:tcPr>
          <w:p w14:paraId="417D4BBB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200371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1984" w:type="dxa"/>
            <w:vAlign w:val="bottom"/>
          </w:tcPr>
          <w:p w14:paraId="7ECF23DD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811</w:t>
            </w:r>
          </w:p>
        </w:tc>
        <w:tc>
          <w:tcPr>
            <w:tcW w:w="1984" w:type="dxa"/>
            <w:vAlign w:val="bottom"/>
          </w:tcPr>
          <w:p w14:paraId="6B9FDACE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810</w:t>
            </w:r>
          </w:p>
        </w:tc>
        <w:tc>
          <w:tcPr>
            <w:tcW w:w="1361" w:type="dxa"/>
            <w:vAlign w:val="bottom"/>
          </w:tcPr>
          <w:p w14:paraId="6E9A050C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–1.20</w:t>
            </w:r>
          </w:p>
        </w:tc>
        <w:tc>
          <w:tcPr>
            <w:tcW w:w="1361" w:type="dxa"/>
            <w:vAlign w:val="bottom"/>
          </w:tcPr>
          <w:p w14:paraId="25C09313" w14:textId="77777777" w:rsidR="008F255C" w:rsidRPr="00200371" w:rsidRDefault="008F255C" w:rsidP="00F03489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884</w:t>
            </w:r>
          </w:p>
        </w:tc>
      </w:tr>
      <w:tr w:rsidR="008F255C" w:rsidRPr="002623DD" w14:paraId="29DEB924" w14:textId="77777777" w:rsidTr="00F03489"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3E548A1D" w14:textId="77777777" w:rsidR="008F255C" w:rsidRPr="005463D6" w:rsidRDefault="008F255C" w:rsidP="00F03489">
            <w:pPr>
              <w:pStyle w:val="Tabelleninhal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C435CEA" w14:textId="77777777" w:rsidR="008F255C" w:rsidRPr="005463D6" w:rsidRDefault="008F255C" w:rsidP="00F03489">
            <w:pPr>
              <w:pStyle w:val="Tabelleninhal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F5069CE" w14:textId="77777777" w:rsidR="008F255C" w:rsidRPr="005463D6" w:rsidRDefault="008F255C" w:rsidP="00F03489">
            <w:pPr>
              <w:pStyle w:val="Tabelleninhal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AF7D3C8" w14:textId="77777777" w:rsidR="008F255C" w:rsidRPr="005463D6" w:rsidRDefault="008F255C" w:rsidP="00F03489">
            <w:pPr>
              <w:pStyle w:val="Tabelleninhal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0849896" w14:textId="77777777" w:rsidR="008F255C" w:rsidRPr="005463D6" w:rsidRDefault="008F255C" w:rsidP="00F03489">
            <w:pPr>
              <w:pStyle w:val="Tabelleninhalt"/>
              <w:spacing w:line="276" w:lineRule="auto"/>
              <w:rPr>
                <w:sz w:val="20"/>
                <w:szCs w:val="20"/>
              </w:rPr>
            </w:pPr>
          </w:p>
        </w:tc>
      </w:tr>
    </w:tbl>
    <w:p w14:paraId="60715D4A" w14:textId="0E1A7BDA" w:rsidR="008F255C" w:rsidRDefault="008F255C" w:rsidP="008E108A">
      <w:pPr>
        <w:spacing w:line="360" w:lineRule="auto"/>
        <w:ind w:firstLine="0"/>
      </w:pPr>
      <w:r w:rsidRPr="00066A80">
        <w:rPr>
          <w:i/>
          <w:sz w:val="22"/>
          <w:szCs w:val="20"/>
        </w:rPr>
        <w:t xml:space="preserve">Note. </w:t>
      </w:r>
      <w:r w:rsidRPr="002150AB">
        <w:rPr>
          <w:i/>
          <w:iCs/>
          <w:sz w:val="22"/>
          <w:szCs w:val="20"/>
        </w:rPr>
        <w:t xml:space="preserve">N </w:t>
      </w:r>
      <w:r w:rsidRPr="00522E18">
        <w:rPr>
          <w:sz w:val="22"/>
          <w:szCs w:val="20"/>
        </w:rPr>
        <w:t xml:space="preserve">= </w:t>
      </w:r>
      <w:r>
        <w:rPr>
          <w:sz w:val="22"/>
          <w:szCs w:val="20"/>
        </w:rPr>
        <w:t xml:space="preserve">1070. Differences in correlations were tested for significance with a </w:t>
      </w:r>
      <w:r w:rsidRPr="000C41E2">
        <w:rPr>
          <w:i/>
          <w:iCs/>
          <w:sz w:val="22"/>
          <w:szCs w:val="20"/>
        </w:rPr>
        <w:t>z</w:t>
      </w:r>
      <w:r>
        <w:rPr>
          <w:sz w:val="22"/>
          <w:szCs w:val="20"/>
        </w:rPr>
        <w:t xml:space="preserve">-test for overlapping correlations </w:t>
      </w:r>
      <w:r w:rsidR="003F7466">
        <w:rPr>
          <w:sz w:val="22"/>
          <w:szCs w:val="20"/>
        </w:rPr>
        <w:t xml:space="preserve">from </w:t>
      </w:r>
      <w:r>
        <w:rPr>
          <w:sz w:val="22"/>
          <w:szCs w:val="20"/>
        </w:rPr>
        <w:t xml:space="preserve">dependent groups </w:t>
      </w:r>
      <w:r w:rsidRPr="004A0EA3">
        <w:rPr>
          <w:sz w:val="22"/>
          <w:szCs w:val="20"/>
        </w:rPr>
        <w:t xml:space="preserve">following Steiger (1980). </w:t>
      </w:r>
      <w:r w:rsidRPr="004A0EA3">
        <w:rPr>
          <w:i/>
          <w:iCs/>
          <w:sz w:val="22"/>
          <w:szCs w:val="20"/>
        </w:rPr>
        <w:t>p</w:t>
      </w:r>
      <w:r w:rsidRPr="004A0EA3">
        <w:rPr>
          <w:sz w:val="22"/>
          <w:szCs w:val="20"/>
        </w:rPr>
        <w:t>-values are one-tailed</w:t>
      </w:r>
      <w:r>
        <w:rPr>
          <w:sz w:val="22"/>
          <w:szCs w:val="20"/>
        </w:rPr>
        <w:t xml:space="preserve">. </w:t>
      </w:r>
      <w:r w:rsidR="009E260A" w:rsidRPr="009E260A">
        <w:rPr>
          <w:sz w:val="22"/>
          <w:szCs w:val="20"/>
        </w:rPr>
        <w:t>To the</w:t>
      </w:r>
      <w:r w:rsidR="006F72A5">
        <w:rPr>
          <w:sz w:val="22"/>
          <w:szCs w:val="20"/>
        </w:rPr>
        <w:t xml:space="preserve"> low-stakes (</w:t>
      </w:r>
      <w:r w:rsidR="009E260A" w:rsidRPr="009E260A">
        <w:rPr>
          <w:sz w:val="22"/>
          <w:szCs w:val="20"/>
        </w:rPr>
        <w:t>LS</w:t>
      </w:r>
      <w:r w:rsidR="006F72A5">
        <w:rPr>
          <w:sz w:val="22"/>
          <w:szCs w:val="20"/>
        </w:rPr>
        <w:t>)</w:t>
      </w:r>
      <w:r w:rsidR="009E260A" w:rsidRPr="009E260A">
        <w:rPr>
          <w:sz w:val="22"/>
          <w:szCs w:val="20"/>
        </w:rPr>
        <w:t xml:space="preserve"> condition data, a model ignoring faking was fitted, whereas a model ignoring faking and a model accounting for faking were fitted to the </w:t>
      </w:r>
      <w:r w:rsidR="002D7FFC">
        <w:rPr>
          <w:sz w:val="22"/>
          <w:szCs w:val="20"/>
        </w:rPr>
        <w:t>high-stakes (</w:t>
      </w:r>
      <w:r w:rsidR="009E260A" w:rsidRPr="009E260A">
        <w:rPr>
          <w:sz w:val="22"/>
          <w:szCs w:val="20"/>
        </w:rPr>
        <w:t>HS</w:t>
      </w:r>
      <w:r w:rsidR="002D7FFC">
        <w:rPr>
          <w:sz w:val="22"/>
          <w:szCs w:val="20"/>
        </w:rPr>
        <w:t>)</w:t>
      </w:r>
      <w:r w:rsidR="009E260A" w:rsidRPr="009E260A">
        <w:rPr>
          <w:sz w:val="22"/>
          <w:szCs w:val="20"/>
        </w:rPr>
        <w:t xml:space="preserve"> condition data. The five compositions of desirability trajectories correspond to those displayed in Figure 1</w:t>
      </w:r>
      <w:r w:rsidR="00F43091">
        <w:rPr>
          <w:sz w:val="22"/>
          <w:szCs w:val="20"/>
        </w:rPr>
        <w:t xml:space="preserve"> in the </w:t>
      </w:r>
      <w:r w:rsidR="001F3FB9">
        <w:rPr>
          <w:sz w:val="22"/>
          <w:szCs w:val="20"/>
        </w:rPr>
        <w:t>Main Text</w:t>
      </w:r>
      <w:r w:rsidR="009E260A" w:rsidRPr="009E260A">
        <w:rPr>
          <w:sz w:val="22"/>
          <w:szCs w:val="20"/>
        </w:rPr>
        <w:t xml:space="preserve">. Models ignoring faking only included dimensions for substantive traits and </w:t>
      </w:r>
      <w:r w:rsidR="003A7D63">
        <w:rPr>
          <w:sz w:val="22"/>
          <w:szCs w:val="20"/>
        </w:rPr>
        <w:t>extreme response style (</w:t>
      </w:r>
      <w:r w:rsidR="009E260A" w:rsidRPr="009E260A">
        <w:rPr>
          <w:sz w:val="22"/>
          <w:szCs w:val="20"/>
        </w:rPr>
        <w:t>ERS</w:t>
      </w:r>
      <w:r w:rsidR="003A7D63">
        <w:rPr>
          <w:sz w:val="22"/>
          <w:szCs w:val="20"/>
        </w:rPr>
        <w:t>)</w:t>
      </w:r>
      <w:r w:rsidR="009E260A" w:rsidRPr="009E260A">
        <w:rPr>
          <w:sz w:val="22"/>
          <w:szCs w:val="20"/>
        </w:rPr>
        <w:t>, whereas models accounting for faking also included a faking dimension.</w:t>
      </w:r>
      <w:r w:rsidRPr="00066A80">
        <w:rPr>
          <w:sz w:val="22"/>
          <w:szCs w:val="20"/>
        </w:rPr>
        <w:t xml:space="preserve"> </w:t>
      </w:r>
      <w:r>
        <w:rPr>
          <w:rFonts w:cs="Times New Roman"/>
          <w:bCs/>
          <w:sz w:val="22"/>
          <w:szCs w:val="20"/>
        </w:rPr>
        <w:t>E = Extraversion; A = Agreeableness; C = Conscientiousness; ES = Emotional Stability; O = Openness.</w:t>
      </w:r>
      <w:r>
        <w:br w:type="page"/>
      </w:r>
    </w:p>
    <w:p w14:paraId="405F6E1D" w14:textId="6CD69221" w:rsidR="0086630A" w:rsidRPr="00A77F39" w:rsidRDefault="006675AE" w:rsidP="0086630A">
      <w:pPr>
        <w:pStyle w:val="berschrift2"/>
      </w:pPr>
      <w:r w:rsidRPr="00A77F39">
        <w:lastRenderedPageBreak/>
        <w:t>Effects</w:t>
      </w:r>
      <w:r w:rsidR="00B30C22" w:rsidRPr="00A77F39">
        <w:t xml:space="preserve"> of </w:t>
      </w:r>
      <w:r w:rsidR="00A87952" w:rsidRPr="00A77F39">
        <w:t xml:space="preserve">Modeling </w:t>
      </w:r>
      <w:r w:rsidR="00B30C22" w:rsidRPr="00A77F39">
        <w:t xml:space="preserve">Faking </w:t>
      </w:r>
      <w:r w:rsidR="00EC22DF" w:rsidRPr="00A77F39">
        <w:t>as</w:t>
      </w:r>
      <w:r w:rsidR="00A87952" w:rsidRPr="00A77F39">
        <w:t xml:space="preserve"> </w:t>
      </w:r>
      <w:r w:rsidR="00B30C22" w:rsidRPr="00A77F39">
        <w:t>a Standard Normal Distribution</w:t>
      </w:r>
    </w:p>
    <w:p w14:paraId="5BEDEC1B" w14:textId="77777777" w:rsidR="008F10E0" w:rsidRPr="00A77F39" w:rsidRDefault="00B31A37" w:rsidP="008F10E0">
      <w:r w:rsidRPr="00A77F39">
        <w:t xml:space="preserve">In the modeling approach </w:t>
      </w:r>
      <w:r w:rsidR="003045DD" w:rsidRPr="00A77F39">
        <w:t xml:space="preserve">of this article, </w:t>
      </w:r>
      <w:r w:rsidR="00890955" w:rsidRPr="00A77F39">
        <w:t xml:space="preserve">faking </w:t>
      </w:r>
      <w:r w:rsidR="00EC30A3" w:rsidRPr="00A77F39">
        <w:t xml:space="preserve">is treated as a normally distributed latent variable. </w:t>
      </w:r>
      <w:r w:rsidR="00FA3FB0" w:rsidRPr="00A77F39">
        <w:t>To identify the model</w:t>
      </w:r>
      <w:r w:rsidR="007B1108" w:rsidRPr="00A77F39">
        <w:t xml:space="preserve">, </w:t>
      </w:r>
      <w:r w:rsidR="000B6FFE" w:rsidRPr="00A77F39">
        <w:t xml:space="preserve">the </w:t>
      </w:r>
      <w:r w:rsidR="00F33FD2" w:rsidRPr="00A77F39">
        <w:t xml:space="preserve">latent mean as well as </w:t>
      </w:r>
      <w:r w:rsidR="004E222D" w:rsidRPr="00A77F39">
        <w:t xml:space="preserve">the </w:t>
      </w:r>
      <w:r w:rsidR="00F33FD2" w:rsidRPr="00A77F39">
        <w:t>latent variance need to be defined</w:t>
      </w:r>
      <w:r w:rsidR="00313C8C" w:rsidRPr="00A77F39">
        <w:t>. Throughout this article, we fixed the latent faking mean to 0 and the latent faking variance</w:t>
      </w:r>
      <w:r w:rsidR="00574266" w:rsidRPr="00A77F39">
        <w:t xml:space="preserve"> to 1, such that </w:t>
      </w:r>
      <w:r w:rsidR="00FA3FB0" w:rsidRPr="00A77F39">
        <w:t xml:space="preserve">test-takers’ faking scores reflect </w:t>
      </w:r>
      <w:r w:rsidR="00FA3FB0" w:rsidRPr="00A77F39">
        <w:rPr>
          <w:i/>
          <w:iCs/>
        </w:rPr>
        <w:t>z</w:t>
      </w:r>
      <w:r w:rsidR="00FA3FB0" w:rsidRPr="00A77F39">
        <w:t>-scores.</w:t>
      </w:r>
    </w:p>
    <w:p w14:paraId="471541C0" w14:textId="4B065C96" w:rsidR="00C157E3" w:rsidRPr="00A77F39" w:rsidRDefault="002C0F05" w:rsidP="00466FF2">
      <w:r w:rsidRPr="00A77F39">
        <w:t xml:space="preserve">As noted in the Main Text, the values to which the mean and variance </w:t>
      </w:r>
      <w:r w:rsidR="005D5A35" w:rsidRPr="00A77F39">
        <w:t xml:space="preserve">of </w:t>
      </w:r>
      <w:r w:rsidR="006F1EF2" w:rsidRPr="00A77F39">
        <w:t xml:space="preserve">a </w:t>
      </w:r>
      <w:r w:rsidR="005D5A35" w:rsidRPr="00A77F39">
        <w:t xml:space="preserve">latent variable </w:t>
      </w:r>
      <w:r w:rsidRPr="00A77F39">
        <w:t>are fixed are arbitrary</w:t>
      </w:r>
      <w:r w:rsidR="00374BB4" w:rsidRPr="00A77F39">
        <w:t>. T</w:t>
      </w:r>
      <w:r w:rsidR="00F60D4A" w:rsidRPr="00A77F39">
        <w:t>hat is,</w:t>
      </w:r>
      <w:r w:rsidRPr="00A77F39">
        <w:t xml:space="preserve"> </w:t>
      </w:r>
      <w:r w:rsidR="00F60D4A" w:rsidRPr="00A77F39">
        <w:t>f</w:t>
      </w:r>
      <w:r w:rsidR="00152C59" w:rsidRPr="00A77F39">
        <w:t xml:space="preserve">ixing the latent mean and variance of the faking variable to </w:t>
      </w:r>
      <w:r w:rsidR="008C7191" w:rsidRPr="00A77F39">
        <w:t xml:space="preserve">any other real numbers than 0 and 1, respectively, </w:t>
      </w:r>
      <w:r w:rsidR="00152C59" w:rsidRPr="00A77F39">
        <w:t xml:space="preserve">would yield an equivalent model. </w:t>
      </w:r>
      <w:r w:rsidRPr="00A77F39">
        <w:t xml:space="preserve">Hence, </w:t>
      </w:r>
      <w:r w:rsidR="004D4BD5" w:rsidRPr="00A77F39">
        <w:t xml:space="preserve">the </w:t>
      </w:r>
      <w:r w:rsidR="00EA126C" w:rsidRPr="00A77F39">
        <w:t xml:space="preserve">origin </w:t>
      </w:r>
      <w:r w:rsidR="004D4BD5" w:rsidRPr="00A77F39">
        <w:t xml:space="preserve">of the </w:t>
      </w:r>
      <w:r w:rsidR="00EA126C" w:rsidRPr="00A77F39">
        <w:t xml:space="preserve">latent faking variable is </w:t>
      </w:r>
      <w:r w:rsidR="004E4546" w:rsidRPr="00A77F39">
        <w:t>not meaningful</w:t>
      </w:r>
      <w:r w:rsidR="005D5A35" w:rsidRPr="00A77F39">
        <w:t xml:space="preserve"> in an absolute sense. </w:t>
      </w:r>
      <w:r w:rsidR="00A77531" w:rsidRPr="00A77F39">
        <w:t xml:space="preserve">This implies </w:t>
      </w:r>
      <w:r w:rsidR="0007752F" w:rsidRPr="00A77F39">
        <w:t>that</w:t>
      </w:r>
      <w:r w:rsidR="0047560D" w:rsidRPr="00A77F39">
        <w:t xml:space="preserve">, in the case of faking centered around 0, </w:t>
      </w:r>
      <w:r w:rsidR="00C762C9" w:rsidRPr="00A77F39">
        <w:t xml:space="preserve">positive </w:t>
      </w:r>
      <w:r w:rsidR="005030A4" w:rsidRPr="00A77F39">
        <w:t>versus</w:t>
      </w:r>
      <w:r w:rsidR="00C762C9" w:rsidRPr="00A77F39">
        <w:t xml:space="preserve"> negative faking scores do not </w:t>
      </w:r>
      <w:r w:rsidR="00A77531" w:rsidRPr="00A77F39">
        <w:t>reflect</w:t>
      </w:r>
      <w:r w:rsidR="00C762C9" w:rsidRPr="00A77F39">
        <w:t xml:space="preserve"> </w:t>
      </w:r>
      <w:r w:rsidR="009A448B" w:rsidRPr="00A77F39">
        <w:t xml:space="preserve">socially desirable (“faking good”) </w:t>
      </w:r>
      <w:r w:rsidR="005030A4" w:rsidRPr="00A77F39">
        <w:t>versus</w:t>
      </w:r>
      <w:r w:rsidR="009A448B" w:rsidRPr="00A77F39">
        <w:t xml:space="preserve"> socially </w:t>
      </w:r>
      <w:r w:rsidR="009A448B" w:rsidRPr="00A77F39">
        <w:rPr>
          <w:i/>
          <w:iCs/>
        </w:rPr>
        <w:t>un</w:t>
      </w:r>
      <w:r w:rsidR="009A448B" w:rsidRPr="00A77F39">
        <w:t xml:space="preserve">desirable responding (“faking bad”). Instead, they just reflect above- </w:t>
      </w:r>
      <w:r w:rsidR="005030A4" w:rsidRPr="00A77F39">
        <w:t>versus</w:t>
      </w:r>
      <w:r w:rsidR="009A448B" w:rsidRPr="00A77F39">
        <w:t xml:space="preserve"> below-average faking levels. </w:t>
      </w:r>
      <w:r w:rsidR="00AC08CF" w:rsidRPr="00A77F39">
        <w:t xml:space="preserve">In the </w:t>
      </w:r>
      <w:r w:rsidR="000359B8" w:rsidRPr="00A77F39">
        <w:t xml:space="preserve">data </w:t>
      </w:r>
      <w:r w:rsidR="00AC08CF" w:rsidRPr="00A77F39">
        <w:t xml:space="preserve">from the </w:t>
      </w:r>
      <w:r w:rsidR="004D26CC" w:rsidRPr="00A77F39">
        <w:t>e</w:t>
      </w:r>
      <w:r w:rsidR="00AC08CF" w:rsidRPr="00A77F39">
        <w:t xml:space="preserve">mpirical </w:t>
      </w:r>
      <w:r w:rsidR="004D26CC" w:rsidRPr="00A77F39">
        <w:t>d</w:t>
      </w:r>
      <w:r w:rsidR="00AC08CF" w:rsidRPr="00A77F39">
        <w:t xml:space="preserve">emonstration, </w:t>
      </w:r>
      <w:r w:rsidR="000359B8" w:rsidRPr="00A77F39">
        <w:t xml:space="preserve">this is illustrated by </w:t>
      </w:r>
      <w:r w:rsidR="004962C7" w:rsidRPr="00A77F39">
        <w:t xml:space="preserve">comparing </w:t>
      </w:r>
      <w:r w:rsidR="000359B8" w:rsidRPr="00A77F39">
        <w:t>test-taker</w:t>
      </w:r>
      <w:r w:rsidR="004962C7" w:rsidRPr="00A77F39">
        <w:t xml:space="preserve">s with faking scores </w:t>
      </w:r>
      <w:r w:rsidR="000277F7" w:rsidRPr="00A77F39">
        <w:t>above</w:t>
      </w:r>
      <w:r w:rsidR="004962C7" w:rsidRPr="00A77F39">
        <w:t xml:space="preserve"> 0 to test-takers with faking scores </w:t>
      </w:r>
      <w:r w:rsidR="000277F7" w:rsidRPr="00A77F39">
        <w:t>below 0</w:t>
      </w:r>
      <w:r w:rsidR="00466FF2" w:rsidRPr="00A77F39">
        <w:t xml:space="preserve"> </w:t>
      </w:r>
      <w:r w:rsidR="00CA0A9D" w:rsidRPr="00A77F39">
        <w:t xml:space="preserve">regarding their responses in the high-stakes (HS) </w:t>
      </w:r>
      <w:r w:rsidR="005030A4" w:rsidRPr="00A77F39">
        <w:t>versus</w:t>
      </w:r>
      <w:r w:rsidR="00CA0A9D" w:rsidRPr="00A77F39">
        <w:t xml:space="preserve"> low-stakes (LS) condition. </w:t>
      </w:r>
      <w:r w:rsidR="00466FF2" w:rsidRPr="00A77F39">
        <w:t xml:space="preserve">We therefore exemplarily considered </w:t>
      </w:r>
      <w:r w:rsidR="008F10E0" w:rsidRPr="00A77F39">
        <w:t xml:space="preserve">the </w:t>
      </w:r>
      <w:r w:rsidR="00466FF2" w:rsidRPr="00A77F39">
        <w:t>model accounting for substantive traits, ERS, and faking fitted to data from</w:t>
      </w:r>
      <w:r w:rsidR="007F4CD7" w:rsidRPr="00A77F39">
        <w:t xml:space="preserve"> the</w:t>
      </w:r>
      <w:r w:rsidR="00466FF2" w:rsidRPr="00A77F39">
        <w:t xml:space="preserve"> HS condition where all items </w:t>
      </w:r>
      <w:r w:rsidR="00466FF2" w:rsidRPr="00A77F39">
        <w:rPr>
          <w:rFonts w:cs="Times New Roman"/>
        </w:rPr>
        <w:t>had monotonically increasing desirability trajectories</w:t>
      </w:r>
      <w:r w:rsidR="00287CF0" w:rsidRPr="00A77F39">
        <w:rPr>
          <w:rFonts w:cs="Times New Roman"/>
        </w:rPr>
        <w:t>.</w:t>
      </w:r>
      <w:r w:rsidR="0002030F" w:rsidRPr="00A77F39">
        <w:rPr>
          <w:rFonts w:cs="Times New Roman"/>
        </w:rPr>
        <w:t xml:space="preserve"> </w:t>
      </w:r>
      <w:r w:rsidR="003D5190" w:rsidRPr="00A77F39">
        <w:t xml:space="preserve">On </w:t>
      </w:r>
      <w:r w:rsidR="0002030F" w:rsidRPr="00A77F39">
        <w:t xml:space="preserve">this set of </w:t>
      </w:r>
      <w:r w:rsidR="003D5190" w:rsidRPr="00A77F39">
        <w:t xml:space="preserve">items </w:t>
      </w:r>
      <w:r w:rsidR="005F2D19" w:rsidRPr="00A77F39">
        <w:t>(i.e., items where higher response categories were monotonically associated with higher desirability)</w:t>
      </w:r>
      <w:r w:rsidR="003D5190" w:rsidRPr="00A77F39">
        <w:t>, t</w:t>
      </w:r>
      <w:r w:rsidR="0096025A" w:rsidRPr="00A77F39">
        <w:t xml:space="preserve">est-takers with </w:t>
      </w:r>
      <w:r w:rsidR="00AD652A" w:rsidRPr="00A77F39">
        <w:t xml:space="preserve">estimated </w:t>
      </w:r>
      <w:r w:rsidR="0096025A" w:rsidRPr="00A77F39">
        <w:t>faking</w:t>
      </w:r>
      <w:r w:rsidR="00C60B30" w:rsidRPr="00A77F39">
        <w:t xml:space="preserve"> scores above 0, on average, shifted their responses </w:t>
      </w:r>
      <w:r w:rsidR="00826FA3" w:rsidRPr="00A77F39">
        <w:t xml:space="preserve">by </w:t>
      </w:r>
      <w:r w:rsidR="00361C90" w:rsidRPr="00A77F39">
        <w:t>1.03 scale points (</w:t>
      </w:r>
      <w:r w:rsidR="00DD6349" w:rsidRPr="00A77F39">
        <w:rPr>
          <w:i/>
          <w:iCs/>
        </w:rPr>
        <w:t>Mdn</w:t>
      </w:r>
      <w:r w:rsidR="00361C90" w:rsidRPr="00A77F39">
        <w:rPr>
          <w:i/>
          <w:iCs/>
        </w:rPr>
        <w:t xml:space="preserve"> </w:t>
      </w:r>
      <w:r w:rsidR="00361C90" w:rsidRPr="00A77F39">
        <w:t xml:space="preserve">= </w:t>
      </w:r>
      <w:r w:rsidR="00156EA1" w:rsidRPr="00A77F39">
        <w:t xml:space="preserve">0.90, </w:t>
      </w:r>
      <w:r w:rsidR="00156EA1" w:rsidRPr="00A77F39">
        <w:rPr>
          <w:i/>
          <w:iCs/>
        </w:rPr>
        <w:t xml:space="preserve">IQR </w:t>
      </w:r>
      <w:r w:rsidR="00156EA1" w:rsidRPr="00A77F39">
        <w:t xml:space="preserve">= [0.30, </w:t>
      </w:r>
      <w:r w:rsidR="0069363B" w:rsidRPr="00A77F39">
        <w:t>1.67</w:t>
      </w:r>
      <w:r w:rsidR="00156EA1" w:rsidRPr="00A77F39">
        <w:t>]</w:t>
      </w:r>
      <w:r w:rsidR="00361C90" w:rsidRPr="00A77F39">
        <w:t>) in</w:t>
      </w:r>
      <w:r w:rsidR="009E529A" w:rsidRPr="00A77F39">
        <w:t>to</w:t>
      </w:r>
      <w:r w:rsidR="00361C90" w:rsidRPr="00A77F39">
        <w:t xml:space="preserve"> the </w:t>
      </w:r>
      <w:r w:rsidR="009603DA" w:rsidRPr="00A77F39">
        <w:t xml:space="preserve">desirable </w:t>
      </w:r>
      <w:r w:rsidR="00361C90" w:rsidRPr="00A77F39">
        <w:t>direction</w:t>
      </w:r>
      <w:r w:rsidR="00F477C6" w:rsidRPr="00A77F39">
        <w:t xml:space="preserve"> from the LS to the HS condition</w:t>
      </w:r>
      <w:r w:rsidR="009603DA" w:rsidRPr="00A77F39">
        <w:t>.</w:t>
      </w:r>
      <w:r w:rsidR="0069363B" w:rsidRPr="00A77F39">
        <w:t xml:space="preserve"> </w:t>
      </w:r>
      <w:r w:rsidR="006262E0" w:rsidRPr="00A77F39">
        <w:t>Similarly</w:t>
      </w:r>
      <w:r w:rsidR="0069363B" w:rsidRPr="00A77F39">
        <w:t xml:space="preserve">, test-takers with </w:t>
      </w:r>
      <w:r w:rsidR="00F477C6" w:rsidRPr="00A77F39">
        <w:t xml:space="preserve">estimated </w:t>
      </w:r>
      <w:r w:rsidR="0069363B" w:rsidRPr="00A77F39">
        <w:t xml:space="preserve">faking scores below 0 </w:t>
      </w:r>
      <w:r w:rsidR="009E529A" w:rsidRPr="00A77F39">
        <w:t>exhibited an average response shift of 0.40 scale points (</w:t>
      </w:r>
      <w:r w:rsidR="002E1381" w:rsidRPr="00A77F39">
        <w:rPr>
          <w:i/>
          <w:iCs/>
        </w:rPr>
        <w:t xml:space="preserve">Mdn </w:t>
      </w:r>
      <w:r w:rsidR="002E1381" w:rsidRPr="00A77F39">
        <w:t xml:space="preserve">= 0.33, </w:t>
      </w:r>
      <w:r w:rsidR="002E1381" w:rsidRPr="00A77F39">
        <w:rPr>
          <w:i/>
          <w:iCs/>
        </w:rPr>
        <w:t xml:space="preserve">IQR </w:t>
      </w:r>
      <w:r w:rsidR="002E1381" w:rsidRPr="00A77F39">
        <w:t>= [0.07, 0.63]</w:t>
      </w:r>
      <w:r w:rsidR="009E529A" w:rsidRPr="00A77F39">
        <w:t>) into the desirable direction.</w:t>
      </w:r>
      <w:r w:rsidR="00D91C12" w:rsidRPr="00A77F39">
        <w:t xml:space="preserve"> </w:t>
      </w:r>
      <w:r w:rsidR="0004100D" w:rsidRPr="00A77F39">
        <w:t>Note that</w:t>
      </w:r>
      <w:r w:rsidR="007C3E59" w:rsidRPr="00A77F39">
        <w:t xml:space="preserve"> </w:t>
      </w:r>
      <w:proofErr w:type="gramStart"/>
      <w:r w:rsidR="00902D60" w:rsidRPr="00A77F39">
        <w:t>the majority of</w:t>
      </w:r>
      <w:proofErr w:type="gramEnd"/>
      <w:r w:rsidR="00902D60" w:rsidRPr="00A77F39">
        <w:t xml:space="preserve"> test-takers with negative faking scores </w:t>
      </w:r>
      <w:r w:rsidR="007C3E59" w:rsidRPr="00A77F39">
        <w:t xml:space="preserve">also </w:t>
      </w:r>
      <w:r w:rsidR="00032E9C" w:rsidRPr="00A77F39">
        <w:t xml:space="preserve">engaged </w:t>
      </w:r>
      <w:r w:rsidR="005C376B" w:rsidRPr="00A77F39">
        <w:t xml:space="preserve">in socially desirable as opposed to socially </w:t>
      </w:r>
      <w:r w:rsidR="005C376B" w:rsidRPr="00A77F39">
        <w:rPr>
          <w:i/>
          <w:iCs/>
        </w:rPr>
        <w:t>un</w:t>
      </w:r>
      <w:r w:rsidR="005C376B" w:rsidRPr="00A77F39">
        <w:t xml:space="preserve">desirable </w:t>
      </w:r>
      <w:r w:rsidR="005C376B" w:rsidRPr="00A77F39">
        <w:lastRenderedPageBreak/>
        <w:t xml:space="preserve">responding, which </w:t>
      </w:r>
      <w:r w:rsidR="00035F88" w:rsidRPr="00A77F39">
        <w:t xml:space="preserve">is </w:t>
      </w:r>
      <w:r w:rsidR="008E155D" w:rsidRPr="00A77F39">
        <w:t>conceivable</w:t>
      </w:r>
      <w:r w:rsidR="00035F88" w:rsidRPr="00A77F39">
        <w:t xml:space="preserve"> </w:t>
      </w:r>
      <w:r w:rsidR="008E155D" w:rsidRPr="00A77F39">
        <w:t>given</w:t>
      </w:r>
      <w:r w:rsidR="00035F88" w:rsidRPr="00A77F39">
        <w:t xml:space="preserve"> the </w:t>
      </w:r>
      <w:r w:rsidR="009913C7" w:rsidRPr="00A77F39">
        <w:t>hypothetical application context.</w:t>
      </w:r>
      <w:r w:rsidR="00544D47" w:rsidRPr="00A77F39">
        <w:t xml:space="preserve"> </w:t>
      </w:r>
      <w:r w:rsidR="00CE46C0" w:rsidRPr="00A77F39">
        <w:t>This illustrate</w:t>
      </w:r>
      <w:r w:rsidR="006D1027" w:rsidRPr="00A77F39">
        <w:t>s</w:t>
      </w:r>
      <w:r w:rsidR="00CE46C0" w:rsidRPr="00A77F39">
        <w:t xml:space="preserve"> that t</w:t>
      </w:r>
      <w:r w:rsidR="00FB759B" w:rsidRPr="00A77F39">
        <w:t xml:space="preserve">he latent faking variable captures </w:t>
      </w:r>
      <w:r w:rsidR="00267574" w:rsidRPr="00A77F39">
        <w:t>the relative faking degree of test-takers</w:t>
      </w:r>
      <w:r w:rsidR="008E6F52" w:rsidRPr="00A77F39">
        <w:t xml:space="preserve"> instead of </w:t>
      </w:r>
      <w:r w:rsidR="00B17A0B" w:rsidRPr="00A77F39">
        <w:t xml:space="preserve">a </w:t>
      </w:r>
      <w:r w:rsidR="008E6F52" w:rsidRPr="00A77F39">
        <w:t>qualitative faking distinction</w:t>
      </w:r>
      <w:r w:rsidR="004F03F7" w:rsidRPr="00A77F39">
        <w:t xml:space="preserve">. </w:t>
      </w:r>
      <w:r w:rsidR="005C79E3" w:rsidRPr="00A77F39">
        <w:t>Thus</w:t>
      </w:r>
      <w:r w:rsidR="005E55B1" w:rsidRPr="00A77F39">
        <w:t>, a</w:t>
      </w:r>
      <w:r w:rsidR="009306E4" w:rsidRPr="00A77F39">
        <w:t xml:space="preserve"> faking score </w:t>
      </w:r>
      <w:r w:rsidR="000C6EB9" w:rsidRPr="00A77F39">
        <w:t xml:space="preserve">of </w:t>
      </w:r>
      <w:r w:rsidR="009306E4" w:rsidRPr="00A77F39">
        <w:t xml:space="preserve">0 </w:t>
      </w:r>
      <w:r w:rsidR="005C79E3" w:rsidRPr="00A77F39">
        <w:t xml:space="preserve">also </w:t>
      </w:r>
      <w:r w:rsidR="005E55B1" w:rsidRPr="00A77F39">
        <w:t xml:space="preserve">does not indicate the absence of faking but simply </w:t>
      </w:r>
      <w:r w:rsidR="009306E4" w:rsidRPr="00A77F39">
        <w:t xml:space="preserve">reflects </w:t>
      </w:r>
      <w:r w:rsidR="00C71729" w:rsidRPr="00A77F39">
        <w:t xml:space="preserve">the average </w:t>
      </w:r>
      <w:r w:rsidR="001B4324" w:rsidRPr="00A77F39">
        <w:t xml:space="preserve">faking </w:t>
      </w:r>
      <w:r w:rsidR="00C71729" w:rsidRPr="00A77F39">
        <w:t>level in the analyzed dataset.</w:t>
      </w:r>
    </w:p>
    <w:p w14:paraId="618C655F" w14:textId="6B0E4A90" w:rsidR="00E21F66" w:rsidRPr="00A77F39" w:rsidRDefault="006D4A4D" w:rsidP="00EC0EA7">
      <w:r w:rsidRPr="00A77F39">
        <w:t>Based on the modeling of test-takers’ faking</w:t>
      </w:r>
      <w:r w:rsidR="00341DA6" w:rsidRPr="00A77F39">
        <w:t xml:space="preserve"> degree</w:t>
      </w:r>
      <w:r w:rsidRPr="00A77F39">
        <w:t xml:space="preserve">, </w:t>
      </w:r>
      <w:r w:rsidR="00341DA6" w:rsidRPr="00A77F39">
        <w:t xml:space="preserve">the model performs </w:t>
      </w:r>
      <w:r w:rsidR="00674D0E" w:rsidRPr="00A77F39">
        <w:t xml:space="preserve">adjustments of substantive trait </w:t>
      </w:r>
      <w:r w:rsidR="00B01C90" w:rsidRPr="00A77F39">
        <w:t>scores</w:t>
      </w:r>
      <w:r w:rsidR="001B13B3" w:rsidRPr="00A77F39">
        <w:t>.</w:t>
      </w:r>
      <w:r w:rsidR="00BE0451" w:rsidRPr="00A77F39">
        <w:t xml:space="preserve"> </w:t>
      </w:r>
      <w:r w:rsidR="004979D5" w:rsidRPr="00A77F39">
        <w:t xml:space="preserve">To illustrate </w:t>
      </w:r>
      <w:r w:rsidR="00FA6D3D" w:rsidRPr="00A77F39">
        <w:t xml:space="preserve">these adjustments, </w:t>
      </w:r>
      <w:r w:rsidR="00094FA4" w:rsidRPr="00A77F39">
        <w:t xml:space="preserve">we compared </w:t>
      </w:r>
      <w:r w:rsidR="00BC316D" w:rsidRPr="00A77F39">
        <w:t xml:space="preserve">the mean substantive trait </w:t>
      </w:r>
      <w:r w:rsidR="00B01C90" w:rsidRPr="00A77F39">
        <w:t>score</w:t>
      </w:r>
      <w:r w:rsidR="001B26E0" w:rsidRPr="00A77F39">
        <w:t>s</w:t>
      </w:r>
      <w:r w:rsidR="00B01C90" w:rsidRPr="00A77F39">
        <w:t xml:space="preserve"> </w:t>
      </w:r>
      <w:r w:rsidR="000533E5" w:rsidRPr="00A77F39">
        <w:t xml:space="preserve">for test-takers with positive </w:t>
      </w:r>
      <w:r w:rsidR="005030A4" w:rsidRPr="00A77F39">
        <w:t>versus</w:t>
      </w:r>
      <w:r w:rsidR="000533E5" w:rsidRPr="00A77F39">
        <w:t xml:space="preserve"> negative faking score</w:t>
      </w:r>
      <w:r w:rsidR="00C961A5" w:rsidRPr="00A77F39">
        <w:t>s</w:t>
      </w:r>
      <w:r w:rsidR="000533E5" w:rsidRPr="00A77F39">
        <w:t xml:space="preserve"> </w:t>
      </w:r>
      <w:r w:rsidR="0036303A" w:rsidRPr="00A77F39">
        <w:t>from</w:t>
      </w:r>
      <w:r w:rsidR="000533E5" w:rsidRPr="00A77F39">
        <w:t xml:space="preserve"> t</w:t>
      </w:r>
      <w:r w:rsidR="00BE327D" w:rsidRPr="00A77F39">
        <w:t xml:space="preserve">he </w:t>
      </w:r>
      <w:r w:rsidR="00C04D75" w:rsidRPr="00A77F39">
        <w:t xml:space="preserve">model </w:t>
      </w:r>
      <w:r w:rsidR="000533E5" w:rsidRPr="00A77F39">
        <w:t xml:space="preserve">accounting for </w:t>
      </w:r>
      <w:r w:rsidR="00C04D75" w:rsidRPr="00A77F39">
        <w:t xml:space="preserve">faking </w:t>
      </w:r>
      <w:r w:rsidR="006247F4" w:rsidRPr="00A77F39">
        <w:t xml:space="preserve">(model from above) </w:t>
      </w:r>
      <w:r w:rsidR="000533E5" w:rsidRPr="00A77F39">
        <w:t xml:space="preserve">to the </w:t>
      </w:r>
      <w:r w:rsidR="00175C12" w:rsidRPr="00A77F39">
        <w:t>corresponding</w:t>
      </w:r>
      <w:r w:rsidR="000533E5" w:rsidRPr="00A77F39">
        <w:t xml:space="preserve"> substantive trait scores </w:t>
      </w:r>
      <w:r w:rsidR="0036303A" w:rsidRPr="00A77F39">
        <w:t>from a model ignoring faking</w:t>
      </w:r>
      <w:r w:rsidR="005F5F61" w:rsidRPr="00A77F39">
        <w:t xml:space="preserve">. </w:t>
      </w:r>
      <w:r w:rsidR="00754092" w:rsidRPr="00A77F39">
        <w:t>As can be seen in Table S</w:t>
      </w:r>
      <w:r w:rsidR="00EC2730" w:rsidRPr="00A77F39">
        <w:t>.II.3</w:t>
      </w:r>
      <w:r w:rsidR="00754092" w:rsidRPr="00A77F39">
        <w:t xml:space="preserve">, </w:t>
      </w:r>
      <w:r w:rsidR="00674F1F" w:rsidRPr="00A77F39">
        <w:t xml:space="preserve">substantive trait </w:t>
      </w:r>
      <w:r w:rsidR="00B01C90" w:rsidRPr="00A77F39">
        <w:t>scores</w:t>
      </w:r>
      <w:r w:rsidR="00674F1F" w:rsidRPr="00A77F39">
        <w:t xml:space="preserve"> </w:t>
      </w:r>
      <w:r w:rsidR="0069283A" w:rsidRPr="00A77F39">
        <w:t>were</w:t>
      </w:r>
      <w:r w:rsidR="00674F1F" w:rsidRPr="00A77F39">
        <w:t xml:space="preserve"> </w:t>
      </w:r>
      <w:r w:rsidR="00527E82" w:rsidRPr="00A77F39">
        <w:t xml:space="preserve">adjusted downward for test-takers with </w:t>
      </w:r>
      <w:r w:rsidR="00EC1341" w:rsidRPr="00A77F39">
        <w:t xml:space="preserve">positive </w:t>
      </w:r>
      <w:r w:rsidR="00527E82" w:rsidRPr="00A77F39">
        <w:t>faking score</w:t>
      </w:r>
      <w:r w:rsidR="00C961A5" w:rsidRPr="00A77F39">
        <w:t>s</w:t>
      </w:r>
      <w:r w:rsidR="00527E82" w:rsidRPr="00A77F39">
        <w:t xml:space="preserve"> </w:t>
      </w:r>
      <w:r w:rsidR="00A52E29" w:rsidRPr="00A77F39">
        <w:t xml:space="preserve">and upward for test-takers with </w:t>
      </w:r>
      <w:r w:rsidR="00EC1341" w:rsidRPr="00A77F39">
        <w:t xml:space="preserve">negative </w:t>
      </w:r>
      <w:r w:rsidR="00A52E29" w:rsidRPr="00A77F39">
        <w:t>faking score</w:t>
      </w:r>
      <w:r w:rsidR="00C961A5" w:rsidRPr="00A77F39">
        <w:t>s</w:t>
      </w:r>
      <w:r w:rsidR="00EC1341" w:rsidRPr="00A77F39">
        <w:t>.</w:t>
      </w:r>
      <w:r w:rsidR="00A52E29" w:rsidRPr="00A77F39">
        <w:t xml:space="preserve"> </w:t>
      </w:r>
      <w:r w:rsidR="00426803" w:rsidRPr="00A77F39">
        <w:t xml:space="preserve">However, </w:t>
      </w:r>
      <w:proofErr w:type="gramStart"/>
      <w:r w:rsidR="00373966" w:rsidRPr="00A77F39">
        <w:t xml:space="preserve">similar </w:t>
      </w:r>
      <w:r w:rsidR="00E21F66" w:rsidRPr="00A77F39">
        <w:t>to</w:t>
      </w:r>
      <w:proofErr w:type="gramEnd"/>
      <w:r w:rsidR="00E21F66" w:rsidRPr="00A77F39">
        <w:t xml:space="preserve"> the </w:t>
      </w:r>
      <w:r w:rsidR="00373966" w:rsidRPr="00A77F39">
        <w:t>logic of not interpreting test-takers’ faking scores in an absolute sense</w:t>
      </w:r>
      <w:r w:rsidR="008B02F6" w:rsidRPr="00A77F39">
        <w:t xml:space="preserve">, </w:t>
      </w:r>
      <w:r w:rsidR="00426803" w:rsidRPr="00A77F39">
        <w:t>the numeric</w:t>
      </w:r>
      <w:r w:rsidR="00373966" w:rsidRPr="00A77F39">
        <w:t>al</w:t>
      </w:r>
      <w:r w:rsidR="00426803" w:rsidRPr="00A77F39">
        <w:t xml:space="preserve"> adjustments </w:t>
      </w:r>
      <w:r w:rsidR="000130C6" w:rsidRPr="00A77F39">
        <w:t xml:space="preserve">in terms of “upward” </w:t>
      </w:r>
      <w:r w:rsidR="005030A4" w:rsidRPr="00A77F39">
        <w:t>versus</w:t>
      </w:r>
      <w:r w:rsidR="000130C6" w:rsidRPr="00A77F39">
        <w:t xml:space="preserve"> “downward” corrections </w:t>
      </w:r>
      <w:r w:rsidR="00A75CB0" w:rsidRPr="00A77F39">
        <w:t xml:space="preserve">of substantive trait scores </w:t>
      </w:r>
      <w:r w:rsidR="000130C6" w:rsidRPr="00A77F39">
        <w:t xml:space="preserve">shall </w:t>
      </w:r>
      <w:r w:rsidR="00D03EC3" w:rsidRPr="00A77F39">
        <w:t>only</w:t>
      </w:r>
      <w:r w:rsidR="000130C6" w:rsidRPr="00A77F39">
        <w:t xml:space="preserve"> be </w:t>
      </w:r>
      <w:r w:rsidR="008B02F6" w:rsidRPr="00A77F39">
        <w:t xml:space="preserve">interpreted </w:t>
      </w:r>
      <w:r w:rsidR="009758CF" w:rsidRPr="00A77F39">
        <w:t xml:space="preserve">as </w:t>
      </w:r>
      <w:r w:rsidR="008D6273" w:rsidRPr="00A77F39">
        <w:t>model-implied effect</w:t>
      </w:r>
      <w:r w:rsidR="00B818EF" w:rsidRPr="00A77F39">
        <w:t>s</w:t>
      </w:r>
      <w:r w:rsidR="008D6273" w:rsidRPr="00A77F39">
        <w:t xml:space="preserve"> </w:t>
      </w:r>
      <w:r w:rsidR="00FE71EB" w:rsidRPr="00A77F39">
        <w:t xml:space="preserve">concerning </w:t>
      </w:r>
      <w:r w:rsidR="00414833" w:rsidRPr="00A77F39">
        <w:t xml:space="preserve">adjustments of </w:t>
      </w:r>
      <w:r w:rsidR="00FE71EB" w:rsidRPr="00A77F39">
        <w:t xml:space="preserve">the </w:t>
      </w:r>
      <w:r w:rsidR="008D6273" w:rsidRPr="00A77F39">
        <w:t>relative rank order of test-takers.</w:t>
      </w:r>
      <w:r w:rsidR="00EC0EA7" w:rsidRPr="00A77F39">
        <w:br w:type="page"/>
      </w:r>
    </w:p>
    <w:p w14:paraId="6C1B3F42" w14:textId="19A08FA2" w:rsidR="00E21F66" w:rsidRPr="00A77F39" w:rsidRDefault="00E21F66" w:rsidP="00E21F66">
      <w:pPr>
        <w:tabs>
          <w:tab w:val="clear" w:pos="3068"/>
        </w:tabs>
        <w:ind w:left="720" w:hanging="720"/>
        <w:rPr>
          <w:rFonts w:cs="Times New Roman"/>
          <w:b/>
          <w:szCs w:val="22"/>
        </w:rPr>
      </w:pPr>
      <w:r w:rsidRPr="00A77F39">
        <w:rPr>
          <w:rFonts w:cs="Times New Roman"/>
          <w:b/>
          <w:szCs w:val="22"/>
        </w:rPr>
        <w:lastRenderedPageBreak/>
        <w:t>Table S.II.3</w:t>
      </w:r>
    </w:p>
    <w:p w14:paraId="6C56AF33" w14:textId="001376BD" w:rsidR="00E21F66" w:rsidRPr="00A77F39" w:rsidRDefault="003649FB" w:rsidP="00E21F66">
      <w:pPr>
        <w:tabs>
          <w:tab w:val="clear" w:pos="3068"/>
        </w:tabs>
        <w:spacing w:after="240" w:line="312" w:lineRule="auto"/>
        <w:ind w:firstLine="0"/>
        <w:contextualSpacing/>
        <w:rPr>
          <w:rFonts w:cs="Times New Roman"/>
          <w:i/>
          <w:szCs w:val="22"/>
        </w:rPr>
      </w:pPr>
      <w:r w:rsidRPr="00A77F39">
        <w:rPr>
          <w:rFonts w:cs="Times New Roman"/>
          <w:i/>
          <w:szCs w:val="22"/>
        </w:rPr>
        <w:t xml:space="preserve">Mean </w:t>
      </w:r>
      <w:r w:rsidR="00EC0EA7" w:rsidRPr="00A77F39">
        <w:rPr>
          <w:rFonts w:cs="Times New Roman"/>
          <w:i/>
          <w:szCs w:val="22"/>
        </w:rPr>
        <w:t xml:space="preserve">Estimated Substantive Trait Scores </w:t>
      </w:r>
      <w:r w:rsidR="00A8080B" w:rsidRPr="00A77F39">
        <w:rPr>
          <w:rFonts w:cs="Times New Roman"/>
          <w:i/>
          <w:szCs w:val="22"/>
        </w:rPr>
        <w:t xml:space="preserve">in </w:t>
      </w:r>
      <w:r w:rsidR="000C0C8F" w:rsidRPr="00A77F39">
        <w:rPr>
          <w:rFonts w:cs="Times New Roman"/>
          <w:i/>
          <w:szCs w:val="22"/>
        </w:rPr>
        <w:t>Model</w:t>
      </w:r>
      <w:r w:rsidR="00A8080B" w:rsidRPr="00A77F39">
        <w:rPr>
          <w:rFonts w:cs="Times New Roman"/>
          <w:i/>
          <w:szCs w:val="22"/>
        </w:rPr>
        <w:t>s</w:t>
      </w:r>
      <w:r w:rsidR="000C0C8F" w:rsidRPr="00A77F39">
        <w:rPr>
          <w:rFonts w:cs="Times New Roman"/>
          <w:i/>
          <w:szCs w:val="22"/>
        </w:rPr>
        <w:t xml:space="preserve"> </w:t>
      </w:r>
      <w:r w:rsidR="00A0685A" w:rsidRPr="00A77F39">
        <w:rPr>
          <w:rFonts w:cs="Times New Roman"/>
          <w:i/>
          <w:szCs w:val="22"/>
        </w:rPr>
        <w:t xml:space="preserve">Without </w:t>
      </w:r>
      <w:r w:rsidR="001013B6" w:rsidRPr="00A77F39">
        <w:rPr>
          <w:rFonts w:cs="Times New Roman"/>
          <w:i/>
          <w:szCs w:val="22"/>
        </w:rPr>
        <w:t>Vs.</w:t>
      </w:r>
      <w:r w:rsidR="00A0685A" w:rsidRPr="00A77F39">
        <w:rPr>
          <w:rFonts w:cs="Times New Roman"/>
          <w:i/>
          <w:szCs w:val="22"/>
        </w:rPr>
        <w:t xml:space="preserve"> With Faking </w:t>
      </w:r>
      <w:r w:rsidR="002318E6" w:rsidRPr="00A77F39">
        <w:rPr>
          <w:rFonts w:cs="Times New Roman"/>
          <w:i/>
          <w:szCs w:val="22"/>
        </w:rPr>
        <w:t xml:space="preserve">for </w:t>
      </w:r>
      <w:r w:rsidR="00D47259" w:rsidRPr="00A77F39">
        <w:rPr>
          <w:rFonts w:cs="Times New Roman"/>
          <w:i/>
          <w:szCs w:val="22"/>
        </w:rPr>
        <w:t xml:space="preserve">Test-Takers With </w:t>
      </w:r>
      <w:r w:rsidR="001013B6" w:rsidRPr="00A77F39">
        <w:rPr>
          <w:rFonts w:cs="Times New Roman"/>
          <w:i/>
          <w:szCs w:val="22"/>
        </w:rPr>
        <w:t xml:space="preserve">Negative Vs. Positive </w:t>
      </w:r>
      <w:r w:rsidR="000C0C8F" w:rsidRPr="00A77F39">
        <w:rPr>
          <w:rFonts w:cs="Times New Roman"/>
          <w:i/>
          <w:szCs w:val="22"/>
        </w:rPr>
        <w:t>Faking Score</w:t>
      </w:r>
      <w:r w:rsidR="002318E6" w:rsidRPr="00A77F39">
        <w:rPr>
          <w:rFonts w:cs="Times New Roman"/>
          <w:i/>
          <w:szCs w:val="22"/>
        </w:rPr>
        <w:t>s</w:t>
      </w:r>
    </w:p>
    <w:tbl>
      <w:tblPr>
        <w:tblStyle w:val="Tabellenraster"/>
        <w:tblW w:w="5896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984"/>
        <w:gridCol w:w="1984"/>
      </w:tblGrid>
      <w:tr w:rsidR="00A77F39" w:rsidRPr="00A77F39" w14:paraId="79767D36" w14:textId="77777777" w:rsidTr="004A7CEE"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F5FF860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FC8438E" w14:textId="6AE6E1FD" w:rsidR="004A7CEE" w:rsidRPr="00A77F39" w:rsidRDefault="00DB7E2F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Model ignoring faking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0D47FC6" w14:textId="46B32354" w:rsidR="004A7CEE" w:rsidRPr="00A77F39" w:rsidRDefault="00DB7E2F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Model accounting for faking</w:t>
            </w:r>
          </w:p>
        </w:tc>
      </w:tr>
      <w:tr w:rsidR="00A77F39" w:rsidRPr="00A77F39" w14:paraId="676A4A01" w14:textId="77777777" w:rsidTr="004A7CEE">
        <w:trPr>
          <w:trHeight w:val="567"/>
        </w:trPr>
        <w:tc>
          <w:tcPr>
            <w:tcW w:w="5896" w:type="dxa"/>
            <w:gridSpan w:val="3"/>
            <w:tcBorders>
              <w:top w:val="single" w:sz="8" w:space="0" w:color="auto"/>
            </w:tcBorders>
            <w:vAlign w:val="bottom"/>
          </w:tcPr>
          <w:p w14:paraId="51AE78CD" w14:textId="43ADEE95" w:rsidR="004A7CEE" w:rsidRPr="00A77F39" w:rsidRDefault="00EB1CA0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i/>
                <w:iCs/>
                <w:sz w:val="22"/>
                <w:szCs w:val="22"/>
              </w:rPr>
              <w:t>Test-takers with faking scores &lt; 0</w:t>
            </w:r>
            <w:r w:rsidR="004A7CEE" w:rsidRPr="00A77F39">
              <w:rPr>
                <w:rFonts w:cs="Times New Roman"/>
                <w:i/>
                <w:iCs/>
                <w:sz w:val="22"/>
                <w:szCs w:val="22"/>
              </w:rPr>
              <w:t>:</w:t>
            </w:r>
          </w:p>
        </w:tc>
      </w:tr>
      <w:tr w:rsidR="00A77F39" w:rsidRPr="00A77F39" w14:paraId="60DDB740" w14:textId="77777777" w:rsidTr="004A7CEE">
        <w:tc>
          <w:tcPr>
            <w:tcW w:w="1928" w:type="dxa"/>
            <w:vAlign w:val="bottom"/>
          </w:tcPr>
          <w:p w14:paraId="73A5F3BC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1984" w:type="dxa"/>
            <w:vAlign w:val="bottom"/>
          </w:tcPr>
          <w:p w14:paraId="4084584D" w14:textId="3AAF9DE9" w:rsidR="004A7CEE" w:rsidRPr="00A77F39" w:rsidRDefault="00383095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61 (0.</w:t>
            </w:r>
            <w:r w:rsidR="00905BD6" w:rsidRPr="00A77F39">
              <w:rPr>
                <w:rFonts w:cs="Times New Roman"/>
                <w:sz w:val="22"/>
                <w:szCs w:val="22"/>
              </w:rPr>
              <w:t>67)</w:t>
            </w:r>
          </w:p>
        </w:tc>
        <w:tc>
          <w:tcPr>
            <w:tcW w:w="1984" w:type="dxa"/>
            <w:vAlign w:val="bottom"/>
          </w:tcPr>
          <w:p w14:paraId="303C561E" w14:textId="4206F00F" w:rsidR="004A7CEE" w:rsidRPr="00A77F39" w:rsidRDefault="00383095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</w:t>
            </w:r>
            <w:r w:rsidR="00905BD6" w:rsidRPr="00A77F39">
              <w:rPr>
                <w:rFonts w:cs="Times New Roman"/>
                <w:sz w:val="22"/>
                <w:szCs w:val="22"/>
              </w:rPr>
              <w:t>49 (0.81)</w:t>
            </w:r>
          </w:p>
        </w:tc>
      </w:tr>
      <w:tr w:rsidR="00A77F39" w:rsidRPr="00A77F39" w14:paraId="0AC9F51C" w14:textId="77777777" w:rsidTr="004A7CEE">
        <w:tc>
          <w:tcPr>
            <w:tcW w:w="1928" w:type="dxa"/>
            <w:vAlign w:val="bottom"/>
          </w:tcPr>
          <w:p w14:paraId="34CC0378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  <w:vAlign w:val="bottom"/>
          </w:tcPr>
          <w:p w14:paraId="11ADD7AE" w14:textId="2FCBDC89" w:rsidR="004A7CEE" w:rsidRPr="00A77F39" w:rsidRDefault="00413CC2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22 (</w:t>
            </w:r>
            <w:r w:rsidR="006214E2" w:rsidRPr="00A77F39">
              <w:rPr>
                <w:rFonts w:cs="Times New Roman"/>
                <w:sz w:val="22"/>
                <w:szCs w:val="22"/>
              </w:rPr>
              <w:t>0.71)</w:t>
            </w:r>
          </w:p>
        </w:tc>
        <w:tc>
          <w:tcPr>
            <w:tcW w:w="1984" w:type="dxa"/>
            <w:vAlign w:val="bottom"/>
          </w:tcPr>
          <w:p w14:paraId="5537F3D1" w14:textId="0587ED91" w:rsidR="004A7CEE" w:rsidRPr="00A77F39" w:rsidRDefault="006214E2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0.12 (0.75)</w:t>
            </w:r>
          </w:p>
        </w:tc>
      </w:tr>
      <w:tr w:rsidR="00A77F39" w:rsidRPr="00A77F39" w14:paraId="6CD49BEF" w14:textId="77777777" w:rsidTr="004A7CEE">
        <w:tc>
          <w:tcPr>
            <w:tcW w:w="1928" w:type="dxa"/>
            <w:vAlign w:val="bottom"/>
          </w:tcPr>
          <w:p w14:paraId="00CCF6B0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  <w:vAlign w:val="bottom"/>
          </w:tcPr>
          <w:p w14:paraId="5220644D" w14:textId="59927EC5" w:rsidR="004A7CEE" w:rsidRPr="00A77F39" w:rsidRDefault="00B25EF8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44 (0.71)</w:t>
            </w:r>
          </w:p>
        </w:tc>
        <w:tc>
          <w:tcPr>
            <w:tcW w:w="1984" w:type="dxa"/>
            <w:vAlign w:val="bottom"/>
          </w:tcPr>
          <w:p w14:paraId="3FB4B7D0" w14:textId="24C0825D" w:rsidR="004A7CEE" w:rsidRPr="00A77F39" w:rsidRDefault="00B25EF8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16 (0.82)</w:t>
            </w:r>
          </w:p>
        </w:tc>
      </w:tr>
      <w:tr w:rsidR="00A77F39" w:rsidRPr="00A77F39" w14:paraId="06FC0696" w14:textId="77777777" w:rsidTr="004A7CEE">
        <w:tc>
          <w:tcPr>
            <w:tcW w:w="1928" w:type="dxa"/>
            <w:vAlign w:val="bottom"/>
          </w:tcPr>
          <w:p w14:paraId="336EFE9C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ES</w:t>
            </w:r>
          </w:p>
        </w:tc>
        <w:tc>
          <w:tcPr>
            <w:tcW w:w="1984" w:type="dxa"/>
            <w:vAlign w:val="bottom"/>
          </w:tcPr>
          <w:p w14:paraId="442A77F8" w14:textId="2F7BB6F7" w:rsidR="004A7CEE" w:rsidRPr="00A77F39" w:rsidRDefault="00216784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59 (0.67)</w:t>
            </w:r>
          </w:p>
        </w:tc>
        <w:tc>
          <w:tcPr>
            <w:tcW w:w="1984" w:type="dxa"/>
            <w:vAlign w:val="bottom"/>
          </w:tcPr>
          <w:p w14:paraId="2C494202" w14:textId="12A7FB27" w:rsidR="004A7CEE" w:rsidRPr="00A77F39" w:rsidRDefault="00216784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37 (0.85)</w:t>
            </w:r>
          </w:p>
        </w:tc>
      </w:tr>
      <w:tr w:rsidR="00A77F39" w:rsidRPr="00A77F39" w14:paraId="705EF9C5" w14:textId="77777777" w:rsidTr="004A7CEE">
        <w:tc>
          <w:tcPr>
            <w:tcW w:w="1928" w:type="dxa"/>
            <w:vAlign w:val="bottom"/>
          </w:tcPr>
          <w:p w14:paraId="0D955707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1984" w:type="dxa"/>
            <w:vAlign w:val="bottom"/>
          </w:tcPr>
          <w:p w14:paraId="3538534D" w14:textId="4EAE647A" w:rsidR="004A7CEE" w:rsidRPr="00A77F39" w:rsidRDefault="009D1925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55 (0.72)</w:t>
            </w:r>
          </w:p>
        </w:tc>
        <w:tc>
          <w:tcPr>
            <w:tcW w:w="1984" w:type="dxa"/>
            <w:vAlign w:val="bottom"/>
          </w:tcPr>
          <w:p w14:paraId="4CE08DCF" w14:textId="4C322471" w:rsidR="004A7CEE" w:rsidRPr="00A77F39" w:rsidRDefault="009D1925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24 (0.84)</w:t>
            </w:r>
          </w:p>
        </w:tc>
      </w:tr>
      <w:tr w:rsidR="00A77F39" w:rsidRPr="00A77F39" w14:paraId="7A272572" w14:textId="77777777" w:rsidTr="004A7CEE">
        <w:trPr>
          <w:trHeight w:val="567"/>
        </w:trPr>
        <w:tc>
          <w:tcPr>
            <w:tcW w:w="5896" w:type="dxa"/>
            <w:gridSpan w:val="3"/>
            <w:vAlign w:val="bottom"/>
          </w:tcPr>
          <w:p w14:paraId="65493326" w14:textId="4A8FC959" w:rsidR="004A7CEE" w:rsidRPr="00A77F39" w:rsidRDefault="00EB1CA0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i/>
                <w:iCs/>
                <w:sz w:val="22"/>
                <w:szCs w:val="22"/>
              </w:rPr>
              <w:t>Test-takers with faking score</w:t>
            </w:r>
            <w:r w:rsidR="008B552D" w:rsidRPr="00A77F39">
              <w:rPr>
                <w:rFonts w:cs="Times New Roman"/>
                <w:i/>
                <w:iCs/>
                <w:sz w:val="22"/>
                <w:szCs w:val="22"/>
              </w:rPr>
              <w:t>s</w:t>
            </w:r>
            <w:r w:rsidRPr="00A77F39">
              <w:rPr>
                <w:rFonts w:cs="Times New Roman"/>
                <w:i/>
                <w:iCs/>
                <w:sz w:val="22"/>
                <w:szCs w:val="22"/>
              </w:rPr>
              <w:t xml:space="preserve"> &gt; 0</w:t>
            </w:r>
            <w:r w:rsidR="004A7CEE" w:rsidRPr="00A77F39">
              <w:rPr>
                <w:rFonts w:cs="Times New Roman"/>
                <w:i/>
                <w:iCs/>
                <w:sz w:val="22"/>
                <w:szCs w:val="22"/>
              </w:rPr>
              <w:t>:</w:t>
            </w:r>
          </w:p>
        </w:tc>
      </w:tr>
      <w:tr w:rsidR="00A77F39" w:rsidRPr="00A77F39" w14:paraId="257BFAEE" w14:textId="77777777" w:rsidTr="004A7CEE">
        <w:tc>
          <w:tcPr>
            <w:tcW w:w="1928" w:type="dxa"/>
            <w:vAlign w:val="bottom"/>
          </w:tcPr>
          <w:p w14:paraId="4AD47994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1984" w:type="dxa"/>
            <w:vAlign w:val="bottom"/>
          </w:tcPr>
          <w:p w14:paraId="544903A6" w14:textId="4A4EB965" w:rsidR="004A7CEE" w:rsidRPr="00A77F39" w:rsidRDefault="00905BD6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0.45 (0.65)</w:t>
            </w:r>
          </w:p>
        </w:tc>
        <w:tc>
          <w:tcPr>
            <w:tcW w:w="1984" w:type="dxa"/>
            <w:vAlign w:val="bottom"/>
          </w:tcPr>
          <w:p w14:paraId="101DCBD4" w14:textId="5D050A05" w:rsidR="004A7CEE" w:rsidRPr="00A77F39" w:rsidRDefault="00905BD6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0.22 (0.69)</w:t>
            </w:r>
          </w:p>
        </w:tc>
      </w:tr>
      <w:tr w:rsidR="00A77F39" w:rsidRPr="00A77F39" w14:paraId="643F95DB" w14:textId="77777777" w:rsidTr="004A7CEE">
        <w:tc>
          <w:tcPr>
            <w:tcW w:w="1928" w:type="dxa"/>
            <w:vAlign w:val="bottom"/>
          </w:tcPr>
          <w:p w14:paraId="205635B5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1984" w:type="dxa"/>
            <w:vAlign w:val="bottom"/>
          </w:tcPr>
          <w:p w14:paraId="265731E7" w14:textId="535118ED" w:rsidR="004A7CEE" w:rsidRPr="00A77F39" w:rsidRDefault="006214E2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0.02 (0.86)</w:t>
            </w:r>
          </w:p>
        </w:tc>
        <w:tc>
          <w:tcPr>
            <w:tcW w:w="1984" w:type="dxa"/>
            <w:vAlign w:val="bottom"/>
          </w:tcPr>
          <w:p w14:paraId="7A2239E4" w14:textId="5A720A48" w:rsidR="004A7CEE" w:rsidRPr="00A77F39" w:rsidRDefault="006214E2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34 (0.78)</w:t>
            </w:r>
          </w:p>
        </w:tc>
      </w:tr>
      <w:tr w:rsidR="00A77F39" w:rsidRPr="00A77F39" w14:paraId="63AC93CB" w14:textId="77777777" w:rsidTr="004A7CEE">
        <w:tc>
          <w:tcPr>
            <w:tcW w:w="1928" w:type="dxa"/>
            <w:vAlign w:val="bottom"/>
          </w:tcPr>
          <w:p w14:paraId="7664EC77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1984" w:type="dxa"/>
            <w:vAlign w:val="bottom"/>
          </w:tcPr>
          <w:p w14:paraId="18D07F61" w14:textId="75D1065B" w:rsidR="004A7CEE" w:rsidRPr="00A77F39" w:rsidRDefault="00B25EF8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0.23 (0.77)</w:t>
            </w:r>
          </w:p>
        </w:tc>
        <w:tc>
          <w:tcPr>
            <w:tcW w:w="1984" w:type="dxa"/>
            <w:vAlign w:val="bottom"/>
          </w:tcPr>
          <w:p w14:paraId="11B36051" w14:textId="3C6347A2" w:rsidR="004A7CEE" w:rsidRPr="00A77F39" w:rsidRDefault="00B25EF8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</w:t>
            </w:r>
            <w:r w:rsidR="00216784" w:rsidRPr="00A77F39">
              <w:rPr>
                <w:rFonts w:cs="Times New Roman"/>
                <w:sz w:val="22"/>
                <w:szCs w:val="22"/>
              </w:rPr>
              <w:t>16 (0.79)</w:t>
            </w:r>
          </w:p>
        </w:tc>
      </w:tr>
      <w:tr w:rsidR="00A77F39" w:rsidRPr="00A77F39" w14:paraId="1E1CBD3E" w14:textId="77777777" w:rsidTr="004A7CEE">
        <w:tc>
          <w:tcPr>
            <w:tcW w:w="1928" w:type="dxa"/>
            <w:vAlign w:val="bottom"/>
          </w:tcPr>
          <w:p w14:paraId="6EAECF0D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ES</w:t>
            </w:r>
          </w:p>
        </w:tc>
        <w:tc>
          <w:tcPr>
            <w:tcW w:w="1984" w:type="dxa"/>
            <w:vAlign w:val="bottom"/>
          </w:tcPr>
          <w:p w14:paraId="434A0CAD" w14:textId="60F1B1FA" w:rsidR="004A7CEE" w:rsidRPr="00A77F39" w:rsidRDefault="00216784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0.41 (0.68)</w:t>
            </w:r>
          </w:p>
        </w:tc>
        <w:tc>
          <w:tcPr>
            <w:tcW w:w="1984" w:type="dxa"/>
            <w:vAlign w:val="bottom"/>
          </w:tcPr>
          <w:p w14:paraId="0AD51281" w14:textId="10BE0CA2" w:rsidR="004A7CEE" w:rsidRPr="00A77F39" w:rsidRDefault="009D1925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0.07 (0.71)</w:t>
            </w:r>
          </w:p>
        </w:tc>
      </w:tr>
      <w:tr w:rsidR="00A77F39" w:rsidRPr="00A77F39" w14:paraId="74E43DEC" w14:textId="77777777" w:rsidTr="004A7CEE">
        <w:tc>
          <w:tcPr>
            <w:tcW w:w="1928" w:type="dxa"/>
            <w:vAlign w:val="bottom"/>
          </w:tcPr>
          <w:p w14:paraId="4F94B8AE" w14:textId="77777777" w:rsidR="004A7CEE" w:rsidRPr="00A77F39" w:rsidRDefault="004A7CEE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O</w:t>
            </w:r>
          </w:p>
        </w:tc>
        <w:tc>
          <w:tcPr>
            <w:tcW w:w="1984" w:type="dxa"/>
            <w:vAlign w:val="bottom"/>
          </w:tcPr>
          <w:p w14:paraId="177DDE27" w14:textId="63C754AF" w:rsidR="004A7CEE" w:rsidRPr="00A77F39" w:rsidRDefault="009D1925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0.37 (0.</w:t>
            </w:r>
            <w:r w:rsidR="00B45DA5" w:rsidRPr="00A77F39">
              <w:rPr>
                <w:rFonts w:cs="Times New Roman"/>
                <w:sz w:val="22"/>
                <w:szCs w:val="22"/>
              </w:rPr>
              <w:t>67)</w:t>
            </w:r>
          </w:p>
        </w:tc>
        <w:tc>
          <w:tcPr>
            <w:tcW w:w="1984" w:type="dxa"/>
            <w:vAlign w:val="bottom"/>
          </w:tcPr>
          <w:p w14:paraId="52C04A12" w14:textId="414AE585" w:rsidR="004A7CEE" w:rsidRPr="00A77F39" w:rsidRDefault="00B45DA5" w:rsidP="00F74EA7">
            <w:pPr>
              <w:pStyle w:val="Tabelleninhalt"/>
              <w:spacing w:line="276" w:lineRule="auto"/>
              <w:rPr>
                <w:rFonts w:cs="Times New Roman"/>
                <w:sz w:val="22"/>
                <w:szCs w:val="22"/>
              </w:rPr>
            </w:pPr>
            <w:r w:rsidRPr="00A77F39">
              <w:rPr>
                <w:rFonts w:cs="Times New Roman"/>
                <w:sz w:val="22"/>
                <w:szCs w:val="22"/>
              </w:rPr>
              <w:t>–0.01 (0.74)</w:t>
            </w:r>
          </w:p>
        </w:tc>
      </w:tr>
      <w:tr w:rsidR="00A77F39" w:rsidRPr="00A77F39" w14:paraId="70645E8E" w14:textId="77777777" w:rsidTr="004A7CEE"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73287BB2" w14:textId="77777777" w:rsidR="004A7CEE" w:rsidRPr="00A77F39" w:rsidRDefault="004A7CEE" w:rsidP="00F74EA7">
            <w:pPr>
              <w:pStyle w:val="Tabelleninhal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31E4A55" w14:textId="77777777" w:rsidR="004A7CEE" w:rsidRPr="00A77F39" w:rsidRDefault="004A7CEE" w:rsidP="00F74EA7">
            <w:pPr>
              <w:pStyle w:val="Tabelleninhal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C1683A8" w14:textId="77777777" w:rsidR="004A7CEE" w:rsidRPr="00A77F39" w:rsidRDefault="004A7CEE" w:rsidP="00F74EA7">
            <w:pPr>
              <w:pStyle w:val="Tabelleninhalt"/>
              <w:spacing w:line="276" w:lineRule="auto"/>
              <w:rPr>
                <w:sz w:val="20"/>
                <w:szCs w:val="20"/>
              </w:rPr>
            </w:pPr>
          </w:p>
        </w:tc>
      </w:tr>
    </w:tbl>
    <w:p w14:paraId="643E86DA" w14:textId="77777777" w:rsidR="00A77F39" w:rsidRDefault="00E21F66" w:rsidP="00A16445">
      <w:pPr>
        <w:spacing w:line="360" w:lineRule="auto"/>
        <w:ind w:firstLine="0"/>
        <w:rPr>
          <w:rFonts w:cs="Times New Roman"/>
          <w:bCs/>
          <w:sz w:val="22"/>
          <w:szCs w:val="20"/>
        </w:rPr>
        <w:sectPr w:rsidR="00A77F39" w:rsidSect="00BF1750">
          <w:headerReference w:type="default" r:id="rId12"/>
          <w:footerReference w:type="default" r:id="rId13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A77F39">
        <w:rPr>
          <w:i/>
          <w:sz w:val="22"/>
          <w:szCs w:val="20"/>
        </w:rPr>
        <w:t xml:space="preserve">Note. </w:t>
      </w:r>
      <w:r w:rsidRPr="00A77F39">
        <w:rPr>
          <w:i/>
          <w:iCs/>
          <w:sz w:val="22"/>
          <w:szCs w:val="20"/>
        </w:rPr>
        <w:t xml:space="preserve">N </w:t>
      </w:r>
      <w:r w:rsidRPr="00A77F39">
        <w:rPr>
          <w:sz w:val="22"/>
          <w:szCs w:val="20"/>
        </w:rPr>
        <w:t xml:space="preserve">= 1070. </w:t>
      </w:r>
      <w:r w:rsidR="00DD0625" w:rsidRPr="00A77F39">
        <w:rPr>
          <w:sz w:val="22"/>
          <w:szCs w:val="20"/>
        </w:rPr>
        <w:t>The m</w:t>
      </w:r>
      <w:r w:rsidR="00B06A91" w:rsidRPr="00A77F39">
        <w:rPr>
          <w:sz w:val="22"/>
          <w:szCs w:val="20"/>
        </w:rPr>
        <w:t xml:space="preserve">odel ignoring faking only included dimensions for substantive traits and </w:t>
      </w:r>
      <w:r w:rsidR="003A7D63" w:rsidRPr="00A77F39">
        <w:rPr>
          <w:sz w:val="22"/>
          <w:szCs w:val="20"/>
        </w:rPr>
        <w:t>extreme response style (</w:t>
      </w:r>
      <w:r w:rsidR="00B06A91" w:rsidRPr="00A77F39">
        <w:rPr>
          <w:sz w:val="22"/>
          <w:szCs w:val="20"/>
        </w:rPr>
        <w:t>ERS</w:t>
      </w:r>
      <w:r w:rsidR="003A7D63" w:rsidRPr="00A77F39">
        <w:rPr>
          <w:sz w:val="22"/>
          <w:szCs w:val="20"/>
        </w:rPr>
        <w:t>)</w:t>
      </w:r>
      <w:r w:rsidR="00B06A91" w:rsidRPr="00A77F39">
        <w:rPr>
          <w:sz w:val="22"/>
          <w:szCs w:val="20"/>
        </w:rPr>
        <w:t xml:space="preserve">, whereas </w:t>
      </w:r>
      <w:r w:rsidR="00DD0625" w:rsidRPr="00A77F39">
        <w:rPr>
          <w:sz w:val="22"/>
          <w:szCs w:val="20"/>
        </w:rPr>
        <w:t>the model</w:t>
      </w:r>
      <w:r w:rsidR="00B06A91" w:rsidRPr="00A77F39">
        <w:rPr>
          <w:sz w:val="22"/>
          <w:szCs w:val="20"/>
        </w:rPr>
        <w:t xml:space="preserve"> accounting for faking also included a faking dimension.</w:t>
      </w:r>
      <w:r w:rsidR="006D1B09" w:rsidRPr="00A77F39">
        <w:rPr>
          <w:sz w:val="22"/>
          <w:szCs w:val="20"/>
        </w:rPr>
        <w:t xml:space="preserve"> Both models are </w:t>
      </w:r>
      <w:r w:rsidR="00364A59" w:rsidRPr="00A77F39">
        <w:rPr>
          <w:sz w:val="22"/>
          <w:szCs w:val="20"/>
        </w:rPr>
        <w:t>based on data from the high-stakes (HS) condition</w:t>
      </w:r>
      <w:r w:rsidR="008A65EE" w:rsidRPr="00A77F39">
        <w:rPr>
          <w:sz w:val="22"/>
          <w:szCs w:val="20"/>
        </w:rPr>
        <w:t xml:space="preserve"> and the item composition with </w:t>
      </w:r>
      <w:r w:rsidR="000B10DC" w:rsidRPr="00A77F39">
        <w:rPr>
          <w:sz w:val="22"/>
          <w:szCs w:val="20"/>
        </w:rPr>
        <w:t xml:space="preserve">only </w:t>
      </w:r>
      <w:r w:rsidR="00483EB3" w:rsidRPr="00A77F39">
        <w:rPr>
          <w:sz w:val="22"/>
          <w:szCs w:val="20"/>
        </w:rPr>
        <w:t>monotonically increasing desirability trajectories.</w:t>
      </w:r>
      <w:r w:rsidR="00C1039B" w:rsidRPr="00A77F39">
        <w:rPr>
          <w:sz w:val="22"/>
          <w:szCs w:val="20"/>
        </w:rPr>
        <w:t xml:space="preserve"> The faking scores </w:t>
      </w:r>
      <w:r w:rsidR="005B6BE4" w:rsidRPr="00A77F39">
        <w:rPr>
          <w:sz w:val="22"/>
          <w:szCs w:val="20"/>
        </w:rPr>
        <w:t xml:space="preserve">used to split the sample in this table </w:t>
      </w:r>
      <w:r w:rsidR="00C1039B" w:rsidRPr="00A77F39">
        <w:rPr>
          <w:sz w:val="22"/>
          <w:szCs w:val="20"/>
        </w:rPr>
        <w:t>are from the model accounting for faking.</w:t>
      </w:r>
      <w:r w:rsidR="00483EB3" w:rsidRPr="00A77F39">
        <w:rPr>
          <w:sz w:val="22"/>
          <w:szCs w:val="20"/>
        </w:rPr>
        <w:t xml:space="preserve"> </w:t>
      </w:r>
      <w:r w:rsidR="00F27D17" w:rsidRPr="00A77F39">
        <w:rPr>
          <w:sz w:val="22"/>
          <w:szCs w:val="20"/>
        </w:rPr>
        <w:t xml:space="preserve">Numbers in brackets are standard deviations. </w:t>
      </w:r>
      <w:r w:rsidR="00B06A91" w:rsidRPr="00A77F39">
        <w:rPr>
          <w:rFonts w:cs="Times New Roman"/>
          <w:bCs/>
          <w:sz w:val="22"/>
          <w:szCs w:val="20"/>
        </w:rPr>
        <w:t>E = Extraversion; A = Agreeableness; C = Conscientiousness; ES = Emotional Stability; O = Openness</w:t>
      </w:r>
      <w:r w:rsidR="009C0E29" w:rsidRPr="00A77F39">
        <w:rPr>
          <w:rFonts w:cs="Times New Roman"/>
          <w:bCs/>
          <w:sz w:val="22"/>
          <w:szCs w:val="20"/>
        </w:rPr>
        <w:t>.</w:t>
      </w:r>
    </w:p>
    <w:p w14:paraId="7814B719" w14:textId="16C8BFAE" w:rsidR="008F255C" w:rsidRDefault="008F255C" w:rsidP="008F255C">
      <w:pPr>
        <w:pStyle w:val="berschrift1"/>
      </w:pPr>
      <w:r>
        <w:lastRenderedPageBreak/>
        <w:t>References</w:t>
      </w:r>
    </w:p>
    <w:p w14:paraId="0C80AF87" w14:textId="77777777" w:rsidR="0077783E" w:rsidRDefault="0077783E" w:rsidP="0077783E">
      <w:pPr>
        <w:pStyle w:val="References"/>
      </w:pPr>
      <w:r w:rsidRPr="000D3A40">
        <w:t xml:space="preserve">Cao, M., Drasgow, F., &amp; Cho, S. (2014). Developing </w:t>
      </w:r>
      <w:r>
        <w:t>i</w:t>
      </w:r>
      <w:r w:rsidRPr="000D3A40">
        <w:t xml:space="preserve">deal </w:t>
      </w:r>
      <w:r>
        <w:t>i</w:t>
      </w:r>
      <w:r w:rsidRPr="000D3A40">
        <w:t xml:space="preserve">ntermediate </w:t>
      </w:r>
      <w:r>
        <w:t>p</w:t>
      </w:r>
      <w:r w:rsidRPr="000D3A40">
        <w:t xml:space="preserve">ersonality </w:t>
      </w:r>
      <w:r>
        <w:t>i</w:t>
      </w:r>
      <w:r w:rsidRPr="000D3A40">
        <w:t xml:space="preserve">tems for the </w:t>
      </w:r>
      <w:r>
        <w:t>i</w:t>
      </w:r>
      <w:r w:rsidRPr="000D3A40">
        <w:t xml:space="preserve">deal </w:t>
      </w:r>
      <w:r>
        <w:t>p</w:t>
      </w:r>
      <w:r w:rsidRPr="000D3A40">
        <w:t xml:space="preserve">oint </w:t>
      </w:r>
      <w:r>
        <w:t>m</w:t>
      </w:r>
      <w:r w:rsidRPr="000D3A40">
        <w:t xml:space="preserve">odel. </w:t>
      </w:r>
      <w:r w:rsidRPr="000D3A40">
        <w:rPr>
          <w:i/>
          <w:iCs/>
        </w:rPr>
        <w:t>Organizational Research Methods, 18</w:t>
      </w:r>
      <w:r w:rsidRPr="000D3A40">
        <w:t xml:space="preserve">(2), 252–275. </w:t>
      </w:r>
      <w:hyperlink r:id="rId14" w:history="1">
        <w:r w:rsidRPr="000A436A">
          <w:rPr>
            <w:rStyle w:val="Hyperlink"/>
          </w:rPr>
          <w:t>https://doi.org/10.1177/1094428114555993</w:t>
        </w:r>
      </w:hyperlink>
    </w:p>
    <w:p w14:paraId="3FDA8BEF" w14:textId="77777777" w:rsidR="0077783E" w:rsidRDefault="0077783E" w:rsidP="0077783E">
      <w:pPr>
        <w:pStyle w:val="References"/>
      </w:pPr>
      <w:r>
        <w:t xml:space="preserve">Danner, D., Rammstedt, B., Bluemke, M., Lechner, C., Berres, S., Knopf, T., Soto, C., &amp; John, O. P. (2016). </w:t>
      </w:r>
      <w:r w:rsidRPr="009F0D58">
        <w:t xml:space="preserve">Die deutsche Version des Big Five Inventory 2 (BFI-2) [The German version of the Big Five Inventory 2 (BFI-2)]. </w:t>
      </w:r>
      <w:r w:rsidRPr="009F0D58">
        <w:rPr>
          <w:i/>
          <w:iCs/>
        </w:rPr>
        <w:t xml:space="preserve">Zusammenstellung sozialwissenschaftlicher Items und Skalen (ZIS) </w:t>
      </w:r>
      <w:r w:rsidRPr="009F0D58">
        <w:t>[</w:t>
      </w:r>
      <w:r w:rsidRPr="009F0D58">
        <w:rPr>
          <w:i/>
          <w:iCs/>
        </w:rPr>
        <w:t>Compilation of items and scales for the social sciences (ZIS)</w:t>
      </w:r>
      <w:r w:rsidRPr="009F0D58">
        <w:t>].</w:t>
      </w:r>
      <w:r>
        <w:t xml:space="preserve"> </w:t>
      </w:r>
      <w:hyperlink r:id="rId15" w:history="1">
        <w:r w:rsidRPr="00D200C7">
          <w:rPr>
            <w:rStyle w:val="Hyperlink"/>
            <w:color w:val="0070C0"/>
          </w:rPr>
          <w:t>https://doi.org/10.6102/zis247</w:t>
        </w:r>
      </w:hyperlink>
    </w:p>
    <w:p w14:paraId="3E372B03" w14:textId="77777777" w:rsidR="0077783E" w:rsidRDefault="0077783E" w:rsidP="0077783E">
      <w:pPr>
        <w:pStyle w:val="References"/>
      </w:pPr>
      <w:r w:rsidRPr="009D2D32">
        <w:t>Danner, D., Rammstedt, B., Bluemke, M., Lechner, C., Berres, S., Knopf, T., Soto, C. J., &amp; John, O. P. (2019). Das Big Five Inventar 2: Validierung eines Persönlichkeitsinventars zur Erfassung von 5 Persönlichkeitsdomänen und 15 Facetten</w:t>
      </w:r>
      <w:r>
        <w:t xml:space="preserve"> [The Big Five Inventory 2: Validation of a personality inventory for measuring 5 personality domains 15 facets]</w:t>
      </w:r>
      <w:r w:rsidRPr="009D2D32">
        <w:t xml:space="preserve">. </w:t>
      </w:r>
      <w:r w:rsidRPr="003E5F48">
        <w:rPr>
          <w:i/>
          <w:iCs/>
        </w:rPr>
        <w:t>Diagnostica, 65</w:t>
      </w:r>
      <w:r w:rsidRPr="009D2D32">
        <w:t xml:space="preserve">(3), 121–132. </w:t>
      </w:r>
      <w:hyperlink r:id="rId16" w:history="1">
        <w:r w:rsidRPr="007434FD">
          <w:rPr>
            <w:rStyle w:val="Hyperlink"/>
          </w:rPr>
          <w:t>https://doi.org/10.1026/0012-1924/a000218</w:t>
        </w:r>
      </w:hyperlink>
    </w:p>
    <w:p w14:paraId="6579EE1A" w14:textId="77777777" w:rsidR="0077783E" w:rsidRDefault="0077783E" w:rsidP="0077783E">
      <w:pPr>
        <w:pStyle w:val="References"/>
      </w:pPr>
      <w:r w:rsidRPr="005934DF">
        <w:t>Höft, S. (</w:t>
      </w:r>
      <w:r w:rsidRPr="000F3034">
        <w:t xml:space="preserve">2019). </w:t>
      </w:r>
      <w:r w:rsidRPr="0064208D">
        <w:t>Ermittlung eines beruflichen Anforderungsprofils [Determination of a job requirement profile</w:t>
      </w:r>
      <w:r w:rsidRPr="000F3034">
        <w:t>].</w:t>
      </w:r>
      <w:r>
        <w:t xml:space="preserve"> In </w:t>
      </w:r>
      <w:r w:rsidRPr="008D2E73">
        <w:rPr>
          <w:i/>
          <w:iCs/>
        </w:rPr>
        <w:t>Grundlagen der HR-Diagnostik</w:t>
      </w:r>
      <w:r>
        <w:t xml:space="preserve"> [</w:t>
      </w:r>
      <w:r w:rsidRPr="008D2E73">
        <w:rPr>
          <w:i/>
          <w:iCs/>
        </w:rPr>
        <w:t xml:space="preserve">Foundations of HR </w:t>
      </w:r>
      <w:r>
        <w:rPr>
          <w:i/>
          <w:iCs/>
        </w:rPr>
        <w:t>a</w:t>
      </w:r>
      <w:r w:rsidRPr="008D2E73">
        <w:rPr>
          <w:i/>
          <w:iCs/>
        </w:rPr>
        <w:t>ssessment</w:t>
      </w:r>
      <w:r>
        <w:t xml:space="preserve">] (pp. </w:t>
      </w:r>
      <w:r w:rsidRPr="009D2D32">
        <w:t>12–</w:t>
      </w:r>
      <w:r>
        <w:t>28)</w:t>
      </w:r>
      <w:r w:rsidRPr="005934DF">
        <w:t xml:space="preserve">. </w:t>
      </w:r>
      <w:r>
        <w:t>European University of Applied Sciences Hamburg</w:t>
      </w:r>
      <w:r w:rsidRPr="005934DF">
        <w:t>.</w:t>
      </w:r>
    </w:p>
    <w:p w14:paraId="11B03763" w14:textId="77777777" w:rsidR="0077783E" w:rsidRDefault="0077783E" w:rsidP="0077783E">
      <w:pPr>
        <w:pStyle w:val="References"/>
      </w:pPr>
      <w:r w:rsidRPr="00405DA1">
        <w:t xml:space="preserve">McCrae, R. R., &amp; Costa, P. T. (1987). Validation of the five-factor model of personality across instruments and observers. </w:t>
      </w:r>
      <w:r w:rsidRPr="00405DA1">
        <w:rPr>
          <w:i/>
          <w:iCs/>
        </w:rPr>
        <w:t>Journal of Personality and Social Psychology, 52</w:t>
      </w:r>
      <w:r w:rsidRPr="00405DA1">
        <w:t xml:space="preserve">(1), 81–90. </w:t>
      </w:r>
      <w:hyperlink r:id="rId17" w:history="1">
        <w:r w:rsidRPr="00694582">
          <w:rPr>
            <w:rStyle w:val="Hyperlink"/>
          </w:rPr>
          <w:t>https://doi.org/10.1037/0022-3514.52.1.81</w:t>
        </w:r>
      </w:hyperlink>
    </w:p>
    <w:p w14:paraId="30497F92" w14:textId="77777777" w:rsidR="0077783E" w:rsidRDefault="0077783E" w:rsidP="0077783E">
      <w:pPr>
        <w:pStyle w:val="References"/>
      </w:pPr>
      <w:r w:rsidRPr="0020277E">
        <w:t xml:space="preserve">Schuler, H. (2014). </w:t>
      </w:r>
      <w:r>
        <w:t xml:space="preserve">Arbeits- und Anforderungsanalyse [Work and requirement analysis]. In H. Schuler &amp; U. P. Kanning (Eds.), </w:t>
      </w:r>
      <w:r>
        <w:rPr>
          <w:i/>
          <w:iCs/>
        </w:rPr>
        <w:t>Lehrbuch der</w:t>
      </w:r>
      <w:r w:rsidRPr="0020277E">
        <w:rPr>
          <w:i/>
          <w:iCs/>
        </w:rPr>
        <w:t xml:space="preserve"> </w:t>
      </w:r>
      <w:r w:rsidRPr="0073714C">
        <w:rPr>
          <w:i/>
          <w:iCs/>
        </w:rPr>
        <w:t xml:space="preserve">Personalpsychologie </w:t>
      </w:r>
      <w:r w:rsidRPr="0073714C">
        <w:t>[</w:t>
      </w:r>
      <w:r w:rsidRPr="0073714C">
        <w:rPr>
          <w:i/>
          <w:iCs/>
        </w:rPr>
        <w:t>Textbook of</w:t>
      </w:r>
      <w:r>
        <w:rPr>
          <w:i/>
          <w:iCs/>
        </w:rPr>
        <w:t xml:space="preserve"> p</w:t>
      </w:r>
      <w:r w:rsidRPr="0020277E">
        <w:rPr>
          <w:i/>
          <w:iCs/>
        </w:rPr>
        <w:t xml:space="preserve">ersonnel </w:t>
      </w:r>
      <w:r>
        <w:rPr>
          <w:i/>
          <w:iCs/>
        </w:rPr>
        <w:t>psychology</w:t>
      </w:r>
      <w:r w:rsidRPr="0020277E">
        <w:t>]</w:t>
      </w:r>
      <w:r>
        <w:t xml:space="preserve"> (pp. 61</w:t>
      </w:r>
      <w:r w:rsidRPr="009D2D32">
        <w:t>–</w:t>
      </w:r>
      <w:r>
        <w:t>98)</w:t>
      </w:r>
      <w:r w:rsidRPr="005934DF">
        <w:t>.</w:t>
      </w:r>
      <w:r w:rsidRPr="0020277E">
        <w:t xml:space="preserve"> Hogrefe.</w:t>
      </w:r>
    </w:p>
    <w:p w14:paraId="30D9E599" w14:textId="33D462C0" w:rsidR="00420377" w:rsidRPr="0020277E" w:rsidRDefault="008F255C" w:rsidP="008F255C">
      <w:pPr>
        <w:pStyle w:val="References"/>
      </w:pPr>
      <w:r w:rsidRPr="00261FA2">
        <w:t xml:space="preserve">Steiger, J. H. (1980). Tests for comparing elements of a correlation matrix. </w:t>
      </w:r>
      <w:r w:rsidRPr="00261FA2">
        <w:rPr>
          <w:i/>
          <w:iCs/>
        </w:rPr>
        <w:t>Psychological Bulletin, 87</w:t>
      </w:r>
      <w:r w:rsidRPr="00261FA2">
        <w:t xml:space="preserve">(2), 245–251. </w:t>
      </w:r>
      <w:hyperlink r:id="rId18" w:history="1">
        <w:r w:rsidRPr="00124B67">
          <w:rPr>
            <w:rStyle w:val="Hyperlink"/>
          </w:rPr>
          <w:t>https://doi.org/10.1037/0033-2909.87.2.245</w:t>
        </w:r>
      </w:hyperlink>
    </w:p>
    <w:sectPr w:rsidR="00420377" w:rsidRPr="0020277E" w:rsidSect="00FD5178">
      <w:pgSz w:w="12240" w:h="15840" w:code="1"/>
      <w:pgMar w:top="1304" w:right="1440" w:bottom="851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C542C7" w14:textId="77777777" w:rsidR="004E7756" w:rsidRDefault="004E7756" w:rsidP="00E102C3">
      <w:r>
        <w:separator/>
      </w:r>
    </w:p>
    <w:p w14:paraId="7E9FA8C0" w14:textId="77777777" w:rsidR="004E7756" w:rsidRDefault="004E7756" w:rsidP="00E102C3"/>
  </w:endnote>
  <w:endnote w:type="continuationSeparator" w:id="0">
    <w:p w14:paraId="4FD391D1" w14:textId="77777777" w:rsidR="004E7756" w:rsidRDefault="004E7756" w:rsidP="00E102C3">
      <w:r>
        <w:continuationSeparator/>
      </w:r>
    </w:p>
    <w:p w14:paraId="028DE13C" w14:textId="77777777" w:rsidR="004E7756" w:rsidRDefault="004E7756" w:rsidP="00E102C3"/>
  </w:endnote>
  <w:endnote w:type="continuationNotice" w:id="1">
    <w:p w14:paraId="4B8D3069" w14:textId="77777777" w:rsidR="004E7756" w:rsidRDefault="004E775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C03AA6" w14:textId="11D7132A" w:rsidR="00CD1107" w:rsidRPr="00CD3AD8" w:rsidRDefault="00CD3AD8" w:rsidP="006A49FD">
    <w:pPr>
      <w:pStyle w:val="Fuzeile"/>
      <w:ind w:firstLine="0"/>
      <w:rPr>
        <w:color w:val="808080" w:themeColor="background1" w:themeShade="80"/>
        <w:lang w:val="de-DE"/>
      </w:rPr>
    </w:pPr>
    <w:r w:rsidRPr="00532E4B">
      <w:rPr>
        <w:color w:val="808080" w:themeColor="background1" w:themeShade="80"/>
        <w:lang w:val="de-DE"/>
      </w:rPr>
      <w:t>Timo Seitz, Eunike Wetzel, Benjamin E. Hilbig, Thorsten Meiser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45DCC3" w14:textId="77777777" w:rsidR="00CD1107" w:rsidRDefault="00CD1107" w:rsidP="006A49FD">
    <w:pPr>
      <w:pStyle w:val="Fuzeile"/>
      <w:ind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A70D46" w14:textId="77777777" w:rsidR="00CD1107" w:rsidRDefault="00CD1107" w:rsidP="006A49FD">
    <w:pPr>
      <w:pStyle w:val="Fuzeile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733F11" w14:textId="77777777" w:rsidR="004E7756" w:rsidRDefault="004E7756" w:rsidP="00E102C3">
      <w:r>
        <w:separator/>
      </w:r>
    </w:p>
    <w:p w14:paraId="6E474EB5" w14:textId="77777777" w:rsidR="004E7756" w:rsidRDefault="004E7756" w:rsidP="00E102C3"/>
  </w:footnote>
  <w:footnote w:type="continuationSeparator" w:id="0">
    <w:p w14:paraId="579844DB" w14:textId="77777777" w:rsidR="004E7756" w:rsidRDefault="004E7756" w:rsidP="00E102C3">
      <w:r>
        <w:continuationSeparator/>
      </w:r>
    </w:p>
    <w:p w14:paraId="079657D5" w14:textId="77777777" w:rsidR="004E7756" w:rsidRDefault="004E7756" w:rsidP="00E102C3"/>
  </w:footnote>
  <w:footnote w:type="continuationNotice" w:id="1">
    <w:p w14:paraId="78A5FB00" w14:textId="77777777" w:rsidR="004E7756" w:rsidRDefault="004E775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cs="Calibri"/>
        <w:sz w:val="22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76793A" w14:textId="159FDBFA" w:rsidR="00EC63D6" w:rsidRPr="00C017C7" w:rsidRDefault="00C017C7" w:rsidP="00CD1107">
        <w:pPr>
          <w:pStyle w:val="Kopfzeile"/>
          <w:ind w:firstLine="0"/>
          <w:rPr>
            <w:rFonts w:cs="Calibri"/>
            <w:sz w:val="22"/>
            <w:szCs w:val="22"/>
          </w:rPr>
        </w:pPr>
        <w:r w:rsidRPr="00C017C7">
          <w:rPr>
            <w:rFonts w:cs="Calibri"/>
            <w:sz w:val="22"/>
            <w:szCs w:val="22"/>
          </w:rPr>
          <w:t>USING THE MULTIDIMENSIONAL NOMINAL RESPONSE MODEL TO MODEL FAKING</w:t>
        </w:r>
        <w:r w:rsidR="00294658" w:rsidRPr="00C017C7">
          <w:rPr>
            <w:rFonts w:cs="Calibri"/>
            <w:sz w:val="22"/>
            <w:szCs w:val="22"/>
          </w:rPr>
          <w:tab/>
        </w:r>
        <w:r w:rsidR="00EC63D6" w:rsidRPr="00C017C7">
          <w:rPr>
            <w:rFonts w:cs="Calibri"/>
            <w:sz w:val="22"/>
            <w:szCs w:val="22"/>
          </w:rPr>
          <w:fldChar w:fldCharType="begin"/>
        </w:r>
        <w:r w:rsidR="00EC63D6" w:rsidRPr="00C017C7">
          <w:rPr>
            <w:rFonts w:cs="Calibri"/>
            <w:sz w:val="22"/>
            <w:szCs w:val="22"/>
          </w:rPr>
          <w:instrText xml:space="preserve"> PAGE   \* MERGEFORMAT </w:instrText>
        </w:r>
        <w:r w:rsidR="00EC63D6" w:rsidRPr="00C017C7">
          <w:rPr>
            <w:rFonts w:cs="Calibri"/>
            <w:sz w:val="22"/>
            <w:szCs w:val="22"/>
          </w:rPr>
          <w:fldChar w:fldCharType="separate"/>
        </w:r>
        <w:r w:rsidR="003649CB" w:rsidRPr="00C017C7">
          <w:rPr>
            <w:rFonts w:cs="Calibri"/>
            <w:noProof/>
            <w:sz w:val="22"/>
            <w:szCs w:val="22"/>
          </w:rPr>
          <w:t>19</w:t>
        </w:r>
        <w:r w:rsidR="00EC63D6" w:rsidRPr="00C017C7">
          <w:rPr>
            <w:rFonts w:cs="Calibri"/>
            <w:noProof/>
            <w:sz w:val="22"/>
            <w:szCs w:val="22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cs="Calibri"/>
        <w:sz w:val="22"/>
        <w:szCs w:val="22"/>
      </w:rPr>
      <w:id w:val="-9259483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9764C1" w14:textId="44C63535" w:rsidR="00EC63D6" w:rsidRPr="00C017C7" w:rsidRDefault="00C017C7" w:rsidP="00CD1107">
        <w:pPr>
          <w:pStyle w:val="Kopfzeile"/>
          <w:ind w:firstLine="0"/>
          <w:rPr>
            <w:rFonts w:cs="Calibri"/>
            <w:sz w:val="22"/>
            <w:szCs w:val="22"/>
          </w:rPr>
        </w:pPr>
        <w:r w:rsidRPr="00C017C7">
          <w:rPr>
            <w:rFonts w:cs="Calibri"/>
            <w:sz w:val="22"/>
            <w:szCs w:val="22"/>
          </w:rPr>
          <w:t>USING THE MULTIDIMENSIONAL NOMINAL RESPONSE MODEL TO MODEL FAKING</w:t>
        </w:r>
        <w:r w:rsidR="008F255C" w:rsidRPr="00C017C7">
          <w:rPr>
            <w:rFonts w:cs="Calibri"/>
            <w:sz w:val="22"/>
            <w:szCs w:val="22"/>
          </w:rPr>
          <w:tab/>
        </w:r>
        <w:r w:rsidR="008F255C" w:rsidRPr="00C017C7">
          <w:rPr>
            <w:rFonts w:cs="Calibri"/>
            <w:sz w:val="22"/>
            <w:szCs w:val="22"/>
          </w:rPr>
          <w:tab/>
        </w:r>
        <w:r w:rsidR="008F255C" w:rsidRPr="00C017C7">
          <w:rPr>
            <w:rFonts w:cs="Calibri"/>
            <w:sz w:val="22"/>
            <w:szCs w:val="22"/>
          </w:rPr>
          <w:tab/>
        </w:r>
        <w:r w:rsidR="008F255C" w:rsidRPr="00C017C7">
          <w:rPr>
            <w:rFonts w:cs="Calibri"/>
            <w:sz w:val="22"/>
            <w:szCs w:val="22"/>
          </w:rPr>
          <w:tab/>
        </w:r>
        <w:r w:rsidR="00294658" w:rsidRPr="00C017C7">
          <w:rPr>
            <w:rFonts w:cs="Calibri"/>
            <w:sz w:val="22"/>
            <w:szCs w:val="22"/>
          </w:rPr>
          <w:tab/>
        </w:r>
        <w:r w:rsidR="008F255C" w:rsidRPr="00C017C7">
          <w:rPr>
            <w:rFonts w:cs="Calibri"/>
            <w:sz w:val="22"/>
            <w:szCs w:val="22"/>
          </w:rPr>
          <w:t xml:space="preserve">          </w:t>
        </w:r>
        <w:r w:rsidR="00EC63D6" w:rsidRPr="00C017C7">
          <w:rPr>
            <w:rFonts w:cs="Calibri"/>
            <w:sz w:val="22"/>
            <w:szCs w:val="22"/>
          </w:rPr>
          <w:fldChar w:fldCharType="begin"/>
        </w:r>
        <w:r w:rsidR="00EC63D6" w:rsidRPr="00C017C7">
          <w:rPr>
            <w:rFonts w:cs="Calibri"/>
            <w:sz w:val="22"/>
            <w:szCs w:val="22"/>
          </w:rPr>
          <w:instrText xml:space="preserve"> PAGE   \* MERGEFORMAT </w:instrText>
        </w:r>
        <w:r w:rsidR="00EC63D6" w:rsidRPr="00C017C7">
          <w:rPr>
            <w:rFonts w:cs="Calibri"/>
            <w:sz w:val="22"/>
            <w:szCs w:val="22"/>
          </w:rPr>
          <w:fldChar w:fldCharType="separate"/>
        </w:r>
        <w:r w:rsidR="003649CB" w:rsidRPr="00C017C7">
          <w:rPr>
            <w:rFonts w:cs="Calibri"/>
            <w:noProof/>
            <w:sz w:val="22"/>
            <w:szCs w:val="22"/>
          </w:rPr>
          <w:t>19</w:t>
        </w:r>
        <w:r w:rsidR="00EC63D6" w:rsidRPr="00C017C7">
          <w:rPr>
            <w:rFonts w:cs="Calibri"/>
            <w:noProof/>
            <w:sz w:val="22"/>
            <w:szCs w:val="22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cs="Calibri"/>
        <w:sz w:val="22"/>
        <w:szCs w:val="22"/>
      </w:rPr>
      <w:id w:val="1885039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E255B5" w14:textId="2F8DC779" w:rsidR="00EC63D6" w:rsidRPr="00C017C7" w:rsidRDefault="00C017C7" w:rsidP="00CD1107">
        <w:pPr>
          <w:pStyle w:val="Kopfzeile"/>
          <w:ind w:firstLine="0"/>
          <w:rPr>
            <w:rFonts w:cs="Calibri"/>
            <w:sz w:val="22"/>
            <w:szCs w:val="22"/>
          </w:rPr>
        </w:pPr>
        <w:r w:rsidRPr="00C017C7">
          <w:rPr>
            <w:rFonts w:cs="Calibri"/>
            <w:sz w:val="22"/>
            <w:szCs w:val="22"/>
          </w:rPr>
          <w:t>USING THE MULTIDIMENSIONAL NOMINAL RESPONSE MODEL TO MODEL FAKING</w:t>
        </w:r>
        <w:r w:rsidR="00294658" w:rsidRPr="00C017C7">
          <w:rPr>
            <w:rFonts w:cs="Calibri"/>
            <w:sz w:val="22"/>
            <w:szCs w:val="22"/>
          </w:rPr>
          <w:tab/>
        </w:r>
        <w:r w:rsidR="00EC63D6" w:rsidRPr="00C017C7">
          <w:rPr>
            <w:rFonts w:cs="Calibri"/>
            <w:sz w:val="22"/>
            <w:szCs w:val="22"/>
          </w:rPr>
          <w:fldChar w:fldCharType="begin"/>
        </w:r>
        <w:r w:rsidR="00EC63D6" w:rsidRPr="00C017C7">
          <w:rPr>
            <w:rFonts w:cs="Calibri"/>
            <w:sz w:val="22"/>
            <w:szCs w:val="22"/>
          </w:rPr>
          <w:instrText xml:space="preserve"> PAGE   \* MERGEFORMAT </w:instrText>
        </w:r>
        <w:r w:rsidR="00EC63D6" w:rsidRPr="00C017C7">
          <w:rPr>
            <w:rFonts w:cs="Calibri"/>
            <w:sz w:val="22"/>
            <w:szCs w:val="22"/>
          </w:rPr>
          <w:fldChar w:fldCharType="separate"/>
        </w:r>
        <w:r w:rsidR="003649CB" w:rsidRPr="00C017C7">
          <w:rPr>
            <w:rFonts w:cs="Calibri"/>
            <w:noProof/>
            <w:sz w:val="22"/>
            <w:szCs w:val="22"/>
          </w:rPr>
          <w:t>19</w:t>
        </w:r>
        <w:r w:rsidR="00EC63D6" w:rsidRPr="00C017C7">
          <w:rPr>
            <w:rFonts w:cs="Calibri"/>
            <w:noProof/>
            <w:sz w:val="22"/>
            <w:szCs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C9E8686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AD63B1"/>
    <w:multiLevelType w:val="multilevel"/>
    <w:tmpl w:val="82FA2722"/>
    <w:lvl w:ilvl="0">
      <w:start w:val="1"/>
      <w:numFmt w:val="decimal"/>
      <w:lvlText w:val="%1"/>
      <w:lvlJc w:val="left"/>
      <w:pPr>
        <w:ind w:left="930" w:hanging="93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0" w:hanging="9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9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0" w:hanging="93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2D301F"/>
    <w:multiLevelType w:val="hybridMultilevel"/>
    <w:tmpl w:val="958A33FE"/>
    <w:lvl w:ilvl="0" w:tplc="0B8C7D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21F69"/>
    <w:multiLevelType w:val="hybridMultilevel"/>
    <w:tmpl w:val="8EB64AD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62E1F"/>
    <w:multiLevelType w:val="hybridMultilevel"/>
    <w:tmpl w:val="63901A6A"/>
    <w:lvl w:ilvl="0" w:tplc="B23881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282659"/>
    <w:multiLevelType w:val="hybridMultilevel"/>
    <w:tmpl w:val="8F9A8860"/>
    <w:lvl w:ilvl="0" w:tplc="C5A623B0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5C64676"/>
    <w:multiLevelType w:val="hybridMultilevel"/>
    <w:tmpl w:val="F884A17E"/>
    <w:lvl w:ilvl="0" w:tplc="EC7E42D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B44997"/>
    <w:multiLevelType w:val="hybridMultilevel"/>
    <w:tmpl w:val="DA6AAF8C"/>
    <w:lvl w:ilvl="0" w:tplc="0B8C7D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7E235A"/>
    <w:multiLevelType w:val="hybridMultilevel"/>
    <w:tmpl w:val="8BB6406C"/>
    <w:lvl w:ilvl="0" w:tplc="0B8C7D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8E9221BC">
      <w:start w:val="1"/>
      <w:numFmt w:val="bullet"/>
      <w:lvlText w:val=""/>
      <w:lvlJc w:val="left"/>
      <w:pPr>
        <w:ind w:left="1440" w:hanging="360"/>
      </w:pPr>
      <w:rPr>
        <w:rFonts w:ascii="Wingdings 3" w:hAnsi="Wingdings 3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627A31"/>
    <w:multiLevelType w:val="hybridMultilevel"/>
    <w:tmpl w:val="9462F574"/>
    <w:lvl w:ilvl="0" w:tplc="2390CE2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80985"/>
    <w:multiLevelType w:val="hybridMultilevel"/>
    <w:tmpl w:val="689E0D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E68EC54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b w:val="0"/>
        <w:bCs w:val="0"/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6032029">
    <w:abstractNumId w:val="8"/>
  </w:num>
  <w:num w:numId="2" w16cid:durableId="1013335553">
    <w:abstractNumId w:val="5"/>
  </w:num>
  <w:num w:numId="3" w16cid:durableId="622928264">
    <w:abstractNumId w:val="1"/>
  </w:num>
  <w:num w:numId="4" w16cid:durableId="564923144">
    <w:abstractNumId w:val="9"/>
  </w:num>
  <w:num w:numId="5" w16cid:durableId="1847137671">
    <w:abstractNumId w:val="0"/>
  </w:num>
  <w:num w:numId="6" w16cid:durableId="25327268">
    <w:abstractNumId w:val="6"/>
  </w:num>
  <w:num w:numId="7" w16cid:durableId="1311013603">
    <w:abstractNumId w:val="7"/>
  </w:num>
  <w:num w:numId="8" w16cid:durableId="939139839">
    <w:abstractNumId w:val="2"/>
  </w:num>
  <w:num w:numId="9" w16cid:durableId="1047533820">
    <w:abstractNumId w:val="10"/>
  </w:num>
  <w:num w:numId="10" w16cid:durableId="916280220">
    <w:abstractNumId w:val="3"/>
  </w:num>
  <w:num w:numId="11" w16cid:durableId="1739129340">
    <w:abstractNumId w:val="11"/>
  </w:num>
  <w:num w:numId="12" w16cid:durableId="8421652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sDA2MzE1Mjc3s7BU0lEKTi0uzszPAymwNKoFAJ6heOktAAAA"/>
  </w:docVars>
  <w:rsids>
    <w:rsidRoot w:val="00E102C3"/>
    <w:rsid w:val="00000BDC"/>
    <w:rsid w:val="0000104E"/>
    <w:rsid w:val="00001D9C"/>
    <w:rsid w:val="00001F1F"/>
    <w:rsid w:val="00001FC9"/>
    <w:rsid w:val="00002135"/>
    <w:rsid w:val="0000238A"/>
    <w:rsid w:val="000037A9"/>
    <w:rsid w:val="00003BB7"/>
    <w:rsid w:val="0000484A"/>
    <w:rsid w:val="00004A35"/>
    <w:rsid w:val="00004B46"/>
    <w:rsid w:val="00004F53"/>
    <w:rsid w:val="0000541C"/>
    <w:rsid w:val="00005C6E"/>
    <w:rsid w:val="00006A16"/>
    <w:rsid w:val="00006DAE"/>
    <w:rsid w:val="0000783F"/>
    <w:rsid w:val="00007D7F"/>
    <w:rsid w:val="000105C6"/>
    <w:rsid w:val="0001077B"/>
    <w:rsid w:val="00010D0F"/>
    <w:rsid w:val="0001217B"/>
    <w:rsid w:val="00012391"/>
    <w:rsid w:val="000130C6"/>
    <w:rsid w:val="00013B01"/>
    <w:rsid w:val="000143A7"/>
    <w:rsid w:val="000143D8"/>
    <w:rsid w:val="000149BB"/>
    <w:rsid w:val="00016313"/>
    <w:rsid w:val="00016F41"/>
    <w:rsid w:val="00017597"/>
    <w:rsid w:val="00017CC8"/>
    <w:rsid w:val="00017FC3"/>
    <w:rsid w:val="0002030F"/>
    <w:rsid w:val="00020F4B"/>
    <w:rsid w:val="00021D72"/>
    <w:rsid w:val="00021DCF"/>
    <w:rsid w:val="0002226C"/>
    <w:rsid w:val="00022CE9"/>
    <w:rsid w:val="00023F33"/>
    <w:rsid w:val="00024057"/>
    <w:rsid w:val="000246D0"/>
    <w:rsid w:val="00024826"/>
    <w:rsid w:val="00024C59"/>
    <w:rsid w:val="00024DCE"/>
    <w:rsid w:val="000251D5"/>
    <w:rsid w:val="000252F3"/>
    <w:rsid w:val="000260FE"/>
    <w:rsid w:val="000261DB"/>
    <w:rsid w:val="000263ED"/>
    <w:rsid w:val="00026A60"/>
    <w:rsid w:val="000277F7"/>
    <w:rsid w:val="000278AF"/>
    <w:rsid w:val="000300D6"/>
    <w:rsid w:val="0003016B"/>
    <w:rsid w:val="000314B3"/>
    <w:rsid w:val="000322FD"/>
    <w:rsid w:val="0003239D"/>
    <w:rsid w:val="00032812"/>
    <w:rsid w:val="00032A7E"/>
    <w:rsid w:val="00032B5A"/>
    <w:rsid w:val="00032C51"/>
    <w:rsid w:val="00032D97"/>
    <w:rsid w:val="00032E9C"/>
    <w:rsid w:val="000333E5"/>
    <w:rsid w:val="00033C0B"/>
    <w:rsid w:val="00034418"/>
    <w:rsid w:val="0003479C"/>
    <w:rsid w:val="000359B8"/>
    <w:rsid w:val="00035F88"/>
    <w:rsid w:val="0003622B"/>
    <w:rsid w:val="000364D3"/>
    <w:rsid w:val="0003664E"/>
    <w:rsid w:val="00036E5D"/>
    <w:rsid w:val="00037432"/>
    <w:rsid w:val="0003748F"/>
    <w:rsid w:val="00037A31"/>
    <w:rsid w:val="00037B7D"/>
    <w:rsid w:val="0004100D"/>
    <w:rsid w:val="0004130C"/>
    <w:rsid w:val="00041A1F"/>
    <w:rsid w:val="00041FBB"/>
    <w:rsid w:val="000424D6"/>
    <w:rsid w:val="000427B8"/>
    <w:rsid w:val="00042E79"/>
    <w:rsid w:val="0004353F"/>
    <w:rsid w:val="00043737"/>
    <w:rsid w:val="00043BCC"/>
    <w:rsid w:val="0004406B"/>
    <w:rsid w:val="0004429F"/>
    <w:rsid w:val="00044AEB"/>
    <w:rsid w:val="00044D76"/>
    <w:rsid w:val="000450EF"/>
    <w:rsid w:val="0004554A"/>
    <w:rsid w:val="000469C9"/>
    <w:rsid w:val="00046ADB"/>
    <w:rsid w:val="00050626"/>
    <w:rsid w:val="0005077E"/>
    <w:rsid w:val="00050A59"/>
    <w:rsid w:val="00050F97"/>
    <w:rsid w:val="00051E2A"/>
    <w:rsid w:val="000527A6"/>
    <w:rsid w:val="00052B33"/>
    <w:rsid w:val="00052E70"/>
    <w:rsid w:val="000530E1"/>
    <w:rsid w:val="000533AF"/>
    <w:rsid w:val="000533E5"/>
    <w:rsid w:val="00053417"/>
    <w:rsid w:val="0005358C"/>
    <w:rsid w:val="00054A43"/>
    <w:rsid w:val="00054BFD"/>
    <w:rsid w:val="00054F10"/>
    <w:rsid w:val="00055AF0"/>
    <w:rsid w:val="00055CEA"/>
    <w:rsid w:val="00056D51"/>
    <w:rsid w:val="000575C7"/>
    <w:rsid w:val="0005779D"/>
    <w:rsid w:val="00057BDD"/>
    <w:rsid w:val="00061057"/>
    <w:rsid w:val="00061902"/>
    <w:rsid w:val="00061956"/>
    <w:rsid w:val="00061A4A"/>
    <w:rsid w:val="00061D13"/>
    <w:rsid w:val="00061EED"/>
    <w:rsid w:val="00061F66"/>
    <w:rsid w:val="0006201E"/>
    <w:rsid w:val="00062615"/>
    <w:rsid w:val="00062A70"/>
    <w:rsid w:val="00063946"/>
    <w:rsid w:val="00063B4A"/>
    <w:rsid w:val="00063ECB"/>
    <w:rsid w:val="00064809"/>
    <w:rsid w:val="00064A93"/>
    <w:rsid w:val="000650DD"/>
    <w:rsid w:val="000652AE"/>
    <w:rsid w:val="000659BE"/>
    <w:rsid w:val="000661DD"/>
    <w:rsid w:val="00066B3A"/>
    <w:rsid w:val="00066C26"/>
    <w:rsid w:val="00066E19"/>
    <w:rsid w:val="0006702E"/>
    <w:rsid w:val="0006722D"/>
    <w:rsid w:val="00067622"/>
    <w:rsid w:val="0007010F"/>
    <w:rsid w:val="000702B0"/>
    <w:rsid w:val="000703C1"/>
    <w:rsid w:val="00070934"/>
    <w:rsid w:val="0007095A"/>
    <w:rsid w:val="00070A04"/>
    <w:rsid w:val="00071534"/>
    <w:rsid w:val="00071B74"/>
    <w:rsid w:val="00071C25"/>
    <w:rsid w:val="00071EDB"/>
    <w:rsid w:val="000722C5"/>
    <w:rsid w:val="0007236B"/>
    <w:rsid w:val="0007275C"/>
    <w:rsid w:val="00072867"/>
    <w:rsid w:val="00072BC1"/>
    <w:rsid w:val="00073180"/>
    <w:rsid w:val="00073BB9"/>
    <w:rsid w:val="00074879"/>
    <w:rsid w:val="00074E1F"/>
    <w:rsid w:val="00074EBA"/>
    <w:rsid w:val="000751C3"/>
    <w:rsid w:val="00075A81"/>
    <w:rsid w:val="00075C3D"/>
    <w:rsid w:val="00075F5F"/>
    <w:rsid w:val="00075F74"/>
    <w:rsid w:val="00076281"/>
    <w:rsid w:val="00076726"/>
    <w:rsid w:val="00076785"/>
    <w:rsid w:val="000768A0"/>
    <w:rsid w:val="00076A7D"/>
    <w:rsid w:val="0007752F"/>
    <w:rsid w:val="00077553"/>
    <w:rsid w:val="0007773E"/>
    <w:rsid w:val="00077DBA"/>
    <w:rsid w:val="0008031E"/>
    <w:rsid w:val="0008278C"/>
    <w:rsid w:val="00082ACE"/>
    <w:rsid w:val="00082F72"/>
    <w:rsid w:val="000836D3"/>
    <w:rsid w:val="00083D86"/>
    <w:rsid w:val="00084172"/>
    <w:rsid w:val="000844D0"/>
    <w:rsid w:val="000845C7"/>
    <w:rsid w:val="00084707"/>
    <w:rsid w:val="00085E92"/>
    <w:rsid w:val="0008628C"/>
    <w:rsid w:val="00087698"/>
    <w:rsid w:val="00087819"/>
    <w:rsid w:val="00090CA7"/>
    <w:rsid w:val="00091586"/>
    <w:rsid w:val="00091A1A"/>
    <w:rsid w:val="000924D3"/>
    <w:rsid w:val="000926E0"/>
    <w:rsid w:val="00092804"/>
    <w:rsid w:val="00093347"/>
    <w:rsid w:val="00093487"/>
    <w:rsid w:val="0009372A"/>
    <w:rsid w:val="000937D8"/>
    <w:rsid w:val="00093863"/>
    <w:rsid w:val="00094466"/>
    <w:rsid w:val="00094597"/>
    <w:rsid w:val="00094FA4"/>
    <w:rsid w:val="00095185"/>
    <w:rsid w:val="000959AD"/>
    <w:rsid w:val="00095A34"/>
    <w:rsid w:val="00095B33"/>
    <w:rsid w:val="00095C30"/>
    <w:rsid w:val="00095ECC"/>
    <w:rsid w:val="00096116"/>
    <w:rsid w:val="0009623B"/>
    <w:rsid w:val="000963B5"/>
    <w:rsid w:val="00097308"/>
    <w:rsid w:val="000A08C5"/>
    <w:rsid w:val="000A0C92"/>
    <w:rsid w:val="000A0E8D"/>
    <w:rsid w:val="000A1F62"/>
    <w:rsid w:val="000A262B"/>
    <w:rsid w:val="000A39B1"/>
    <w:rsid w:val="000A3BDF"/>
    <w:rsid w:val="000A3E9D"/>
    <w:rsid w:val="000A441B"/>
    <w:rsid w:val="000A57CE"/>
    <w:rsid w:val="000A5A29"/>
    <w:rsid w:val="000A5B56"/>
    <w:rsid w:val="000A5C12"/>
    <w:rsid w:val="000A5DB0"/>
    <w:rsid w:val="000A5F30"/>
    <w:rsid w:val="000A60D1"/>
    <w:rsid w:val="000A635D"/>
    <w:rsid w:val="000A7152"/>
    <w:rsid w:val="000A7B8A"/>
    <w:rsid w:val="000B1013"/>
    <w:rsid w:val="000B10DC"/>
    <w:rsid w:val="000B18DF"/>
    <w:rsid w:val="000B1AE8"/>
    <w:rsid w:val="000B278C"/>
    <w:rsid w:val="000B32AC"/>
    <w:rsid w:val="000B4FEB"/>
    <w:rsid w:val="000B5A51"/>
    <w:rsid w:val="000B6245"/>
    <w:rsid w:val="000B642B"/>
    <w:rsid w:val="000B6EC9"/>
    <w:rsid w:val="000B6FFE"/>
    <w:rsid w:val="000B714A"/>
    <w:rsid w:val="000C0004"/>
    <w:rsid w:val="000C0445"/>
    <w:rsid w:val="000C0930"/>
    <w:rsid w:val="000C0C8F"/>
    <w:rsid w:val="000C0D61"/>
    <w:rsid w:val="000C1161"/>
    <w:rsid w:val="000C11F4"/>
    <w:rsid w:val="000C15EA"/>
    <w:rsid w:val="000C2DDF"/>
    <w:rsid w:val="000C41AF"/>
    <w:rsid w:val="000C431C"/>
    <w:rsid w:val="000C45F4"/>
    <w:rsid w:val="000C4DF6"/>
    <w:rsid w:val="000C4DF8"/>
    <w:rsid w:val="000C4E68"/>
    <w:rsid w:val="000C5AF8"/>
    <w:rsid w:val="000C5E37"/>
    <w:rsid w:val="000C6146"/>
    <w:rsid w:val="000C6C32"/>
    <w:rsid w:val="000C6EB9"/>
    <w:rsid w:val="000C6FC2"/>
    <w:rsid w:val="000C7771"/>
    <w:rsid w:val="000C7F0D"/>
    <w:rsid w:val="000D0665"/>
    <w:rsid w:val="000D0680"/>
    <w:rsid w:val="000D0895"/>
    <w:rsid w:val="000D0D83"/>
    <w:rsid w:val="000D245A"/>
    <w:rsid w:val="000D27F8"/>
    <w:rsid w:val="000D2E2C"/>
    <w:rsid w:val="000D338A"/>
    <w:rsid w:val="000D3A40"/>
    <w:rsid w:val="000D3B2E"/>
    <w:rsid w:val="000D3C54"/>
    <w:rsid w:val="000D3F75"/>
    <w:rsid w:val="000D64C0"/>
    <w:rsid w:val="000D66B5"/>
    <w:rsid w:val="000D6E1C"/>
    <w:rsid w:val="000D75E6"/>
    <w:rsid w:val="000E027A"/>
    <w:rsid w:val="000E0616"/>
    <w:rsid w:val="000E1416"/>
    <w:rsid w:val="000E1833"/>
    <w:rsid w:val="000E1E24"/>
    <w:rsid w:val="000E1F9A"/>
    <w:rsid w:val="000E24DC"/>
    <w:rsid w:val="000E2504"/>
    <w:rsid w:val="000E2836"/>
    <w:rsid w:val="000E2863"/>
    <w:rsid w:val="000E2E7A"/>
    <w:rsid w:val="000E2EF9"/>
    <w:rsid w:val="000E3177"/>
    <w:rsid w:val="000E3518"/>
    <w:rsid w:val="000E362A"/>
    <w:rsid w:val="000E5A12"/>
    <w:rsid w:val="000E6548"/>
    <w:rsid w:val="000E6C3F"/>
    <w:rsid w:val="000E769A"/>
    <w:rsid w:val="000F013C"/>
    <w:rsid w:val="000F034F"/>
    <w:rsid w:val="000F0DA8"/>
    <w:rsid w:val="000F125E"/>
    <w:rsid w:val="000F195D"/>
    <w:rsid w:val="000F2684"/>
    <w:rsid w:val="000F2A90"/>
    <w:rsid w:val="000F3034"/>
    <w:rsid w:val="000F382C"/>
    <w:rsid w:val="000F3D37"/>
    <w:rsid w:val="000F3DED"/>
    <w:rsid w:val="000F4159"/>
    <w:rsid w:val="000F43E2"/>
    <w:rsid w:val="000F492F"/>
    <w:rsid w:val="000F49F7"/>
    <w:rsid w:val="000F4EB2"/>
    <w:rsid w:val="000F569A"/>
    <w:rsid w:val="000F6F60"/>
    <w:rsid w:val="000F73DD"/>
    <w:rsid w:val="000F7CCC"/>
    <w:rsid w:val="00100176"/>
    <w:rsid w:val="001013B6"/>
    <w:rsid w:val="00101553"/>
    <w:rsid w:val="00101623"/>
    <w:rsid w:val="00101733"/>
    <w:rsid w:val="00101ED3"/>
    <w:rsid w:val="00101F72"/>
    <w:rsid w:val="001025C9"/>
    <w:rsid w:val="001035E2"/>
    <w:rsid w:val="00103A39"/>
    <w:rsid w:val="00103A51"/>
    <w:rsid w:val="00103B22"/>
    <w:rsid w:val="00103B44"/>
    <w:rsid w:val="00103B92"/>
    <w:rsid w:val="00104FC6"/>
    <w:rsid w:val="00105E0B"/>
    <w:rsid w:val="00107731"/>
    <w:rsid w:val="001079A9"/>
    <w:rsid w:val="0011014F"/>
    <w:rsid w:val="001101E3"/>
    <w:rsid w:val="0011083B"/>
    <w:rsid w:val="00110863"/>
    <w:rsid w:val="0011163D"/>
    <w:rsid w:val="00111B5D"/>
    <w:rsid w:val="00111DBC"/>
    <w:rsid w:val="00112185"/>
    <w:rsid w:val="001123DC"/>
    <w:rsid w:val="0011262E"/>
    <w:rsid w:val="00112CA9"/>
    <w:rsid w:val="00114096"/>
    <w:rsid w:val="00114F98"/>
    <w:rsid w:val="00116B61"/>
    <w:rsid w:val="00116BD3"/>
    <w:rsid w:val="00116D1A"/>
    <w:rsid w:val="00116D31"/>
    <w:rsid w:val="00117BA2"/>
    <w:rsid w:val="00120737"/>
    <w:rsid w:val="00120A65"/>
    <w:rsid w:val="00120A7D"/>
    <w:rsid w:val="00121B4B"/>
    <w:rsid w:val="00121D2A"/>
    <w:rsid w:val="00123449"/>
    <w:rsid w:val="00123AD1"/>
    <w:rsid w:val="001241C3"/>
    <w:rsid w:val="00124519"/>
    <w:rsid w:val="00124780"/>
    <w:rsid w:val="00124A9E"/>
    <w:rsid w:val="00124AE6"/>
    <w:rsid w:val="00124EE1"/>
    <w:rsid w:val="00124FFF"/>
    <w:rsid w:val="0012544A"/>
    <w:rsid w:val="001257A0"/>
    <w:rsid w:val="00125905"/>
    <w:rsid w:val="00125E5A"/>
    <w:rsid w:val="001263C3"/>
    <w:rsid w:val="00126BD7"/>
    <w:rsid w:val="0012764C"/>
    <w:rsid w:val="00130081"/>
    <w:rsid w:val="001301AB"/>
    <w:rsid w:val="001302A6"/>
    <w:rsid w:val="00131334"/>
    <w:rsid w:val="00131C2E"/>
    <w:rsid w:val="00131E6B"/>
    <w:rsid w:val="00132114"/>
    <w:rsid w:val="001326EA"/>
    <w:rsid w:val="00132939"/>
    <w:rsid w:val="00132A42"/>
    <w:rsid w:val="00133436"/>
    <w:rsid w:val="00133CD2"/>
    <w:rsid w:val="001344B6"/>
    <w:rsid w:val="00134548"/>
    <w:rsid w:val="00134E8D"/>
    <w:rsid w:val="00135868"/>
    <w:rsid w:val="00135E80"/>
    <w:rsid w:val="00136C56"/>
    <w:rsid w:val="0013766E"/>
    <w:rsid w:val="00137C45"/>
    <w:rsid w:val="00137C7A"/>
    <w:rsid w:val="00140105"/>
    <w:rsid w:val="001409E2"/>
    <w:rsid w:val="00140C61"/>
    <w:rsid w:val="00140CEC"/>
    <w:rsid w:val="00141AFA"/>
    <w:rsid w:val="00142385"/>
    <w:rsid w:val="0014277A"/>
    <w:rsid w:val="0014368F"/>
    <w:rsid w:val="00143B9A"/>
    <w:rsid w:val="00143C3E"/>
    <w:rsid w:val="00143F5A"/>
    <w:rsid w:val="0014407A"/>
    <w:rsid w:val="0014434B"/>
    <w:rsid w:val="00144727"/>
    <w:rsid w:val="001449DE"/>
    <w:rsid w:val="0014545D"/>
    <w:rsid w:val="001459C9"/>
    <w:rsid w:val="0014622A"/>
    <w:rsid w:val="00146368"/>
    <w:rsid w:val="001469DE"/>
    <w:rsid w:val="00147733"/>
    <w:rsid w:val="001478BD"/>
    <w:rsid w:val="001478FE"/>
    <w:rsid w:val="00147B05"/>
    <w:rsid w:val="00147DFF"/>
    <w:rsid w:val="001508EB"/>
    <w:rsid w:val="00150C57"/>
    <w:rsid w:val="00150C68"/>
    <w:rsid w:val="00151469"/>
    <w:rsid w:val="001518D2"/>
    <w:rsid w:val="00151F3F"/>
    <w:rsid w:val="00152C59"/>
    <w:rsid w:val="00152F7A"/>
    <w:rsid w:val="00153110"/>
    <w:rsid w:val="001533B9"/>
    <w:rsid w:val="001534A4"/>
    <w:rsid w:val="00153D8B"/>
    <w:rsid w:val="00154516"/>
    <w:rsid w:val="001549AD"/>
    <w:rsid w:val="00154D4B"/>
    <w:rsid w:val="00155436"/>
    <w:rsid w:val="0015592D"/>
    <w:rsid w:val="00155FF8"/>
    <w:rsid w:val="00156369"/>
    <w:rsid w:val="00156C16"/>
    <w:rsid w:val="00156EA1"/>
    <w:rsid w:val="0015744C"/>
    <w:rsid w:val="00160D59"/>
    <w:rsid w:val="00160F12"/>
    <w:rsid w:val="0016110F"/>
    <w:rsid w:val="0016250B"/>
    <w:rsid w:val="00162E5F"/>
    <w:rsid w:val="00163A53"/>
    <w:rsid w:val="00163C2E"/>
    <w:rsid w:val="00163F16"/>
    <w:rsid w:val="00164889"/>
    <w:rsid w:val="00164BC7"/>
    <w:rsid w:val="00165A39"/>
    <w:rsid w:val="00165C1F"/>
    <w:rsid w:val="00167485"/>
    <w:rsid w:val="00167501"/>
    <w:rsid w:val="00167545"/>
    <w:rsid w:val="00167F5B"/>
    <w:rsid w:val="00170D2B"/>
    <w:rsid w:val="00170E3E"/>
    <w:rsid w:val="00170F40"/>
    <w:rsid w:val="00171237"/>
    <w:rsid w:val="0017154C"/>
    <w:rsid w:val="00171ACC"/>
    <w:rsid w:val="00171C7C"/>
    <w:rsid w:val="00172619"/>
    <w:rsid w:val="00172854"/>
    <w:rsid w:val="00172C9E"/>
    <w:rsid w:val="00173E13"/>
    <w:rsid w:val="00173EDF"/>
    <w:rsid w:val="00174621"/>
    <w:rsid w:val="00175C12"/>
    <w:rsid w:val="00175C7A"/>
    <w:rsid w:val="001763DE"/>
    <w:rsid w:val="00176FA3"/>
    <w:rsid w:val="0017777B"/>
    <w:rsid w:val="00177A8B"/>
    <w:rsid w:val="00180817"/>
    <w:rsid w:val="00181132"/>
    <w:rsid w:val="00181391"/>
    <w:rsid w:val="001815C4"/>
    <w:rsid w:val="001816E3"/>
    <w:rsid w:val="00181A51"/>
    <w:rsid w:val="001826E4"/>
    <w:rsid w:val="00183409"/>
    <w:rsid w:val="00183555"/>
    <w:rsid w:val="001843EE"/>
    <w:rsid w:val="00184CE2"/>
    <w:rsid w:val="00184F7B"/>
    <w:rsid w:val="001850C5"/>
    <w:rsid w:val="001850ED"/>
    <w:rsid w:val="00185706"/>
    <w:rsid w:val="00185E5E"/>
    <w:rsid w:val="00185FBD"/>
    <w:rsid w:val="001860FA"/>
    <w:rsid w:val="00190613"/>
    <w:rsid w:val="00190FB7"/>
    <w:rsid w:val="0019102A"/>
    <w:rsid w:val="00191101"/>
    <w:rsid w:val="00191C63"/>
    <w:rsid w:val="0019209A"/>
    <w:rsid w:val="0019240A"/>
    <w:rsid w:val="00193170"/>
    <w:rsid w:val="00193270"/>
    <w:rsid w:val="00193830"/>
    <w:rsid w:val="00193E00"/>
    <w:rsid w:val="00194019"/>
    <w:rsid w:val="001947AB"/>
    <w:rsid w:val="00194F44"/>
    <w:rsid w:val="00195896"/>
    <w:rsid w:val="001958B6"/>
    <w:rsid w:val="0019603D"/>
    <w:rsid w:val="001961AC"/>
    <w:rsid w:val="00196B8B"/>
    <w:rsid w:val="00196BFB"/>
    <w:rsid w:val="00197247"/>
    <w:rsid w:val="00197545"/>
    <w:rsid w:val="00197AF3"/>
    <w:rsid w:val="001A1480"/>
    <w:rsid w:val="001A2155"/>
    <w:rsid w:val="001A328A"/>
    <w:rsid w:val="001A37E0"/>
    <w:rsid w:val="001A39C1"/>
    <w:rsid w:val="001A39FB"/>
    <w:rsid w:val="001A3A3E"/>
    <w:rsid w:val="001A3B13"/>
    <w:rsid w:val="001A45FC"/>
    <w:rsid w:val="001A468E"/>
    <w:rsid w:val="001A4C1E"/>
    <w:rsid w:val="001A4C61"/>
    <w:rsid w:val="001A508F"/>
    <w:rsid w:val="001A568E"/>
    <w:rsid w:val="001A5E66"/>
    <w:rsid w:val="001A65BD"/>
    <w:rsid w:val="001A6792"/>
    <w:rsid w:val="001A6D35"/>
    <w:rsid w:val="001A7D13"/>
    <w:rsid w:val="001A7D1C"/>
    <w:rsid w:val="001B0052"/>
    <w:rsid w:val="001B0280"/>
    <w:rsid w:val="001B0487"/>
    <w:rsid w:val="001B0BAF"/>
    <w:rsid w:val="001B1316"/>
    <w:rsid w:val="001B13B3"/>
    <w:rsid w:val="001B1D67"/>
    <w:rsid w:val="001B200A"/>
    <w:rsid w:val="001B26E0"/>
    <w:rsid w:val="001B2B02"/>
    <w:rsid w:val="001B2F2A"/>
    <w:rsid w:val="001B2FD4"/>
    <w:rsid w:val="001B33AC"/>
    <w:rsid w:val="001B3831"/>
    <w:rsid w:val="001B3F83"/>
    <w:rsid w:val="001B4078"/>
    <w:rsid w:val="001B4324"/>
    <w:rsid w:val="001B4887"/>
    <w:rsid w:val="001B4D6E"/>
    <w:rsid w:val="001B5BD7"/>
    <w:rsid w:val="001B5FFC"/>
    <w:rsid w:val="001B65B2"/>
    <w:rsid w:val="001B70EC"/>
    <w:rsid w:val="001C0165"/>
    <w:rsid w:val="001C0202"/>
    <w:rsid w:val="001C094C"/>
    <w:rsid w:val="001C09BE"/>
    <w:rsid w:val="001C0B2F"/>
    <w:rsid w:val="001C143A"/>
    <w:rsid w:val="001C1E3F"/>
    <w:rsid w:val="001C200A"/>
    <w:rsid w:val="001C2344"/>
    <w:rsid w:val="001C38BB"/>
    <w:rsid w:val="001C3A42"/>
    <w:rsid w:val="001C3E2F"/>
    <w:rsid w:val="001C47CD"/>
    <w:rsid w:val="001C4953"/>
    <w:rsid w:val="001C4BFB"/>
    <w:rsid w:val="001C5151"/>
    <w:rsid w:val="001C534D"/>
    <w:rsid w:val="001C69B6"/>
    <w:rsid w:val="001C7364"/>
    <w:rsid w:val="001C73E3"/>
    <w:rsid w:val="001C73E4"/>
    <w:rsid w:val="001C75AD"/>
    <w:rsid w:val="001C76DB"/>
    <w:rsid w:val="001D0979"/>
    <w:rsid w:val="001D1219"/>
    <w:rsid w:val="001D1DAF"/>
    <w:rsid w:val="001D1FE3"/>
    <w:rsid w:val="001D3051"/>
    <w:rsid w:val="001D4006"/>
    <w:rsid w:val="001D49C1"/>
    <w:rsid w:val="001D4E59"/>
    <w:rsid w:val="001D4EF1"/>
    <w:rsid w:val="001D503B"/>
    <w:rsid w:val="001D5273"/>
    <w:rsid w:val="001D629C"/>
    <w:rsid w:val="001D6662"/>
    <w:rsid w:val="001D67C1"/>
    <w:rsid w:val="001D69F7"/>
    <w:rsid w:val="001D70C4"/>
    <w:rsid w:val="001D773A"/>
    <w:rsid w:val="001D7917"/>
    <w:rsid w:val="001D79F3"/>
    <w:rsid w:val="001D7F11"/>
    <w:rsid w:val="001E012A"/>
    <w:rsid w:val="001E09B8"/>
    <w:rsid w:val="001E0CB1"/>
    <w:rsid w:val="001E22AC"/>
    <w:rsid w:val="001E2892"/>
    <w:rsid w:val="001E2A25"/>
    <w:rsid w:val="001E382C"/>
    <w:rsid w:val="001E3ED7"/>
    <w:rsid w:val="001E3FA4"/>
    <w:rsid w:val="001E45E4"/>
    <w:rsid w:val="001E481C"/>
    <w:rsid w:val="001E573E"/>
    <w:rsid w:val="001E5B27"/>
    <w:rsid w:val="001E62DD"/>
    <w:rsid w:val="001E6CD6"/>
    <w:rsid w:val="001E77C8"/>
    <w:rsid w:val="001F084C"/>
    <w:rsid w:val="001F10D5"/>
    <w:rsid w:val="001F1709"/>
    <w:rsid w:val="001F1EF5"/>
    <w:rsid w:val="001F2510"/>
    <w:rsid w:val="001F25FD"/>
    <w:rsid w:val="001F2810"/>
    <w:rsid w:val="001F2B04"/>
    <w:rsid w:val="001F2B70"/>
    <w:rsid w:val="001F2DDE"/>
    <w:rsid w:val="001F3778"/>
    <w:rsid w:val="001F3D57"/>
    <w:rsid w:val="001F3FB9"/>
    <w:rsid w:val="001F41C5"/>
    <w:rsid w:val="001F43BF"/>
    <w:rsid w:val="001F4569"/>
    <w:rsid w:val="001F4653"/>
    <w:rsid w:val="001F4777"/>
    <w:rsid w:val="001F5134"/>
    <w:rsid w:val="001F53FB"/>
    <w:rsid w:val="001F54E4"/>
    <w:rsid w:val="001F667D"/>
    <w:rsid w:val="001F6C84"/>
    <w:rsid w:val="001F71B9"/>
    <w:rsid w:val="001F727D"/>
    <w:rsid w:val="001F7325"/>
    <w:rsid w:val="001F761D"/>
    <w:rsid w:val="001F790B"/>
    <w:rsid w:val="001F7C9B"/>
    <w:rsid w:val="001F7CDA"/>
    <w:rsid w:val="001F7FF7"/>
    <w:rsid w:val="00200D5C"/>
    <w:rsid w:val="00201542"/>
    <w:rsid w:val="0020258A"/>
    <w:rsid w:val="0020277E"/>
    <w:rsid w:val="00202B24"/>
    <w:rsid w:val="00202B64"/>
    <w:rsid w:val="00202BED"/>
    <w:rsid w:val="00202EFA"/>
    <w:rsid w:val="00202F3D"/>
    <w:rsid w:val="0020338D"/>
    <w:rsid w:val="002034BA"/>
    <w:rsid w:val="00203AA4"/>
    <w:rsid w:val="00203E89"/>
    <w:rsid w:val="00204FA1"/>
    <w:rsid w:val="002056AE"/>
    <w:rsid w:val="00205EA9"/>
    <w:rsid w:val="0020601F"/>
    <w:rsid w:val="0020612E"/>
    <w:rsid w:val="00206564"/>
    <w:rsid w:val="00206A5B"/>
    <w:rsid w:val="00206B85"/>
    <w:rsid w:val="0020795A"/>
    <w:rsid w:val="00207E66"/>
    <w:rsid w:val="00210929"/>
    <w:rsid w:val="002109C0"/>
    <w:rsid w:val="00211637"/>
    <w:rsid w:val="0021173F"/>
    <w:rsid w:val="00211D1A"/>
    <w:rsid w:val="00212AE4"/>
    <w:rsid w:val="002135AF"/>
    <w:rsid w:val="00213D88"/>
    <w:rsid w:val="00214040"/>
    <w:rsid w:val="00214050"/>
    <w:rsid w:val="00214281"/>
    <w:rsid w:val="0021449D"/>
    <w:rsid w:val="00214649"/>
    <w:rsid w:val="00216784"/>
    <w:rsid w:val="0021687B"/>
    <w:rsid w:val="00216C88"/>
    <w:rsid w:val="00217067"/>
    <w:rsid w:val="00217478"/>
    <w:rsid w:val="0021772D"/>
    <w:rsid w:val="00217789"/>
    <w:rsid w:val="002177BD"/>
    <w:rsid w:val="00217D67"/>
    <w:rsid w:val="002206A1"/>
    <w:rsid w:val="00221397"/>
    <w:rsid w:val="00221779"/>
    <w:rsid w:val="00221EE3"/>
    <w:rsid w:val="002226F6"/>
    <w:rsid w:val="00222A35"/>
    <w:rsid w:val="00222A43"/>
    <w:rsid w:val="00223313"/>
    <w:rsid w:val="00223538"/>
    <w:rsid w:val="00223A69"/>
    <w:rsid w:val="00223F0B"/>
    <w:rsid w:val="002240E3"/>
    <w:rsid w:val="00224316"/>
    <w:rsid w:val="00224B87"/>
    <w:rsid w:val="00224F1C"/>
    <w:rsid w:val="00224FC1"/>
    <w:rsid w:val="002250DA"/>
    <w:rsid w:val="00225345"/>
    <w:rsid w:val="00225510"/>
    <w:rsid w:val="002255F5"/>
    <w:rsid w:val="002272D2"/>
    <w:rsid w:val="00227372"/>
    <w:rsid w:val="002277B5"/>
    <w:rsid w:val="00227CED"/>
    <w:rsid w:val="00227DCE"/>
    <w:rsid w:val="002307F8"/>
    <w:rsid w:val="00230B49"/>
    <w:rsid w:val="002316C5"/>
    <w:rsid w:val="00231859"/>
    <w:rsid w:val="002318E6"/>
    <w:rsid w:val="00231972"/>
    <w:rsid w:val="00231B63"/>
    <w:rsid w:val="00231C59"/>
    <w:rsid w:val="00232089"/>
    <w:rsid w:val="002327BA"/>
    <w:rsid w:val="002327FB"/>
    <w:rsid w:val="00232EAC"/>
    <w:rsid w:val="00234079"/>
    <w:rsid w:val="0023423E"/>
    <w:rsid w:val="0023532A"/>
    <w:rsid w:val="002355D6"/>
    <w:rsid w:val="00235CE6"/>
    <w:rsid w:val="00236E04"/>
    <w:rsid w:val="002376DD"/>
    <w:rsid w:val="0023780D"/>
    <w:rsid w:val="00237BE3"/>
    <w:rsid w:val="00237CF2"/>
    <w:rsid w:val="0024032F"/>
    <w:rsid w:val="00240904"/>
    <w:rsid w:val="00240CEA"/>
    <w:rsid w:val="00240DEC"/>
    <w:rsid w:val="00240E41"/>
    <w:rsid w:val="00240F97"/>
    <w:rsid w:val="00241C5B"/>
    <w:rsid w:val="002423F1"/>
    <w:rsid w:val="00242DFB"/>
    <w:rsid w:val="00242F89"/>
    <w:rsid w:val="00242FF0"/>
    <w:rsid w:val="002435A5"/>
    <w:rsid w:val="0024427B"/>
    <w:rsid w:val="002443EB"/>
    <w:rsid w:val="00244437"/>
    <w:rsid w:val="00244566"/>
    <w:rsid w:val="00244679"/>
    <w:rsid w:val="002456BF"/>
    <w:rsid w:val="00245A42"/>
    <w:rsid w:val="00246161"/>
    <w:rsid w:val="002464F7"/>
    <w:rsid w:val="002468DC"/>
    <w:rsid w:val="00246C6F"/>
    <w:rsid w:val="0024724E"/>
    <w:rsid w:val="002474FB"/>
    <w:rsid w:val="002475F6"/>
    <w:rsid w:val="002479E0"/>
    <w:rsid w:val="002506A4"/>
    <w:rsid w:val="00250BF5"/>
    <w:rsid w:val="00251157"/>
    <w:rsid w:val="00251306"/>
    <w:rsid w:val="002514D8"/>
    <w:rsid w:val="0025292D"/>
    <w:rsid w:val="00252DD5"/>
    <w:rsid w:val="00253EE3"/>
    <w:rsid w:val="0025402A"/>
    <w:rsid w:val="00254BB0"/>
    <w:rsid w:val="00255A83"/>
    <w:rsid w:val="00255F34"/>
    <w:rsid w:val="0025607B"/>
    <w:rsid w:val="002560FC"/>
    <w:rsid w:val="00256254"/>
    <w:rsid w:val="0025664B"/>
    <w:rsid w:val="00256822"/>
    <w:rsid w:val="00256A58"/>
    <w:rsid w:val="00257112"/>
    <w:rsid w:val="002578B4"/>
    <w:rsid w:val="00260B1F"/>
    <w:rsid w:val="002614E1"/>
    <w:rsid w:val="002623DD"/>
    <w:rsid w:val="00262503"/>
    <w:rsid w:val="0026258E"/>
    <w:rsid w:val="00262B4A"/>
    <w:rsid w:val="00262D7C"/>
    <w:rsid w:val="002640AB"/>
    <w:rsid w:val="002651EF"/>
    <w:rsid w:val="00265866"/>
    <w:rsid w:val="00265D18"/>
    <w:rsid w:val="00266296"/>
    <w:rsid w:val="0026666D"/>
    <w:rsid w:val="002669A5"/>
    <w:rsid w:val="00266B4E"/>
    <w:rsid w:val="0026725E"/>
    <w:rsid w:val="00267574"/>
    <w:rsid w:val="002675AB"/>
    <w:rsid w:val="002676C8"/>
    <w:rsid w:val="00270E61"/>
    <w:rsid w:val="00270FAE"/>
    <w:rsid w:val="00271A91"/>
    <w:rsid w:val="00271C51"/>
    <w:rsid w:val="00271F9A"/>
    <w:rsid w:val="0027260C"/>
    <w:rsid w:val="00272A7C"/>
    <w:rsid w:val="00272D41"/>
    <w:rsid w:val="0027329C"/>
    <w:rsid w:val="00273F23"/>
    <w:rsid w:val="00273F67"/>
    <w:rsid w:val="002752CA"/>
    <w:rsid w:val="00275C0B"/>
    <w:rsid w:val="00276268"/>
    <w:rsid w:val="00276A59"/>
    <w:rsid w:val="00276D17"/>
    <w:rsid w:val="00276FF3"/>
    <w:rsid w:val="00277D1A"/>
    <w:rsid w:val="00280AED"/>
    <w:rsid w:val="00282F60"/>
    <w:rsid w:val="002832A4"/>
    <w:rsid w:val="002837F5"/>
    <w:rsid w:val="0028383F"/>
    <w:rsid w:val="00283908"/>
    <w:rsid w:val="00283AB4"/>
    <w:rsid w:val="00283E36"/>
    <w:rsid w:val="00284340"/>
    <w:rsid w:val="0028455E"/>
    <w:rsid w:val="00284860"/>
    <w:rsid w:val="00285AB7"/>
    <w:rsid w:val="00285B5B"/>
    <w:rsid w:val="002862F3"/>
    <w:rsid w:val="00286A53"/>
    <w:rsid w:val="0028737B"/>
    <w:rsid w:val="002873C8"/>
    <w:rsid w:val="0028788C"/>
    <w:rsid w:val="00287B74"/>
    <w:rsid w:val="00287CF0"/>
    <w:rsid w:val="00287F82"/>
    <w:rsid w:val="002907A5"/>
    <w:rsid w:val="00290C63"/>
    <w:rsid w:val="0029125E"/>
    <w:rsid w:val="00291427"/>
    <w:rsid w:val="00291939"/>
    <w:rsid w:val="002926D4"/>
    <w:rsid w:val="00292C2F"/>
    <w:rsid w:val="00292C77"/>
    <w:rsid w:val="0029335A"/>
    <w:rsid w:val="0029349D"/>
    <w:rsid w:val="002934BA"/>
    <w:rsid w:val="00293DC8"/>
    <w:rsid w:val="002940FA"/>
    <w:rsid w:val="00294113"/>
    <w:rsid w:val="0029420F"/>
    <w:rsid w:val="00294210"/>
    <w:rsid w:val="00294658"/>
    <w:rsid w:val="00294BA6"/>
    <w:rsid w:val="002951D4"/>
    <w:rsid w:val="0029568D"/>
    <w:rsid w:val="00295C16"/>
    <w:rsid w:val="00295E9D"/>
    <w:rsid w:val="00296549"/>
    <w:rsid w:val="0029663C"/>
    <w:rsid w:val="00297032"/>
    <w:rsid w:val="00297A4A"/>
    <w:rsid w:val="00297D33"/>
    <w:rsid w:val="002A05F1"/>
    <w:rsid w:val="002A0884"/>
    <w:rsid w:val="002A0C24"/>
    <w:rsid w:val="002A12D3"/>
    <w:rsid w:val="002A19E1"/>
    <w:rsid w:val="002A1BD4"/>
    <w:rsid w:val="002A2915"/>
    <w:rsid w:val="002A2AF4"/>
    <w:rsid w:val="002A3048"/>
    <w:rsid w:val="002A3456"/>
    <w:rsid w:val="002A380C"/>
    <w:rsid w:val="002A3BD2"/>
    <w:rsid w:val="002A417A"/>
    <w:rsid w:val="002A45F2"/>
    <w:rsid w:val="002A4A29"/>
    <w:rsid w:val="002A5C2E"/>
    <w:rsid w:val="002A5D46"/>
    <w:rsid w:val="002A5D69"/>
    <w:rsid w:val="002A5EF7"/>
    <w:rsid w:val="002A6A90"/>
    <w:rsid w:val="002A6CA3"/>
    <w:rsid w:val="002A6FED"/>
    <w:rsid w:val="002A75A9"/>
    <w:rsid w:val="002A7625"/>
    <w:rsid w:val="002A775F"/>
    <w:rsid w:val="002A79A0"/>
    <w:rsid w:val="002B21FC"/>
    <w:rsid w:val="002B29F6"/>
    <w:rsid w:val="002B359C"/>
    <w:rsid w:val="002B4924"/>
    <w:rsid w:val="002B4D7B"/>
    <w:rsid w:val="002B5B72"/>
    <w:rsid w:val="002B5F9B"/>
    <w:rsid w:val="002B5FFB"/>
    <w:rsid w:val="002B681A"/>
    <w:rsid w:val="002B6F7F"/>
    <w:rsid w:val="002B71B5"/>
    <w:rsid w:val="002B7211"/>
    <w:rsid w:val="002B727B"/>
    <w:rsid w:val="002C05CA"/>
    <w:rsid w:val="002C06BF"/>
    <w:rsid w:val="002C070A"/>
    <w:rsid w:val="002C0C35"/>
    <w:rsid w:val="002C0F05"/>
    <w:rsid w:val="002C12CA"/>
    <w:rsid w:val="002C179D"/>
    <w:rsid w:val="002C18D1"/>
    <w:rsid w:val="002C19CC"/>
    <w:rsid w:val="002C226A"/>
    <w:rsid w:val="002C2615"/>
    <w:rsid w:val="002C2B9C"/>
    <w:rsid w:val="002C31FD"/>
    <w:rsid w:val="002C36C6"/>
    <w:rsid w:val="002C44EA"/>
    <w:rsid w:val="002C4809"/>
    <w:rsid w:val="002C497B"/>
    <w:rsid w:val="002C55C7"/>
    <w:rsid w:val="002C640D"/>
    <w:rsid w:val="002C67C5"/>
    <w:rsid w:val="002C6963"/>
    <w:rsid w:val="002C6F70"/>
    <w:rsid w:val="002C71C9"/>
    <w:rsid w:val="002C72CB"/>
    <w:rsid w:val="002D03CC"/>
    <w:rsid w:val="002D04C6"/>
    <w:rsid w:val="002D1BC1"/>
    <w:rsid w:val="002D2AAD"/>
    <w:rsid w:val="002D3214"/>
    <w:rsid w:val="002D3B1A"/>
    <w:rsid w:val="002D3BBE"/>
    <w:rsid w:val="002D3EEF"/>
    <w:rsid w:val="002D3EF3"/>
    <w:rsid w:val="002D4066"/>
    <w:rsid w:val="002D4622"/>
    <w:rsid w:val="002D5022"/>
    <w:rsid w:val="002D5142"/>
    <w:rsid w:val="002D7126"/>
    <w:rsid w:val="002D73B7"/>
    <w:rsid w:val="002D7FFC"/>
    <w:rsid w:val="002E1381"/>
    <w:rsid w:val="002E22D8"/>
    <w:rsid w:val="002E2831"/>
    <w:rsid w:val="002E2953"/>
    <w:rsid w:val="002E2A61"/>
    <w:rsid w:val="002E2B94"/>
    <w:rsid w:val="002E3291"/>
    <w:rsid w:val="002E3679"/>
    <w:rsid w:val="002E3776"/>
    <w:rsid w:val="002E4841"/>
    <w:rsid w:val="002E4FFA"/>
    <w:rsid w:val="002E51A0"/>
    <w:rsid w:val="002E547A"/>
    <w:rsid w:val="002E5782"/>
    <w:rsid w:val="002E6187"/>
    <w:rsid w:val="002E632D"/>
    <w:rsid w:val="002E6373"/>
    <w:rsid w:val="002E6475"/>
    <w:rsid w:val="002E7DA8"/>
    <w:rsid w:val="002F005C"/>
    <w:rsid w:val="002F04F0"/>
    <w:rsid w:val="002F0813"/>
    <w:rsid w:val="002F1140"/>
    <w:rsid w:val="002F138A"/>
    <w:rsid w:val="002F15FC"/>
    <w:rsid w:val="002F1EB0"/>
    <w:rsid w:val="002F25ED"/>
    <w:rsid w:val="002F28AA"/>
    <w:rsid w:val="002F3577"/>
    <w:rsid w:val="002F39D3"/>
    <w:rsid w:val="002F49BD"/>
    <w:rsid w:val="002F49E3"/>
    <w:rsid w:val="002F5057"/>
    <w:rsid w:val="002F50B7"/>
    <w:rsid w:val="002F5419"/>
    <w:rsid w:val="002F5D80"/>
    <w:rsid w:val="002F6A44"/>
    <w:rsid w:val="002F7539"/>
    <w:rsid w:val="002F7849"/>
    <w:rsid w:val="002F7A87"/>
    <w:rsid w:val="003007E4"/>
    <w:rsid w:val="00301202"/>
    <w:rsid w:val="0030120B"/>
    <w:rsid w:val="00301695"/>
    <w:rsid w:val="00301B66"/>
    <w:rsid w:val="0030240C"/>
    <w:rsid w:val="00302ACF"/>
    <w:rsid w:val="00302F1E"/>
    <w:rsid w:val="00303290"/>
    <w:rsid w:val="00303492"/>
    <w:rsid w:val="00303541"/>
    <w:rsid w:val="0030408F"/>
    <w:rsid w:val="00304529"/>
    <w:rsid w:val="003045DD"/>
    <w:rsid w:val="00304AE7"/>
    <w:rsid w:val="00304CCD"/>
    <w:rsid w:val="00305660"/>
    <w:rsid w:val="00305754"/>
    <w:rsid w:val="003059EC"/>
    <w:rsid w:val="0030639F"/>
    <w:rsid w:val="003064BC"/>
    <w:rsid w:val="0030693B"/>
    <w:rsid w:val="00307662"/>
    <w:rsid w:val="0030785E"/>
    <w:rsid w:val="00307CB3"/>
    <w:rsid w:val="00310042"/>
    <w:rsid w:val="003109AF"/>
    <w:rsid w:val="00310CFE"/>
    <w:rsid w:val="00310E4E"/>
    <w:rsid w:val="00310E5C"/>
    <w:rsid w:val="00311F32"/>
    <w:rsid w:val="003121FB"/>
    <w:rsid w:val="00312840"/>
    <w:rsid w:val="00312C7B"/>
    <w:rsid w:val="00313587"/>
    <w:rsid w:val="0031398C"/>
    <w:rsid w:val="00313C8C"/>
    <w:rsid w:val="00314B86"/>
    <w:rsid w:val="00315173"/>
    <w:rsid w:val="00315360"/>
    <w:rsid w:val="00315430"/>
    <w:rsid w:val="00315496"/>
    <w:rsid w:val="00315F2E"/>
    <w:rsid w:val="00317200"/>
    <w:rsid w:val="003201DE"/>
    <w:rsid w:val="0032041B"/>
    <w:rsid w:val="003212C7"/>
    <w:rsid w:val="003216C7"/>
    <w:rsid w:val="00321EF9"/>
    <w:rsid w:val="00322507"/>
    <w:rsid w:val="00322A54"/>
    <w:rsid w:val="003232AD"/>
    <w:rsid w:val="00323391"/>
    <w:rsid w:val="0032408D"/>
    <w:rsid w:val="003252CC"/>
    <w:rsid w:val="00325E97"/>
    <w:rsid w:val="00326B1E"/>
    <w:rsid w:val="00326DC2"/>
    <w:rsid w:val="00327BD2"/>
    <w:rsid w:val="00327F73"/>
    <w:rsid w:val="00330029"/>
    <w:rsid w:val="003308FD"/>
    <w:rsid w:val="003317A4"/>
    <w:rsid w:val="00331ED6"/>
    <w:rsid w:val="00331FA0"/>
    <w:rsid w:val="00332A7E"/>
    <w:rsid w:val="003330B4"/>
    <w:rsid w:val="00333755"/>
    <w:rsid w:val="00333EB9"/>
    <w:rsid w:val="003340A7"/>
    <w:rsid w:val="0033456B"/>
    <w:rsid w:val="00335123"/>
    <w:rsid w:val="00335689"/>
    <w:rsid w:val="003359B5"/>
    <w:rsid w:val="00335A86"/>
    <w:rsid w:val="003372D1"/>
    <w:rsid w:val="0033734C"/>
    <w:rsid w:val="003377B2"/>
    <w:rsid w:val="00340295"/>
    <w:rsid w:val="003404BE"/>
    <w:rsid w:val="003405C7"/>
    <w:rsid w:val="00340884"/>
    <w:rsid w:val="00341099"/>
    <w:rsid w:val="0034131D"/>
    <w:rsid w:val="00341651"/>
    <w:rsid w:val="00341798"/>
    <w:rsid w:val="00341DA6"/>
    <w:rsid w:val="00342414"/>
    <w:rsid w:val="00342955"/>
    <w:rsid w:val="00342C89"/>
    <w:rsid w:val="00342D9B"/>
    <w:rsid w:val="00342F86"/>
    <w:rsid w:val="003442B2"/>
    <w:rsid w:val="003448E7"/>
    <w:rsid w:val="00344F09"/>
    <w:rsid w:val="00345D14"/>
    <w:rsid w:val="00346142"/>
    <w:rsid w:val="00346F0A"/>
    <w:rsid w:val="00350232"/>
    <w:rsid w:val="00350F3D"/>
    <w:rsid w:val="00351C6E"/>
    <w:rsid w:val="00351C71"/>
    <w:rsid w:val="00351CF2"/>
    <w:rsid w:val="0035237F"/>
    <w:rsid w:val="00353826"/>
    <w:rsid w:val="00353B0B"/>
    <w:rsid w:val="00353BE9"/>
    <w:rsid w:val="00355305"/>
    <w:rsid w:val="003555E8"/>
    <w:rsid w:val="0035572C"/>
    <w:rsid w:val="003559F9"/>
    <w:rsid w:val="00355A0D"/>
    <w:rsid w:val="003561CF"/>
    <w:rsid w:val="003565A4"/>
    <w:rsid w:val="003568AB"/>
    <w:rsid w:val="0035740D"/>
    <w:rsid w:val="003574C6"/>
    <w:rsid w:val="00357698"/>
    <w:rsid w:val="003605C5"/>
    <w:rsid w:val="0036073F"/>
    <w:rsid w:val="00360DCE"/>
    <w:rsid w:val="00360EF8"/>
    <w:rsid w:val="0036148E"/>
    <w:rsid w:val="00361C90"/>
    <w:rsid w:val="00361CE3"/>
    <w:rsid w:val="00362694"/>
    <w:rsid w:val="003626D4"/>
    <w:rsid w:val="00362B0B"/>
    <w:rsid w:val="00362DFC"/>
    <w:rsid w:val="0036303A"/>
    <w:rsid w:val="003636B6"/>
    <w:rsid w:val="00363C9D"/>
    <w:rsid w:val="0036478E"/>
    <w:rsid w:val="003649CB"/>
    <w:rsid w:val="003649FB"/>
    <w:rsid w:val="00364A59"/>
    <w:rsid w:val="00365419"/>
    <w:rsid w:val="0036551E"/>
    <w:rsid w:val="00365ACF"/>
    <w:rsid w:val="003661E2"/>
    <w:rsid w:val="00367420"/>
    <w:rsid w:val="00367DDA"/>
    <w:rsid w:val="00367F76"/>
    <w:rsid w:val="003700D9"/>
    <w:rsid w:val="003701CF"/>
    <w:rsid w:val="0037038F"/>
    <w:rsid w:val="0037055D"/>
    <w:rsid w:val="003709CE"/>
    <w:rsid w:val="00371B19"/>
    <w:rsid w:val="0037335F"/>
    <w:rsid w:val="00373966"/>
    <w:rsid w:val="00374233"/>
    <w:rsid w:val="003742E4"/>
    <w:rsid w:val="00374854"/>
    <w:rsid w:val="00374868"/>
    <w:rsid w:val="00374BB4"/>
    <w:rsid w:val="0037513F"/>
    <w:rsid w:val="003753DD"/>
    <w:rsid w:val="00375B3B"/>
    <w:rsid w:val="00375E4D"/>
    <w:rsid w:val="00376336"/>
    <w:rsid w:val="00376560"/>
    <w:rsid w:val="00376661"/>
    <w:rsid w:val="003767C6"/>
    <w:rsid w:val="00376834"/>
    <w:rsid w:val="00376FED"/>
    <w:rsid w:val="00377126"/>
    <w:rsid w:val="003775B8"/>
    <w:rsid w:val="00377B31"/>
    <w:rsid w:val="00381259"/>
    <w:rsid w:val="003812CF"/>
    <w:rsid w:val="00381385"/>
    <w:rsid w:val="003820D8"/>
    <w:rsid w:val="003826FB"/>
    <w:rsid w:val="00382FC5"/>
    <w:rsid w:val="00383095"/>
    <w:rsid w:val="0038358C"/>
    <w:rsid w:val="003835AB"/>
    <w:rsid w:val="003836DB"/>
    <w:rsid w:val="0038390C"/>
    <w:rsid w:val="00384020"/>
    <w:rsid w:val="00384589"/>
    <w:rsid w:val="003848D9"/>
    <w:rsid w:val="00384AEB"/>
    <w:rsid w:val="00384E11"/>
    <w:rsid w:val="00384EBF"/>
    <w:rsid w:val="00385C6A"/>
    <w:rsid w:val="00386242"/>
    <w:rsid w:val="00386AAF"/>
    <w:rsid w:val="00386BA4"/>
    <w:rsid w:val="00386CC3"/>
    <w:rsid w:val="00387236"/>
    <w:rsid w:val="00387F2F"/>
    <w:rsid w:val="003901EE"/>
    <w:rsid w:val="0039046C"/>
    <w:rsid w:val="00390E65"/>
    <w:rsid w:val="00391731"/>
    <w:rsid w:val="00391F0B"/>
    <w:rsid w:val="0039248A"/>
    <w:rsid w:val="003928A2"/>
    <w:rsid w:val="00393156"/>
    <w:rsid w:val="00394041"/>
    <w:rsid w:val="00394082"/>
    <w:rsid w:val="0039510B"/>
    <w:rsid w:val="003952E8"/>
    <w:rsid w:val="003958D5"/>
    <w:rsid w:val="00395E14"/>
    <w:rsid w:val="0039681D"/>
    <w:rsid w:val="00396931"/>
    <w:rsid w:val="00396ACA"/>
    <w:rsid w:val="00396F85"/>
    <w:rsid w:val="003A01B0"/>
    <w:rsid w:val="003A0437"/>
    <w:rsid w:val="003A04DF"/>
    <w:rsid w:val="003A16C2"/>
    <w:rsid w:val="003A1728"/>
    <w:rsid w:val="003A2334"/>
    <w:rsid w:val="003A2679"/>
    <w:rsid w:val="003A28C5"/>
    <w:rsid w:val="003A308A"/>
    <w:rsid w:val="003A3D92"/>
    <w:rsid w:val="003A4731"/>
    <w:rsid w:val="003A4A21"/>
    <w:rsid w:val="003A4B40"/>
    <w:rsid w:val="003A4C82"/>
    <w:rsid w:val="003A5234"/>
    <w:rsid w:val="003A58B3"/>
    <w:rsid w:val="003A5ACB"/>
    <w:rsid w:val="003A5CEB"/>
    <w:rsid w:val="003A63F4"/>
    <w:rsid w:val="003A6631"/>
    <w:rsid w:val="003A71C8"/>
    <w:rsid w:val="003A78C2"/>
    <w:rsid w:val="003A7D63"/>
    <w:rsid w:val="003B0B51"/>
    <w:rsid w:val="003B0BE4"/>
    <w:rsid w:val="003B0D2D"/>
    <w:rsid w:val="003B126E"/>
    <w:rsid w:val="003B1392"/>
    <w:rsid w:val="003B166D"/>
    <w:rsid w:val="003B1930"/>
    <w:rsid w:val="003B1CFA"/>
    <w:rsid w:val="003B2790"/>
    <w:rsid w:val="003B2BCF"/>
    <w:rsid w:val="003B3159"/>
    <w:rsid w:val="003B34A1"/>
    <w:rsid w:val="003B376D"/>
    <w:rsid w:val="003B3E60"/>
    <w:rsid w:val="003B3F96"/>
    <w:rsid w:val="003B4B1C"/>
    <w:rsid w:val="003B4C34"/>
    <w:rsid w:val="003B50D6"/>
    <w:rsid w:val="003B53E3"/>
    <w:rsid w:val="003B5549"/>
    <w:rsid w:val="003B567B"/>
    <w:rsid w:val="003B6C69"/>
    <w:rsid w:val="003B6F88"/>
    <w:rsid w:val="003B6FA9"/>
    <w:rsid w:val="003B7FE4"/>
    <w:rsid w:val="003C1399"/>
    <w:rsid w:val="003C1E20"/>
    <w:rsid w:val="003C29DB"/>
    <w:rsid w:val="003C2A49"/>
    <w:rsid w:val="003C2E72"/>
    <w:rsid w:val="003C371F"/>
    <w:rsid w:val="003C3B75"/>
    <w:rsid w:val="003C3BC5"/>
    <w:rsid w:val="003C3CCC"/>
    <w:rsid w:val="003C54D9"/>
    <w:rsid w:val="003C5B6A"/>
    <w:rsid w:val="003C5C48"/>
    <w:rsid w:val="003C5D35"/>
    <w:rsid w:val="003C5E52"/>
    <w:rsid w:val="003C6131"/>
    <w:rsid w:val="003C6454"/>
    <w:rsid w:val="003C69A5"/>
    <w:rsid w:val="003C6CA8"/>
    <w:rsid w:val="003C6D76"/>
    <w:rsid w:val="003C727F"/>
    <w:rsid w:val="003C76F2"/>
    <w:rsid w:val="003C7A04"/>
    <w:rsid w:val="003C7A21"/>
    <w:rsid w:val="003C7EF9"/>
    <w:rsid w:val="003D08AC"/>
    <w:rsid w:val="003D09EF"/>
    <w:rsid w:val="003D1237"/>
    <w:rsid w:val="003D215B"/>
    <w:rsid w:val="003D24C8"/>
    <w:rsid w:val="003D2561"/>
    <w:rsid w:val="003D3120"/>
    <w:rsid w:val="003D3F1A"/>
    <w:rsid w:val="003D4329"/>
    <w:rsid w:val="003D4512"/>
    <w:rsid w:val="003D5190"/>
    <w:rsid w:val="003D51DE"/>
    <w:rsid w:val="003D52E4"/>
    <w:rsid w:val="003D57BD"/>
    <w:rsid w:val="003D6013"/>
    <w:rsid w:val="003D6601"/>
    <w:rsid w:val="003D6990"/>
    <w:rsid w:val="003D6AA3"/>
    <w:rsid w:val="003D6EFE"/>
    <w:rsid w:val="003E03EE"/>
    <w:rsid w:val="003E0A3A"/>
    <w:rsid w:val="003E0F24"/>
    <w:rsid w:val="003E1C12"/>
    <w:rsid w:val="003E22B6"/>
    <w:rsid w:val="003E26DE"/>
    <w:rsid w:val="003E3361"/>
    <w:rsid w:val="003E33CB"/>
    <w:rsid w:val="003E3524"/>
    <w:rsid w:val="003E3591"/>
    <w:rsid w:val="003E3A06"/>
    <w:rsid w:val="003E3AAC"/>
    <w:rsid w:val="003E3CBE"/>
    <w:rsid w:val="003E5224"/>
    <w:rsid w:val="003E5AA6"/>
    <w:rsid w:val="003E5AE9"/>
    <w:rsid w:val="003E6382"/>
    <w:rsid w:val="003E6C86"/>
    <w:rsid w:val="003E72F6"/>
    <w:rsid w:val="003E79A0"/>
    <w:rsid w:val="003E7A4E"/>
    <w:rsid w:val="003F03E6"/>
    <w:rsid w:val="003F166D"/>
    <w:rsid w:val="003F1DB5"/>
    <w:rsid w:val="003F1DBC"/>
    <w:rsid w:val="003F1DC5"/>
    <w:rsid w:val="003F214B"/>
    <w:rsid w:val="003F3525"/>
    <w:rsid w:val="003F3591"/>
    <w:rsid w:val="003F3620"/>
    <w:rsid w:val="003F3A0E"/>
    <w:rsid w:val="003F47BB"/>
    <w:rsid w:val="003F487C"/>
    <w:rsid w:val="003F4C12"/>
    <w:rsid w:val="003F4E44"/>
    <w:rsid w:val="003F5A58"/>
    <w:rsid w:val="003F5A97"/>
    <w:rsid w:val="003F5BA3"/>
    <w:rsid w:val="003F65D6"/>
    <w:rsid w:val="003F6A61"/>
    <w:rsid w:val="003F6C1E"/>
    <w:rsid w:val="003F7466"/>
    <w:rsid w:val="003F7557"/>
    <w:rsid w:val="003F7AA3"/>
    <w:rsid w:val="00400481"/>
    <w:rsid w:val="004006F4"/>
    <w:rsid w:val="00400F53"/>
    <w:rsid w:val="00401647"/>
    <w:rsid w:val="0040194C"/>
    <w:rsid w:val="00401C6F"/>
    <w:rsid w:val="00401EF0"/>
    <w:rsid w:val="004026AE"/>
    <w:rsid w:val="004026B9"/>
    <w:rsid w:val="00402921"/>
    <w:rsid w:val="00402A06"/>
    <w:rsid w:val="00402A40"/>
    <w:rsid w:val="004049B6"/>
    <w:rsid w:val="00404A5A"/>
    <w:rsid w:val="00404B55"/>
    <w:rsid w:val="004052CB"/>
    <w:rsid w:val="00405463"/>
    <w:rsid w:val="00405BB4"/>
    <w:rsid w:val="00405EC2"/>
    <w:rsid w:val="00406394"/>
    <w:rsid w:val="00406B39"/>
    <w:rsid w:val="00406B7B"/>
    <w:rsid w:val="0041000E"/>
    <w:rsid w:val="00410602"/>
    <w:rsid w:val="0041093F"/>
    <w:rsid w:val="00410EEE"/>
    <w:rsid w:val="00410FF6"/>
    <w:rsid w:val="00411199"/>
    <w:rsid w:val="00411714"/>
    <w:rsid w:val="00412159"/>
    <w:rsid w:val="00412395"/>
    <w:rsid w:val="004128FA"/>
    <w:rsid w:val="00412970"/>
    <w:rsid w:val="00412E23"/>
    <w:rsid w:val="00413403"/>
    <w:rsid w:val="00413CC2"/>
    <w:rsid w:val="00413F5E"/>
    <w:rsid w:val="00414022"/>
    <w:rsid w:val="0041448B"/>
    <w:rsid w:val="00414833"/>
    <w:rsid w:val="00414864"/>
    <w:rsid w:val="00414B16"/>
    <w:rsid w:val="004158CA"/>
    <w:rsid w:val="00415A8D"/>
    <w:rsid w:val="00415E9E"/>
    <w:rsid w:val="00416392"/>
    <w:rsid w:val="00416FFF"/>
    <w:rsid w:val="004172EC"/>
    <w:rsid w:val="00417343"/>
    <w:rsid w:val="004178A4"/>
    <w:rsid w:val="00417941"/>
    <w:rsid w:val="00420377"/>
    <w:rsid w:val="004203BA"/>
    <w:rsid w:val="004205B0"/>
    <w:rsid w:val="00420C9C"/>
    <w:rsid w:val="0042165D"/>
    <w:rsid w:val="00421856"/>
    <w:rsid w:val="00421FB6"/>
    <w:rsid w:val="00421FCF"/>
    <w:rsid w:val="0042240B"/>
    <w:rsid w:val="00422A09"/>
    <w:rsid w:val="00422D4F"/>
    <w:rsid w:val="00422F6D"/>
    <w:rsid w:val="0042369F"/>
    <w:rsid w:val="004239D3"/>
    <w:rsid w:val="00423E4F"/>
    <w:rsid w:val="00424311"/>
    <w:rsid w:val="0042454A"/>
    <w:rsid w:val="004248D5"/>
    <w:rsid w:val="00424BA5"/>
    <w:rsid w:val="00424C8C"/>
    <w:rsid w:val="00425003"/>
    <w:rsid w:val="00425A33"/>
    <w:rsid w:val="004261A7"/>
    <w:rsid w:val="00426747"/>
    <w:rsid w:val="00426803"/>
    <w:rsid w:val="0042785A"/>
    <w:rsid w:val="004279BA"/>
    <w:rsid w:val="00427CAF"/>
    <w:rsid w:val="00427FC9"/>
    <w:rsid w:val="00430AD5"/>
    <w:rsid w:val="00431160"/>
    <w:rsid w:val="004314A7"/>
    <w:rsid w:val="004315E7"/>
    <w:rsid w:val="00431B99"/>
    <w:rsid w:val="00433397"/>
    <w:rsid w:val="00433624"/>
    <w:rsid w:val="00433BA1"/>
    <w:rsid w:val="00433E89"/>
    <w:rsid w:val="00433F01"/>
    <w:rsid w:val="00434020"/>
    <w:rsid w:val="00434408"/>
    <w:rsid w:val="00434506"/>
    <w:rsid w:val="00434645"/>
    <w:rsid w:val="00434BE3"/>
    <w:rsid w:val="0043513C"/>
    <w:rsid w:val="004357E3"/>
    <w:rsid w:val="00435897"/>
    <w:rsid w:val="00436909"/>
    <w:rsid w:val="00436EA7"/>
    <w:rsid w:val="004371CE"/>
    <w:rsid w:val="00437610"/>
    <w:rsid w:val="00440513"/>
    <w:rsid w:val="004409D2"/>
    <w:rsid w:val="0044115D"/>
    <w:rsid w:val="0044184D"/>
    <w:rsid w:val="00441870"/>
    <w:rsid w:val="004425A9"/>
    <w:rsid w:val="00442B75"/>
    <w:rsid w:val="004430A6"/>
    <w:rsid w:val="0044366C"/>
    <w:rsid w:val="0044404F"/>
    <w:rsid w:val="00444064"/>
    <w:rsid w:val="00444B41"/>
    <w:rsid w:val="004457A7"/>
    <w:rsid w:val="00445845"/>
    <w:rsid w:val="00445D41"/>
    <w:rsid w:val="00445DD6"/>
    <w:rsid w:val="00445ED2"/>
    <w:rsid w:val="0044661E"/>
    <w:rsid w:val="00446B31"/>
    <w:rsid w:val="00446CB7"/>
    <w:rsid w:val="00447320"/>
    <w:rsid w:val="00447471"/>
    <w:rsid w:val="00447970"/>
    <w:rsid w:val="00450918"/>
    <w:rsid w:val="00451343"/>
    <w:rsid w:val="00451544"/>
    <w:rsid w:val="004515DE"/>
    <w:rsid w:val="004523CC"/>
    <w:rsid w:val="0045260A"/>
    <w:rsid w:val="00452623"/>
    <w:rsid w:val="004528C7"/>
    <w:rsid w:val="00453161"/>
    <w:rsid w:val="004538DB"/>
    <w:rsid w:val="00453B74"/>
    <w:rsid w:val="00453EC1"/>
    <w:rsid w:val="00454206"/>
    <w:rsid w:val="00454865"/>
    <w:rsid w:val="00454F0A"/>
    <w:rsid w:val="0045616A"/>
    <w:rsid w:val="00456260"/>
    <w:rsid w:val="004564B7"/>
    <w:rsid w:val="004576EA"/>
    <w:rsid w:val="004605BB"/>
    <w:rsid w:val="00460822"/>
    <w:rsid w:val="004608D4"/>
    <w:rsid w:val="00460E7B"/>
    <w:rsid w:val="0046139C"/>
    <w:rsid w:val="004617DF"/>
    <w:rsid w:val="00462270"/>
    <w:rsid w:val="00462320"/>
    <w:rsid w:val="00462A21"/>
    <w:rsid w:val="00462D35"/>
    <w:rsid w:val="00462E68"/>
    <w:rsid w:val="004639E8"/>
    <w:rsid w:val="004645D2"/>
    <w:rsid w:val="00464771"/>
    <w:rsid w:val="00464AE1"/>
    <w:rsid w:val="00464E3C"/>
    <w:rsid w:val="00465344"/>
    <w:rsid w:val="004653FE"/>
    <w:rsid w:val="00466FF2"/>
    <w:rsid w:val="004670B5"/>
    <w:rsid w:val="00467221"/>
    <w:rsid w:val="004675CA"/>
    <w:rsid w:val="004711F7"/>
    <w:rsid w:val="004715F2"/>
    <w:rsid w:val="00471C82"/>
    <w:rsid w:val="00471D1F"/>
    <w:rsid w:val="00472033"/>
    <w:rsid w:val="00473E19"/>
    <w:rsid w:val="00474225"/>
    <w:rsid w:val="0047430D"/>
    <w:rsid w:val="00474620"/>
    <w:rsid w:val="0047490B"/>
    <w:rsid w:val="004749BB"/>
    <w:rsid w:val="004751E1"/>
    <w:rsid w:val="004752C1"/>
    <w:rsid w:val="00475591"/>
    <w:rsid w:val="0047560D"/>
    <w:rsid w:val="00476B35"/>
    <w:rsid w:val="00476D87"/>
    <w:rsid w:val="004775A0"/>
    <w:rsid w:val="00477642"/>
    <w:rsid w:val="00477945"/>
    <w:rsid w:val="00477CA6"/>
    <w:rsid w:val="00477EBF"/>
    <w:rsid w:val="004809C2"/>
    <w:rsid w:val="00481199"/>
    <w:rsid w:val="004829B7"/>
    <w:rsid w:val="00482AD3"/>
    <w:rsid w:val="00483BCB"/>
    <w:rsid w:val="00483EB3"/>
    <w:rsid w:val="004845EC"/>
    <w:rsid w:val="00484716"/>
    <w:rsid w:val="004848D9"/>
    <w:rsid w:val="00484A54"/>
    <w:rsid w:val="00484A82"/>
    <w:rsid w:val="00484D15"/>
    <w:rsid w:val="004866AA"/>
    <w:rsid w:val="004867AB"/>
    <w:rsid w:val="00486B99"/>
    <w:rsid w:val="00487004"/>
    <w:rsid w:val="00487ADC"/>
    <w:rsid w:val="00487E08"/>
    <w:rsid w:val="004906A8"/>
    <w:rsid w:val="00490DE0"/>
    <w:rsid w:val="004913EE"/>
    <w:rsid w:val="004915A9"/>
    <w:rsid w:val="00491883"/>
    <w:rsid w:val="00492537"/>
    <w:rsid w:val="00492781"/>
    <w:rsid w:val="00492844"/>
    <w:rsid w:val="00492E36"/>
    <w:rsid w:val="00493CF7"/>
    <w:rsid w:val="00494C91"/>
    <w:rsid w:val="0049553F"/>
    <w:rsid w:val="00495AF3"/>
    <w:rsid w:val="00496047"/>
    <w:rsid w:val="004962C7"/>
    <w:rsid w:val="00496B4A"/>
    <w:rsid w:val="004979D5"/>
    <w:rsid w:val="00497CEB"/>
    <w:rsid w:val="004A0026"/>
    <w:rsid w:val="004A037D"/>
    <w:rsid w:val="004A0DBA"/>
    <w:rsid w:val="004A0EA3"/>
    <w:rsid w:val="004A1296"/>
    <w:rsid w:val="004A18D5"/>
    <w:rsid w:val="004A1AEB"/>
    <w:rsid w:val="004A21F7"/>
    <w:rsid w:val="004A2275"/>
    <w:rsid w:val="004A28BF"/>
    <w:rsid w:val="004A2E1D"/>
    <w:rsid w:val="004A343D"/>
    <w:rsid w:val="004A39F1"/>
    <w:rsid w:val="004A3EAC"/>
    <w:rsid w:val="004A4676"/>
    <w:rsid w:val="004A490D"/>
    <w:rsid w:val="004A4A53"/>
    <w:rsid w:val="004A4DBF"/>
    <w:rsid w:val="004A57CF"/>
    <w:rsid w:val="004A5977"/>
    <w:rsid w:val="004A59F9"/>
    <w:rsid w:val="004A5D14"/>
    <w:rsid w:val="004A6F31"/>
    <w:rsid w:val="004A7AFE"/>
    <w:rsid w:val="004A7BA0"/>
    <w:rsid w:val="004A7CEE"/>
    <w:rsid w:val="004A7D0F"/>
    <w:rsid w:val="004B0048"/>
    <w:rsid w:val="004B0BDD"/>
    <w:rsid w:val="004B121C"/>
    <w:rsid w:val="004B126E"/>
    <w:rsid w:val="004B1719"/>
    <w:rsid w:val="004B20CE"/>
    <w:rsid w:val="004B262A"/>
    <w:rsid w:val="004B274A"/>
    <w:rsid w:val="004B2B52"/>
    <w:rsid w:val="004B2F95"/>
    <w:rsid w:val="004B304B"/>
    <w:rsid w:val="004B30A1"/>
    <w:rsid w:val="004B3406"/>
    <w:rsid w:val="004B36F1"/>
    <w:rsid w:val="004B3F03"/>
    <w:rsid w:val="004B4A63"/>
    <w:rsid w:val="004B4C19"/>
    <w:rsid w:val="004B4C9D"/>
    <w:rsid w:val="004B4E0C"/>
    <w:rsid w:val="004B5383"/>
    <w:rsid w:val="004B582D"/>
    <w:rsid w:val="004B628D"/>
    <w:rsid w:val="004B66D6"/>
    <w:rsid w:val="004C0011"/>
    <w:rsid w:val="004C01B0"/>
    <w:rsid w:val="004C0903"/>
    <w:rsid w:val="004C125A"/>
    <w:rsid w:val="004C1352"/>
    <w:rsid w:val="004C1BF8"/>
    <w:rsid w:val="004C1DAC"/>
    <w:rsid w:val="004C212F"/>
    <w:rsid w:val="004C2810"/>
    <w:rsid w:val="004C315C"/>
    <w:rsid w:val="004C3430"/>
    <w:rsid w:val="004C3BA6"/>
    <w:rsid w:val="004C3D7C"/>
    <w:rsid w:val="004C3F0C"/>
    <w:rsid w:val="004C448F"/>
    <w:rsid w:val="004C4881"/>
    <w:rsid w:val="004C5227"/>
    <w:rsid w:val="004C5435"/>
    <w:rsid w:val="004C56BE"/>
    <w:rsid w:val="004C5BC5"/>
    <w:rsid w:val="004C67AF"/>
    <w:rsid w:val="004C699C"/>
    <w:rsid w:val="004C6D42"/>
    <w:rsid w:val="004C6D5A"/>
    <w:rsid w:val="004C795D"/>
    <w:rsid w:val="004C7ABC"/>
    <w:rsid w:val="004C7B40"/>
    <w:rsid w:val="004C7D27"/>
    <w:rsid w:val="004D01F1"/>
    <w:rsid w:val="004D0B72"/>
    <w:rsid w:val="004D1517"/>
    <w:rsid w:val="004D1594"/>
    <w:rsid w:val="004D1A20"/>
    <w:rsid w:val="004D1B21"/>
    <w:rsid w:val="004D206D"/>
    <w:rsid w:val="004D20BC"/>
    <w:rsid w:val="004D22B9"/>
    <w:rsid w:val="004D2564"/>
    <w:rsid w:val="004D26CC"/>
    <w:rsid w:val="004D2951"/>
    <w:rsid w:val="004D32F3"/>
    <w:rsid w:val="004D4BD5"/>
    <w:rsid w:val="004D5140"/>
    <w:rsid w:val="004D5200"/>
    <w:rsid w:val="004D5A09"/>
    <w:rsid w:val="004D6D72"/>
    <w:rsid w:val="004D704E"/>
    <w:rsid w:val="004D7174"/>
    <w:rsid w:val="004E0216"/>
    <w:rsid w:val="004E058E"/>
    <w:rsid w:val="004E05DA"/>
    <w:rsid w:val="004E131B"/>
    <w:rsid w:val="004E1345"/>
    <w:rsid w:val="004E1558"/>
    <w:rsid w:val="004E2016"/>
    <w:rsid w:val="004E222D"/>
    <w:rsid w:val="004E2384"/>
    <w:rsid w:val="004E293A"/>
    <w:rsid w:val="004E2F77"/>
    <w:rsid w:val="004E38FE"/>
    <w:rsid w:val="004E39AC"/>
    <w:rsid w:val="004E43A8"/>
    <w:rsid w:val="004E4546"/>
    <w:rsid w:val="004E49ED"/>
    <w:rsid w:val="004E5AB7"/>
    <w:rsid w:val="004E657C"/>
    <w:rsid w:val="004E6B89"/>
    <w:rsid w:val="004E6E87"/>
    <w:rsid w:val="004E7019"/>
    <w:rsid w:val="004E7756"/>
    <w:rsid w:val="004E786A"/>
    <w:rsid w:val="004E7D03"/>
    <w:rsid w:val="004F0081"/>
    <w:rsid w:val="004F03F7"/>
    <w:rsid w:val="004F0747"/>
    <w:rsid w:val="004F0880"/>
    <w:rsid w:val="004F13F7"/>
    <w:rsid w:val="004F1CB5"/>
    <w:rsid w:val="004F1F47"/>
    <w:rsid w:val="004F2728"/>
    <w:rsid w:val="004F3081"/>
    <w:rsid w:val="004F3FFB"/>
    <w:rsid w:val="004F4460"/>
    <w:rsid w:val="004F4C32"/>
    <w:rsid w:val="004F552A"/>
    <w:rsid w:val="004F6357"/>
    <w:rsid w:val="004F63CE"/>
    <w:rsid w:val="004F66F7"/>
    <w:rsid w:val="004F69E0"/>
    <w:rsid w:val="004F6F42"/>
    <w:rsid w:val="004F74D2"/>
    <w:rsid w:val="004F7B3F"/>
    <w:rsid w:val="0050065A"/>
    <w:rsid w:val="00500769"/>
    <w:rsid w:val="00500B13"/>
    <w:rsid w:val="00500F35"/>
    <w:rsid w:val="005024AB"/>
    <w:rsid w:val="0050278F"/>
    <w:rsid w:val="00502A9F"/>
    <w:rsid w:val="00502AF9"/>
    <w:rsid w:val="005030A4"/>
    <w:rsid w:val="005033F4"/>
    <w:rsid w:val="00503ECC"/>
    <w:rsid w:val="005050AE"/>
    <w:rsid w:val="00505F29"/>
    <w:rsid w:val="00505FBF"/>
    <w:rsid w:val="0050633D"/>
    <w:rsid w:val="00506AF6"/>
    <w:rsid w:val="00506EDA"/>
    <w:rsid w:val="00507139"/>
    <w:rsid w:val="00507516"/>
    <w:rsid w:val="0051002D"/>
    <w:rsid w:val="005106C9"/>
    <w:rsid w:val="00510E4F"/>
    <w:rsid w:val="00511FF7"/>
    <w:rsid w:val="00512068"/>
    <w:rsid w:val="005121D6"/>
    <w:rsid w:val="005122A6"/>
    <w:rsid w:val="005124DF"/>
    <w:rsid w:val="00512963"/>
    <w:rsid w:val="00512DBC"/>
    <w:rsid w:val="0051305A"/>
    <w:rsid w:val="0051305B"/>
    <w:rsid w:val="0051376E"/>
    <w:rsid w:val="00513807"/>
    <w:rsid w:val="0051380E"/>
    <w:rsid w:val="00513ADD"/>
    <w:rsid w:val="00513B03"/>
    <w:rsid w:val="00513E67"/>
    <w:rsid w:val="0051464C"/>
    <w:rsid w:val="005146A1"/>
    <w:rsid w:val="0051509D"/>
    <w:rsid w:val="00515174"/>
    <w:rsid w:val="00515DAD"/>
    <w:rsid w:val="00515E6E"/>
    <w:rsid w:val="0051642E"/>
    <w:rsid w:val="00517000"/>
    <w:rsid w:val="00517358"/>
    <w:rsid w:val="005173B9"/>
    <w:rsid w:val="00517855"/>
    <w:rsid w:val="00517D34"/>
    <w:rsid w:val="00520401"/>
    <w:rsid w:val="00520B10"/>
    <w:rsid w:val="00520B4B"/>
    <w:rsid w:val="0052108B"/>
    <w:rsid w:val="005211F2"/>
    <w:rsid w:val="00521246"/>
    <w:rsid w:val="00521728"/>
    <w:rsid w:val="0052175B"/>
    <w:rsid w:val="00521B70"/>
    <w:rsid w:val="00521CC1"/>
    <w:rsid w:val="00522FF4"/>
    <w:rsid w:val="005233F5"/>
    <w:rsid w:val="005246C6"/>
    <w:rsid w:val="00524AC5"/>
    <w:rsid w:val="00524C11"/>
    <w:rsid w:val="00524C18"/>
    <w:rsid w:val="00524C68"/>
    <w:rsid w:val="00524CBE"/>
    <w:rsid w:val="0052635B"/>
    <w:rsid w:val="005264D6"/>
    <w:rsid w:val="0052669E"/>
    <w:rsid w:val="00526B34"/>
    <w:rsid w:val="00527621"/>
    <w:rsid w:val="005276EE"/>
    <w:rsid w:val="005277A5"/>
    <w:rsid w:val="00527E82"/>
    <w:rsid w:val="00530C65"/>
    <w:rsid w:val="00530D9F"/>
    <w:rsid w:val="0053227D"/>
    <w:rsid w:val="0053266A"/>
    <w:rsid w:val="00532F67"/>
    <w:rsid w:val="00533164"/>
    <w:rsid w:val="00533263"/>
    <w:rsid w:val="00533582"/>
    <w:rsid w:val="00533D5A"/>
    <w:rsid w:val="005348D4"/>
    <w:rsid w:val="00534C99"/>
    <w:rsid w:val="00534D8F"/>
    <w:rsid w:val="00535238"/>
    <w:rsid w:val="0053582D"/>
    <w:rsid w:val="00535B07"/>
    <w:rsid w:val="0053605D"/>
    <w:rsid w:val="00536A27"/>
    <w:rsid w:val="00536D1B"/>
    <w:rsid w:val="00536EA3"/>
    <w:rsid w:val="00536F85"/>
    <w:rsid w:val="005379A2"/>
    <w:rsid w:val="00537F1F"/>
    <w:rsid w:val="00540B7A"/>
    <w:rsid w:val="00540F5D"/>
    <w:rsid w:val="00541789"/>
    <w:rsid w:val="00541791"/>
    <w:rsid w:val="00541E88"/>
    <w:rsid w:val="00542FFA"/>
    <w:rsid w:val="00543C2F"/>
    <w:rsid w:val="00543C87"/>
    <w:rsid w:val="00543ECF"/>
    <w:rsid w:val="005442A0"/>
    <w:rsid w:val="0054444F"/>
    <w:rsid w:val="005446FE"/>
    <w:rsid w:val="005448EE"/>
    <w:rsid w:val="00544A3A"/>
    <w:rsid w:val="00544C86"/>
    <w:rsid w:val="00544D47"/>
    <w:rsid w:val="0054548C"/>
    <w:rsid w:val="00545E92"/>
    <w:rsid w:val="005465C1"/>
    <w:rsid w:val="0054681C"/>
    <w:rsid w:val="00546984"/>
    <w:rsid w:val="00546A3C"/>
    <w:rsid w:val="00546F2A"/>
    <w:rsid w:val="00547680"/>
    <w:rsid w:val="00547998"/>
    <w:rsid w:val="005506F6"/>
    <w:rsid w:val="00551940"/>
    <w:rsid w:val="00551EF5"/>
    <w:rsid w:val="005534ED"/>
    <w:rsid w:val="005539D1"/>
    <w:rsid w:val="00553C55"/>
    <w:rsid w:val="005549F3"/>
    <w:rsid w:val="00554C12"/>
    <w:rsid w:val="00554CD8"/>
    <w:rsid w:val="005557BE"/>
    <w:rsid w:val="00555D53"/>
    <w:rsid w:val="00555EEB"/>
    <w:rsid w:val="005569B6"/>
    <w:rsid w:val="00556CA0"/>
    <w:rsid w:val="00557620"/>
    <w:rsid w:val="005577A0"/>
    <w:rsid w:val="0055785C"/>
    <w:rsid w:val="00557C12"/>
    <w:rsid w:val="00557DD2"/>
    <w:rsid w:val="005602D7"/>
    <w:rsid w:val="00560641"/>
    <w:rsid w:val="00560A4E"/>
    <w:rsid w:val="00560C00"/>
    <w:rsid w:val="00561876"/>
    <w:rsid w:val="00561B15"/>
    <w:rsid w:val="00561FA5"/>
    <w:rsid w:val="0056232D"/>
    <w:rsid w:val="00562C03"/>
    <w:rsid w:val="005645AE"/>
    <w:rsid w:val="00564623"/>
    <w:rsid w:val="00564C6A"/>
    <w:rsid w:val="00564DDE"/>
    <w:rsid w:val="0056523B"/>
    <w:rsid w:val="00565B76"/>
    <w:rsid w:val="00565F8B"/>
    <w:rsid w:val="00566366"/>
    <w:rsid w:val="00566F37"/>
    <w:rsid w:val="00570620"/>
    <w:rsid w:val="00570679"/>
    <w:rsid w:val="00570923"/>
    <w:rsid w:val="0057095B"/>
    <w:rsid w:val="0057117C"/>
    <w:rsid w:val="00571B44"/>
    <w:rsid w:val="0057374F"/>
    <w:rsid w:val="00573DBE"/>
    <w:rsid w:val="00574266"/>
    <w:rsid w:val="005745B5"/>
    <w:rsid w:val="00574FED"/>
    <w:rsid w:val="00575207"/>
    <w:rsid w:val="005756B2"/>
    <w:rsid w:val="0057581A"/>
    <w:rsid w:val="00575977"/>
    <w:rsid w:val="00575E2C"/>
    <w:rsid w:val="005766FC"/>
    <w:rsid w:val="00577A9F"/>
    <w:rsid w:val="00577DE5"/>
    <w:rsid w:val="00580482"/>
    <w:rsid w:val="00581692"/>
    <w:rsid w:val="00581697"/>
    <w:rsid w:val="005816E0"/>
    <w:rsid w:val="00581A2F"/>
    <w:rsid w:val="00582191"/>
    <w:rsid w:val="005822C8"/>
    <w:rsid w:val="005822E0"/>
    <w:rsid w:val="00582952"/>
    <w:rsid w:val="00582999"/>
    <w:rsid w:val="00582A2C"/>
    <w:rsid w:val="005833B5"/>
    <w:rsid w:val="0058378C"/>
    <w:rsid w:val="005838A9"/>
    <w:rsid w:val="00583E10"/>
    <w:rsid w:val="00584EA8"/>
    <w:rsid w:val="00585AA0"/>
    <w:rsid w:val="00585C53"/>
    <w:rsid w:val="00585D29"/>
    <w:rsid w:val="00586CF9"/>
    <w:rsid w:val="00587315"/>
    <w:rsid w:val="005901CB"/>
    <w:rsid w:val="00590B90"/>
    <w:rsid w:val="00591535"/>
    <w:rsid w:val="005922A9"/>
    <w:rsid w:val="0059266D"/>
    <w:rsid w:val="0059269B"/>
    <w:rsid w:val="00592A20"/>
    <w:rsid w:val="00592AB0"/>
    <w:rsid w:val="00592F01"/>
    <w:rsid w:val="00593279"/>
    <w:rsid w:val="005933E6"/>
    <w:rsid w:val="005934DF"/>
    <w:rsid w:val="0059394F"/>
    <w:rsid w:val="00593B81"/>
    <w:rsid w:val="00594A28"/>
    <w:rsid w:val="00594F84"/>
    <w:rsid w:val="00595390"/>
    <w:rsid w:val="005954BF"/>
    <w:rsid w:val="00595F51"/>
    <w:rsid w:val="005966BA"/>
    <w:rsid w:val="00596AF8"/>
    <w:rsid w:val="00597518"/>
    <w:rsid w:val="005A046D"/>
    <w:rsid w:val="005A0BBE"/>
    <w:rsid w:val="005A0C90"/>
    <w:rsid w:val="005A0D5A"/>
    <w:rsid w:val="005A112C"/>
    <w:rsid w:val="005A1192"/>
    <w:rsid w:val="005A18A8"/>
    <w:rsid w:val="005A1E56"/>
    <w:rsid w:val="005A267D"/>
    <w:rsid w:val="005A2D62"/>
    <w:rsid w:val="005A31D8"/>
    <w:rsid w:val="005A3370"/>
    <w:rsid w:val="005A4B5D"/>
    <w:rsid w:val="005A4D02"/>
    <w:rsid w:val="005A551D"/>
    <w:rsid w:val="005A6196"/>
    <w:rsid w:val="005A70AF"/>
    <w:rsid w:val="005A782B"/>
    <w:rsid w:val="005A786F"/>
    <w:rsid w:val="005A7AFC"/>
    <w:rsid w:val="005A7D27"/>
    <w:rsid w:val="005A7F0B"/>
    <w:rsid w:val="005A7F64"/>
    <w:rsid w:val="005B0583"/>
    <w:rsid w:val="005B0FC2"/>
    <w:rsid w:val="005B1CB2"/>
    <w:rsid w:val="005B25BA"/>
    <w:rsid w:val="005B29D8"/>
    <w:rsid w:val="005B2B85"/>
    <w:rsid w:val="005B3436"/>
    <w:rsid w:val="005B3E3A"/>
    <w:rsid w:val="005B3E69"/>
    <w:rsid w:val="005B4256"/>
    <w:rsid w:val="005B4610"/>
    <w:rsid w:val="005B5047"/>
    <w:rsid w:val="005B5423"/>
    <w:rsid w:val="005B54DA"/>
    <w:rsid w:val="005B5B34"/>
    <w:rsid w:val="005B606F"/>
    <w:rsid w:val="005B6175"/>
    <w:rsid w:val="005B6BE4"/>
    <w:rsid w:val="005B7E97"/>
    <w:rsid w:val="005B7F87"/>
    <w:rsid w:val="005C0121"/>
    <w:rsid w:val="005C0BAB"/>
    <w:rsid w:val="005C1400"/>
    <w:rsid w:val="005C1AC0"/>
    <w:rsid w:val="005C281C"/>
    <w:rsid w:val="005C2C71"/>
    <w:rsid w:val="005C2E18"/>
    <w:rsid w:val="005C2EA6"/>
    <w:rsid w:val="005C3038"/>
    <w:rsid w:val="005C31F1"/>
    <w:rsid w:val="005C3642"/>
    <w:rsid w:val="005C36CA"/>
    <w:rsid w:val="005C376B"/>
    <w:rsid w:val="005C3AEF"/>
    <w:rsid w:val="005C3DC7"/>
    <w:rsid w:val="005C4840"/>
    <w:rsid w:val="005C4C55"/>
    <w:rsid w:val="005C5047"/>
    <w:rsid w:val="005C575B"/>
    <w:rsid w:val="005C79E3"/>
    <w:rsid w:val="005C7AEA"/>
    <w:rsid w:val="005C7DA3"/>
    <w:rsid w:val="005D013C"/>
    <w:rsid w:val="005D0216"/>
    <w:rsid w:val="005D028E"/>
    <w:rsid w:val="005D0636"/>
    <w:rsid w:val="005D0957"/>
    <w:rsid w:val="005D0975"/>
    <w:rsid w:val="005D0A7C"/>
    <w:rsid w:val="005D0CAD"/>
    <w:rsid w:val="005D0CF9"/>
    <w:rsid w:val="005D1841"/>
    <w:rsid w:val="005D19F2"/>
    <w:rsid w:val="005D1BB8"/>
    <w:rsid w:val="005D1EA2"/>
    <w:rsid w:val="005D1EF1"/>
    <w:rsid w:val="005D21CF"/>
    <w:rsid w:val="005D25B7"/>
    <w:rsid w:val="005D29A9"/>
    <w:rsid w:val="005D2E7A"/>
    <w:rsid w:val="005D2EB7"/>
    <w:rsid w:val="005D3777"/>
    <w:rsid w:val="005D3961"/>
    <w:rsid w:val="005D44D7"/>
    <w:rsid w:val="005D4500"/>
    <w:rsid w:val="005D4FC9"/>
    <w:rsid w:val="005D5288"/>
    <w:rsid w:val="005D5A35"/>
    <w:rsid w:val="005D5F0F"/>
    <w:rsid w:val="005D6061"/>
    <w:rsid w:val="005D7096"/>
    <w:rsid w:val="005D788A"/>
    <w:rsid w:val="005D7B14"/>
    <w:rsid w:val="005D7F01"/>
    <w:rsid w:val="005E0AAC"/>
    <w:rsid w:val="005E13A8"/>
    <w:rsid w:val="005E339B"/>
    <w:rsid w:val="005E40D1"/>
    <w:rsid w:val="005E436F"/>
    <w:rsid w:val="005E4566"/>
    <w:rsid w:val="005E4640"/>
    <w:rsid w:val="005E4BB0"/>
    <w:rsid w:val="005E54A8"/>
    <w:rsid w:val="005E55B1"/>
    <w:rsid w:val="005E6459"/>
    <w:rsid w:val="005E6A0D"/>
    <w:rsid w:val="005E75B2"/>
    <w:rsid w:val="005E7631"/>
    <w:rsid w:val="005E79F9"/>
    <w:rsid w:val="005E7EE8"/>
    <w:rsid w:val="005F0952"/>
    <w:rsid w:val="005F0D19"/>
    <w:rsid w:val="005F1599"/>
    <w:rsid w:val="005F15D1"/>
    <w:rsid w:val="005F1964"/>
    <w:rsid w:val="005F1E1E"/>
    <w:rsid w:val="005F2085"/>
    <w:rsid w:val="005F22C1"/>
    <w:rsid w:val="005F2658"/>
    <w:rsid w:val="005F2D19"/>
    <w:rsid w:val="005F322F"/>
    <w:rsid w:val="005F353C"/>
    <w:rsid w:val="005F365E"/>
    <w:rsid w:val="005F38DA"/>
    <w:rsid w:val="005F3C00"/>
    <w:rsid w:val="005F3F1F"/>
    <w:rsid w:val="005F4DF6"/>
    <w:rsid w:val="005F5674"/>
    <w:rsid w:val="005F5BB6"/>
    <w:rsid w:val="005F5D38"/>
    <w:rsid w:val="005F5F61"/>
    <w:rsid w:val="005F6103"/>
    <w:rsid w:val="005F6872"/>
    <w:rsid w:val="005F7F24"/>
    <w:rsid w:val="006012A0"/>
    <w:rsid w:val="00601EA7"/>
    <w:rsid w:val="00601EAF"/>
    <w:rsid w:val="00602CBC"/>
    <w:rsid w:val="0060411D"/>
    <w:rsid w:val="00604670"/>
    <w:rsid w:val="0060473F"/>
    <w:rsid w:val="00604E7B"/>
    <w:rsid w:val="00604E80"/>
    <w:rsid w:val="00605E2C"/>
    <w:rsid w:val="00606216"/>
    <w:rsid w:val="00606814"/>
    <w:rsid w:val="006069D6"/>
    <w:rsid w:val="00606F34"/>
    <w:rsid w:val="00606FA2"/>
    <w:rsid w:val="00607114"/>
    <w:rsid w:val="006102E6"/>
    <w:rsid w:val="0061086C"/>
    <w:rsid w:val="00610B78"/>
    <w:rsid w:val="006110AB"/>
    <w:rsid w:val="006113A9"/>
    <w:rsid w:val="006116EF"/>
    <w:rsid w:val="006117B0"/>
    <w:rsid w:val="00611E10"/>
    <w:rsid w:val="006142E7"/>
    <w:rsid w:val="006146C1"/>
    <w:rsid w:val="00614769"/>
    <w:rsid w:val="00614DA7"/>
    <w:rsid w:val="00615083"/>
    <w:rsid w:val="00615131"/>
    <w:rsid w:val="006156AD"/>
    <w:rsid w:val="006156D2"/>
    <w:rsid w:val="00615958"/>
    <w:rsid w:val="006159D0"/>
    <w:rsid w:val="00615F7C"/>
    <w:rsid w:val="00616076"/>
    <w:rsid w:val="006161E6"/>
    <w:rsid w:val="00616377"/>
    <w:rsid w:val="006166FB"/>
    <w:rsid w:val="0061717D"/>
    <w:rsid w:val="006177AE"/>
    <w:rsid w:val="00617CB9"/>
    <w:rsid w:val="00617E48"/>
    <w:rsid w:val="006210D9"/>
    <w:rsid w:val="00621458"/>
    <w:rsid w:val="006214E2"/>
    <w:rsid w:val="00621E35"/>
    <w:rsid w:val="00622BF8"/>
    <w:rsid w:val="00623641"/>
    <w:rsid w:val="00623ED2"/>
    <w:rsid w:val="006245FA"/>
    <w:rsid w:val="006246DD"/>
    <w:rsid w:val="00624765"/>
    <w:rsid w:val="006247F4"/>
    <w:rsid w:val="006252D0"/>
    <w:rsid w:val="0062546B"/>
    <w:rsid w:val="00625A59"/>
    <w:rsid w:val="00625C86"/>
    <w:rsid w:val="00625F08"/>
    <w:rsid w:val="006262E0"/>
    <w:rsid w:val="0062635A"/>
    <w:rsid w:val="0062650C"/>
    <w:rsid w:val="0062654B"/>
    <w:rsid w:val="0062685A"/>
    <w:rsid w:val="00626B81"/>
    <w:rsid w:val="00626C25"/>
    <w:rsid w:val="006274E0"/>
    <w:rsid w:val="006275F6"/>
    <w:rsid w:val="0062763D"/>
    <w:rsid w:val="00630168"/>
    <w:rsid w:val="006311F9"/>
    <w:rsid w:val="00631B3D"/>
    <w:rsid w:val="00632064"/>
    <w:rsid w:val="00633D73"/>
    <w:rsid w:val="0063445F"/>
    <w:rsid w:val="00634720"/>
    <w:rsid w:val="00636C55"/>
    <w:rsid w:val="0063745E"/>
    <w:rsid w:val="00637835"/>
    <w:rsid w:val="00640094"/>
    <w:rsid w:val="006402C1"/>
    <w:rsid w:val="00640460"/>
    <w:rsid w:val="00640A2B"/>
    <w:rsid w:val="00640F3C"/>
    <w:rsid w:val="00641C77"/>
    <w:rsid w:val="0064208D"/>
    <w:rsid w:val="00642110"/>
    <w:rsid w:val="00642A8D"/>
    <w:rsid w:val="00642D6D"/>
    <w:rsid w:val="00643113"/>
    <w:rsid w:val="00644217"/>
    <w:rsid w:val="006443BB"/>
    <w:rsid w:val="006445BC"/>
    <w:rsid w:val="006454F2"/>
    <w:rsid w:val="00646D43"/>
    <w:rsid w:val="00646F7B"/>
    <w:rsid w:val="0064706A"/>
    <w:rsid w:val="006471AE"/>
    <w:rsid w:val="00647778"/>
    <w:rsid w:val="00647A54"/>
    <w:rsid w:val="00647D57"/>
    <w:rsid w:val="00650014"/>
    <w:rsid w:val="006500D9"/>
    <w:rsid w:val="00650CBF"/>
    <w:rsid w:val="0065150E"/>
    <w:rsid w:val="00651A24"/>
    <w:rsid w:val="00651AE5"/>
    <w:rsid w:val="0065211B"/>
    <w:rsid w:val="00652B7B"/>
    <w:rsid w:val="00653293"/>
    <w:rsid w:val="0065372F"/>
    <w:rsid w:val="00653921"/>
    <w:rsid w:val="00653BB9"/>
    <w:rsid w:val="00653D6C"/>
    <w:rsid w:val="0065422B"/>
    <w:rsid w:val="0065493B"/>
    <w:rsid w:val="00654CE8"/>
    <w:rsid w:val="006550E4"/>
    <w:rsid w:val="00655395"/>
    <w:rsid w:val="006559DB"/>
    <w:rsid w:val="00656386"/>
    <w:rsid w:val="00656C4A"/>
    <w:rsid w:val="006576D9"/>
    <w:rsid w:val="00657A0A"/>
    <w:rsid w:val="00657D3E"/>
    <w:rsid w:val="006610EE"/>
    <w:rsid w:val="0066157D"/>
    <w:rsid w:val="00661958"/>
    <w:rsid w:val="006624AC"/>
    <w:rsid w:val="006628E4"/>
    <w:rsid w:val="00662D41"/>
    <w:rsid w:val="00663001"/>
    <w:rsid w:val="006635AD"/>
    <w:rsid w:val="00663E32"/>
    <w:rsid w:val="0066465B"/>
    <w:rsid w:val="0066476F"/>
    <w:rsid w:val="00664FB1"/>
    <w:rsid w:val="006652B7"/>
    <w:rsid w:val="00665FD8"/>
    <w:rsid w:val="00666158"/>
    <w:rsid w:val="00666591"/>
    <w:rsid w:val="0066671C"/>
    <w:rsid w:val="006669A6"/>
    <w:rsid w:val="006669B6"/>
    <w:rsid w:val="00666F0B"/>
    <w:rsid w:val="006673F1"/>
    <w:rsid w:val="006675AE"/>
    <w:rsid w:val="00671517"/>
    <w:rsid w:val="006725C4"/>
    <w:rsid w:val="00672E27"/>
    <w:rsid w:val="00673865"/>
    <w:rsid w:val="00673E27"/>
    <w:rsid w:val="00674108"/>
    <w:rsid w:val="00674371"/>
    <w:rsid w:val="006747D1"/>
    <w:rsid w:val="00674AB9"/>
    <w:rsid w:val="00674D0E"/>
    <w:rsid w:val="00674F1F"/>
    <w:rsid w:val="00675426"/>
    <w:rsid w:val="00675838"/>
    <w:rsid w:val="00675F89"/>
    <w:rsid w:val="00677B5A"/>
    <w:rsid w:val="00677BBE"/>
    <w:rsid w:val="00680D3B"/>
    <w:rsid w:val="0068142E"/>
    <w:rsid w:val="00681525"/>
    <w:rsid w:val="0068296D"/>
    <w:rsid w:val="00682EFB"/>
    <w:rsid w:val="00683059"/>
    <w:rsid w:val="00683098"/>
    <w:rsid w:val="006834CE"/>
    <w:rsid w:val="00683715"/>
    <w:rsid w:val="0068375C"/>
    <w:rsid w:val="00683A62"/>
    <w:rsid w:val="00683A97"/>
    <w:rsid w:val="00683F86"/>
    <w:rsid w:val="00684363"/>
    <w:rsid w:val="00684793"/>
    <w:rsid w:val="0068533D"/>
    <w:rsid w:val="006855AB"/>
    <w:rsid w:val="00685B26"/>
    <w:rsid w:val="00685DE2"/>
    <w:rsid w:val="00686368"/>
    <w:rsid w:val="00686CBD"/>
    <w:rsid w:val="00686F30"/>
    <w:rsid w:val="006871FA"/>
    <w:rsid w:val="00687FDD"/>
    <w:rsid w:val="00690CD4"/>
    <w:rsid w:val="006913D4"/>
    <w:rsid w:val="00691778"/>
    <w:rsid w:val="00691B9C"/>
    <w:rsid w:val="00691B9F"/>
    <w:rsid w:val="0069283A"/>
    <w:rsid w:val="0069355C"/>
    <w:rsid w:val="0069363B"/>
    <w:rsid w:val="0069403D"/>
    <w:rsid w:val="006942BC"/>
    <w:rsid w:val="006945F3"/>
    <w:rsid w:val="006948AB"/>
    <w:rsid w:val="00695255"/>
    <w:rsid w:val="00695AA7"/>
    <w:rsid w:val="00695C80"/>
    <w:rsid w:val="006960AF"/>
    <w:rsid w:val="00696562"/>
    <w:rsid w:val="006965AD"/>
    <w:rsid w:val="00696B05"/>
    <w:rsid w:val="00697063"/>
    <w:rsid w:val="00697309"/>
    <w:rsid w:val="0069740C"/>
    <w:rsid w:val="0069794E"/>
    <w:rsid w:val="00697A21"/>
    <w:rsid w:val="006A013B"/>
    <w:rsid w:val="006A016D"/>
    <w:rsid w:val="006A066A"/>
    <w:rsid w:val="006A0860"/>
    <w:rsid w:val="006A0886"/>
    <w:rsid w:val="006A0C4C"/>
    <w:rsid w:val="006A0CBD"/>
    <w:rsid w:val="006A0E45"/>
    <w:rsid w:val="006A14F7"/>
    <w:rsid w:val="006A1570"/>
    <w:rsid w:val="006A1762"/>
    <w:rsid w:val="006A25CD"/>
    <w:rsid w:val="006A28F9"/>
    <w:rsid w:val="006A2978"/>
    <w:rsid w:val="006A2ACA"/>
    <w:rsid w:val="006A2B72"/>
    <w:rsid w:val="006A2CC9"/>
    <w:rsid w:val="006A3152"/>
    <w:rsid w:val="006A3D41"/>
    <w:rsid w:val="006A430B"/>
    <w:rsid w:val="006A46C8"/>
    <w:rsid w:val="006A474F"/>
    <w:rsid w:val="006A47C2"/>
    <w:rsid w:val="006A49FD"/>
    <w:rsid w:val="006A6572"/>
    <w:rsid w:val="006A68F6"/>
    <w:rsid w:val="006A6A21"/>
    <w:rsid w:val="006A778F"/>
    <w:rsid w:val="006B0175"/>
    <w:rsid w:val="006B0718"/>
    <w:rsid w:val="006B12BA"/>
    <w:rsid w:val="006B2CEB"/>
    <w:rsid w:val="006B3022"/>
    <w:rsid w:val="006B42FD"/>
    <w:rsid w:val="006B4B1C"/>
    <w:rsid w:val="006B4C59"/>
    <w:rsid w:val="006B500C"/>
    <w:rsid w:val="006B50CE"/>
    <w:rsid w:val="006B5568"/>
    <w:rsid w:val="006B5AE6"/>
    <w:rsid w:val="006B5BFE"/>
    <w:rsid w:val="006B5FF1"/>
    <w:rsid w:val="006B657A"/>
    <w:rsid w:val="006B6DB3"/>
    <w:rsid w:val="006B71AB"/>
    <w:rsid w:val="006B755F"/>
    <w:rsid w:val="006B7C0C"/>
    <w:rsid w:val="006B7C1E"/>
    <w:rsid w:val="006C0B64"/>
    <w:rsid w:val="006C14AF"/>
    <w:rsid w:val="006C1D14"/>
    <w:rsid w:val="006C2184"/>
    <w:rsid w:val="006C21C7"/>
    <w:rsid w:val="006C2A50"/>
    <w:rsid w:val="006C30BB"/>
    <w:rsid w:val="006C30BC"/>
    <w:rsid w:val="006C3310"/>
    <w:rsid w:val="006C3577"/>
    <w:rsid w:val="006C358E"/>
    <w:rsid w:val="006C38F6"/>
    <w:rsid w:val="006C4134"/>
    <w:rsid w:val="006C4B0B"/>
    <w:rsid w:val="006C4B58"/>
    <w:rsid w:val="006C4D6A"/>
    <w:rsid w:val="006C5200"/>
    <w:rsid w:val="006C5ADD"/>
    <w:rsid w:val="006C6199"/>
    <w:rsid w:val="006C622D"/>
    <w:rsid w:val="006C64F3"/>
    <w:rsid w:val="006D0C45"/>
    <w:rsid w:val="006D0FAE"/>
    <w:rsid w:val="006D1027"/>
    <w:rsid w:val="006D1075"/>
    <w:rsid w:val="006D1B09"/>
    <w:rsid w:val="006D1B8E"/>
    <w:rsid w:val="006D1D3F"/>
    <w:rsid w:val="006D2093"/>
    <w:rsid w:val="006D2331"/>
    <w:rsid w:val="006D3031"/>
    <w:rsid w:val="006D362C"/>
    <w:rsid w:val="006D46D2"/>
    <w:rsid w:val="006D475F"/>
    <w:rsid w:val="006D4A4D"/>
    <w:rsid w:val="006D4F5E"/>
    <w:rsid w:val="006D4FE9"/>
    <w:rsid w:val="006D53AB"/>
    <w:rsid w:val="006D5C37"/>
    <w:rsid w:val="006D5D02"/>
    <w:rsid w:val="006D672F"/>
    <w:rsid w:val="006D69D6"/>
    <w:rsid w:val="006E0320"/>
    <w:rsid w:val="006E0360"/>
    <w:rsid w:val="006E060F"/>
    <w:rsid w:val="006E2A77"/>
    <w:rsid w:val="006E2C29"/>
    <w:rsid w:val="006E2EC8"/>
    <w:rsid w:val="006E315D"/>
    <w:rsid w:val="006E31C5"/>
    <w:rsid w:val="006E3681"/>
    <w:rsid w:val="006E38E5"/>
    <w:rsid w:val="006E4989"/>
    <w:rsid w:val="006E4D72"/>
    <w:rsid w:val="006E5212"/>
    <w:rsid w:val="006E7034"/>
    <w:rsid w:val="006E7AAF"/>
    <w:rsid w:val="006F0364"/>
    <w:rsid w:val="006F05F4"/>
    <w:rsid w:val="006F1A64"/>
    <w:rsid w:val="006F1B15"/>
    <w:rsid w:val="006F1EF2"/>
    <w:rsid w:val="006F2488"/>
    <w:rsid w:val="006F2798"/>
    <w:rsid w:val="006F293B"/>
    <w:rsid w:val="006F2B64"/>
    <w:rsid w:val="006F2E72"/>
    <w:rsid w:val="006F3129"/>
    <w:rsid w:val="006F3471"/>
    <w:rsid w:val="006F3767"/>
    <w:rsid w:val="006F42AB"/>
    <w:rsid w:val="006F430E"/>
    <w:rsid w:val="006F5636"/>
    <w:rsid w:val="006F594A"/>
    <w:rsid w:val="006F681F"/>
    <w:rsid w:val="006F6B2C"/>
    <w:rsid w:val="006F6F61"/>
    <w:rsid w:val="006F70EA"/>
    <w:rsid w:val="006F72A5"/>
    <w:rsid w:val="006F78C3"/>
    <w:rsid w:val="006F7ABE"/>
    <w:rsid w:val="006F7ED9"/>
    <w:rsid w:val="00700473"/>
    <w:rsid w:val="007009EF"/>
    <w:rsid w:val="00700B17"/>
    <w:rsid w:val="00700E48"/>
    <w:rsid w:val="00700FC7"/>
    <w:rsid w:val="0070139C"/>
    <w:rsid w:val="00701A92"/>
    <w:rsid w:val="0070229B"/>
    <w:rsid w:val="0070271E"/>
    <w:rsid w:val="00703844"/>
    <w:rsid w:val="00703CF5"/>
    <w:rsid w:val="00703F72"/>
    <w:rsid w:val="0070545D"/>
    <w:rsid w:val="0070559A"/>
    <w:rsid w:val="00705AF7"/>
    <w:rsid w:val="00705ECB"/>
    <w:rsid w:val="007063F4"/>
    <w:rsid w:val="0070768D"/>
    <w:rsid w:val="00707B6E"/>
    <w:rsid w:val="00710446"/>
    <w:rsid w:val="00710488"/>
    <w:rsid w:val="0071070F"/>
    <w:rsid w:val="0071085F"/>
    <w:rsid w:val="0071106C"/>
    <w:rsid w:val="0071133D"/>
    <w:rsid w:val="00712122"/>
    <w:rsid w:val="00712D03"/>
    <w:rsid w:val="0071304F"/>
    <w:rsid w:val="00713256"/>
    <w:rsid w:val="007134D8"/>
    <w:rsid w:val="00713D17"/>
    <w:rsid w:val="00713DFB"/>
    <w:rsid w:val="00713E97"/>
    <w:rsid w:val="00714185"/>
    <w:rsid w:val="0071498D"/>
    <w:rsid w:val="00714A71"/>
    <w:rsid w:val="00714AD2"/>
    <w:rsid w:val="00714E60"/>
    <w:rsid w:val="00715975"/>
    <w:rsid w:val="00715B22"/>
    <w:rsid w:val="00715DBA"/>
    <w:rsid w:val="00715E42"/>
    <w:rsid w:val="00715FE1"/>
    <w:rsid w:val="00716370"/>
    <w:rsid w:val="007163B2"/>
    <w:rsid w:val="007164E5"/>
    <w:rsid w:val="00716AAE"/>
    <w:rsid w:val="0071731A"/>
    <w:rsid w:val="007176BB"/>
    <w:rsid w:val="00717B8B"/>
    <w:rsid w:val="0072008D"/>
    <w:rsid w:val="00720661"/>
    <w:rsid w:val="007208AC"/>
    <w:rsid w:val="00721492"/>
    <w:rsid w:val="00722A5C"/>
    <w:rsid w:val="00722BA7"/>
    <w:rsid w:val="00723501"/>
    <w:rsid w:val="007237EB"/>
    <w:rsid w:val="007237FE"/>
    <w:rsid w:val="00723CEC"/>
    <w:rsid w:val="00724341"/>
    <w:rsid w:val="00724CBB"/>
    <w:rsid w:val="00724D47"/>
    <w:rsid w:val="00726332"/>
    <w:rsid w:val="00726801"/>
    <w:rsid w:val="00726883"/>
    <w:rsid w:val="00726980"/>
    <w:rsid w:val="007269F8"/>
    <w:rsid w:val="00726F4E"/>
    <w:rsid w:val="00727119"/>
    <w:rsid w:val="0072726D"/>
    <w:rsid w:val="0072729E"/>
    <w:rsid w:val="00727876"/>
    <w:rsid w:val="00727AAB"/>
    <w:rsid w:val="00730156"/>
    <w:rsid w:val="007309C4"/>
    <w:rsid w:val="007311E5"/>
    <w:rsid w:val="007322CB"/>
    <w:rsid w:val="00732B55"/>
    <w:rsid w:val="0073314E"/>
    <w:rsid w:val="0073375A"/>
    <w:rsid w:val="00733DDA"/>
    <w:rsid w:val="00734413"/>
    <w:rsid w:val="00734CC7"/>
    <w:rsid w:val="0073509B"/>
    <w:rsid w:val="007356A8"/>
    <w:rsid w:val="00735A25"/>
    <w:rsid w:val="00735B91"/>
    <w:rsid w:val="00735E19"/>
    <w:rsid w:val="00736096"/>
    <w:rsid w:val="007366F9"/>
    <w:rsid w:val="00736896"/>
    <w:rsid w:val="00736E5D"/>
    <w:rsid w:val="00736EEB"/>
    <w:rsid w:val="00736FCF"/>
    <w:rsid w:val="0073714C"/>
    <w:rsid w:val="0073745C"/>
    <w:rsid w:val="00740394"/>
    <w:rsid w:val="007403C7"/>
    <w:rsid w:val="00740778"/>
    <w:rsid w:val="00740F85"/>
    <w:rsid w:val="0074199D"/>
    <w:rsid w:val="00741C3C"/>
    <w:rsid w:val="007434F4"/>
    <w:rsid w:val="007438C5"/>
    <w:rsid w:val="00743C97"/>
    <w:rsid w:val="007442C3"/>
    <w:rsid w:val="00744813"/>
    <w:rsid w:val="00744B99"/>
    <w:rsid w:val="00744C46"/>
    <w:rsid w:val="007453EB"/>
    <w:rsid w:val="0074590E"/>
    <w:rsid w:val="00745B93"/>
    <w:rsid w:val="00745CB2"/>
    <w:rsid w:val="00746348"/>
    <w:rsid w:val="0074703A"/>
    <w:rsid w:val="007470EE"/>
    <w:rsid w:val="0074733B"/>
    <w:rsid w:val="0074785B"/>
    <w:rsid w:val="007478A7"/>
    <w:rsid w:val="007478BF"/>
    <w:rsid w:val="00747F98"/>
    <w:rsid w:val="0075092D"/>
    <w:rsid w:val="00750D4C"/>
    <w:rsid w:val="00750F1A"/>
    <w:rsid w:val="00750FE6"/>
    <w:rsid w:val="00751428"/>
    <w:rsid w:val="00751AA1"/>
    <w:rsid w:val="00751E6E"/>
    <w:rsid w:val="00752159"/>
    <w:rsid w:val="00752949"/>
    <w:rsid w:val="00752AF4"/>
    <w:rsid w:val="00752E04"/>
    <w:rsid w:val="00752E34"/>
    <w:rsid w:val="00753165"/>
    <w:rsid w:val="00753E2C"/>
    <w:rsid w:val="00754092"/>
    <w:rsid w:val="0075427C"/>
    <w:rsid w:val="0075454D"/>
    <w:rsid w:val="0075486F"/>
    <w:rsid w:val="0075559C"/>
    <w:rsid w:val="0075569F"/>
    <w:rsid w:val="00755E50"/>
    <w:rsid w:val="00756251"/>
    <w:rsid w:val="007562CA"/>
    <w:rsid w:val="00756773"/>
    <w:rsid w:val="00756F3C"/>
    <w:rsid w:val="0075723A"/>
    <w:rsid w:val="00757242"/>
    <w:rsid w:val="007574EB"/>
    <w:rsid w:val="00757BEC"/>
    <w:rsid w:val="00757C55"/>
    <w:rsid w:val="00757CA2"/>
    <w:rsid w:val="0076126E"/>
    <w:rsid w:val="0076129F"/>
    <w:rsid w:val="0076134D"/>
    <w:rsid w:val="007613F6"/>
    <w:rsid w:val="0076175E"/>
    <w:rsid w:val="007617BF"/>
    <w:rsid w:val="00761E48"/>
    <w:rsid w:val="0076327E"/>
    <w:rsid w:val="0076381B"/>
    <w:rsid w:val="00763B2C"/>
    <w:rsid w:val="00765055"/>
    <w:rsid w:val="00765193"/>
    <w:rsid w:val="00765CC6"/>
    <w:rsid w:val="007661A2"/>
    <w:rsid w:val="00766F0E"/>
    <w:rsid w:val="00767287"/>
    <w:rsid w:val="00767388"/>
    <w:rsid w:val="007677C4"/>
    <w:rsid w:val="00767D9B"/>
    <w:rsid w:val="007700E4"/>
    <w:rsid w:val="00770328"/>
    <w:rsid w:val="00770584"/>
    <w:rsid w:val="007709F5"/>
    <w:rsid w:val="00770F79"/>
    <w:rsid w:val="0077145E"/>
    <w:rsid w:val="007715F7"/>
    <w:rsid w:val="00772E81"/>
    <w:rsid w:val="00773E84"/>
    <w:rsid w:val="007741D4"/>
    <w:rsid w:val="007743B0"/>
    <w:rsid w:val="007744F7"/>
    <w:rsid w:val="0077490C"/>
    <w:rsid w:val="00774B55"/>
    <w:rsid w:val="00774C20"/>
    <w:rsid w:val="007751B9"/>
    <w:rsid w:val="00775909"/>
    <w:rsid w:val="00776614"/>
    <w:rsid w:val="00776F9C"/>
    <w:rsid w:val="0077783E"/>
    <w:rsid w:val="00780153"/>
    <w:rsid w:val="00780747"/>
    <w:rsid w:val="00780BA5"/>
    <w:rsid w:val="00781659"/>
    <w:rsid w:val="0078166C"/>
    <w:rsid w:val="00782138"/>
    <w:rsid w:val="00782E8A"/>
    <w:rsid w:val="00783150"/>
    <w:rsid w:val="00783D3D"/>
    <w:rsid w:val="007845F0"/>
    <w:rsid w:val="00784977"/>
    <w:rsid w:val="00785290"/>
    <w:rsid w:val="00785B36"/>
    <w:rsid w:val="007861FB"/>
    <w:rsid w:val="007862DC"/>
    <w:rsid w:val="0078669E"/>
    <w:rsid w:val="007871E0"/>
    <w:rsid w:val="0079018B"/>
    <w:rsid w:val="0079022F"/>
    <w:rsid w:val="0079059D"/>
    <w:rsid w:val="007916AF"/>
    <w:rsid w:val="00791AA9"/>
    <w:rsid w:val="00791C0B"/>
    <w:rsid w:val="00792144"/>
    <w:rsid w:val="007929A1"/>
    <w:rsid w:val="00793745"/>
    <w:rsid w:val="007937C0"/>
    <w:rsid w:val="007947C5"/>
    <w:rsid w:val="007947F0"/>
    <w:rsid w:val="00794A07"/>
    <w:rsid w:val="00794B6B"/>
    <w:rsid w:val="00794EBC"/>
    <w:rsid w:val="007953D8"/>
    <w:rsid w:val="00795729"/>
    <w:rsid w:val="00795768"/>
    <w:rsid w:val="00795B76"/>
    <w:rsid w:val="00795FEA"/>
    <w:rsid w:val="007965E7"/>
    <w:rsid w:val="00796822"/>
    <w:rsid w:val="00796DDB"/>
    <w:rsid w:val="00796E34"/>
    <w:rsid w:val="00797328"/>
    <w:rsid w:val="00797965"/>
    <w:rsid w:val="007A0570"/>
    <w:rsid w:val="007A0CFC"/>
    <w:rsid w:val="007A0D65"/>
    <w:rsid w:val="007A2514"/>
    <w:rsid w:val="007A2DAB"/>
    <w:rsid w:val="007A363F"/>
    <w:rsid w:val="007A3A6E"/>
    <w:rsid w:val="007A3B63"/>
    <w:rsid w:val="007A42EE"/>
    <w:rsid w:val="007A45FC"/>
    <w:rsid w:val="007A5837"/>
    <w:rsid w:val="007A6D18"/>
    <w:rsid w:val="007A7781"/>
    <w:rsid w:val="007A78AD"/>
    <w:rsid w:val="007A7A8D"/>
    <w:rsid w:val="007B041B"/>
    <w:rsid w:val="007B0F02"/>
    <w:rsid w:val="007B0FA3"/>
    <w:rsid w:val="007B1108"/>
    <w:rsid w:val="007B1366"/>
    <w:rsid w:val="007B350A"/>
    <w:rsid w:val="007B44C1"/>
    <w:rsid w:val="007B4C07"/>
    <w:rsid w:val="007B4F5F"/>
    <w:rsid w:val="007B5ACF"/>
    <w:rsid w:val="007B5DFC"/>
    <w:rsid w:val="007B63FB"/>
    <w:rsid w:val="007B6457"/>
    <w:rsid w:val="007B6A49"/>
    <w:rsid w:val="007B706F"/>
    <w:rsid w:val="007B75D0"/>
    <w:rsid w:val="007B7997"/>
    <w:rsid w:val="007B7FB2"/>
    <w:rsid w:val="007C0A3E"/>
    <w:rsid w:val="007C0C8D"/>
    <w:rsid w:val="007C1A6C"/>
    <w:rsid w:val="007C1F05"/>
    <w:rsid w:val="007C2C90"/>
    <w:rsid w:val="007C2CB0"/>
    <w:rsid w:val="007C3062"/>
    <w:rsid w:val="007C3AF9"/>
    <w:rsid w:val="007C3E59"/>
    <w:rsid w:val="007C50D2"/>
    <w:rsid w:val="007C514B"/>
    <w:rsid w:val="007C6150"/>
    <w:rsid w:val="007C681B"/>
    <w:rsid w:val="007C6ADD"/>
    <w:rsid w:val="007C6D3A"/>
    <w:rsid w:val="007C6F2C"/>
    <w:rsid w:val="007C755E"/>
    <w:rsid w:val="007C7DA7"/>
    <w:rsid w:val="007D025D"/>
    <w:rsid w:val="007D042B"/>
    <w:rsid w:val="007D0CF0"/>
    <w:rsid w:val="007D1DC7"/>
    <w:rsid w:val="007D3736"/>
    <w:rsid w:val="007D3CE3"/>
    <w:rsid w:val="007D3E52"/>
    <w:rsid w:val="007D408E"/>
    <w:rsid w:val="007D4E67"/>
    <w:rsid w:val="007D551F"/>
    <w:rsid w:val="007D56F5"/>
    <w:rsid w:val="007D5900"/>
    <w:rsid w:val="007D5C7E"/>
    <w:rsid w:val="007D6D06"/>
    <w:rsid w:val="007D6F6C"/>
    <w:rsid w:val="007D7423"/>
    <w:rsid w:val="007D79F7"/>
    <w:rsid w:val="007E11F9"/>
    <w:rsid w:val="007E12D8"/>
    <w:rsid w:val="007E1CCB"/>
    <w:rsid w:val="007E2689"/>
    <w:rsid w:val="007E2EC2"/>
    <w:rsid w:val="007E2FDB"/>
    <w:rsid w:val="007E3302"/>
    <w:rsid w:val="007E3384"/>
    <w:rsid w:val="007E3CC4"/>
    <w:rsid w:val="007E421E"/>
    <w:rsid w:val="007E44CE"/>
    <w:rsid w:val="007E4761"/>
    <w:rsid w:val="007E5116"/>
    <w:rsid w:val="007E5822"/>
    <w:rsid w:val="007E5831"/>
    <w:rsid w:val="007E5AEC"/>
    <w:rsid w:val="007E5BD5"/>
    <w:rsid w:val="007E6864"/>
    <w:rsid w:val="007E7EEB"/>
    <w:rsid w:val="007F07ED"/>
    <w:rsid w:val="007F0FFF"/>
    <w:rsid w:val="007F195A"/>
    <w:rsid w:val="007F1BF4"/>
    <w:rsid w:val="007F2410"/>
    <w:rsid w:val="007F3190"/>
    <w:rsid w:val="007F3869"/>
    <w:rsid w:val="007F38F8"/>
    <w:rsid w:val="007F4749"/>
    <w:rsid w:val="007F4CD7"/>
    <w:rsid w:val="007F5C45"/>
    <w:rsid w:val="007F6043"/>
    <w:rsid w:val="007F6516"/>
    <w:rsid w:val="007F6DAA"/>
    <w:rsid w:val="007F70E5"/>
    <w:rsid w:val="008003C9"/>
    <w:rsid w:val="00800496"/>
    <w:rsid w:val="00800D2F"/>
    <w:rsid w:val="00801C8F"/>
    <w:rsid w:val="00801E3C"/>
    <w:rsid w:val="0080268E"/>
    <w:rsid w:val="00802753"/>
    <w:rsid w:val="008027C1"/>
    <w:rsid w:val="00802801"/>
    <w:rsid w:val="00802835"/>
    <w:rsid w:val="0080283E"/>
    <w:rsid w:val="00802A6F"/>
    <w:rsid w:val="00802AD8"/>
    <w:rsid w:val="00803300"/>
    <w:rsid w:val="00803745"/>
    <w:rsid w:val="00804253"/>
    <w:rsid w:val="008043E1"/>
    <w:rsid w:val="008045B3"/>
    <w:rsid w:val="00804778"/>
    <w:rsid w:val="00804E83"/>
    <w:rsid w:val="008053E8"/>
    <w:rsid w:val="008056F2"/>
    <w:rsid w:val="00805BF6"/>
    <w:rsid w:val="00805E62"/>
    <w:rsid w:val="008060DB"/>
    <w:rsid w:val="00806B2D"/>
    <w:rsid w:val="00806CBA"/>
    <w:rsid w:val="00806D55"/>
    <w:rsid w:val="00810825"/>
    <w:rsid w:val="008109D6"/>
    <w:rsid w:val="00810DCE"/>
    <w:rsid w:val="00810DD3"/>
    <w:rsid w:val="00811AF1"/>
    <w:rsid w:val="00811EDF"/>
    <w:rsid w:val="0081223C"/>
    <w:rsid w:val="0081259A"/>
    <w:rsid w:val="00812909"/>
    <w:rsid w:val="008136CA"/>
    <w:rsid w:val="00813B08"/>
    <w:rsid w:val="00813E23"/>
    <w:rsid w:val="008148CA"/>
    <w:rsid w:val="00814FDE"/>
    <w:rsid w:val="008157E4"/>
    <w:rsid w:val="0081594E"/>
    <w:rsid w:val="00815AEA"/>
    <w:rsid w:val="0081642C"/>
    <w:rsid w:val="00816481"/>
    <w:rsid w:val="008168F9"/>
    <w:rsid w:val="008176EA"/>
    <w:rsid w:val="00820287"/>
    <w:rsid w:val="00820C4A"/>
    <w:rsid w:val="00821031"/>
    <w:rsid w:val="0082289B"/>
    <w:rsid w:val="008228A2"/>
    <w:rsid w:val="00823028"/>
    <w:rsid w:val="00823664"/>
    <w:rsid w:val="00824C19"/>
    <w:rsid w:val="0082545C"/>
    <w:rsid w:val="00825631"/>
    <w:rsid w:val="00825A5E"/>
    <w:rsid w:val="00826194"/>
    <w:rsid w:val="00826567"/>
    <w:rsid w:val="008266A4"/>
    <w:rsid w:val="008267AD"/>
    <w:rsid w:val="00826BE1"/>
    <w:rsid w:val="00826FA3"/>
    <w:rsid w:val="008270F2"/>
    <w:rsid w:val="008273BF"/>
    <w:rsid w:val="00827829"/>
    <w:rsid w:val="00830C9B"/>
    <w:rsid w:val="00831566"/>
    <w:rsid w:val="00831BBC"/>
    <w:rsid w:val="0083243E"/>
    <w:rsid w:val="00833133"/>
    <w:rsid w:val="0083357A"/>
    <w:rsid w:val="00834185"/>
    <w:rsid w:val="00834877"/>
    <w:rsid w:val="00834A6F"/>
    <w:rsid w:val="0083592F"/>
    <w:rsid w:val="00835B6D"/>
    <w:rsid w:val="00835C11"/>
    <w:rsid w:val="0083603D"/>
    <w:rsid w:val="00837501"/>
    <w:rsid w:val="00837B73"/>
    <w:rsid w:val="008400DF"/>
    <w:rsid w:val="00840223"/>
    <w:rsid w:val="00840340"/>
    <w:rsid w:val="00840461"/>
    <w:rsid w:val="0084074C"/>
    <w:rsid w:val="00840ADC"/>
    <w:rsid w:val="00840AFE"/>
    <w:rsid w:val="00841147"/>
    <w:rsid w:val="008413E5"/>
    <w:rsid w:val="00841494"/>
    <w:rsid w:val="0084171C"/>
    <w:rsid w:val="00842621"/>
    <w:rsid w:val="00843715"/>
    <w:rsid w:val="00843C41"/>
    <w:rsid w:val="00843F06"/>
    <w:rsid w:val="008444FD"/>
    <w:rsid w:val="00844801"/>
    <w:rsid w:val="00844B7D"/>
    <w:rsid w:val="00844DC7"/>
    <w:rsid w:val="00845143"/>
    <w:rsid w:val="00845ABD"/>
    <w:rsid w:val="00850F1D"/>
    <w:rsid w:val="0085125F"/>
    <w:rsid w:val="00851300"/>
    <w:rsid w:val="008520AA"/>
    <w:rsid w:val="008520DC"/>
    <w:rsid w:val="00852242"/>
    <w:rsid w:val="00852B6B"/>
    <w:rsid w:val="0085350B"/>
    <w:rsid w:val="0085367A"/>
    <w:rsid w:val="0085386C"/>
    <w:rsid w:val="00853D2D"/>
    <w:rsid w:val="00853E05"/>
    <w:rsid w:val="00854863"/>
    <w:rsid w:val="008549C8"/>
    <w:rsid w:val="00854D52"/>
    <w:rsid w:val="0085522F"/>
    <w:rsid w:val="0085599A"/>
    <w:rsid w:val="008559F7"/>
    <w:rsid w:val="00855B4E"/>
    <w:rsid w:val="00855C40"/>
    <w:rsid w:val="00855C4E"/>
    <w:rsid w:val="00856ABA"/>
    <w:rsid w:val="008576F4"/>
    <w:rsid w:val="00857ADB"/>
    <w:rsid w:val="00857EDE"/>
    <w:rsid w:val="008604AE"/>
    <w:rsid w:val="00860780"/>
    <w:rsid w:val="00860FA6"/>
    <w:rsid w:val="00861B59"/>
    <w:rsid w:val="00862FF5"/>
    <w:rsid w:val="0086325A"/>
    <w:rsid w:val="00863824"/>
    <w:rsid w:val="00863D34"/>
    <w:rsid w:val="008642B2"/>
    <w:rsid w:val="0086481B"/>
    <w:rsid w:val="0086499A"/>
    <w:rsid w:val="008653C9"/>
    <w:rsid w:val="00865C64"/>
    <w:rsid w:val="00866098"/>
    <w:rsid w:val="0086630A"/>
    <w:rsid w:val="008670D8"/>
    <w:rsid w:val="00867194"/>
    <w:rsid w:val="00867EBC"/>
    <w:rsid w:val="008704AA"/>
    <w:rsid w:val="00870B3A"/>
    <w:rsid w:val="00870D85"/>
    <w:rsid w:val="00871F0B"/>
    <w:rsid w:val="008725FD"/>
    <w:rsid w:val="00872BED"/>
    <w:rsid w:val="008732A4"/>
    <w:rsid w:val="008733F6"/>
    <w:rsid w:val="00873427"/>
    <w:rsid w:val="00873834"/>
    <w:rsid w:val="00873A2C"/>
    <w:rsid w:val="00874378"/>
    <w:rsid w:val="008745B4"/>
    <w:rsid w:val="008747BA"/>
    <w:rsid w:val="008750A0"/>
    <w:rsid w:val="00876634"/>
    <w:rsid w:val="00876B02"/>
    <w:rsid w:val="008772F4"/>
    <w:rsid w:val="0087781D"/>
    <w:rsid w:val="00880492"/>
    <w:rsid w:val="00880882"/>
    <w:rsid w:val="00880B5A"/>
    <w:rsid w:val="00881960"/>
    <w:rsid w:val="00881A4D"/>
    <w:rsid w:val="00881DD5"/>
    <w:rsid w:val="0088236D"/>
    <w:rsid w:val="0088479F"/>
    <w:rsid w:val="00884B67"/>
    <w:rsid w:val="00884CE3"/>
    <w:rsid w:val="00884F5A"/>
    <w:rsid w:val="008855AB"/>
    <w:rsid w:val="008859FF"/>
    <w:rsid w:val="00886134"/>
    <w:rsid w:val="00886542"/>
    <w:rsid w:val="00886649"/>
    <w:rsid w:val="00887356"/>
    <w:rsid w:val="00887698"/>
    <w:rsid w:val="008877C1"/>
    <w:rsid w:val="008877D3"/>
    <w:rsid w:val="00890955"/>
    <w:rsid w:val="008910F1"/>
    <w:rsid w:val="008917BA"/>
    <w:rsid w:val="00891990"/>
    <w:rsid w:val="00891FD8"/>
    <w:rsid w:val="0089247B"/>
    <w:rsid w:val="00892B52"/>
    <w:rsid w:val="00893438"/>
    <w:rsid w:val="00893544"/>
    <w:rsid w:val="00893A8D"/>
    <w:rsid w:val="00893D14"/>
    <w:rsid w:val="00893E47"/>
    <w:rsid w:val="00893F80"/>
    <w:rsid w:val="008941CB"/>
    <w:rsid w:val="008942BF"/>
    <w:rsid w:val="0089458C"/>
    <w:rsid w:val="00894684"/>
    <w:rsid w:val="00894775"/>
    <w:rsid w:val="00894F0E"/>
    <w:rsid w:val="008950ED"/>
    <w:rsid w:val="00895634"/>
    <w:rsid w:val="008965CE"/>
    <w:rsid w:val="008965EA"/>
    <w:rsid w:val="008966E8"/>
    <w:rsid w:val="00896AC2"/>
    <w:rsid w:val="00896E70"/>
    <w:rsid w:val="008970DB"/>
    <w:rsid w:val="0089719C"/>
    <w:rsid w:val="008977AA"/>
    <w:rsid w:val="008977B6"/>
    <w:rsid w:val="00897C3B"/>
    <w:rsid w:val="008A0A69"/>
    <w:rsid w:val="008A11DB"/>
    <w:rsid w:val="008A1D79"/>
    <w:rsid w:val="008A1E36"/>
    <w:rsid w:val="008A29EE"/>
    <w:rsid w:val="008A2FCA"/>
    <w:rsid w:val="008A3119"/>
    <w:rsid w:val="008A322F"/>
    <w:rsid w:val="008A371A"/>
    <w:rsid w:val="008A3A25"/>
    <w:rsid w:val="008A3B39"/>
    <w:rsid w:val="008A3EE7"/>
    <w:rsid w:val="008A40F5"/>
    <w:rsid w:val="008A4206"/>
    <w:rsid w:val="008A49D2"/>
    <w:rsid w:val="008A4B94"/>
    <w:rsid w:val="008A4CE5"/>
    <w:rsid w:val="008A5181"/>
    <w:rsid w:val="008A5567"/>
    <w:rsid w:val="008A5668"/>
    <w:rsid w:val="008A5F89"/>
    <w:rsid w:val="008A63AA"/>
    <w:rsid w:val="008A63C0"/>
    <w:rsid w:val="008A65CF"/>
    <w:rsid w:val="008A65EE"/>
    <w:rsid w:val="008A74F9"/>
    <w:rsid w:val="008A79B7"/>
    <w:rsid w:val="008B02F6"/>
    <w:rsid w:val="008B0482"/>
    <w:rsid w:val="008B0543"/>
    <w:rsid w:val="008B0639"/>
    <w:rsid w:val="008B0BCF"/>
    <w:rsid w:val="008B0F2A"/>
    <w:rsid w:val="008B257C"/>
    <w:rsid w:val="008B3600"/>
    <w:rsid w:val="008B428C"/>
    <w:rsid w:val="008B430C"/>
    <w:rsid w:val="008B4A18"/>
    <w:rsid w:val="008B4C8D"/>
    <w:rsid w:val="008B5068"/>
    <w:rsid w:val="008B549F"/>
    <w:rsid w:val="008B552D"/>
    <w:rsid w:val="008B5734"/>
    <w:rsid w:val="008B5D0C"/>
    <w:rsid w:val="008B5D15"/>
    <w:rsid w:val="008B5DA1"/>
    <w:rsid w:val="008B5E18"/>
    <w:rsid w:val="008B6146"/>
    <w:rsid w:val="008B77BC"/>
    <w:rsid w:val="008B7C2C"/>
    <w:rsid w:val="008C03C3"/>
    <w:rsid w:val="008C0962"/>
    <w:rsid w:val="008C0BBC"/>
    <w:rsid w:val="008C1535"/>
    <w:rsid w:val="008C17BD"/>
    <w:rsid w:val="008C1D6D"/>
    <w:rsid w:val="008C220B"/>
    <w:rsid w:val="008C25BA"/>
    <w:rsid w:val="008C29CF"/>
    <w:rsid w:val="008C33EF"/>
    <w:rsid w:val="008C3550"/>
    <w:rsid w:val="008C37E7"/>
    <w:rsid w:val="008C4082"/>
    <w:rsid w:val="008C418B"/>
    <w:rsid w:val="008C46FA"/>
    <w:rsid w:val="008C4730"/>
    <w:rsid w:val="008C648B"/>
    <w:rsid w:val="008C67C4"/>
    <w:rsid w:val="008C69B1"/>
    <w:rsid w:val="008C6A2D"/>
    <w:rsid w:val="008C7191"/>
    <w:rsid w:val="008C7625"/>
    <w:rsid w:val="008C7BE0"/>
    <w:rsid w:val="008D024A"/>
    <w:rsid w:val="008D063B"/>
    <w:rsid w:val="008D1236"/>
    <w:rsid w:val="008D21C5"/>
    <w:rsid w:val="008D2E73"/>
    <w:rsid w:val="008D3ACF"/>
    <w:rsid w:val="008D3ADC"/>
    <w:rsid w:val="008D3E95"/>
    <w:rsid w:val="008D4070"/>
    <w:rsid w:val="008D45EB"/>
    <w:rsid w:val="008D4D87"/>
    <w:rsid w:val="008D561D"/>
    <w:rsid w:val="008D6273"/>
    <w:rsid w:val="008D65E0"/>
    <w:rsid w:val="008D6B2D"/>
    <w:rsid w:val="008D700D"/>
    <w:rsid w:val="008D76DF"/>
    <w:rsid w:val="008E01E0"/>
    <w:rsid w:val="008E028B"/>
    <w:rsid w:val="008E02FA"/>
    <w:rsid w:val="008E075D"/>
    <w:rsid w:val="008E0B1B"/>
    <w:rsid w:val="008E0E9D"/>
    <w:rsid w:val="008E108A"/>
    <w:rsid w:val="008E1280"/>
    <w:rsid w:val="008E155D"/>
    <w:rsid w:val="008E1EE6"/>
    <w:rsid w:val="008E2267"/>
    <w:rsid w:val="008E26F9"/>
    <w:rsid w:val="008E2AF1"/>
    <w:rsid w:val="008E3265"/>
    <w:rsid w:val="008E3428"/>
    <w:rsid w:val="008E34EE"/>
    <w:rsid w:val="008E4B15"/>
    <w:rsid w:val="008E4B24"/>
    <w:rsid w:val="008E5B3C"/>
    <w:rsid w:val="008E624A"/>
    <w:rsid w:val="008E6449"/>
    <w:rsid w:val="008E67A3"/>
    <w:rsid w:val="008E6F52"/>
    <w:rsid w:val="008E6FA3"/>
    <w:rsid w:val="008E79D4"/>
    <w:rsid w:val="008E7E61"/>
    <w:rsid w:val="008F06D4"/>
    <w:rsid w:val="008F07A7"/>
    <w:rsid w:val="008F0CA1"/>
    <w:rsid w:val="008F0DD7"/>
    <w:rsid w:val="008F10E0"/>
    <w:rsid w:val="008F12B5"/>
    <w:rsid w:val="008F12F8"/>
    <w:rsid w:val="008F1A0A"/>
    <w:rsid w:val="008F223C"/>
    <w:rsid w:val="008F2377"/>
    <w:rsid w:val="008F255C"/>
    <w:rsid w:val="008F3476"/>
    <w:rsid w:val="008F3FAD"/>
    <w:rsid w:val="008F46C7"/>
    <w:rsid w:val="008F476D"/>
    <w:rsid w:val="008F5999"/>
    <w:rsid w:val="008F5B42"/>
    <w:rsid w:val="008F5F64"/>
    <w:rsid w:val="008F6C5F"/>
    <w:rsid w:val="008F710A"/>
    <w:rsid w:val="008F742D"/>
    <w:rsid w:val="008F7FE7"/>
    <w:rsid w:val="00900156"/>
    <w:rsid w:val="009009A0"/>
    <w:rsid w:val="00900D98"/>
    <w:rsid w:val="00900E96"/>
    <w:rsid w:val="00901150"/>
    <w:rsid w:val="00901359"/>
    <w:rsid w:val="00901B6A"/>
    <w:rsid w:val="00901D9E"/>
    <w:rsid w:val="00902D60"/>
    <w:rsid w:val="0090349E"/>
    <w:rsid w:val="00903719"/>
    <w:rsid w:val="009037D0"/>
    <w:rsid w:val="00903C09"/>
    <w:rsid w:val="009041A7"/>
    <w:rsid w:val="00905BD6"/>
    <w:rsid w:val="009061E6"/>
    <w:rsid w:val="00906517"/>
    <w:rsid w:val="0090680B"/>
    <w:rsid w:val="00907069"/>
    <w:rsid w:val="0090734C"/>
    <w:rsid w:val="00907D8A"/>
    <w:rsid w:val="00910E75"/>
    <w:rsid w:val="00911439"/>
    <w:rsid w:val="0091162F"/>
    <w:rsid w:val="00911CFD"/>
    <w:rsid w:val="00912E44"/>
    <w:rsid w:val="00912F8D"/>
    <w:rsid w:val="009137DF"/>
    <w:rsid w:val="00913A66"/>
    <w:rsid w:val="00914AEC"/>
    <w:rsid w:val="00914FB1"/>
    <w:rsid w:val="009151E4"/>
    <w:rsid w:val="0091524A"/>
    <w:rsid w:val="00915639"/>
    <w:rsid w:val="009159E4"/>
    <w:rsid w:val="009164CA"/>
    <w:rsid w:val="00916986"/>
    <w:rsid w:val="0091758D"/>
    <w:rsid w:val="00917882"/>
    <w:rsid w:val="00920979"/>
    <w:rsid w:val="00921170"/>
    <w:rsid w:val="0092144E"/>
    <w:rsid w:val="00921682"/>
    <w:rsid w:val="00921AF9"/>
    <w:rsid w:val="00922317"/>
    <w:rsid w:val="00922B18"/>
    <w:rsid w:val="00922FCC"/>
    <w:rsid w:val="00923219"/>
    <w:rsid w:val="0092394E"/>
    <w:rsid w:val="00923DD9"/>
    <w:rsid w:val="009247D9"/>
    <w:rsid w:val="00924F67"/>
    <w:rsid w:val="009251C4"/>
    <w:rsid w:val="00925E83"/>
    <w:rsid w:val="009262CA"/>
    <w:rsid w:val="00926AA4"/>
    <w:rsid w:val="00927643"/>
    <w:rsid w:val="00927FA6"/>
    <w:rsid w:val="00930365"/>
    <w:rsid w:val="009306E4"/>
    <w:rsid w:val="00930F63"/>
    <w:rsid w:val="00931735"/>
    <w:rsid w:val="0093193D"/>
    <w:rsid w:val="00931ECC"/>
    <w:rsid w:val="009333EF"/>
    <w:rsid w:val="009336F9"/>
    <w:rsid w:val="00933729"/>
    <w:rsid w:val="00933C71"/>
    <w:rsid w:val="00933CB8"/>
    <w:rsid w:val="00933EBE"/>
    <w:rsid w:val="009356C5"/>
    <w:rsid w:val="00935E1A"/>
    <w:rsid w:val="00935EC8"/>
    <w:rsid w:val="00936288"/>
    <w:rsid w:val="009368A7"/>
    <w:rsid w:val="00937105"/>
    <w:rsid w:val="00937417"/>
    <w:rsid w:val="009400DF"/>
    <w:rsid w:val="00940412"/>
    <w:rsid w:val="00940467"/>
    <w:rsid w:val="00940519"/>
    <w:rsid w:val="00940735"/>
    <w:rsid w:val="00941362"/>
    <w:rsid w:val="009413FA"/>
    <w:rsid w:val="009414E3"/>
    <w:rsid w:val="0094168A"/>
    <w:rsid w:val="00941A2A"/>
    <w:rsid w:val="00941F38"/>
    <w:rsid w:val="00942706"/>
    <w:rsid w:val="0094320E"/>
    <w:rsid w:val="0094436F"/>
    <w:rsid w:val="00944B13"/>
    <w:rsid w:val="00944C4F"/>
    <w:rsid w:val="00944D2B"/>
    <w:rsid w:val="00944E9F"/>
    <w:rsid w:val="0094533E"/>
    <w:rsid w:val="00945379"/>
    <w:rsid w:val="00945F77"/>
    <w:rsid w:val="009468A3"/>
    <w:rsid w:val="00946C7F"/>
    <w:rsid w:val="0095070E"/>
    <w:rsid w:val="00950743"/>
    <w:rsid w:val="00950833"/>
    <w:rsid w:val="00950AEC"/>
    <w:rsid w:val="00950E65"/>
    <w:rsid w:val="00951085"/>
    <w:rsid w:val="0095173E"/>
    <w:rsid w:val="00951DA0"/>
    <w:rsid w:val="0095391D"/>
    <w:rsid w:val="00953986"/>
    <w:rsid w:val="009539A1"/>
    <w:rsid w:val="009539E0"/>
    <w:rsid w:val="00953A0A"/>
    <w:rsid w:val="00953C4D"/>
    <w:rsid w:val="00953E7F"/>
    <w:rsid w:val="00954236"/>
    <w:rsid w:val="009548AF"/>
    <w:rsid w:val="00954A90"/>
    <w:rsid w:val="00954C8F"/>
    <w:rsid w:val="009558BB"/>
    <w:rsid w:val="00955913"/>
    <w:rsid w:val="00955FD6"/>
    <w:rsid w:val="009564AA"/>
    <w:rsid w:val="00956632"/>
    <w:rsid w:val="009570ED"/>
    <w:rsid w:val="009576D3"/>
    <w:rsid w:val="00957EE5"/>
    <w:rsid w:val="0096025A"/>
    <w:rsid w:val="009603DA"/>
    <w:rsid w:val="00960497"/>
    <w:rsid w:val="00961659"/>
    <w:rsid w:val="009619B1"/>
    <w:rsid w:val="00961E31"/>
    <w:rsid w:val="00961F6C"/>
    <w:rsid w:val="009621AC"/>
    <w:rsid w:val="0096235A"/>
    <w:rsid w:val="0096255B"/>
    <w:rsid w:val="00962A4E"/>
    <w:rsid w:val="00962A9A"/>
    <w:rsid w:val="00962D7F"/>
    <w:rsid w:val="00963067"/>
    <w:rsid w:val="009630B5"/>
    <w:rsid w:val="00963215"/>
    <w:rsid w:val="0096342B"/>
    <w:rsid w:val="00964655"/>
    <w:rsid w:val="00964D26"/>
    <w:rsid w:val="00964F60"/>
    <w:rsid w:val="00965A23"/>
    <w:rsid w:val="0096615D"/>
    <w:rsid w:val="00966505"/>
    <w:rsid w:val="00966837"/>
    <w:rsid w:val="00966971"/>
    <w:rsid w:val="00966C65"/>
    <w:rsid w:val="00966F20"/>
    <w:rsid w:val="00967410"/>
    <w:rsid w:val="00967A6A"/>
    <w:rsid w:val="00967CFE"/>
    <w:rsid w:val="009707BD"/>
    <w:rsid w:val="0097084E"/>
    <w:rsid w:val="009718DD"/>
    <w:rsid w:val="00971A25"/>
    <w:rsid w:val="00971B4A"/>
    <w:rsid w:val="00972136"/>
    <w:rsid w:val="0097229E"/>
    <w:rsid w:val="009722BF"/>
    <w:rsid w:val="0097294F"/>
    <w:rsid w:val="00972A10"/>
    <w:rsid w:val="00973419"/>
    <w:rsid w:val="009737C6"/>
    <w:rsid w:val="009737EA"/>
    <w:rsid w:val="0097392B"/>
    <w:rsid w:val="00973C64"/>
    <w:rsid w:val="00973DAF"/>
    <w:rsid w:val="00975066"/>
    <w:rsid w:val="00975738"/>
    <w:rsid w:val="009758CF"/>
    <w:rsid w:val="009760B6"/>
    <w:rsid w:val="009768D7"/>
    <w:rsid w:val="00976DEE"/>
    <w:rsid w:val="009775AA"/>
    <w:rsid w:val="00977C32"/>
    <w:rsid w:val="00977D56"/>
    <w:rsid w:val="00980096"/>
    <w:rsid w:val="009801C0"/>
    <w:rsid w:val="009802A1"/>
    <w:rsid w:val="009804DC"/>
    <w:rsid w:val="00980666"/>
    <w:rsid w:val="00982293"/>
    <w:rsid w:val="009825C1"/>
    <w:rsid w:val="00982E5C"/>
    <w:rsid w:val="009847E6"/>
    <w:rsid w:val="00984BD0"/>
    <w:rsid w:val="00984E61"/>
    <w:rsid w:val="0098563F"/>
    <w:rsid w:val="00985DB1"/>
    <w:rsid w:val="0098664F"/>
    <w:rsid w:val="00986861"/>
    <w:rsid w:val="00986872"/>
    <w:rsid w:val="00987A27"/>
    <w:rsid w:val="009905A6"/>
    <w:rsid w:val="00990AB0"/>
    <w:rsid w:val="009910A6"/>
    <w:rsid w:val="009913C7"/>
    <w:rsid w:val="009919B1"/>
    <w:rsid w:val="009925B0"/>
    <w:rsid w:val="00992822"/>
    <w:rsid w:val="00992B56"/>
    <w:rsid w:val="00992BEB"/>
    <w:rsid w:val="00992EE0"/>
    <w:rsid w:val="009939DF"/>
    <w:rsid w:val="00993A4A"/>
    <w:rsid w:val="00993C85"/>
    <w:rsid w:val="009943F8"/>
    <w:rsid w:val="009945BA"/>
    <w:rsid w:val="0099497F"/>
    <w:rsid w:val="00994AF5"/>
    <w:rsid w:val="00994CF3"/>
    <w:rsid w:val="00994E07"/>
    <w:rsid w:val="00995DB7"/>
    <w:rsid w:val="00995F7B"/>
    <w:rsid w:val="00996418"/>
    <w:rsid w:val="00996501"/>
    <w:rsid w:val="00996590"/>
    <w:rsid w:val="009965EE"/>
    <w:rsid w:val="00996AD4"/>
    <w:rsid w:val="0099712F"/>
    <w:rsid w:val="00997F69"/>
    <w:rsid w:val="009A0930"/>
    <w:rsid w:val="009A0BF0"/>
    <w:rsid w:val="009A1239"/>
    <w:rsid w:val="009A2675"/>
    <w:rsid w:val="009A2B36"/>
    <w:rsid w:val="009A2C1A"/>
    <w:rsid w:val="009A2F9E"/>
    <w:rsid w:val="009A3461"/>
    <w:rsid w:val="009A395C"/>
    <w:rsid w:val="009A3A45"/>
    <w:rsid w:val="009A3D54"/>
    <w:rsid w:val="009A448B"/>
    <w:rsid w:val="009A49B9"/>
    <w:rsid w:val="009A4E6E"/>
    <w:rsid w:val="009A5131"/>
    <w:rsid w:val="009A5D17"/>
    <w:rsid w:val="009A60C9"/>
    <w:rsid w:val="009A70BE"/>
    <w:rsid w:val="009A7C18"/>
    <w:rsid w:val="009A7C6F"/>
    <w:rsid w:val="009A7E0C"/>
    <w:rsid w:val="009A7E50"/>
    <w:rsid w:val="009B0638"/>
    <w:rsid w:val="009B0A0A"/>
    <w:rsid w:val="009B20D1"/>
    <w:rsid w:val="009B22AF"/>
    <w:rsid w:val="009B2B27"/>
    <w:rsid w:val="009B323D"/>
    <w:rsid w:val="009B3320"/>
    <w:rsid w:val="009B39D4"/>
    <w:rsid w:val="009B3D3D"/>
    <w:rsid w:val="009B43BC"/>
    <w:rsid w:val="009B4AA9"/>
    <w:rsid w:val="009B4AB0"/>
    <w:rsid w:val="009B4BF6"/>
    <w:rsid w:val="009B503D"/>
    <w:rsid w:val="009B5074"/>
    <w:rsid w:val="009B5E73"/>
    <w:rsid w:val="009B5F78"/>
    <w:rsid w:val="009B60D8"/>
    <w:rsid w:val="009B6EE3"/>
    <w:rsid w:val="009B6F8A"/>
    <w:rsid w:val="009B7114"/>
    <w:rsid w:val="009B7EB5"/>
    <w:rsid w:val="009C0494"/>
    <w:rsid w:val="009C093F"/>
    <w:rsid w:val="009C0A3A"/>
    <w:rsid w:val="009C0E29"/>
    <w:rsid w:val="009C114C"/>
    <w:rsid w:val="009C1402"/>
    <w:rsid w:val="009C47BA"/>
    <w:rsid w:val="009C4912"/>
    <w:rsid w:val="009C4B34"/>
    <w:rsid w:val="009C4F30"/>
    <w:rsid w:val="009C4F88"/>
    <w:rsid w:val="009C6B00"/>
    <w:rsid w:val="009C6E6D"/>
    <w:rsid w:val="009C6F3D"/>
    <w:rsid w:val="009C722B"/>
    <w:rsid w:val="009D00DD"/>
    <w:rsid w:val="009D163A"/>
    <w:rsid w:val="009D1925"/>
    <w:rsid w:val="009D1B3B"/>
    <w:rsid w:val="009D2B29"/>
    <w:rsid w:val="009D3330"/>
    <w:rsid w:val="009D352D"/>
    <w:rsid w:val="009D35DB"/>
    <w:rsid w:val="009D4A53"/>
    <w:rsid w:val="009D4FF3"/>
    <w:rsid w:val="009D51DF"/>
    <w:rsid w:val="009D6720"/>
    <w:rsid w:val="009D6A75"/>
    <w:rsid w:val="009D6D85"/>
    <w:rsid w:val="009D6DEE"/>
    <w:rsid w:val="009D6EB4"/>
    <w:rsid w:val="009D733F"/>
    <w:rsid w:val="009D7400"/>
    <w:rsid w:val="009D7747"/>
    <w:rsid w:val="009D7EE7"/>
    <w:rsid w:val="009E0934"/>
    <w:rsid w:val="009E0D2B"/>
    <w:rsid w:val="009E0F4C"/>
    <w:rsid w:val="009E21BD"/>
    <w:rsid w:val="009E239B"/>
    <w:rsid w:val="009E260A"/>
    <w:rsid w:val="009E2CE9"/>
    <w:rsid w:val="009E33E2"/>
    <w:rsid w:val="009E3901"/>
    <w:rsid w:val="009E3A8C"/>
    <w:rsid w:val="009E3B1D"/>
    <w:rsid w:val="009E3EBB"/>
    <w:rsid w:val="009E461A"/>
    <w:rsid w:val="009E529A"/>
    <w:rsid w:val="009E6438"/>
    <w:rsid w:val="009E65D0"/>
    <w:rsid w:val="009E69C9"/>
    <w:rsid w:val="009E6A9F"/>
    <w:rsid w:val="009E6D26"/>
    <w:rsid w:val="009E744A"/>
    <w:rsid w:val="009E7A57"/>
    <w:rsid w:val="009F1874"/>
    <w:rsid w:val="009F256D"/>
    <w:rsid w:val="009F2B47"/>
    <w:rsid w:val="009F2CCB"/>
    <w:rsid w:val="009F2FC5"/>
    <w:rsid w:val="009F2FF7"/>
    <w:rsid w:val="009F3722"/>
    <w:rsid w:val="009F3FB8"/>
    <w:rsid w:val="009F457F"/>
    <w:rsid w:val="009F4D9E"/>
    <w:rsid w:val="009F563C"/>
    <w:rsid w:val="009F5842"/>
    <w:rsid w:val="009F5D46"/>
    <w:rsid w:val="009F5FA4"/>
    <w:rsid w:val="009F67CD"/>
    <w:rsid w:val="009F7297"/>
    <w:rsid w:val="009F7F50"/>
    <w:rsid w:val="00A00520"/>
    <w:rsid w:val="00A0056E"/>
    <w:rsid w:val="00A00636"/>
    <w:rsid w:val="00A00E17"/>
    <w:rsid w:val="00A018F1"/>
    <w:rsid w:val="00A01C30"/>
    <w:rsid w:val="00A01CA0"/>
    <w:rsid w:val="00A0238C"/>
    <w:rsid w:val="00A026FD"/>
    <w:rsid w:val="00A02A0C"/>
    <w:rsid w:val="00A02B81"/>
    <w:rsid w:val="00A03743"/>
    <w:rsid w:val="00A03AFD"/>
    <w:rsid w:val="00A03C97"/>
    <w:rsid w:val="00A03D24"/>
    <w:rsid w:val="00A03F58"/>
    <w:rsid w:val="00A04650"/>
    <w:rsid w:val="00A0469B"/>
    <w:rsid w:val="00A04C4C"/>
    <w:rsid w:val="00A05EF3"/>
    <w:rsid w:val="00A0610D"/>
    <w:rsid w:val="00A06267"/>
    <w:rsid w:val="00A06494"/>
    <w:rsid w:val="00A0685A"/>
    <w:rsid w:val="00A068C6"/>
    <w:rsid w:val="00A07975"/>
    <w:rsid w:val="00A113E0"/>
    <w:rsid w:val="00A114AF"/>
    <w:rsid w:val="00A11A45"/>
    <w:rsid w:val="00A11E53"/>
    <w:rsid w:val="00A1283B"/>
    <w:rsid w:val="00A13369"/>
    <w:rsid w:val="00A134BF"/>
    <w:rsid w:val="00A13BFC"/>
    <w:rsid w:val="00A13C15"/>
    <w:rsid w:val="00A145D5"/>
    <w:rsid w:val="00A14624"/>
    <w:rsid w:val="00A14933"/>
    <w:rsid w:val="00A16445"/>
    <w:rsid w:val="00A16A7F"/>
    <w:rsid w:val="00A16BB9"/>
    <w:rsid w:val="00A1779B"/>
    <w:rsid w:val="00A202EA"/>
    <w:rsid w:val="00A20626"/>
    <w:rsid w:val="00A211A7"/>
    <w:rsid w:val="00A212AE"/>
    <w:rsid w:val="00A22C7A"/>
    <w:rsid w:val="00A22C7D"/>
    <w:rsid w:val="00A22CAC"/>
    <w:rsid w:val="00A22CBB"/>
    <w:rsid w:val="00A22D8B"/>
    <w:rsid w:val="00A23180"/>
    <w:rsid w:val="00A233C1"/>
    <w:rsid w:val="00A238DC"/>
    <w:rsid w:val="00A24222"/>
    <w:rsid w:val="00A25973"/>
    <w:rsid w:val="00A25CAE"/>
    <w:rsid w:val="00A25F14"/>
    <w:rsid w:val="00A26FDE"/>
    <w:rsid w:val="00A271AF"/>
    <w:rsid w:val="00A2777B"/>
    <w:rsid w:val="00A306FC"/>
    <w:rsid w:val="00A30986"/>
    <w:rsid w:val="00A3108F"/>
    <w:rsid w:val="00A3226F"/>
    <w:rsid w:val="00A32767"/>
    <w:rsid w:val="00A32B4F"/>
    <w:rsid w:val="00A335D6"/>
    <w:rsid w:val="00A33BF8"/>
    <w:rsid w:val="00A33DD3"/>
    <w:rsid w:val="00A34AC3"/>
    <w:rsid w:val="00A34ACF"/>
    <w:rsid w:val="00A35578"/>
    <w:rsid w:val="00A3608E"/>
    <w:rsid w:val="00A360CB"/>
    <w:rsid w:val="00A361D6"/>
    <w:rsid w:val="00A36D61"/>
    <w:rsid w:val="00A376D9"/>
    <w:rsid w:val="00A37991"/>
    <w:rsid w:val="00A37E11"/>
    <w:rsid w:val="00A37F7F"/>
    <w:rsid w:val="00A402AC"/>
    <w:rsid w:val="00A40484"/>
    <w:rsid w:val="00A4067E"/>
    <w:rsid w:val="00A407B4"/>
    <w:rsid w:val="00A40DA7"/>
    <w:rsid w:val="00A410B3"/>
    <w:rsid w:val="00A411F4"/>
    <w:rsid w:val="00A4136C"/>
    <w:rsid w:val="00A41432"/>
    <w:rsid w:val="00A41D6F"/>
    <w:rsid w:val="00A41EF8"/>
    <w:rsid w:val="00A42960"/>
    <w:rsid w:val="00A42C87"/>
    <w:rsid w:val="00A42CCE"/>
    <w:rsid w:val="00A437A5"/>
    <w:rsid w:val="00A43ED2"/>
    <w:rsid w:val="00A44C6F"/>
    <w:rsid w:val="00A45092"/>
    <w:rsid w:val="00A451AA"/>
    <w:rsid w:val="00A452CE"/>
    <w:rsid w:val="00A4578A"/>
    <w:rsid w:val="00A459C9"/>
    <w:rsid w:val="00A45C43"/>
    <w:rsid w:val="00A45C5B"/>
    <w:rsid w:val="00A47192"/>
    <w:rsid w:val="00A4792C"/>
    <w:rsid w:val="00A47CE9"/>
    <w:rsid w:val="00A505A4"/>
    <w:rsid w:val="00A51008"/>
    <w:rsid w:val="00A51594"/>
    <w:rsid w:val="00A51F55"/>
    <w:rsid w:val="00A52953"/>
    <w:rsid w:val="00A52A3B"/>
    <w:rsid w:val="00A52A5F"/>
    <w:rsid w:val="00A52E29"/>
    <w:rsid w:val="00A52F36"/>
    <w:rsid w:val="00A53460"/>
    <w:rsid w:val="00A53E7F"/>
    <w:rsid w:val="00A548FD"/>
    <w:rsid w:val="00A556CD"/>
    <w:rsid w:val="00A556D9"/>
    <w:rsid w:val="00A55BF5"/>
    <w:rsid w:val="00A55C36"/>
    <w:rsid w:val="00A55FCA"/>
    <w:rsid w:val="00A55FDC"/>
    <w:rsid w:val="00A56DD7"/>
    <w:rsid w:val="00A60B86"/>
    <w:rsid w:val="00A60E83"/>
    <w:rsid w:val="00A61E27"/>
    <w:rsid w:val="00A62005"/>
    <w:rsid w:val="00A62151"/>
    <w:rsid w:val="00A62890"/>
    <w:rsid w:val="00A62A7F"/>
    <w:rsid w:val="00A62BE8"/>
    <w:rsid w:val="00A632D5"/>
    <w:rsid w:val="00A637C8"/>
    <w:rsid w:val="00A63A4C"/>
    <w:rsid w:val="00A63C73"/>
    <w:rsid w:val="00A63DB4"/>
    <w:rsid w:val="00A643BA"/>
    <w:rsid w:val="00A64907"/>
    <w:rsid w:val="00A665A4"/>
    <w:rsid w:val="00A66E09"/>
    <w:rsid w:val="00A670FC"/>
    <w:rsid w:val="00A67252"/>
    <w:rsid w:val="00A674B5"/>
    <w:rsid w:val="00A67757"/>
    <w:rsid w:val="00A67846"/>
    <w:rsid w:val="00A67C17"/>
    <w:rsid w:val="00A7022A"/>
    <w:rsid w:val="00A71B96"/>
    <w:rsid w:val="00A71F1C"/>
    <w:rsid w:val="00A7255D"/>
    <w:rsid w:val="00A726B6"/>
    <w:rsid w:val="00A7279B"/>
    <w:rsid w:val="00A72A72"/>
    <w:rsid w:val="00A73031"/>
    <w:rsid w:val="00A7371C"/>
    <w:rsid w:val="00A73728"/>
    <w:rsid w:val="00A73975"/>
    <w:rsid w:val="00A74639"/>
    <w:rsid w:val="00A74A1B"/>
    <w:rsid w:val="00A7545B"/>
    <w:rsid w:val="00A75AB7"/>
    <w:rsid w:val="00A75CB0"/>
    <w:rsid w:val="00A7668A"/>
    <w:rsid w:val="00A76AB9"/>
    <w:rsid w:val="00A7713C"/>
    <w:rsid w:val="00A77531"/>
    <w:rsid w:val="00A77B26"/>
    <w:rsid w:val="00A77BCD"/>
    <w:rsid w:val="00A77F39"/>
    <w:rsid w:val="00A80790"/>
    <w:rsid w:val="00A8080B"/>
    <w:rsid w:val="00A80D49"/>
    <w:rsid w:val="00A80FBB"/>
    <w:rsid w:val="00A820C6"/>
    <w:rsid w:val="00A82584"/>
    <w:rsid w:val="00A828B0"/>
    <w:rsid w:val="00A82B5E"/>
    <w:rsid w:val="00A82FE1"/>
    <w:rsid w:val="00A82FF4"/>
    <w:rsid w:val="00A83289"/>
    <w:rsid w:val="00A8360E"/>
    <w:rsid w:val="00A83ADA"/>
    <w:rsid w:val="00A84959"/>
    <w:rsid w:val="00A8551C"/>
    <w:rsid w:val="00A85AB6"/>
    <w:rsid w:val="00A86083"/>
    <w:rsid w:val="00A86426"/>
    <w:rsid w:val="00A86BF1"/>
    <w:rsid w:val="00A86CF9"/>
    <w:rsid w:val="00A87299"/>
    <w:rsid w:val="00A87952"/>
    <w:rsid w:val="00A87C25"/>
    <w:rsid w:val="00A87D2E"/>
    <w:rsid w:val="00A9032E"/>
    <w:rsid w:val="00A90445"/>
    <w:rsid w:val="00A90657"/>
    <w:rsid w:val="00A9204B"/>
    <w:rsid w:val="00A9222B"/>
    <w:rsid w:val="00A926F2"/>
    <w:rsid w:val="00A92779"/>
    <w:rsid w:val="00A92F65"/>
    <w:rsid w:val="00A93265"/>
    <w:rsid w:val="00A933A4"/>
    <w:rsid w:val="00A937D8"/>
    <w:rsid w:val="00A93D17"/>
    <w:rsid w:val="00A9428B"/>
    <w:rsid w:val="00A947A4"/>
    <w:rsid w:val="00A94E7F"/>
    <w:rsid w:val="00A954BC"/>
    <w:rsid w:val="00A955C9"/>
    <w:rsid w:val="00A9581B"/>
    <w:rsid w:val="00A95F1A"/>
    <w:rsid w:val="00A9640B"/>
    <w:rsid w:val="00A9653B"/>
    <w:rsid w:val="00A9744F"/>
    <w:rsid w:val="00A97C0E"/>
    <w:rsid w:val="00A97C8D"/>
    <w:rsid w:val="00A97FE6"/>
    <w:rsid w:val="00AA0104"/>
    <w:rsid w:val="00AA03E2"/>
    <w:rsid w:val="00AA0E14"/>
    <w:rsid w:val="00AA151E"/>
    <w:rsid w:val="00AA1FAC"/>
    <w:rsid w:val="00AA2671"/>
    <w:rsid w:val="00AA2784"/>
    <w:rsid w:val="00AA29E2"/>
    <w:rsid w:val="00AA2CB1"/>
    <w:rsid w:val="00AA3546"/>
    <w:rsid w:val="00AA45B7"/>
    <w:rsid w:val="00AA4A24"/>
    <w:rsid w:val="00AA50AB"/>
    <w:rsid w:val="00AA510C"/>
    <w:rsid w:val="00AA5283"/>
    <w:rsid w:val="00AA542E"/>
    <w:rsid w:val="00AA6586"/>
    <w:rsid w:val="00AA69F3"/>
    <w:rsid w:val="00AA7BFA"/>
    <w:rsid w:val="00AA7FEB"/>
    <w:rsid w:val="00AB0913"/>
    <w:rsid w:val="00AB10C0"/>
    <w:rsid w:val="00AB10CA"/>
    <w:rsid w:val="00AB1637"/>
    <w:rsid w:val="00AB1B65"/>
    <w:rsid w:val="00AB2883"/>
    <w:rsid w:val="00AB2B6D"/>
    <w:rsid w:val="00AB31CB"/>
    <w:rsid w:val="00AB3C76"/>
    <w:rsid w:val="00AB3F29"/>
    <w:rsid w:val="00AB40B4"/>
    <w:rsid w:val="00AB41F7"/>
    <w:rsid w:val="00AB43BD"/>
    <w:rsid w:val="00AB4A9B"/>
    <w:rsid w:val="00AB4CF9"/>
    <w:rsid w:val="00AB5060"/>
    <w:rsid w:val="00AB52B6"/>
    <w:rsid w:val="00AB54E0"/>
    <w:rsid w:val="00AB5933"/>
    <w:rsid w:val="00AB59B4"/>
    <w:rsid w:val="00AB5E1C"/>
    <w:rsid w:val="00AB7DAB"/>
    <w:rsid w:val="00AB7E3A"/>
    <w:rsid w:val="00AC0085"/>
    <w:rsid w:val="00AC086D"/>
    <w:rsid w:val="00AC08CF"/>
    <w:rsid w:val="00AC0B11"/>
    <w:rsid w:val="00AC162A"/>
    <w:rsid w:val="00AC1DF6"/>
    <w:rsid w:val="00AC27F3"/>
    <w:rsid w:val="00AC2CB7"/>
    <w:rsid w:val="00AC395C"/>
    <w:rsid w:val="00AC3A9D"/>
    <w:rsid w:val="00AC4957"/>
    <w:rsid w:val="00AC4ABB"/>
    <w:rsid w:val="00AC4B5D"/>
    <w:rsid w:val="00AC5445"/>
    <w:rsid w:val="00AC5DC5"/>
    <w:rsid w:val="00AC61DB"/>
    <w:rsid w:val="00AC6ADA"/>
    <w:rsid w:val="00AC6AEE"/>
    <w:rsid w:val="00AC6CEE"/>
    <w:rsid w:val="00AC74C4"/>
    <w:rsid w:val="00AC7532"/>
    <w:rsid w:val="00AC7ED3"/>
    <w:rsid w:val="00AD007B"/>
    <w:rsid w:val="00AD0824"/>
    <w:rsid w:val="00AD15BC"/>
    <w:rsid w:val="00AD1F34"/>
    <w:rsid w:val="00AD2664"/>
    <w:rsid w:val="00AD327D"/>
    <w:rsid w:val="00AD3E83"/>
    <w:rsid w:val="00AD427F"/>
    <w:rsid w:val="00AD4554"/>
    <w:rsid w:val="00AD4973"/>
    <w:rsid w:val="00AD4AC4"/>
    <w:rsid w:val="00AD5042"/>
    <w:rsid w:val="00AD5B1E"/>
    <w:rsid w:val="00AD5EBE"/>
    <w:rsid w:val="00AD62F1"/>
    <w:rsid w:val="00AD652A"/>
    <w:rsid w:val="00AD67CE"/>
    <w:rsid w:val="00AD7607"/>
    <w:rsid w:val="00AD78D2"/>
    <w:rsid w:val="00AD7A4D"/>
    <w:rsid w:val="00AD7B68"/>
    <w:rsid w:val="00AD7F77"/>
    <w:rsid w:val="00AE035E"/>
    <w:rsid w:val="00AE1A81"/>
    <w:rsid w:val="00AE1FA0"/>
    <w:rsid w:val="00AE2151"/>
    <w:rsid w:val="00AE21F2"/>
    <w:rsid w:val="00AE251C"/>
    <w:rsid w:val="00AE2B4F"/>
    <w:rsid w:val="00AE379A"/>
    <w:rsid w:val="00AE3E0A"/>
    <w:rsid w:val="00AE3E61"/>
    <w:rsid w:val="00AE4DEA"/>
    <w:rsid w:val="00AE590A"/>
    <w:rsid w:val="00AE5AF5"/>
    <w:rsid w:val="00AE6BC4"/>
    <w:rsid w:val="00AE6D5E"/>
    <w:rsid w:val="00AE6FA8"/>
    <w:rsid w:val="00AE7117"/>
    <w:rsid w:val="00AE7FA0"/>
    <w:rsid w:val="00AF005B"/>
    <w:rsid w:val="00AF0455"/>
    <w:rsid w:val="00AF0CEF"/>
    <w:rsid w:val="00AF2370"/>
    <w:rsid w:val="00AF2778"/>
    <w:rsid w:val="00AF2EA4"/>
    <w:rsid w:val="00AF427F"/>
    <w:rsid w:val="00AF460C"/>
    <w:rsid w:val="00AF480F"/>
    <w:rsid w:val="00AF5011"/>
    <w:rsid w:val="00AF566A"/>
    <w:rsid w:val="00AF5F4A"/>
    <w:rsid w:val="00AF63C5"/>
    <w:rsid w:val="00AF64BD"/>
    <w:rsid w:val="00AF75A3"/>
    <w:rsid w:val="00B00151"/>
    <w:rsid w:val="00B009E0"/>
    <w:rsid w:val="00B00ABC"/>
    <w:rsid w:val="00B00EB4"/>
    <w:rsid w:val="00B01C90"/>
    <w:rsid w:val="00B024D5"/>
    <w:rsid w:val="00B02538"/>
    <w:rsid w:val="00B02A7C"/>
    <w:rsid w:val="00B0320C"/>
    <w:rsid w:val="00B03724"/>
    <w:rsid w:val="00B0399D"/>
    <w:rsid w:val="00B039B5"/>
    <w:rsid w:val="00B04B9D"/>
    <w:rsid w:val="00B05712"/>
    <w:rsid w:val="00B05ED0"/>
    <w:rsid w:val="00B06A91"/>
    <w:rsid w:val="00B06B95"/>
    <w:rsid w:val="00B06BD7"/>
    <w:rsid w:val="00B0704D"/>
    <w:rsid w:val="00B0766F"/>
    <w:rsid w:val="00B0780A"/>
    <w:rsid w:val="00B07A2A"/>
    <w:rsid w:val="00B07CCF"/>
    <w:rsid w:val="00B07EB7"/>
    <w:rsid w:val="00B1267E"/>
    <w:rsid w:val="00B12875"/>
    <w:rsid w:val="00B13488"/>
    <w:rsid w:val="00B13F91"/>
    <w:rsid w:val="00B141A7"/>
    <w:rsid w:val="00B143E8"/>
    <w:rsid w:val="00B14975"/>
    <w:rsid w:val="00B157CD"/>
    <w:rsid w:val="00B15BD1"/>
    <w:rsid w:val="00B1727A"/>
    <w:rsid w:val="00B17A0B"/>
    <w:rsid w:val="00B202B4"/>
    <w:rsid w:val="00B20787"/>
    <w:rsid w:val="00B209A2"/>
    <w:rsid w:val="00B20D46"/>
    <w:rsid w:val="00B20E4B"/>
    <w:rsid w:val="00B211E3"/>
    <w:rsid w:val="00B216A8"/>
    <w:rsid w:val="00B21A7D"/>
    <w:rsid w:val="00B2212F"/>
    <w:rsid w:val="00B223CF"/>
    <w:rsid w:val="00B223E1"/>
    <w:rsid w:val="00B22F58"/>
    <w:rsid w:val="00B2376C"/>
    <w:rsid w:val="00B243FC"/>
    <w:rsid w:val="00B246FB"/>
    <w:rsid w:val="00B2492C"/>
    <w:rsid w:val="00B25E73"/>
    <w:rsid w:val="00B25EF8"/>
    <w:rsid w:val="00B260DD"/>
    <w:rsid w:val="00B265CA"/>
    <w:rsid w:val="00B269FF"/>
    <w:rsid w:val="00B26EAC"/>
    <w:rsid w:val="00B2790A"/>
    <w:rsid w:val="00B30215"/>
    <w:rsid w:val="00B30506"/>
    <w:rsid w:val="00B30C22"/>
    <w:rsid w:val="00B30F49"/>
    <w:rsid w:val="00B31691"/>
    <w:rsid w:val="00B31A37"/>
    <w:rsid w:val="00B320DF"/>
    <w:rsid w:val="00B32F46"/>
    <w:rsid w:val="00B330BC"/>
    <w:rsid w:val="00B33437"/>
    <w:rsid w:val="00B339CF"/>
    <w:rsid w:val="00B341C3"/>
    <w:rsid w:val="00B34D17"/>
    <w:rsid w:val="00B34D8C"/>
    <w:rsid w:val="00B3547C"/>
    <w:rsid w:val="00B354D1"/>
    <w:rsid w:val="00B3551C"/>
    <w:rsid w:val="00B35BD4"/>
    <w:rsid w:val="00B360CD"/>
    <w:rsid w:val="00B36312"/>
    <w:rsid w:val="00B36341"/>
    <w:rsid w:val="00B36C73"/>
    <w:rsid w:val="00B37074"/>
    <w:rsid w:val="00B37376"/>
    <w:rsid w:val="00B373FA"/>
    <w:rsid w:val="00B375C3"/>
    <w:rsid w:val="00B37850"/>
    <w:rsid w:val="00B37D57"/>
    <w:rsid w:val="00B37E97"/>
    <w:rsid w:val="00B4007D"/>
    <w:rsid w:val="00B4080F"/>
    <w:rsid w:val="00B40BBE"/>
    <w:rsid w:val="00B418A0"/>
    <w:rsid w:val="00B41BCA"/>
    <w:rsid w:val="00B41FF2"/>
    <w:rsid w:val="00B42005"/>
    <w:rsid w:val="00B425B3"/>
    <w:rsid w:val="00B426E6"/>
    <w:rsid w:val="00B428EF"/>
    <w:rsid w:val="00B42AFB"/>
    <w:rsid w:val="00B43F99"/>
    <w:rsid w:val="00B44B94"/>
    <w:rsid w:val="00B45AB1"/>
    <w:rsid w:val="00B45CC1"/>
    <w:rsid w:val="00B45DA5"/>
    <w:rsid w:val="00B4666A"/>
    <w:rsid w:val="00B473C3"/>
    <w:rsid w:val="00B47AB4"/>
    <w:rsid w:val="00B50F33"/>
    <w:rsid w:val="00B51611"/>
    <w:rsid w:val="00B5230A"/>
    <w:rsid w:val="00B52AE7"/>
    <w:rsid w:val="00B52B55"/>
    <w:rsid w:val="00B52D70"/>
    <w:rsid w:val="00B532A8"/>
    <w:rsid w:val="00B559A9"/>
    <w:rsid w:val="00B560CC"/>
    <w:rsid w:val="00B56394"/>
    <w:rsid w:val="00B56BF3"/>
    <w:rsid w:val="00B56EAD"/>
    <w:rsid w:val="00B5741F"/>
    <w:rsid w:val="00B57428"/>
    <w:rsid w:val="00B5772E"/>
    <w:rsid w:val="00B57B45"/>
    <w:rsid w:val="00B601F9"/>
    <w:rsid w:val="00B60518"/>
    <w:rsid w:val="00B60D00"/>
    <w:rsid w:val="00B614EC"/>
    <w:rsid w:val="00B61CFE"/>
    <w:rsid w:val="00B62390"/>
    <w:rsid w:val="00B6264C"/>
    <w:rsid w:val="00B62995"/>
    <w:rsid w:val="00B62A1B"/>
    <w:rsid w:val="00B63B0D"/>
    <w:rsid w:val="00B63E1C"/>
    <w:rsid w:val="00B64A37"/>
    <w:rsid w:val="00B64A61"/>
    <w:rsid w:val="00B6540A"/>
    <w:rsid w:val="00B65BA3"/>
    <w:rsid w:val="00B6605C"/>
    <w:rsid w:val="00B66704"/>
    <w:rsid w:val="00B66B00"/>
    <w:rsid w:val="00B67161"/>
    <w:rsid w:val="00B672D1"/>
    <w:rsid w:val="00B67815"/>
    <w:rsid w:val="00B70044"/>
    <w:rsid w:val="00B708D8"/>
    <w:rsid w:val="00B7097F"/>
    <w:rsid w:val="00B71502"/>
    <w:rsid w:val="00B716F2"/>
    <w:rsid w:val="00B7176F"/>
    <w:rsid w:val="00B7300C"/>
    <w:rsid w:val="00B74801"/>
    <w:rsid w:val="00B74913"/>
    <w:rsid w:val="00B75A7C"/>
    <w:rsid w:val="00B76019"/>
    <w:rsid w:val="00B760B5"/>
    <w:rsid w:val="00B763B2"/>
    <w:rsid w:val="00B76529"/>
    <w:rsid w:val="00B766AC"/>
    <w:rsid w:val="00B772DF"/>
    <w:rsid w:val="00B775B8"/>
    <w:rsid w:val="00B80476"/>
    <w:rsid w:val="00B80E3A"/>
    <w:rsid w:val="00B8119F"/>
    <w:rsid w:val="00B814DA"/>
    <w:rsid w:val="00B815CB"/>
    <w:rsid w:val="00B8167C"/>
    <w:rsid w:val="00B818EF"/>
    <w:rsid w:val="00B81D0B"/>
    <w:rsid w:val="00B81E35"/>
    <w:rsid w:val="00B82FC6"/>
    <w:rsid w:val="00B83548"/>
    <w:rsid w:val="00B837A2"/>
    <w:rsid w:val="00B84222"/>
    <w:rsid w:val="00B859BF"/>
    <w:rsid w:val="00B8687D"/>
    <w:rsid w:val="00B86F6C"/>
    <w:rsid w:val="00B86F7F"/>
    <w:rsid w:val="00B8771A"/>
    <w:rsid w:val="00B877A5"/>
    <w:rsid w:val="00B87829"/>
    <w:rsid w:val="00B879A5"/>
    <w:rsid w:val="00B87A91"/>
    <w:rsid w:val="00B907C9"/>
    <w:rsid w:val="00B91592"/>
    <w:rsid w:val="00B91B06"/>
    <w:rsid w:val="00B91E17"/>
    <w:rsid w:val="00B92494"/>
    <w:rsid w:val="00B925A9"/>
    <w:rsid w:val="00B92BB2"/>
    <w:rsid w:val="00B92BFA"/>
    <w:rsid w:val="00B932E2"/>
    <w:rsid w:val="00B93865"/>
    <w:rsid w:val="00B93D04"/>
    <w:rsid w:val="00B941B1"/>
    <w:rsid w:val="00B942ED"/>
    <w:rsid w:val="00B945C1"/>
    <w:rsid w:val="00B950F4"/>
    <w:rsid w:val="00B9555D"/>
    <w:rsid w:val="00B955C9"/>
    <w:rsid w:val="00B95776"/>
    <w:rsid w:val="00B958CE"/>
    <w:rsid w:val="00B95AB4"/>
    <w:rsid w:val="00B95CEE"/>
    <w:rsid w:val="00B96C5F"/>
    <w:rsid w:val="00B96D21"/>
    <w:rsid w:val="00B97409"/>
    <w:rsid w:val="00B97476"/>
    <w:rsid w:val="00B979C6"/>
    <w:rsid w:val="00BA06C4"/>
    <w:rsid w:val="00BA08D4"/>
    <w:rsid w:val="00BA0906"/>
    <w:rsid w:val="00BA0AF8"/>
    <w:rsid w:val="00BA0BD3"/>
    <w:rsid w:val="00BA0E2E"/>
    <w:rsid w:val="00BA11F8"/>
    <w:rsid w:val="00BA1D4F"/>
    <w:rsid w:val="00BA2771"/>
    <w:rsid w:val="00BA3199"/>
    <w:rsid w:val="00BA362D"/>
    <w:rsid w:val="00BA39C3"/>
    <w:rsid w:val="00BA44F0"/>
    <w:rsid w:val="00BA52B2"/>
    <w:rsid w:val="00BA547C"/>
    <w:rsid w:val="00BA54ED"/>
    <w:rsid w:val="00BA558A"/>
    <w:rsid w:val="00BA68A8"/>
    <w:rsid w:val="00BA6C51"/>
    <w:rsid w:val="00BA704E"/>
    <w:rsid w:val="00BA7693"/>
    <w:rsid w:val="00BB004B"/>
    <w:rsid w:val="00BB02C9"/>
    <w:rsid w:val="00BB02E1"/>
    <w:rsid w:val="00BB0DCD"/>
    <w:rsid w:val="00BB11C7"/>
    <w:rsid w:val="00BB19A5"/>
    <w:rsid w:val="00BB1B49"/>
    <w:rsid w:val="00BB2117"/>
    <w:rsid w:val="00BB2CD1"/>
    <w:rsid w:val="00BB2D3E"/>
    <w:rsid w:val="00BB2DC8"/>
    <w:rsid w:val="00BB2FED"/>
    <w:rsid w:val="00BB30CA"/>
    <w:rsid w:val="00BB41EE"/>
    <w:rsid w:val="00BB41FD"/>
    <w:rsid w:val="00BB47FA"/>
    <w:rsid w:val="00BB5724"/>
    <w:rsid w:val="00BB5D2E"/>
    <w:rsid w:val="00BB69BA"/>
    <w:rsid w:val="00BB6D9D"/>
    <w:rsid w:val="00BB7079"/>
    <w:rsid w:val="00BB76BE"/>
    <w:rsid w:val="00BB7AAC"/>
    <w:rsid w:val="00BB7F6A"/>
    <w:rsid w:val="00BC0461"/>
    <w:rsid w:val="00BC14F8"/>
    <w:rsid w:val="00BC15CD"/>
    <w:rsid w:val="00BC15E7"/>
    <w:rsid w:val="00BC1D76"/>
    <w:rsid w:val="00BC21CB"/>
    <w:rsid w:val="00BC2E6E"/>
    <w:rsid w:val="00BC316D"/>
    <w:rsid w:val="00BC3D81"/>
    <w:rsid w:val="00BC41B0"/>
    <w:rsid w:val="00BC4CCF"/>
    <w:rsid w:val="00BC5768"/>
    <w:rsid w:val="00BC616D"/>
    <w:rsid w:val="00BC6AD5"/>
    <w:rsid w:val="00BC6DAE"/>
    <w:rsid w:val="00BC6E5C"/>
    <w:rsid w:val="00BC70DE"/>
    <w:rsid w:val="00BC776D"/>
    <w:rsid w:val="00BD0178"/>
    <w:rsid w:val="00BD01AD"/>
    <w:rsid w:val="00BD01D5"/>
    <w:rsid w:val="00BD09AA"/>
    <w:rsid w:val="00BD0BF8"/>
    <w:rsid w:val="00BD0C45"/>
    <w:rsid w:val="00BD118C"/>
    <w:rsid w:val="00BD176D"/>
    <w:rsid w:val="00BD24F3"/>
    <w:rsid w:val="00BD2611"/>
    <w:rsid w:val="00BD265C"/>
    <w:rsid w:val="00BD272A"/>
    <w:rsid w:val="00BD2A33"/>
    <w:rsid w:val="00BD3273"/>
    <w:rsid w:val="00BD4484"/>
    <w:rsid w:val="00BD4904"/>
    <w:rsid w:val="00BD4CF0"/>
    <w:rsid w:val="00BD56CC"/>
    <w:rsid w:val="00BD56ED"/>
    <w:rsid w:val="00BD56EE"/>
    <w:rsid w:val="00BD62A7"/>
    <w:rsid w:val="00BD63A1"/>
    <w:rsid w:val="00BD63AD"/>
    <w:rsid w:val="00BD6825"/>
    <w:rsid w:val="00BD6C7A"/>
    <w:rsid w:val="00BD6D52"/>
    <w:rsid w:val="00BD6F9D"/>
    <w:rsid w:val="00BD7E92"/>
    <w:rsid w:val="00BD7EB8"/>
    <w:rsid w:val="00BE0451"/>
    <w:rsid w:val="00BE14C5"/>
    <w:rsid w:val="00BE26EF"/>
    <w:rsid w:val="00BE327D"/>
    <w:rsid w:val="00BE33DD"/>
    <w:rsid w:val="00BE373D"/>
    <w:rsid w:val="00BE3F16"/>
    <w:rsid w:val="00BE44F0"/>
    <w:rsid w:val="00BE4D5F"/>
    <w:rsid w:val="00BE59D9"/>
    <w:rsid w:val="00BE5AEA"/>
    <w:rsid w:val="00BE62D5"/>
    <w:rsid w:val="00BE6749"/>
    <w:rsid w:val="00BE6900"/>
    <w:rsid w:val="00BE6F34"/>
    <w:rsid w:val="00BE7A59"/>
    <w:rsid w:val="00BE7C43"/>
    <w:rsid w:val="00BE7FC0"/>
    <w:rsid w:val="00BF00C0"/>
    <w:rsid w:val="00BF0304"/>
    <w:rsid w:val="00BF1750"/>
    <w:rsid w:val="00BF18C6"/>
    <w:rsid w:val="00BF2659"/>
    <w:rsid w:val="00BF2DEB"/>
    <w:rsid w:val="00BF3D77"/>
    <w:rsid w:val="00BF43C8"/>
    <w:rsid w:val="00BF4A4E"/>
    <w:rsid w:val="00BF4B7F"/>
    <w:rsid w:val="00BF5218"/>
    <w:rsid w:val="00BF5552"/>
    <w:rsid w:val="00BF5805"/>
    <w:rsid w:val="00BF63CD"/>
    <w:rsid w:val="00BF6878"/>
    <w:rsid w:val="00BF7B18"/>
    <w:rsid w:val="00BF7CDC"/>
    <w:rsid w:val="00BF7D35"/>
    <w:rsid w:val="00C00183"/>
    <w:rsid w:val="00C001E2"/>
    <w:rsid w:val="00C00A29"/>
    <w:rsid w:val="00C00F53"/>
    <w:rsid w:val="00C017C7"/>
    <w:rsid w:val="00C01831"/>
    <w:rsid w:val="00C02DB3"/>
    <w:rsid w:val="00C034A0"/>
    <w:rsid w:val="00C03F6A"/>
    <w:rsid w:val="00C044E2"/>
    <w:rsid w:val="00C048E0"/>
    <w:rsid w:val="00C04C99"/>
    <w:rsid w:val="00C04D75"/>
    <w:rsid w:val="00C04E9D"/>
    <w:rsid w:val="00C05618"/>
    <w:rsid w:val="00C06F67"/>
    <w:rsid w:val="00C071FF"/>
    <w:rsid w:val="00C072A4"/>
    <w:rsid w:val="00C0745F"/>
    <w:rsid w:val="00C0763C"/>
    <w:rsid w:val="00C079F8"/>
    <w:rsid w:val="00C1035E"/>
    <w:rsid w:val="00C1039B"/>
    <w:rsid w:val="00C10EBA"/>
    <w:rsid w:val="00C111D7"/>
    <w:rsid w:val="00C11E08"/>
    <w:rsid w:val="00C12370"/>
    <w:rsid w:val="00C1245B"/>
    <w:rsid w:val="00C12B54"/>
    <w:rsid w:val="00C132B2"/>
    <w:rsid w:val="00C138E2"/>
    <w:rsid w:val="00C14170"/>
    <w:rsid w:val="00C141F8"/>
    <w:rsid w:val="00C1524C"/>
    <w:rsid w:val="00C157E3"/>
    <w:rsid w:val="00C167A5"/>
    <w:rsid w:val="00C17E49"/>
    <w:rsid w:val="00C20385"/>
    <w:rsid w:val="00C20A82"/>
    <w:rsid w:val="00C215D9"/>
    <w:rsid w:val="00C21E28"/>
    <w:rsid w:val="00C238A9"/>
    <w:rsid w:val="00C239FF"/>
    <w:rsid w:val="00C242EF"/>
    <w:rsid w:val="00C24385"/>
    <w:rsid w:val="00C24762"/>
    <w:rsid w:val="00C25BCD"/>
    <w:rsid w:val="00C25CF2"/>
    <w:rsid w:val="00C2611D"/>
    <w:rsid w:val="00C26B7B"/>
    <w:rsid w:val="00C27E1B"/>
    <w:rsid w:val="00C3058A"/>
    <w:rsid w:val="00C308A9"/>
    <w:rsid w:val="00C30B8D"/>
    <w:rsid w:val="00C3195C"/>
    <w:rsid w:val="00C326E4"/>
    <w:rsid w:val="00C32EF4"/>
    <w:rsid w:val="00C3300E"/>
    <w:rsid w:val="00C33AD1"/>
    <w:rsid w:val="00C33F4D"/>
    <w:rsid w:val="00C34704"/>
    <w:rsid w:val="00C34B5A"/>
    <w:rsid w:val="00C34BCE"/>
    <w:rsid w:val="00C354AF"/>
    <w:rsid w:val="00C35CEE"/>
    <w:rsid w:val="00C36058"/>
    <w:rsid w:val="00C360C2"/>
    <w:rsid w:val="00C367FE"/>
    <w:rsid w:val="00C37693"/>
    <w:rsid w:val="00C417C4"/>
    <w:rsid w:val="00C41C75"/>
    <w:rsid w:val="00C42E0E"/>
    <w:rsid w:val="00C437D8"/>
    <w:rsid w:val="00C43ABA"/>
    <w:rsid w:val="00C43BF6"/>
    <w:rsid w:val="00C449D3"/>
    <w:rsid w:val="00C45704"/>
    <w:rsid w:val="00C459C4"/>
    <w:rsid w:val="00C4626D"/>
    <w:rsid w:val="00C468C8"/>
    <w:rsid w:val="00C46DA0"/>
    <w:rsid w:val="00C46F9B"/>
    <w:rsid w:val="00C4708E"/>
    <w:rsid w:val="00C476F4"/>
    <w:rsid w:val="00C47B69"/>
    <w:rsid w:val="00C47B78"/>
    <w:rsid w:val="00C50463"/>
    <w:rsid w:val="00C50B51"/>
    <w:rsid w:val="00C52098"/>
    <w:rsid w:val="00C523F3"/>
    <w:rsid w:val="00C52FFB"/>
    <w:rsid w:val="00C53CBE"/>
    <w:rsid w:val="00C546B0"/>
    <w:rsid w:val="00C54B77"/>
    <w:rsid w:val="00C553B6"/>
    <w:rsid w:val="00C55A1C"/>
    <w:rsid w:val="00C55B81"/>
    <w:rsid w:val="00C56855"/>
    <w:rsid w:val="00C57793"/>
    <w:rsid w:val="00C57901"/>
    <w:rsid w:val="00C60504"/>
    <w:rsid w:val="00C60B30"/>
    <w:rsid w:val="00C61A70"/>
    <w:rsid w:val="00C61D77"/>
    <w:rsid w:val="00C61F0C"/>
    <w:rsid w:val="00C6271F"/>
    <w:rsid w:val="00C62C35"/>
    <w:rsid w:val="00C635AF"/>
    <w:rsid w:val="00C63A80"/>
    <w:rsid w:val="00C63A95"/>
    <w:rsid w:val="00C63B92"/>
    <w:rsid w:val="00C6512F"/>
    <w:rsid w:val="00C653A9"/>
    <w:rsid w:val="00C65EA6"/>
    <w:rsid w:val="00C66124"/>
    <w:rsid w:val="00C6666C"/>
    <w:rsid w:val="00C6723A"/>
    <w:rsid w:val="00C6723B"/>
    <w:rsid w:val="00C6779E"/>
    <w:rsid w:val="00C7079C"/>
    <w:rsid w:val="00C70DB1"/>
    <w:rsid w:val="00C71725"/>
    <w:rsid w:val="00C71729"/>
    <w:rsid w:val="00C71F4B"/>
    <w:rsid w:val="00C729E7"/>
    <w:rsid w:val="00C72CC7"/>
    <w:rsid w:val="00C72E53"/>
    <w:rsid w:val="00C730C6"/>
    <w:rsid w:val="00C73102"/>
    <w:rsid w:val="00C73377"/>
    <w:rsid w:val="00C73938"/>
    <w:rsid w:val="00C73CD5"/>
    <w:rsid w:val="00C7521D"/>
    <w:rsid w:val="00C759B3"/>
    <w:rsid w:val="00C762C9"/>
    <w:rsid w:val="00C76882"/>
    <w:rsid w:val="00C76DA7"/>
    <w:rsid w:val="00C76DCB"/>
    <w:rsid w:val="00C76EAD"/>
    <w:rsid w:val="00C779B6"/>
    <w:rsid w:val="00C77BFB"/>
    <w:rsid w:val="00C80770"/>
    <w:rsid w:val="00C807F8"/>
    <w:rsid w:val="00C80C8E"/>
    <w:rsid w:val="00C80DD9"/>
    <w:rsid w:val="00C815DC"/>
    <w:rsid w:val="00C81891"/>
    <w:rsid w:val="00C818C2"/>
    <w:rsid w:val="00C81C98"/>
    <w:rsid w:val="00C81D35"/>
    <w:rsid w:val="00C825EF"/>
    <w:rsid w:val="00C83476"/>
    <w:rsid w:val="00C839BC"/>
    <w:rsid w:val="00C83E86"/>
    <w:rsid w:val="00C843B4"/>
    <w:rsid w:val="00C8448B"/>
    <w:rsid w:val="00C84F1C"/>
    <w:rsid w:val="00C85ACA"/>
    <w:rsid w:val="00C85B5C"/>
    <w:rsid w:val="00C85DF3"/>
    <w:rsid w:val="00C8660C"/>
    <w:rsid w:val="00C86703"/>
    <w:rsid w:val="00C86893"/>
    <w:rsid w:val="00C86C4F"/>
    <w:rsid w:val="00C86DDF"/>
    <w:rsid w:val="00C86E24"/>
    <w:rsid w:val="00C8782A"/>
    <w:rsid w:val="00C902F3"/>
    <w:rsid w:val="00C9056E"/>
    <w:rsid w:val="00C9146C"/>
    <w:rsid w:val="00C92696"/>
    <w:rsid w:val="00C9283F"/>
    <w:rsid w:val="00C92895"/>
    <w:rsid w:val="00C92AB3"/>
    <w:rsid w:val="00C92B53"/>
    <w:rsid w:val="00C93376"/>
    <w:rsid w:val="00C933E0"/>
    <w:rsid w:val="00C937BF"/>
    <w:rsid w:val="00C93A50"/>
    <w:rsid w:val="00C93C2F"/>
    <w:rsid w:val="00C93D74"/>
    <w:rsid w:val="00C93E7A"/>
    <w:rsid w:val="00C9401A"/>
    <w:rsid w:val="00C94B27"/>
    <w:rsid w:val="00C95DE0"/>
    <w:rsid w:val="00C961A5"/>
    <w:rsid w:val="00C968F9"/>
    <w:rsid w:val="00C96F7A"/>
    <w:rsid w:val="00C9714B"/>
    <w:rsid w:val="00C97B21"/>
    <w:rsid w:val="00CA037D"/>
    <w:rsid w:val="00CA073A"/>
    <w:rsid w:val="00CA0A9D"/>
    <w:rsid w:val="00CA135C"/>
    <w:rsid w:val="00CA1D68"/>
    <w:rsid w:val="00CA1ECA"/>
    <w:rsid w:val="00CA21DD"/>
    <w:rsid w:val="00CA252D"/>
    <w:rsid w:val="00CA25BD"/>
    <w:rsid w:val="00CA29F7"/>
    <w:rsid w:val="00CA3256"/>
    <w:rsid w:val="00CA3BF3"/>
    <w:rsid w:val="00CA3D53"/>
    <w:rsid w:val="00CA40A6"/>
    <w:rsid w:val="00CA42D8"/>
    <w:rsid w:val="00CA431B"/>
    <w:rsid w:val="00CA4859"/>
    <w:rsid w:val="00CA48C4"/>
    <w:rsid w:val="00CA5476"/>
    <w:rsid w:val="00CA55FD"/>
    <w:rsid w:val="00CA5CE9"/>
    <w:rsid w:val="00CA6214"/>
    <w:rsid w:val="00CA6401"/>
    <w:rsid w:val="00CA6608"/>
    <w:rsid w:val="00CA6AA6"/>
    <w:rsid w:val="00CA6C05"/>
    <w:rsid w:val="00CA6C42"/>
    <w:rsid w:val="00CA72D7"/>
    <w:rsid w:val="00CA7A7B"/>
    <w:rsid w:val="00CA7BF8"/>
    <w:rsid w:val="00CA7EE5"/>
    <w:rsid w:val="00CB0352"/>
    <w:rsid w:val="00CB0421"/>
    <w:rsid w:val="00CB0DCA"/>
    <w:rsid w:val="00CB11B8"/>
    <w:rsid w:val="00CB1262"/>
    <w:rsid w:val="00CB1A4C"/>
    <w:rsid w:val="00CB1E41"/>
    <w:rsid w:val="00CB21B5"/>
    <w:rsid w:val="00CB24C3"/>
    <w:rsid w:val="00CB24E5"/>
    <w:rsid w:val="00CB2D11"/>
    <w:rsid w:val="00CB2F18"/>
    <w:rsid w:val="00CB32C3"/>
    <w:rsid w:val="00CB3427"/>
    <w:rsid w:val="00CB3C1F"/>
    <w:rsid w:val="00CB4B51"/>
    <w:rsid w:val="00CB51A2"/>
    <w:rsid w:val="00CB739F"/>
    <w:rsid w:val="00CB73B0"/>
    <w:rsid w:val="00CB7412"/>
    <w:rsid w:val="00CB7988"/>
    <w:rsid w:val="00CC0580"/>
    <w:rsid w:val="00CC0ED0"/>
    <w:rsid w:val="00CC10AF"/>
    <w:rsid w:val="00CC1740"/>
    <w:rsid w:val="00CC186E"/>
    <w:rsid w:val="00CC1F36"/>
    <w:rsid w:val="00CC2083"/>
    <w:rsid w:val="00CC20A0"/>
    <w:rsid w:val="00CC2321"/>
    <w:rsid w:val="00CC2BA6"/>
    <w:rsid w:val="00CC305C"/>
    <w:rsid w:val="00CC3090"/>
    <w:rsid w:val="00CC33A6"/>
    <w:rsid w:val="00CC3582"/>
    <w:rsid w:val="00CC38B0"/>
    <w:rsid w:val="00CC3CC2"/>
    <w:rsid w:val="00CC43D2"/>
    <w:rsid w:val="00CC4A02"/>
    <w:rsid w:val="00CC5725"/>
    <w:rsid w:val="00CC5879"/>
    <w:rsid w:val="00CC58EF"/>
    <w:rsid w:val="00CC60B3"/>
    <w:rsid w:val="00CC63D4"/>
    <w:rsid w:val="00CC76D9"/>
    <w:rsid w:val="00CC7D0E"/>
    <w:rsid w:val="00CD0091"/>
    <w:rsid w:val="00CD016B"/>
    <w:rsid w:val="00CD03AE"/>
    <w:rsid w:val="00CD0ABB"/>
    <w:rsid w:val="00CD0C43"/>
    <w:rsid w:val="00CD0E75"/>
    <w:rsid w:val="00CD1107"/>
    <w:rsid w:val="00CD15CA"/>
    <w:rsid w:val="00CD1EC7"/>
    <w:rsid w:val="00CD21C4"/>
    <w:rsid w:val="00CD22F0"/>
    <w:rsid w:val="00CD2E13"/>
    <w:rsid w:val="00CD2ED2"/>
    <w:rsid w:val="00CD3104"/>
    <w:rsid w:val="00CD3223"/>
    <w:rsid w:val="00CD3777"/>
    <w:rsid w:val="00CD3AD8"/>
    <w:rsid w:val="00CD41AD"/>
    <w:rsid w:val="00CD41E0"/>
    <w:rsid w:val="00CD4D90"/>
    <w:rsid w:val="00CD4F8E"/>
    <w:rsid w:val="00CD520C"/>
    <w:rsid w:val="00CD530F"/>
    <w:rsid w:val="00CD536D"/>
    <w:rsid w:val="00CD7AE1"/>
    <w:rsid w:val="00CD7AF4"/>
    <w:rsid w:val="00CD7E58"/>
    <w:rsid w:val="00CE01AA"/>
    <w:rsid w:val="00CE085F"/>
    <w:rsid w:val="00CE0873"/>
    <w:rsid w:val="00CE0AC0"/>
    <w:rsid w:val="00CE105B"/>
    <w:rsid w:val="00CE141B"/>
    <w:rsid w:val="00CE1C27"/>
    <w:rsid w:val="00CE1FBA"/>
    <w:rsid w:val="00CE2394"/>
    <w:rsid w:val="00CE352C"/>
    <w:rsid w:val="00CE3CEA"/>
    <w:rsid w:val="00CE40A4"/>
    <w:rsid w:val="00CE4370"/>
    <w:rsid w:val="00CE44CD"/>
    <w:rsid w:val="00CE46C0"/>
    <w:rsid w:val="00CE5057"/>
    <w:rsid w:val="00CE5EF8"/>
    <w:rsid w:val="00CE6A28"/>
    <w:rsid w:val="00CE7197"/>
    <w:rsid w:val="00CE760A"/>
    <w:rsid w:val="00CE7D6E"/>
    <w:rsid w:val="00CF1FA6"/>
    <w:rsid w:val="00CF2263"/>
    <w:rsid w:val="00CF2ADC"/>
    <w:rsid w:val="00CF2CE5"/>
    <w:rsid w:val="00CF3069"/>
    <w:rsid w:val="00CF3151"/>
    <w:rsid w:val="00CF3542"/>
    <w:rsid w:val="00CF35E9"/>
    <w:rsid w:val="00CF362F"/>
    <w:rsid w:val="00CF3CD3"/>
    <w:rsid w:val="00CF4451"/>
    <w:rsid w:val="00CF4559"/>
    <w:rsid w:val="00CF49CF"/>
    <w:rsid w:val="00CF4AD1"/>
    <w:rsid w:val="00CF4D62"/>
    <w:rsid w:val="00CF58A7"/>
    <w:rsid w:val="00CF63D7"/>
    <w:rsid w:val="00CF779D"/>
    <w:rsid w:val="00CF7F22"/>
    <w:rsid w:val="00D0020E"/>
    <w:rsid w:val="00D0044D"/>
    <w:rsid w:val="00D0195C"/>
    <w:rsid w:val="00D026B4"/>
    <w:rsid w:val="00D03727"/>
    <w:rsid w:val="00D037AF"/>
    <w:rsid w:val="00D03EC3"/>
    <w:rsid w:val="00D04050"/>
    <w:rsid w:val="00D040E9"/>
    <w:rsid w:val="00D0448E"/>
    <w:rsid w:val="00D04D3A"/>
    <w:rsid w:val="00D05679"/>
    <w:rsid w:val="00D05D42"/>
    <w:rsid w:val="00D05FDA"/>
    <w:rsid w:val="00D065CC"/>
    <w:rsid w:val="00D06716"/>
    <w:rsid w:val="00D06A44"/>
    <w:rsid w:val="00D07555"/>
    <w:rsid w:val="00D078F1"/>
    <w:rsid w:val="00D07E17"/>
    <w:rsid w:val="00D1030B"/>
    <w:rsid w:val="00D1224A"/>
    <w:rsid w:val="00D12347"/>
    <w:rsid w:val="00D12A5D"/>
    <w:rsid w:val="00D12B1B"/>
    <w:rsid w:val="00D12C42"/>
    <w:rsid w:val="00D1376C"/>
    <w:rsid w:val="00D13C0A"/>
    <w:rsid w:val="00D1427B"/>
    <w:rsid w:val="00D152AC"/>
    <w:rsid w:val="00D15896"/>
    <w:rsid w:val="00D159EE"/>
    <w:rsid w:val="00D15F28"/>
    <w:rsid w:val="00D16061"/>
    <w:rsid w:val="00D16677"/>
    <w:rsid w:val="00D16FF5"/>
    <w:rsid w:val="00D17762"/>
    <w:rsid w:val="00D17BC7"/>
    <w:rsid w:val="00D20217"/>
    <w:rsid w:val="00D20645"/>
    <w:rsid w:val="00D206C9"/>
    <w:rsid w:val="00D2079F"/>
    <w:rsid w:val="00D20B28"/>
    <w:rsid w:val="00D21048"/>
    <w:rsid w:val="00D21133"/>
    <w:rsid w:val="00D217E5"/>
    <w:rsid w:val="00D21F9D"/>
    <w:rsid w:val="00D2215F"/>
    <w:rsid w:val="00D22961"/>
    <w:rsid w:val="00D23574"/>
    <w:rsid w:val="00D23A8D"/>
    <w:rsid w:val="00D23EFD"/>
    <w:rsid w:val="00D24631"/>
    <w:rsid w:val="00D2482A"/>
    <w:rsid w:val="00D24AC2"/>
    <w:rsid w:val="00D24F00"/>
    <w:rsid w:val="00D24F7E"/>
    <w:rsid w:val="00D25751"/>
    <w:rsid w:val="00D25778"/>
    <w:rsid w:val="00D258EE"/>
    <w:rsid w:val="00D25BB3"/>
    <w:rsid w:val="00D25C38"/>
    <w:rsid w:val="00D2633E"/>
    <w:rsid w:val="00D26848"/>
    <w:rsid w:val="00D271AD"/>
    <w:rsid w:val="00D275F4"/>
    <w:rsid w:val="00D27C0A"/>
    <w:rsid w:val="00D3154E"/>
    <w:rsid w:val="00D31652"/>
    <w:rsid w:val="00D318C6"/>
    <w:rsid w:val="00D31F0A"/>
    <w:rsid w:val="00D320C6"/>
    <w:rsid w:val="00D32A43"/>
    <w:rsid w:val="00D334FE"/>
    <w:rsid w:val="00D3408D"/>
    <w:rsid w:val="00D3438F"/>
    <w:rsid w:val="00D34453"/>
    <w:rsid w:val="00D34B38"/>
    <w:rsid w:val="00D34C06"/>
    <w:rsid w:val="00D35579"/>
    <w:rsid w:val="00D36743"/>
    <w:rsid w:val="00D36CE6"/>
    <w:rsid w:val="00D40D7B"/>
    <w:rsid w:val="00D41170"/>
    <w:rsid w:val="00D41970"/>
    <w:rsid w:val="00D4200F"/>
    <w:rsid w:val="00D42162"/>
    <w:rsid w:val="00D42305"/>
    <w:rsid w:val="00D425B3"/>
    <w:rsid w:val="00D42BCF"/>
    <w:rsid w:val="00D434B7"/>
    <w:rsid w:val="00D43F3F"/>
    <w:rsid w:val="00D44060"/>
    <w:rsid w:val="00D4493C"/>
    <w:rsid w:val="00D44C91"/>
    <w:rsid w:val="00D45A3E"/>
    <w:rsid w:val="00D45AD8"/>
    <w:rsid w:val="00D46144"/>
    <w:rsid w:val="00D46A11"/>
    <w:rsid w:val="00D46BCE"/>
    <w:rsid w:val="00D46C32"/>
    <w:rsid w:val="00D47259"/>
    <w:rsid w:val="00D472C3"/>
    <w:rsid w:val="00D4756D"/>
    <w:rsid w:val="00D47889"/>
    <w:rsid w:val="00D47E61"/>
    <w:rsid w:val="00D47FDC"/>
    <w:rsid w:val="00D5005D"/>
    <w:rsid w:val="00D5021F"/>
    <w:rsid w:val="00D51415"/>
    <w:rsid w:val="00D517E7"/>
    <w:rsid w:val="00D51B5C"/>
    <w:rsid w:val="00D52051"/>
    <w:rsid w:val="00D52A0C"/>
    <w:rsid w:val="00D55A77"/>
    <w:rsid w:val="00D55D48"/>
    <w:rsid w:val="00D5656D"/>
    <w:rsid w:val="00D56715"/>
    <w:rsid w:val="00D56BC6"/>
    <w:rsid w:val="00D56E0D"/>
    <w:rsid w:val="00D577A2"/>
    <w:rsid w:val="00D577B3"/>
    <w:rsid w:val="00D57E33"/>
    <w:rsid w:val="00D57F7E"/>
    <w:rsid w:val="00D60942"/>
    <w:rsid w:val="00D60DE6"/>
    <w:rsid w:val="00D6114C"/>
    <w:rsid w:val="00D61154"/>
    <w:rsid w:val="00D613C7"/>
    <w:rsid w:val="00D616E0"/>
    <w:rsid w:val="00D61755"/>
    <w:rsid w:val="00D6211B"/>
    <w:rsid w:val="00D6263A"/>
    <w:rsid w:val="00D62A15"/>
    <w:rsid w:val="00D62A3E"/>
    <w:rsid w:val="00D633C4"/>
    <w:rsid w:val="00D6354D"/>
    <w:rsid w:val="00D63F68"/>
    <w:rsid w:val="00D63FDD"/>
    <w:rsid w:val="00D642D8"/>
    <w:rsid w:val="00D648A4"/>
    <w:rsid w:val="00D64E2A"/>
    <w:rsid w:val="00D64FDF"/>
    <w:rsid w:val="00D659FE"/>
    <w:rsid w:val="00D65B21"/>
    <w:rsid w:val="00D671D4"/>
    <w:rsid w:val="00D673B7"/>
    <w:rsid w:val="00D67F1B"/>
    <w:rsid w:val="00D7111F"/>
    <w:rsid w:val="00D71829"/>
    <w:rsid w:val="00D71DE2"/>
    <w:rsid w:val="00D71DF3"/>
    <w:rsid w:val="00D71E36"/>
    <w:rsid w:val="00D735BF"/>
    <w:rsid w:val="00D73C62"/>
    <w:rsid w:val="00D73CCC"/>
    <w:rsid w:val="00D73F87"/>
    <w:rsid w:val="00D74515"/>
    <w:rsid w:val="00D74D18"/>
    <w:rsid w:val="00D76E23"/>
    <w:rsid w:val="00D76EEC"/>
    <w:rsid w:val="00D771A3"/>
    <w:rsid w:val="00D779F5"/>
    <w:rsid w:val="00D77C14"/>
    <w:rsid w:val="00D77FFA"/>
    <w:rsid w:val="00D80166"/>
    <w:rsid w:val="00D80687"/>
    <w:rsid w:val="00D81080"/>
    <w:rsid w:val="00D8155E"/>
    <w:rsid w:val="00D822CE"/>
    <w:rsid w:val="00D8241A"/>
    <w:rsid w:val="00D827F1"/>
    <w:rsid w:val="00D8291E"/>
    <w:rsid w:val="00D83E9E"/>
    <w:rsid w:val="00D8413C"/>
    <w:rsid w:val="00D847A9"/>
    <w:rsid w:val="00D855AB"/>
    <w:rsid w:val="00D85DDB"/>
    <w:rsid w:val="00D85E1A"/>
    <w:rsid w:val="00D85F83"/>
    <w:rsid w:val="00D864FC"/>
    <w:rsid w:val="00D87701"/>
    <w:rsid w:val="00D8791E"/>
    <w:rsid w:val="00D87B23"/>
    <w:rsid w:val="00D87C02"/>
    <w:rsid w:val="00D87F65"/>
    <w:rsid w:val="00D90236"/>
    <w:rsid w:val="00D91247"/>
    <w:rsid w:val="00D91BBB"/>
    <w:rsid w:val="00D91C12"/>
    <w:rsid w:val="00D91F9E"/>
    <w:rsid w:val="00D92276"/>
    <w:rsid w:val="00D924D5"/>
    <w:rsid w:val="00D924DE"/>
    <w:rsid w:val="00D9255A"/>
    <w:rsid w:val="00D92A2D"/>
    <w:rsid w:val="00D92B9C"/>
    <w:rsid w:val="00D92E15"/>
    <w:rsid w:val="00D93AC3"/>
    <w:rsid w:val="00D9403A"/>
    <w:rsid w:val="00D94F41"/>
    <w:rsid w:val="00D9521A"/>
    <w:rsid w:val="00D964A1"/>
    <w:rsid w:val="00D96BFD"/>
    <w:rsid w:val="00D97206"/>
    <w:rsid w:val="00D97374"/>
    <w:rsid w:val="00D975B2"/>
    <w:rsid w:val="00D97A91"/>
    <w:rsid w:val="00D97B0B"/>
    <w:rsid w:val="00DA0C2B"/>
    <w:rsid w:val="00DA1E26"/>
    <w:rsid w:val="00DA26A9"/>
    <w:rsid w:val="00DA2951"/>
    <w:rsid w:val="00DA3803"/>
    <w:rsid w:val="00DA40E6"/>
    <w:rsid w:val="00DA462A"/>
    <w:rsid w:val="00DA475D"/>
    <w:rsid w:val="00DA499F"/>
    <w:rsid w:val="00DA49A2"/>
    <w:rsid w:val="00DA4E8E"/>
    <w:rsid w:val="00DA5347"/>
    <w:rsid w:val="00DA5389"/>
    <w:rsid w:val="00DA5B75"/>
    <w:rsid w:val="00DA5BE8"/>
    <w:rsid w:val="00DA640A"/>
    <w:rsid w:val="00DA6762"/>
    <w:rsid w:val="00DA6BBE"/>
    <w:rsid w:val="00DA7239"/>
    <w:rsid w:val="00DB0054"/>
    <w:rsid w:val="00DB03D5"/>
    <w:rsid w:val="00DB0479"/>
    <w:rsid w:val="00DB0702"/>
    <w:rsid w:val="00DB1699"/>
    <w:rsid w:val="00DB23B7"/>
    <w:rsid w:val="00DB2902"/>
    <w:rsid w:val="00DB2A40"/>
    <w:rsid w:val="00DB2E64"/>
    <w:rsid w:val="00DB3010"/>
    <w:rsid w:val="00DB32D4"/>
    <w:rsid w:val="00DB3492"/>
    <w:rsid w:val="00DB365D"/>
    <w:rsid w:val="00DB36FF"/>
    <w:rsid w:val="00DB434E"/>
    <w:rsid w:val="00DB4EB0"/>
    <w:rsid w:val="00DB541D"/>
    <w:rsid w:val="00DB5E22"/>
    <w:rsid w:val="00DB6278"/>
    <w:rsid w:val="00DB63DE"/>
    <w:rsid w:val="00DB650D"/>
    <w:rsid w:val="00DB6589"/>
    <w:rsid w:val="00DB690F"/>
    <w:rsid w:val="00DB74EF"/>
    <w:rsid w:val="00DB7C66"/>
    <w:rsid w:val="00DB7E2F"/>
    <w:rsid w:val="00DB7E61"/>
    <w:rsid w:val="00DB7FCD"/>
    <w:rsid w:val="00DC0373"/>
    <w:rsid w:val="00DC04F0"/>
    <w:rsid w:val="00DC0969"/>
    <w:rsid w:val="00DC0F42"/>
    <w:rsid w:val="00DC14FE"/>
    <w:rsid w:val="00DC1683"/>
    <w:rsid w:val="00DC2161"/>
    <w:rsid w:val="00DC2A85"/>
    <w:rsid w:val="00DC2B4E"/>
    <w:rsid w:val="00DC38EB"/>
    <w:rsid w:val="00DC4875"/>
    <w:rsid w:val="00DC4D5F"/>
    <w:rsid w:val="00DC50A7"/>
    <w:rsid w:val="00DC50F2"/>
    <w:rsid w:val="00DC61B4"/>
    <w:rsid w:val="00DC6569"/>
    <w:rsid w:val="00DC6755"/>
    <w:rsid w:val="00DC68CC"/>
    <w:rsid w:val="00DC6ED3"/>
    <w:rsid w:val="00DC6FB6"/>
    <w:rsid w:val="00DC7681"/>
    <w:rsid w:val="00DC7CB1"/>
    <w:rsid w:val="00DD0625"/>
    <w:rsid w:val="00DD132E"/>
    <w:rsid w:val="00DD17B5"/>
    <w:rsid w:val="00DD1CED"/>
    <w:rsid w:val="00DD1D6A"/>
    <w:rsid w:val="00DD1E5E"/>
    <w:rsid w:val="00DD2314"/>
    <w:rsid w:val="00DD249A"/>
    <w:rsid w:val="00DD2EF8"/>
    <w:rsid w:val="00DD322A"/>
    <w:rsid w:val="00DD345A"/>
    <w:rsid w:val="00DD3FDC"/>
    <w:rsid w:val="00DD4195"/>
    <w:rsid w:val="00DD46DC"/>
    <w:rsid w:val="00DD4C5D"/>
    <w:rsid w:val="00DD4FEB"/>
    <w:rsid w:val="00DD6349"/>
    <w:rsid w:val="00DD6423"/>
    <w:rsid w:val="00DD6834"/>
    <w:rsid w:val="00DD68E7"/>
    <w:rsid w:val="00DD6C8F"/>
    <w:rsid w:val="00DD7381"/>
    <w:rsid w:val="00DE074B"/>
    <w:rsid w:val="00DE1469"/>
    <w:rsid w:val="00DE166E"/>
    <w:rsid w:val="00DE21EA"/>
    <w:rsid w:val="00DE2DDD"/>
    <w:rsid w:val="00DE3285"/>
    <w:rsid w:val="00DE43BF"/>
    <w:rsid w:val="00DE4DC1"/>
    <w:rsid w:val="00DE53FA"/>
    <w:rsid w:val="00DE796A"/>
    <w:rsid w:val="00DE7B11"/>
    <w:rsid w:val="00DE7E18"/>
    <w:rsid w:val="00DF03CD"/>
    <w:rsid w:val="00DF090F"/>
    <w:rsid w:val="00DF0E74"/>
    <w:rsid w:val="00DF118C"/>
    <w:rsid w:val="00DF129F"/>
    <w:rsid w:val="00DF1790"/>
    <w:rsid w:val="00DF17BF"/>
    <w:rsid w:val="00DF1C1B"/>
    <w:rsid w:val="00DF1E2D"/>
    <w:rsid w:val="00DF1F57"/>
    <w:rsid w:val="00DF2070"/>
    <w:rsid w:val="00DF27D6"/>
    <w:rsid w:val="00DF3263"/>
    <w:rsid w:val="00DF3ECE"/>
    <w:rsid w:val="00DF4A04"/>
    <w:rsid w:val="00DF50DB"/>
    <w:rsid w:val="00DF519A"/>
    <w:rsid w:val="00DF561C"/>
    <w:rsid w:val="00DF5C84"/>
    <w:rsid w:val="00DF639D"/>
    <w:rsid w:val="00DF6E9F"/>
    <w:rsid w:val="00DF6EEB"/>
    <w:rsid w:val="00DF725C"/>
    <w:rsid w:val="00DF7926"/>
    <w:rsid w:val="00DF7DC7"/>
    <w:rsid w:val="00E006F1"/>
    <w:rsid w:val="00E00B81"/>
    <w:rsid w:val="00E01445"/>
    <w:rsid w:val="00E01D9A"/>
    <w:rsid w:val="00E020E7"/>
    <w:rsid w:val="00E0234D"/>
    <w:rsid w:val="00E029F5"/>
    <w:rsid w:val="00E02FFF"/>
    <w:rsid w:val="00E0426E"/>
    <w:rsid w:val="00E042B2"/>
    <w:rsid w:val="00E04347"/>
    <w:rsid w:val="00E04632"/>
    <w:rsid w:val="00E0497A"/>
    <w:rsid w:val="00E0511C"/>
    <w:rsid w:val="00E0639A"/>
    <w:rsid w:val="00E0688F"/>
    <w:rsid w:val="00E07483"/>
    <w:rsid w:val="00E07667"/>
    <w:rsid w:val="00E07FC3"/>
    <w:rsid w:val="00E102C3"/>
    <w:rsid w:val="00E102DC"/>
    <w:rsid w:val="00E104D5"/>
    <w:rsid w:val="00E1068E"/>
    <w:rsid w:val="00E1072C"/>
    <w:rsid w:val="00E11082"/>
    <w:rsid w:val="00E1127E"/>
    <w:rsid w:val="00E11D20"/>
    <w:rsid w:val="00E11F27"/>
    <w:rsid w:val="00E1307F"/>
    <w:rsid w:val="00E1364D"/>
    <w:rsid w:val="00E13659"/>
    <w:rsid w:val="00E14414"/>
    <w:rsid w:val="00E148CB"/>
    <w:rsid w:val="00E14BE4"/>
    <w:rsid w:val="00E14CFF"/>
    <w:rsid w:val="00E14E64"/>
    <w:rsid w:val="00E151DE"/>
    <w:rsid w:val="00E1557B"/>
    <w:rsid w:val="00E15BBF"/>
    <w:rsid w:val="00E1633E"/>
    <w:rsid w:val="00E16B3D"/>
    <w:rsid w:val="00E20A35"/>
    <w:rsid w:val="00E20DF6"/>
    <w:rsid w:val="00E2136D"/>
    <w:rsid w:val="00E215D6"/>
    <w:rsid w:val="00E21E53"/>
    <w:rsid w:val="00E21F66"/>
    <w:rsid w:val="00E226DE"/>
    <w:rsid w:val="00E22E8C"/>
    <w:rsid w:val="00E23490"/>
    <w:rsid w:val="00E234F9"/>
    <w:rsid w:val="00E23C16"/>
    <w:rsid w:val="00E24397"/>
    <w:rsid w:val="00E24C3D"/>
    <w:rsid w:val="00E25A0C"/>
    <w:rsid w:val="00E25C4A"/>
    <w:rsid w:val="00E25FA1"/>
    <w:rsid w:val="00E26188"/>
    <w:rsid w:val="00E26B0A"/>
    <w:rsid w:val="00E26DAF"/>
    <w:rsid w:val="00E26E78"/>
    <w:rsid w:val="00E26F1E"/>
    <w:rsid w:val="00E273AC"/>
    <w:rsid w:val="00E277CC"/>
    <w:rsid w:val="00E27D48"/>
    <w:rsid w:val="00E31BC0"/>
    <w:rsid w:val="00E33087"/>
    <w:rsid w:val="00E33874"/>
    <w:rsid w:val="00E34240"/>
    <w:rsid w:val="00E3453D"/>
    <w:rsid w:val="00E34E47"/>
    <w:rsid w:val="00E354AA"/>
    <w:rsid w:val="00E363A3"/>
    <w:rsid w:val="00E36968"/>
    <w:rsid w:val="00E36B9E"/>
    <w:rsid w:val="00E36CF7"/>
    <w:rsid w:val="00E3729F"/>
    <w:rsid w:val="00E372C2"/>
    <w:rsid w:val="00E37805"/>
    <w:rsid w:val="00E37DA4"/>
    <w:rsid w:val="00E4023A"/>
    <w:rsid w:val="00E40A81"/>
    <w:rsid w:val="00E40F39"/>
    <w:rsid w:val="00E4113C"/>
    <w:rsid w:val="00E416C8"/>
    <w:rsid w:val="00E420BA"/>
    <w:rsid w:val="00E42959"/>
    <w:rsid w:val="00E42C28"/>
    <w:rsid w:val="00E42F8E"/>
    <w:rsid w:val="00E431C3"/>
    <w:rsid w:val="00E437E0"/>
    <w:rsid w:val="00E43989"/>
    <w:rsid w:val="00E43F44"/>
    <w:rsid w:val="00E440E4"/>
    <w:rsid w:val="00E4496B"/>
    <w:rsid w:val="00E44DD7"/>
    <w:rsid w:val="00E4591C"/>
    <w:rsid w:val="00E45948"/>
    <w:rsid w:val="00E46260"/>
    <w:rsid w:val="00E4640C"/>
    <w:rsid w:val="00E4681F"/>
    <w:rsid w:val="00E46ACA"/>
    <w:rsid w:val="00E47ED2"/>
    <w:rsid w:val="00E5072E"/>
    <w:rsid w:val="00E510E0"/>
    <w:rsid w:val="00E51AA6"/>
    <w:rsid w:val="00E5228D"/>
    <w:rsid w:val="00E52769"/>
    <w:rsid w:val="00E52E02"/>
    <w:rsid w:val="00E53113"/>
    <w:rsid w:val="00E53B0E"/>
    <w:rsid w:val="00E53F2E"/>
    <w:rsid w:val="00E55071"/>
    <w:rsid w:val="00E550E6"/>
    <w:rsid w:val="00E55316"/>
    <w:rsid w:val="00E55BAC"/>
    <w:rsid w:val="00E56233"/>
    <w:rsid w:val="00E57392"/>
    <w:rsid w:val="00E57EE5"/>
    <w:rsid w:val="00E60211"/>
    <w:rsid w:val="00E606C0"/>
    <w:rsid w:val="00E60F3C"/>
    <w:rsid w:val="00E61407"/>
    <w:rsid w:val="00E61AD6"/>
    <w:rsid w:val="00E62A4F"/>
    <w:rsid w:val="00E62F6F"/>
    <w:rsid w:val="00E63567"/>
    <w:rsid w:val="00E64728"/>
    <w:rsid w:val="00E649AB"/>
    <w:rsid w:val="00E64A3D"/>
    <w:rsid w:val="00E64A41"/>
    <w:rsid w:val="00E64FAC"/>
    <w:rsid w:val="00E65476"/>
    <w:rsid w:val="00E659C9"/>
    <w:rsid w:val="00E66448"/>
    <w:rsid w:val="00E6669D"/>
    <w:rsid w:val="00E66AE6"/>
    <w:rsid w:val="00E6766E"/>
    <w:rsid w:val="00E705A9"/>
    <w:rsid w:val="00E70ACF"/>
    <w:rsid w:val="00E71011"/>
    <w:rsid w:val="00E711D5"/>
    <w:rsid w:val="00E71522"/>
    <w:rsid w:val="00E72367"/>
    <w:rsid w:val="00E72492"/>
    <w:rsid w:val="00E725EA"/>
    <w:rsid w:val="00E72B59"/>
    <w:rsid w:val="00E72F02"/>
    <w:rsid w:val="00E731DF"/>
    <w:rsid w:val="00E7335B"/>
    <w:rsid w:val="00E73709"/>
    <w:rsid w:val="00E745B9"/>
    <w:rsid w:val="00E751AD"/>
    <w:rsid w:val="00E7531B"/>
    <w:rsid w:val="00E75733"/>
    <w:rsid w:val="00E75B37"/>
    <w:rsid w:val="00E75C16"/>
    <w:rsid w:val="00E75D92"/>
    <w:rsid w:val="00E761E8"/>
    <w:rsid w:val="00E76511"/>
    <w:rsid w:val="00E770F9"/>
    <w:rsid w:val="00E778B1"/>
    <w:rsid w:val="00E77A6E"/>
    <w:rsid w:val="00E77E29"/>
    <w:rsid w:val="00E803FC"/>
    <w:rsid w:val="00E806EB"/>
    <w:rsid w:val="00E80B20"/>
    <w:rsid w:val="00E80C4B"/>
    <w:rsid w:val="00E813FE"/>
    <w:rsid w:val="00E8256A"/>
    <w:rsid w:val="00E83A64"/>
    <w:rsid w:val="00E83C41"/>
    <w:rsid w:val="00E83E76"/>
    <w:rsid w:val="00E84152"/>
    <w:rsid w:val="00E85908"/>
    <w:rsid w:val="00E85952"/>
    <w:rsid w:val="00E85C16"/>
    <w:rsid w:val="00E85C7F"/>
    <w:rsid w:val="00E86C28"/>
    <w:rsid w:val="00E913DB"/>
    <w:rsid w:val="00E91C3C"/>
    <w:rsid w:val="00E940E8"/>
    <w:rsid w:val="00E94366"/>
    <w:rsid w:val="00E948A4"/>
    <w:rsid w:val="00E94D7B"/>
    <w:rsid w:val="00E95001"/>
    <w:rsid w:val="00E9545F"/>
    <w:rsid w:val="00E95A6D"/>
    <w:rsid w:val="00E95B2C"/>
    <w:rsid w:val="00E95B64"/>
    <w:rsid w:val="00E95E8F"/>
    <w:rsid w:val="00E95FEC"/>
    <w:rsid w:val="00E9644F"/>
    <w:rsid w:val="00E96966"/>
    <w:rsid w:val="00E96AF5"/>
    <w:rsid w:val="00E96D00"/>
    <w:rsid w:val="00E96D63"/>
    <w:rsid w:val="00E978CD"/>
    <w:rsid w:val="00E97A0B"/>
    <w:rsid w:val="00E97CF7"/>
    <w:rsid w:val="00E97DFA"/>
    <w:rsid w:val="00EA0278"/>
    <w:rsid w:val="00EA02CF"/>
    <w:rsid w:val="00EA0348"/>
    <w:rsid w:val="00EA0713"/>
    <w:rsid w:val="00EA087B"/>
    <w:rsid w:val="00EA0D34"/>
    <w:rsid w:val="00EA126C"/>
    <w:rsid w:val="00EA180C"/>
    <w:rsid w:val="00EA192A"/>
    <w:rsid w:val="00EA19FD"/>
    <w:rsid w:val="00EA1F92"/>
    <w:rsid w:val="00EA2F26"/>
    <w:rsid w:val="00EA2F6B"/>
    <w:rsid w:val="00EA31EC"/>
    <w:rsid w:val="00EA5A4C"/>
    <w:rsid w:val="00EA5C28"/>
    <w:rsid w:val="00EA5C84"/>
    <w:rsid w:val="00EA61B1"/>
    <w:rsid w:val="00EA6AE5"/>
    <w:rsid w:val="00EA6ED6"/>
    <w:rsid w:val="00EA77E5"/>
    <w:rsid w:val="00EB0665"/>
    <w:rsid w:val="00EB0DAC"/>
    <w:rsid w:val="00EB1CA0"/>
    <w:rsid w:val="00EB2362"/>
    <w:rsid w:val="00EB27F1"/>
    <w:rsid w:val="00EB3648"/>
    <w:rsid w:val="00EB3D66"/>
    <w:rsid w:val="00EB3EF6"/>
    <w:rsid w:val="00EB4149"/>
    <w:rsid w:val="00EB4204"/>
    <w:rsid w:val="00EB48C7"/>
    <w:rsid w:val="00EB4C85"/>
    <w:rsid w:val="00EB5577"/>
    <w:rsid w:val="00EB55D9"/>
    <w:rsid w:val="00EB5F33"/>
    <w:rsid w:val="00EB6B08"/>
    <w:rsid w:val="00EB7075"/>
    <w:rsid w:val="00EB785F"/>
    <w:rsid w:val="00EB7A3F"/>
    <w:rsid w:val="00EB7F39"/>
    <w:rsid w:val="00EC0041"/>
    <w:rsid w:val="00EC082F"/>
    <w:rsid w:val="00EC0EA7"/>
    <w:rsid w:val="00EC1341"/>
    <w:rsid w:val="00EC1793"/>
    <w:rsid w:val="00EC1973"/>
    <w:rsid w:val="00EC1D61"/>
    <w:rsid w:val="00EC1EC5"/>
    <w:rsid w:val="00EC21C3"/>
    <w:rsid w:val="00EC22DF"/>
    <w:rsid w:val="00EC2730"/>
    <w:rsid w:val="00EC2DD5"/>
    <w:rsid w:val="00EC30A3"/>
    <w:rsid w:val="00EC3151"/>
    <w:rsid w:val="00EC32E6"/>
    <w:rsid w:val="00EC383A"/>
    <w:rsid w:val="00EC3F6A"/>
    <w:rsid w:val="00EC44ED"/>
    <w:rsid w:val="00EC5031"/>
    <w:rsid w:val="00EC51B9"/>
    <w:rsid w:val="00EC5577"/>
    <w:rsid w:val="00EC5B0E"/>
    <w:rsid w:val="00EC6336"/>
    <w:rsid w:val="00EC63D6"/>
    <w:rsid w:val="00EC6787"/>
    <w:rsid w:val="00EC6A6A"/>
    <w:rsid w:val="00EC6ABE"/>
    <w:rsid w:val="00EC6C55"/>
    <w:rsid w:val="00EC6D48"/>
    <w:rsid w:val="00EC6EC5"/>
    <w:rsid w:val="00EC70E1"/>
    <w:rsid w:val="00EC7AC0"/>
    <w:rsid w:val="00EC7AD3"/>
    <w:rsid w:val="00EC7FBB"/>
    <w:rsid w:val="00ED0648"/>
    <w:rsid w:val="00ED149C"/>
    <w:rsid w:val="00ED1EDD"/>
    <w:rsid w:val="00ED1F58"/>
    <w:rsid w:val="00ED2FCC"/>
    <w:rsid w:val="00ED32CD"/>
    <w:rsid w:val="00ED36B3"/>
    <w:rsid w:val="00ED38F9"/>
    <w:rsid w:val="00ED4333"/>
    <w:rsid w:val="00ED4981"/>
    <w:rsid w:val="00ED4B17"/>
    <w:rsid w:val="00ED4E5F"/>
    <w:rsid w:val="00ED5300"/>
    <w:rsid w:val="00ED592D"/>
    <w:rsid w:val="00ED5C23"/>
    <w:rsid w:val="00ED5F97"/>
    <w:rsid w:val="00ED60B8"/>
    <w:rsid w:val="00ED61B6"/>
    <w:rsid w:val="00ED63D2"/>
    <w:rsid w:val="00ED6626"/>
    <w:rsid w:val="00ED6982"/>
    <w:rsid w:val="00ED6F5B"/>
    <w:rsid w:val="00ED6FE9"/>
    <w:rsid w:val="00ED7BFC"/>
    <w:rsid w:val="00ED7CBF"/>
    <w:rsid w:val="00EE0536"/>
    <w:rsid w:val="00EE058A"/>
    <w:rsid w:val="00EE0750"/>
    <w:rsid w:val="00EE0A26"/>
    <w:rsid w:val="00EE0F3C"/>
    <w:rsid w:val="00EE27AB"/>
    <w:rsid w:val="00EE29F3"/>
    <w:rsid w:val="00EE2A56"/>
    <w:rsid w:val="00EE3808"/>
    <w:rsid w:val="00EE3B90"/>
    <w:rsid w:val="00EE4274"/>
    <w:rsid w:val="00EE44D7"/>
    <w:rsid w:val="00EE4EEF"/>
    <w:rsid w:val="00EE5464"/>
    <w:rsid w:val="00EE5C6C"/>
    <w:rsid w:val="00EE5E80"/>
    <w:rsid w:val="00EE609C"/>
    <w:rsid w:val="00EE64AE"/>
    <w:rsid w:val="00EE6BE0"/>
    <w:rsid w:val="00EE71B5"/>
    <w:rsid w:val="00EE73BB"/>
    <w:rsid w:val="00EE76B8"/>
    <w:rsid w:val="00EE7AF4"/>
    <w:rsid w:val="00EE7C80"/>
    <w:rsid w:val="00EF0684"/>
    <w:rsid w:val="00EF06AE"/>
    <w:rsid w:val="00EF1A8C"/>
    <w:rsid w:val="00EF1BB8"/>
    <w:rsid w:val="00EF22EF"/>
    <w:rsid w:val="00EF25B1"/>
    <w:rsid w:val="00EF2CCE"/>
    <w:rsid w:val="00EF313E"/>
    <w:rsid w:val="00EF368D"/>
    <w:rsid w:val="00EF45C7"/>
    <w:rsid w:val="00EF5B71"/>
    <w:rsid w:val="00EF5EFD"/>
    <w:rsid w:val="00EF6B2A"/>
    <w:rsid w:val="00EF78EC"/>
    <w:rsid w:val="00F0019A"/>
    <w:rsid w:val="00F00A58"/>
    <w:rsid w:val="00F00D17"/>
    <w:rsid w:val="00F01D77"/>
    <w:rsid w:val="00F02A90"/>
    <w:rsid w:val="00F02E07"/>
    <w:rsid w:val="00F02F22"/>
    <w:rsid w:val="00F031D3"/>
    <w:rsid w:val="00F03206"/>
    <w:rsid w:val="00F043C7"/>
    <w:rsid w:val="00F04866"/>
    <w:rsid w:val="00F057E4"/>
    <w:rsid w:val="00F0582D"/>
    <w:rsid w:val="00F05E4C"/>
    <w:rsid w:val="00F061D9"/>
    <w:rsid w:val="00F0686D"/>
    <w:rsid w:val="00F06BA1"/>
    <w:rsid w:val="00F07188"/>
    <w:rsid w:val="00F073E1"/>
    <w:rsid w:val="00F07986"/>
    <w:rsid w:val="00F07AB9"/>
    <w:rsid w:val="00F07CF8"/>
    <w:rsid w:val="00F07D58"/>
    <w:rsid w:val="00F1041E"/>
    <w:rsid w:val="00F115AF"/>
    <w:rsid w:val="00F11DF2"/>
    <w:rsid w:val="00F12040"/>
    <w:rsid w:val="00F129E3"/>
    <w:rsid w:val="00F12C99"/>
    <w:rsid w:val="00F12DCC"/>
    <w:rsid w:val="00F12F8F"/>
    <w:rsid w:val="00F131CB"/>
    <w:rsid w:val="00F1338D"/>
    <w:rsid w:val="00F14044"/>
    <w:rsid w:val="00F14907"/>
    <w:rsid w:val="00F14969"/>
    <w:rsid w:val="00F1571B"/>
    <w:rsid w:val="00F15BC7"/>
    <w:rsid w:val="00F15DE9"/>
    <w:rsid w:val="00F1628F"/>
    <w:rsid w:val="00F16487"/>
    <w:rsid w:val="00F16884"/>
    <w:rsid w:val="00F16E43"/>
    <w:rsid w:val="00F172D1"/>
    <w:rsid w:val="00F1793F"/>
    <w:rsid w:val="00F17A74"/>
    <w:rsid w:val="00F17BEC"/>
    <w:rsid w:val="00F20558"/>
    <w:rsid w:val="00F208C8"/>
    <w:rsid w:val="00F213CC"/>
    <w:rsid w:val="00F21B93"/>
    <w:rsid w:val="00F21F4F"/>
    <w:rsid w:val="00F223B4"/>
    <w:rsid w:val="00F2280A"/>
    <w:rsid w:val="00F230BA"/>
    <w:rsid w:val="00F23483"/>
    <w:rsid w:val="00F23794"/>
    <w:rsid w:val="00F23D25"/>
    <w:rsid w:val="00F23EA0"/>
    <w:rsid w:val="00F24B23"/>
    <w:rsid w:val="00F24E66"/>
    <w:rsid w:val="00F258A8"/>
    <w:rsid w:val="00F25D6F"/>
    <w:rsid w:val="00F2662E"/>
    <w:rsid w:val="00F267C4"/>
    <w:rsid w:val="00F27009"/>
    <w:rsid w:val="00F27D17"/>
    <w:rsid w:val="00F301ED"/>
    <w:rsid w:val="00F306CA"/>
    <w:rsid w:val="00F30841"/>
    <w:rsid w:val="00F30851"/>
    <w:rsid w:val="00F30C34"/>
    <w:rsid w:val="00F30D4C"/>
    <w:rsid w:val="00F30E23"/>
    <w:rsid w:val="00F31397"/>
    <w:rsid w:val="00F31682"/>
    <w:rsid w:val="00F31D39"/>
    <w:rsid w:val="00F324B8"/>
    <w:rsid w:val="00F326B3"/>
    <w:rsid w:val="00F32E13"/>
    <w:rsid w:val="00F32E64"/>
    <w:rsid w:val="00F330EF"/>
    <w:rsid w:val="00F33185"/>
    <w:rsid w:val="00F336F5"/>
    <w:rsid w:val="00F33FD2"/>
    <w:rsid w:val="00F3422A"/>
    <w:rsid w:val="00F342E6"/>
    <w:rsid w:val="00F3470C"/>
    <w:rsid w:val="00F3485D"/>
    <w:rsid w:val="00F34A92"/>
    <w:rsid w:val="00F34C5D"/>
    <w:rsid w:val="00F353EE"/>
    <w:rsid w:val="00F35592"/>
    <w:rsid w:val="00F35910"/>
    <w:rsid w:val="00F35B3D"/>
    <w:rsid w:val="00F36979"/>
    <w:rsid w:val="00F36B4F"/>
    <w:rsid w:val="00F37210"/>
    <w:rsid w:val="00F3731A"/>
    <w:rsid w:val="00F37856"/>
    <w:rsid w:val="00F37AD8"/>
    <w:rsid w:val="00F37E4C"/>
    <w:rsid w:val="00F4058E"/>
    <w:rsid w:val="00F419A2"/>
    <w:rsid w:val="00F41CCB"/>
    <w:rsid w:val="00F422E7"/>
    <w:rsid w:val="00F4270E"/>
    <w:rsid w:val="00F429B4"/>
    <w:rsid w:val="00F429DA"/>
    <w:rsid w:val="00F43091"/>
    <w:rsid w:val="00F43366"/>
    <w:rsid w:val="00F43C82"/>
    <w:rsid w:val="00F44F29"/>
    <w:rsid w:val="00F4534E"/>
    <w:rsid w:val="00F4571B"/>
    <w:rsid w:val="00F46088"/>
    <w:rsid w:val="00F4672D"/>
    <w:rsid w:val="00F473C2"/>
    <w:rsid w:val="00F47404"/>
    <w:rsid w:val="00F47715"/>
    <w:rsid w:val="00F477C6"/>
    <w:rsid w:val="00F506F3"/>
    <w:rsid w:val="00F50963"/>
    <w:rsid w:val="00F51013"/>
    <w:rsid w:val="00F5148B"/>
    <w:rsid w:val="00F51906"/>
    <w:rsid w:val="00F51B8D"/>
    <w:rsid w:val="00F520FE"/>
    <w:rsid w:val="00F52662"/>
    <w:rsid w:val="00F53452"/>
    <w:rsid w:val="00F53C43"/>
    <w:rsid w:val="00F54642"/>
    <w:rsid w:val="00F54701"/>
    <w:rsid w:val="00F556E7"/>
    <w:rsid w:val="00F557EF"/>
    <w:rsid w:val="00F57590"/>
    <w:rsid w:val="00F57B1A"/>
    <w:rsid w:val="00F60900"/>
    <w:rsid w:val="00F60D4A"/>
    <w:rsid w:val="00F6137F"/>
    <w:rsid w:val="00F613EA"/>
    <w:rsid w:val="00F6179D"/>
    <w:rsid w:val="00F61917"/>
    <w:rsid w:val="00F6358D"/>
    <w:rsid w:val="00F64728"/>
    <w:rsid w:val="00F64850"/>
    <w:rsid w:val="00F64D47"/>
    <w:rsid w:val="00F64FCB"/>
    <w:rsid w:val="00F6573C"/>
    <w:rsid w:val="00F657A1"/>
    <w:rsid w:val="00F65E6D"/>
    <w:rsid w:val="00F6629B"/>
    <w:rsid w:val="00F667CC"/>
    <w:rsid w:val="00F66818"/>
    <w:rsid w:val="00F66A9F"/>
    <w:rsid w:val="00F67390"/>
    <w:rsid w:val="00F67884"/>
    <w:rsid w:val="00F67A5C"/>
    <w:rsid w:val="00F67B8E"/>
    <w:rsid w:val="00F70156"/>
    <w:rsid w:val="00F702DF"/>
    <w:rsid w:val="00F7082B"/>
    <w:rsid w:val="00F71380"/>
    <w:rsid w:val="00F71543"/>
    <w:rsid w:val="00F717ED"/>
    <w:rsid w:val="00F71934"/>
    <w:rsid w:val="00F71A1E"/>
    <w:rsid w:val="00F727F0"/>
    <w:rsid w:val="00F72B06"/>
    <w:rsid w:val="00F72CE7"/>
    <w:rsid w:val="00F72FC2"/>
    <w:rsid w:val="00F74390"/>
    <w:rsid w:val="00F74867"/>
    <w:rsid w:val="00F7550F"/>
    <w:rsid w:val="00F7580D"/>
    <w:rsid w:val="00F75E60"/>
    <w:rsid w:val="00F769EA"/>
    <w:rsid w:val="00F76C73"/>
    <w:rsid w:val="00F77A11"/>
    <w:rsid w:val="00F80167"/>
    <w:rsid w:val="00F80326"/>
    <w:rsid w:val="00F80509"/>
    <w:rsid w:val="00F80681"/>
    <w:rsid w:val="00F806C5"/>
    <w:rsid w:val="00F80832"/>
    <w:rsid w:val="00F809E9"/>
    <w:rsid w:val="00F81504"/>
    <w:rsid w:val="00F82A38"/>
    <w:rsid w:val="00F82B75"/>
    <w:rsid w:val="00F82C96"/>
    <w:rsid w:val="00F837EB"/>
    <w:rsid w:val="00F84027"/>
    <w:rsid w:val="00F84ABA"/>
    <w:rsid w:val="00F84B01"/>
    <w:rsid w:val="00F84E37"/>
    <w:rsid w:val="00F85348"/>
    <w:rsid w:val="00F85438"/>
    <w:rsid w:val="00F85494"/>
    <w:rsid w:val="00F8563A"/>
    <w:rsid w:val="00F85E13"/>
    <w:rsid w:val="00F86B26"/>
    <w:rsid w:val="00F86D63"/>
    <w:rsid w:val="00F86E81"/>
    <w:rsid w:val="00F87762"/>
    <w:rsid w:val="00F91590"/>
    <w:rsid w:val="00F9185E"/>
    <w:rsid w:val="00F91BD7"/>
    <w:rsid w:val="00F91FB3"/>
    <w:rsid w:val="00F924E9"/>
    <w:rsid w:val="00F92600"/>
    <w:rsid w:val="00F9279D"/>
    <w:rsid w:val="00F927CB"/>
    <w:rsid w:val="00F93A55"/>
    <w:rsid w:val="00F93BBD"/>
    <w:rsid w:val="00F93F48"/>
    <w:rsid w:val="00F93FF7"/>
    <w:rsid w:val="00F9401B"/>
    <w:rsid w:val="00F94112"/>
    <w:rsid w:val="00F944BB"/>
    <w:rsid w:val="00F94648"/>
    <w:rsid w:val="00F9506B"/>
    <w:rsid w:val="00F9510A"/>
    <w:rsid w:val="00F952F7"/>
    <w:rsid w:val="00F9592E"/>
    <w:rsid w:val="00F95AA8"/>
    <w:rsid w:val="00F9681A"/>
    <w:rsid w:val="00F96D5C"/>
    <w:rsid w:val="00F971AC"/>
    <w:rsid w:val="00FA043F"/>
    <w:rsid w:val="00FA054D"/>
    <w:rsid w:val="00FA0C12"/>
    <w:rsid w:val="00FA0E1C"/>
    <w:rsid w:val="00FA10F6"/>
    <w:rsid w:val="00FA1359"/>
    <w:rsid w:val="00FA1444"/>
    <w:rsid w:val="00FA2436"/>
    <w:rsid w:val="00FA2E6C"/>
    <w:rsid w:val="00FA347D"/>
    <w:rsid w:val="00FA3A11"/>
    <w:rsid w:val="00FA3EAC"/>
    <w:rsid w:val="00FA3FB0"/>
    <w:rsid w:val="00FA49ED"/>
    <w:rsid w:val="00FA4C42"/>
    <w:rsid w:val="00FA593C"/>
    <w:rsid w:val="00FA5BF7"/>
    <w:rsid w:val="00FA5C25"/>
    <w:rsid w:val="00FA697C"/>
    <w:rsid w:val="00FA699C"/>
    <w:rsid w:val="00FA6D3D"/>
    <w:rsid w:val="00FA75AB"/>
    <w:rsid w:val="00FB0538"/>
    <w:rsid w:val="00FB1076"/>
    <w:rsid w:val="00FB1244"/>
    <w:rsid w:val="00FB1955"/>
    <w:rsid w:val="00FB1B1D"/>
    <w:rsid w:val="00FB1C34"/>
    <w:rsid w:val="00FB1E73"/>
    <w:rsid w:val="00FB2C62"/>
    <w:rsid w:val="00FB4346"/>
    <w:rsid w:val="00FB43A0"/>
    <w:rsid w:val="00FB45F4"/>
    <w:rsid w:val="00FB478F"/>
    <w:rsid w:val="00FB4A03"/>
    <w:rsid w:val="00FB4F5D"/>
    <w:rsid w:val="00FB5661"/>
    <w:rsid w:val="00FB5B62"/>
    <w:rsid w:val="00FB5E23"/>
    <w:rsid w:val="00FB5E42"/>
    <w:rsid w:val="00FB62F9"/>
    <w:rsid w:val="00FB64F0"/>
    <w:rsid w:val="00FB6E1C"/>
    <w:rsid w:val="00FB759B"/>
    <w:rsid w:val="00FC0222"/>
    <w:rsid w:val="00FC02D5"/>
    <w:rsid w:val="00FC0F9E"/>
    <w:rsid w:val="00FC1F12"/>
    <w:rsid w:val="00FC213E"/>
    <w:rsid w:val="00FC2623"/>
    <w:rsid w:val="00FC2F4D"/>
    <w:rsid w:val="00FC33BA"/>
    <w:rsid w:val="00FC3723"/>
    <w:rsid w:val="00FC389B"/>
    <w:rsid w:val="00FC3907"/>
    <w:rsid w:val="00FC4983"/>
    <w:rsid w:val="00FC789C"/>
    <w:rsid w:val="00FC7C87"/>
    <w:rsid w:val="00FD01C6"/>
    <w:rsid w:val="00FD02F4"/>
    <w:rsid w:val="00FD0400"/>
    <w:rsid w:val="00FD04C2"/>
    <w:rsid w:val="00FD0709"/>
    <w:rsid w:val="00FD15DB"/>
    <w:rsid w:val="00FD1A3B"/>
    <w:rsid w:val="00FD1D90"/>
    <w:rsid w:val="00FD2857"/>
    <w:rsid w:val="00FD2F36"/>
    <w:rsid w:val="00FD3EC3"/>
    <w:rsid w:val="00FD46A7"/>
    <w:rsid w:val="00FD4B28"/>
    <w:rsid w:val="00FD4BC7"/>
    <w:rsid w:val="00FD5178"/>
    <w:rsid w:val="00FD5588"/>
    <w:rsid w:val="00FD5F71"/>
    <w:rsid w:val="00FD6274"/>
    <w:rsid w:val="00FD6432"/>
    <w:rsid w:val="00FD6719"/>
    <w:rsid w:val="00FD79B9"/>
    <w:rsid w:val="00FE0271"/>
    <w:rsid w:val="00FE1018"/>
    <w:rsid w:val="00FE1145"/>
    <w:rsid w:val="00FE156C"/>
    <w:rsid w:val="00FE1E94"/>
    <w:rsid w:val="00FE2038"/>
    <w:rsid w:val="00FE35EB"/>
    <w:rsid w:val="00FE361C"/>
    <w:rsid w:val="00FE3BC3"/>
    <w:rsid w:val="00FE4F98"/>
    <w:rsid w:val="00FE5790"/>
    <w:rsid w:val="00FE5817"/>
    <w:rsid w:val="00FE5900"/>
    <w:rsid w:val="00FE5E73"/>
    <w:rsid w:val="00FE62F2"/>
    <w:rsid w:val="00FE68D1"/>
    <w:rsid w:val="00FE6DF1"/>
    <w:rsid w:val="00FE6F24"/>
    <w:rsid w:val="00FE71EB"/>
    <w:rsid w:val="00FE7B30"/>
    <w:rsid w:val="00FE7C5B"/>
    <w:rsid w:val="00FE7EC5"/>
    <w:rsid w:val="00FF07B0"/>
    <w:rsid w:val="00FF0806"/>
    <w:rsid w:val="00FF1864"/>
    <w:rsid w:val="00FF1B3E"/>
    <w:rsid w:val="00FF2CC6"/>
    <w:rsid w:val="00FF2EC1"/>
    <w:rsid w:val="00FF2F0F"/>
    <w:rsid w:val="00FF3DC6"/>
    <w:rsid w:val="00FF5A9A"/>
    <w:rsid w:val="00FF5F00"/>
    <w:rsid w:val="00FF6B9C"/>
    <w:rsid w:val="00FF6CDA"/>
    <w:rsid w:val="00FF747D"/>
    <w:rsid w:val="00FF782F"/>
    <w:rsid w:val="00FF7C6A"/>
    <w:rsid w:val="00FF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2AF130"/>
  <w15:chartTrackingRefBased/>
  <w15:docId w15:val="{33965856-51BB-45D0-AC01-B156DC62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4A5A"/>
    <w:pPr>
      <w:tabs>
        <w:tab w:val="left" w:pos="3068"/>
      </w:tabs>
      <w:spacing w:after="0" w:line="480" w:lineRule="auto"/>
      <w:ind w:firstLine="720"/>
    </w:pPr>
    <w:rPr>
      <w:rFonts w:ascii="Times New Roman" w:hAnsi="Times New Roman" w:cs="Arial"/>
      <w:sz w:val="24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0559A"/>
    <w:pPr>
      <w:tabs>
        <w:tab w:val="clear" w:pos="3068"/>
      </w:tabs>
      <w:ind w:firstLine="0"/>
      <w:jc w:val="center"/>
      <w:outlineLvl w:val="0"/>
    </w:pPr>
    <w:rPr>
      <w:rFonts w:cstheme="minorHAnsi"/>
      <w:b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0559A"/>
    <w:pPr>
      <w:tabs>
        <w:tab w:val="clear" w:pos="3068"/>
      </w:tabs>
      <w:ind w:firstLine="0"/>
      <w:outlineLvl w:val="1"/>
    </w:pPr>
    <w:rPr>
      <w:rFonts w:cstheme="minorHAnsi"/>
      <w:b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08A9"/>
    <w:pPr>
      <w:ind w:firstLine="0"/>
      <w:outlineLvl w:val="2"/>
    </w:pPr>
    <w:rPr>
      <w:rFonts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rsid w:val="003E03EE"/>
    <w:pPr>
      <w:keepLines/>
      <w:widowControl w:val="0"/>
      <w:tabs>
        <w:tab w:val="clear" w:pos="3068"/>
      </w:tabs>
      <w:spacing w:before="40" w:line="360" w:lineRule="auto"/>
      <w:ind w:firstLine="0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shd w:val="clear" w:color="auto" w:fil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0559A"/>
    <w:rPr>
      <w:rFonts w:ascii="Times New Roman" w:hAnsi="Times New Roman" w:cstheme="minorHAns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559A"/>
    <w:rPr>
      <w:rFonts w:ascii="Times New Roman" w:hAnsi="Times New Roman" w:cstheme="minorHAnsi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08A9"/>
    <w:rPr>
      <w:rFonts w:ascii="Times New Roman" w:hAnsi="Times New Roman"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186E"/>
    <w:rPr>
      <w:rFonts w:ascii="Calibri" w:hAnsi="Calibri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C186E"/>
    <w:rPr>
      <w:rFonts w:ascii="Calibri" w:hAnsi="Calibri" w:cs="Calibri"/>
      <w:b/>
      <w:i/>
      <w:color w:val="333333"/>
    </w:rPr>
  </w:style>
  <w:style w:type="paragraph" w:styleId="Titel">
    <w:name w:val="Title"/>
    <w:basedOn w:val="berschrift1"/>
    <w:next w:val="Standard"/>
    <w:link w:val="TitelZchn"/>
    <w:uiPriority w:val="10"/>
    <w:rsid w:val="00CC186E"/>
  </w:style>
  <w:style w:type="character" w:customStyle="1" w:styleId="TitelZchn">
    <w:name w:val="Titel Zchn"/>
    <w:basedOn w:val="Absatz-Standardschriftart"/>
    <w:link w:val="Titel"/>
    <w:uiPriority w:val="10"/>
    <w:rsid w:val="00CC186E"/>
    <w:rPr>
      <w:rFonts w:cstheme="minorHAnsi"/>
      <w:b/>
    </w:rPr>
  </w:style>
  <w:style w:type="paragraph" w:styleId="Zitat">
    <w:name w:val="Quote"/>
    <w:basedOn w:val="Standard"/>
    <w:next w:val="Standard"/>
    <w:link w:val="ZitatZchn"/>
    <w:uiPriority w:val="29"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4622"/>
    <w:rPr>
      <w:color w:val="605E5C"/>
      <w:shd w:val="clear" w:color="auto" w:fill="E1DFDD"/>
    </w:rPr>
  </w:style>
  <w:style w:type="paragraph" w:customStyle="1" w:styleId="References">
    <w:name w:val="References"/>
    <w:basedOn w:val="Standard"/>
    <w:link w:val="ReferencesChar"/>
    <w:uiPriority w:val="3"/>
    <w:qFormat/>
    <w:rsid w:val="0077783E"/>
    <w:pPr>
      <w:keepLines/>
      <w:tabs>
        <w:tab w:val="clear" w:pos="3068"/>
      </w:tabs>
      <w:ind w:left="720" w:hanging="720"/>
    </w:pPr>
    <w:rPr>
      <w:rFonts w:cs="Times New Roman"/>
      <w:noProof/>
      <w:szCs w:val="22"/>
    </w:rPr>
  </w:style>
  <w:style w:type="paragraph" w:customStyle="1" w:styleId="Footnote">
    <w:name w:val="Footnote"/>
    <w:basedOn w:val="Standard"/>
    <w:link w:val="FootnoteChar"/>
    <w:qFormat/>
    <w:rsid w:val="00330029"/>
    <w:pPr>
      <w:spacing w:line="240" w:lineRule="auto"/>
    </w:pPr>
    <w:rPr>
      <w:sz w:val="20"/>
      <w:szCs w:val="20"/>
    </w:rPr>
  </w:style>
  <w:style w:type="character" w:customStyle="1" w:styleId="ReferencesChar">
    <w:name w:val="References Char"/>
    <w:basedOn w:val="Absatz-Standardschriftart"/>
    <w:link w:val="References"/>
    <w:uiPriority w:val="3"/>
    <w:rsid w:val="0077783E"/>
    <w:rPr>
      <w:rFonts w:ascii="Times New Roman" w:hAnsi="Times New Roman" w:cs="Times New Roman"/>
      <w:noProof/>
      <w:sz w:val="24"/>
    </w:rPr>
  </w:style>
  <w:style w:type="character" w:customStyle="1" w:styleId="FootnoteChar">
    <w:name w:val="Footnote Char"/>
    <w:basedOn w:val="Absatz-Standardschriftart"/>
    <w:link w:val="Footnote"/>
    <w:rsid w:val="00330029"/>
    <w:rPr>
      <w:rFonts w:ascii="Times New Roman" w:hAnsi="Times New Roman" w:cs="Arial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8C7BE0"/>
  </w:style>
  <w:style w:type="paragraph" w:styleId="Listenabsatz">
    <w:name w:val="List Paragraph"/>
    <w:basedOn w:val="Standard"/>
    <w:uiPriority w:val="34"/>
    <w:rsid w:val="0039046C"/>
    <w:pPr>
      <w:ind w:left="720"/>
      <w:contextualSpacing/>
    </w:pPr>
  </w:style>
  <w:style w:type="paragraph" w:customStyle="1" w:styleId="Funote">
    <w:name w:val="Fußnote"/>
    <w:basedOn w:val="Funotentext"/>
    <w:uiPriority w:val="2"/>
    <w:rsid w:val="006F6F61"/>
    <w:pPr>
      <w:tabs>
        <w:tab w:val="clear" w:pos="3068"/>
      </w:tabs>
      <w:spacing w:line="276" w:lineRule="auto"/>
      <w:ind w:firstLine="0"/>
      <w:jc w:val="both"/>
    </w:pPr>
    <w:rPr>
      <w:rFonts w:cstheme="minorBidi"/>
      <w:szCs w:val="22"/>
      <w:shd w:val="clear" w:color="auto" w:fill="auto"/>
    </w:rPr>
  </w:style>
  <w:style w:type="paragraph" w:customStyle="1" w:styleId="AbbildungenTabellenberschriftenUnterberschriftenAnmerkungen">
    <w:name w:val="Abbildungen/Tabellen (Überschriften/Unterüberschriften/Anmerkungen)"/>
    <w:basedOn w:val="Standard"/>
    <w:uiPriority w:val="2"/>
    <w:rsid w:val="003565A4"/>
    <w:pPr>
      <w:tabs>
        <w:tab w:val="clear" w:pos="3068"/>
      </w:tabs>
      <w:spacing w:line="312" w:lineRule="auto"/>
      <w:ind w:firstLine="0"/>
    </w:pPr>
    <w:rPr>
      <w:rFonts w:cstheme="minorBidi"/>
      <w:szCs w:val="24"/>
      <w:shd w:val="clear" w:color="auto" w:fill="auto"/>
    </w:rPr>
  </w:style>
  <w:style w:type="paragraph" w:customStyle="1" w:styleId="Tabelleninhalt">
    <w:name w:val="Tabelleninhalt"/>
    <w:basedOn w:val="Standard"/>
    <w:uiPriority w:val="1"/>
    <w:rsid w:val="00312840"/>
    <w:pPr>
      <w:tabs>
        <w:tab w:val="clear" w:pos="3068"/>
      </w:tabs>
      <w:spacing w:before="34" w:after="34" w:line="240" w:lineRule="auto"/>
      <w:ind w:firstLine="0"/>
    </w:pPr>
    <w:rPr>
      <w:rFonts w:cstheme="minorBidi"/>
      <w:szCs w:val="24"/>
      <w:shd w:val="clear" w:color="auto" w:fill="auto"/>
    </w:rPr>
  </w:style>
  <w:style w:type="paragraph" w:customStyle="1" w:styleId="Tabellen">
    <w:name w:val="Tabellen"/>
    <w:basedOn w:val="Standard"/>
    <w:uiPriority w:val="1"/>
    <w:rsid w:val="003B34A1"/>
    <w:pPr>
      <w:tabs>
        <w:tab w:val="clear" w:pos="3068"/>
      </w:tabs>
      <w:spacing w:line="312" w:lineRule="auto"/>
      <w:ind w:firstLine="0"/>
    </w:pPr>
    <w:rPr>
      <w:rFonts w:eastAsia="Times New Roman" w:cs="Times New Roman"/>
      <w:szCs w:val="24"/>
      <w:shd w:val="clear" w:color="auto" w:fill="auto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3C7A21"/>
    <w:rPr>
      <w:color w:val="808080"/>
    </w:rPr>
  </w:style>
  <w:style w:type="paragraph" w:customStyle="1" w:styleId="LiteraturverzeichnisderArbeit">
    <w:name w:val="Literaturverzeichnis der Arbeit"/>
    <w:basedOn w:val="Standard"/>
    <w:uiPriority w:val="3"/>
    <w:rsid w:val="0091524A"/>
    <w:pPr>
      <w:keepLines/>
      <w:tabs>
        <w:tab w:val="clear" w:pos="3068"/>
      </w:tabs>
      <w:spacing w:line="360" w:lineRule="auto"/>
      <w:ind w:left="709" w:hanging="709"/>
      <w:jc w:val="both"/>
    </w:pPr>
    <w:rPr>
      <w:rFonts w:cstheme="minorBidi"/>
      <w:noProof/>
      <w:szCs w:val="24"/>
      <w:shd w:val="clear" w:color="auto" w:fill="auto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E03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Untertitel">
    <w:name w:val="Subtitle"/>
    <w:basedOn w:val="Standard"/>
    <w:next w:val="Standard"/>
    <w:link w:val="UntertitelZchn"/>
    <w:autoRedefine/>
    <w:uiPriority w:val="11"/>
    <w:rsid w:val="003E03EE"/>
    <w:pPr>
      <w:widowControl w:val="0"/>
      <w:numPr>
        <w:ilvl w:val="1"/>
      </w:numPr>
      <w:tabs>
        <w:tab w:val="clear" w:pos="3068"/>
      </w:tabs>
      <w:spacing w:line="360" w:lineRule="auto"/>
      <w:ind w:firstLine="720"/>
      <w:jc w:val="both"/>
    </w:pPr>
    <w:rPr>
      <w:rFonts w:ascii="Cambria" w:eastAsiaTheme="majorEastAsia" w:hAnsi="Cambria" w:cstheme="majorBidi"/>
      <w:i/>
      <w:iCs/>
      <w:color w:val="8EAADB" w:themeColor="accent1" w:themeTint="99"/>
      <w:spacing w:val="15"/>
      <w:szCs w:val="24"/>
      <w:shd w:val="clear" w:color="auto" w:fill="auto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E03EE"/>
    <w:rPr>
      <w:rFonts w:ascii="Cambria" w:eastAsiaTheme="majorEastAsia" w:hAnsi="Cambria" w:cstheme="majorBidi"/>
      <w:i/>
      <w:iCs/>
      <w:color w:val="8EAADB" w:themeColor="accent1" w:themeTint="99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rsid w:val="003E03EE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rsid w:val="003E03EE"/>
    <w:rPr>
      <w:i/>
      <w:iCs/>
    </w:rPr>
  </w:style>
  <w:style w:type="character" w:styleId="IntensiveHervorhebung">
    <w:name w:val="Intense Emphasis"/>
    <w:basedOn w:val="Absatz-Standardschriftart"/>
    <w:uiPriority w:val="21"/>
    <w:rsid w:val="003E03EE"/>
    <w:rPr>
      <w:i/>
      <w:iCs/>
      <w:color w:val="4472C4" w:themeColor="accent1"/>
    </w:rPr>
  </w:style>
  <w:style w:type="character" w:styleId="Fett">
    <w:name w:val="Strong"/>
    <w:basedOn w:val="Absatz-Standardschriftart"/>
    <w:uiPriority w:val="22"/>
    <w:rsid w:val="003E03EE"/>
    <w:rPr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3E03EE"/>
    <w:pPr>
      <w:widowControl w:val="0"/>
      <w:pBdr>
        <w:top w:val="single" w:sz="4" w:space="10" w:color="4472C4" w:themeColor="accent1"/>
        <w:bottom w:val="single" w:sz="4" w:space="10" w:color="4472C4" w:themeColor="accent1"/>
      </w:pBdr>
      <w:tabs>
        <w:tab w:val="clear" w:pos="3068"/>
      </w:tabs>
      <w:spacing w:before="360" w:after="360" w:line="360" w:lineRule="auto"/>
      <w:ind w:left="864" w:right="864" w:firstLine="0"/>
      <w:jc w:val="center"/>
    </w:pPr>
    <w:rPr>
      <w:rFonts w:cstheme="minorBidi"/>
      <w:i/>
      <w:iCs/>
      <w:color w:val="4472C4" w:themeColor="accent1"/>
      <w:szCs w:val="24"/>
      <w:shd w:val="clear" w:color="auto" w:fill="auto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E03EE"/>
    <w:rPr>
      <w:rFonts w:ascii="Times New Roman" w:hAnsi="Times New Roman"/>
      <w:i/>
      <w:iCs/>
      <w:color w:val="4472C4" w:themeColor="accent1"/>
      <w:sz w:val="24"/>
      <w:szCs w:val="24"/>
    </w:rPr>
  </w:style>
  <w:style w:type="character" w:styleId="SchwacherVerweis">
    <w:name w:val="Subtle Reference"/>
    <w:basedOn w:val="Absatz-Standardschriftart"/>
    <w:uiPriority w:val="31"/>
    <w:rsid w:val="003E03EE"/>
    <w:rPr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rsid w:val="003E03EE"/>
    <w:rPr>
      <w:b/>
      <w:bCs/>
      <w:smallCaps/>
      <w:color w:val="4472C4" w:themeColor="accent1"/>
      <w:spacing w:val="5"/>
    </w:rPr>
  </w:style>
  <w:style w:type="character" w:styleId="Buchtitel">
    <w:name w:val="Book Title"/>
    <w:basedOn w:val="Absatz-Standardschriftart"/>
    <w:uiPriority w:val="33"/>
    <w:rsid w:val="003E03EE"/>
    <w:rPr>
      <w:b/>
      <w:bCs/>
      <w:i/>
      <w:iCs/>
      <w:spacing w:val="5"/>
    </w:rPr>
  </w:style>
  <w:style w:type="paragraph" w:customStyle="1" w:styleId="KopfzeilederArbeit">
    <w:name w:val="Kopfzeile der Arbeit"/>
    <w:uiPriority w:val="6"/>
    <w:rsid w:val="003E03EE"/>
    <w:pPr>
      <w:widowControl w:val="0"/>
      <w:spacing w:after="0" w:line="336" w:lineRule="auto"/>
      <w:jc w:val="both"/>
    </w:pPr>
    <w:rPr>
      <w:rFonts w:ascii="Arial" w:hAnsi="Arial"/>
      <w:sz w:val="23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03EE"/>
    <w:rPr>
      <w:color w:val="605E5C"/>
      <w:shd w:val="clear" w:color="auto" w:fill="E1DFDD"/>
    </w:rPr>
  </w:style>
  <w:style w:type="paragraph" w:customStyle="1" w:styleId="Abbildung">
    <w:name w:val="Abbildung"/>
    <w:basedOn w:val="Standard"/>
    <w:link w:val="AbbildungZchn"/>
    <w:uiPriority w:val="34"/>
    <w:rsid w:val="003E03EE"/>
    <w:pPr>
      <w:widowControl w:val="0"/>
      <w:tabs>
        <w:tab w:val="clear" w:pos="3068"/>
      </w:tabs>
      <w:spacing w:line="312" w:lineRule="auto"/>
      <w:ind w:firstLine="0"/>
      <w:jc w:val="both"/>
    </w:pPr>
    <w:rPr>
      <w:rFonts w:cstheme="minorBidi"/>
      <w:szCs w:val="24"/>
      <w:shd w:val="clear" w:color="auto" w:fill="auto"/>
    </w:rPr>
  </w:style>
  <w:style w:type="character" w:customStyle="1" w:styleId="AbbildungZchn">
    <w:name w:val="Abbildung Zchn"/>
    <w:basedOn w:val="Absatz-Standardschriftart"/>
    <w:link w:val="Abbildung"/>
    <w:uiPriority w:val="34"/>
    <w:rsid w:val="003E03EE"/>
    <w:rPr>
      <w:rFonts w:ascii="Times New Roman" w:hAnsi="Times New Roman"/>
      <w:sz w:val="24"/>
      <w:szCs w:val="24"/>
    </w:rPr>
  </w:style>
  <w:style w:type="paragraph" w:customStyle="1" w:styleId="Titelblatt">
    <w:name w:val="Titelblatt"/>
    <w:uiPriority w:val="4"/>
    <w:rsid w:val="003E03EE"/>
    <w:pPr>
      <w:widowControl w:val="0"/>
      <w:spacing w:after="0" w:line="336" w:lineRule="auto"/>
      <w:jc w:val="center"/>
    </w:pPr>
    <w:rPr>
      <w:rFonts w:ascii="Arial" w:hAnsi="Arial"/>
      <w:sz w:val="24"/>
      <w:szCs w:val="24"/>
    </w:rPr>
  </w:style>
  <w:style w:type="paragraph" w:customStyle="1" w:styleId="TitelderArbeit">
    <w:name w:val="Titel der Arbeit"/>
    <w:basedOn w:val="Titelblatt"/>
    <w:next w:val="Titelblatt"/>
    <w:uiPriority w:val="5"/>
    <w:rsid w:val="003E03EE"/>
    <w:rPr>
      <w:b/>
      <w:sz w:val="44"/>
      <w:szCs w:val="40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3E03EE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shd w:val="clear" w:color="auto" w:fill="auto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3E03EE"/>
    <w:pPr>
      <w:widowControl w:val="0"/>
      <w:tabs>
        <w:tab w:val="clear" w:pos="3068"/>
      </w:tabs>
      <w:spacing w:after="100" w:line="259" w:lineRule="auto"/>
      <w:ind w:left="220" w:firstLine="0"/>
    </w:pPr>
    <w:rPr>
      <w:rFonts w:asciiTheme="minorHAnsi" w:eastAsiaTheme="minorEastAsia" w:hAnsiTheme="minorHAnsi" w:cs="Times New Roman"/>
      <w:szCs w:val="22"/>
      <w:shd w:val="clear" w:color="auto" w:fill="auto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3E03EE"/>
    <w:pPr>
      <w:widowControl w:val="0"/>
      <w:tabs>
        <w:tab w:val="clear" w:pos="3068"/>
      </w:tabs>
      <w:spacing w:after="100" w:line="259" w:lineRule="auto"/>
      <w:ind w:firstLine="0"/>
    </w:pPr>
    <w:rPr>
      <w:rFonts w:asciiTheme="minorHAnsi" w:eastAsiaTheme="minorEastAsia" w:hAnsiTheme="minorHAnsi" w:cs="Times New Roman"/>
      <w:szCs w:val="22"/>
      <w:shd w:val="clear" w:color="auto" w:fill="auto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3E03EE"/>
    <w:pPr>
      <w:widowControl w:val="0"/>
      <w:tabs>
        <w:tab w:val="clear" w:pos="3068"/>
      </w:tabs>
      <w:spacing w:after="100" w:line="259" w:lineRule="auto"/>
      <w:ind w:left="440" w:firstLine="0"/>
    </w:pPr>
    <w:rPr>
      <w:rFonts w:asciiTheme="minorHAnsi" w:eastAsiaTheme="minorEastAsia" w:hAnsiTheme="minorHAnsi" w:cs="Times New Roman"/>
      <w:szCs w:val="22"/>
      <w:shd w:val="clear" w:color="auto" w:fill="auto"/>
      <w:lang w:eastAsia="de-DE"/>
    </w:rPr>
  </w:style>
  <w:style w:type="paragraph" w:styleId="Aufzhlungszeichen">
    <w:name w:val="List Bullet"/>
    <w:basedOn w:val="Standard"/>
    <w:uiPriority w:val="99"/>
    <w:unhideWhenUsed/>
    <w:rsid w:val="003E03EE"/>
    <w:pPr>
      <w:widowControl w:val="0"/>
      <w:numPr>
        <w:numId w:val="5"/>
      </w:numPr>
      <w:tabs>
        <w:tab w:val="clear" w:pos="3068"/>
      </w:tabs>
      <w:spacing w:line="360" w:lineRule="auto"/>
      <w:contextualSpacing/>
      <w:jc w:val="both"/>
    </w:pPr>
    <w:rPr>
      <w:rFonts w:cstheme="minorBidi"/>
      <w:szCs w:val="24"/>
      <w:shd w:val="clear" w:color="auto" w:fill="auto"/>
    </w:rPr>
  </w:style>
  <w:style w:type="paragraph" w:customStyle="1" w:styleId="Anhang">
    <w:name w:val="Anhang"/>
    <w:basedOn w:val="Standard"/>
    <w:link w:val="AnhangZchn"/>
    <w:rsid w:val="003E03EE"/>
    <w:pPr>
      <w:widowControl w:val="0"/>
      <w:tabs>
        <w:tab w:val="clear" w:pos="3068"/>
      </w:tabs>
      <w:spacing w:line="360" w:lineRule="auto"/>
      <w:ind w:firstLine="0"/>
      <w:jc w:val="both"/>
    </w:pPr>
    <w:rPr>
      <w:rFonts w:ascii="Arial" w:hAnsi="Arial"/>
      <w:szCs w:val="24"/>
      <w:shd w:val="clear" w:color="auto" w:fill="auto"/>
      <w:lang w:val="de"/>
    </w:rPr>
  </w:style>
  <w:style w:type="character" w:customStyle="1" w:styleId="AnhangZchn">
    <w:name w:val="Anhang Zchn"/>
    <w:basedOn w:val="Absatz-Standardschriftart"/>
    <w:link w:val="Anhang"/>
    <w:rsid w:val="003E03EE"/>
    <w:rPr>
      <w:rFonts w:ascii="Arial" w:hAnsi="Arial" w:cs="Arial"/>
      <w:sz w:val="24"/>
      <w:szCs w:val="24"/>
      <w:lang w:val="de"/>
    </w:rPr>
  </w:style>
  <w:style w:type="paragraph" w:customStyle="1" w:styleId="BestimmterTextinAnhngen">
    <w:name w:val="Bestimmter Text in Anhängen"/>
    <w:basedOn w:val="Standard"/>
    <w:uiPriority w:val="5"/>
    <w:rsid w:val="003E03EE"/>
    <w:pPr>
      <w:widowControl w:val="0"/>
      <w:tabs>
        <w:tab w:val="clear" w:pos="3068"/>
      </w:tabs>
      <w:spacing w:line="360" w:lineRule="auto"/>
      <w:ind w:firstLine="0"/>
    </w:pPr>
    <w:rPr>
      <w:rFonts w:ascii="Arial" w:hAnsi="Arial"/>
      <w:szCs w:val="24"/>
      <w:shd w:val="clear" w:color="auto" w:fill="auto"/>
      <w:lang w:val="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1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4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4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65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9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53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8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7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0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5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5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1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0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8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42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07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yperlink" Target="https://doi.org/10.1037/0033-2909.87.2.245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yperlink" Target="https://doi.org/10.1037/0022-3514.52.1.8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26/0012-1924/a000218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6102/zis247" TargetMode="External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177/10944281145559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85</Words>
  <Characters>16922</Characters>
  <Application>Microsoft Office Word</Application>
  <DocSecurity>0</DocSecurity>
  <Lines>141</Lines>
  <Paragraphs>3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68</CharactersWithSpaces>
  <SharedDoc>false</SharedDoc>
  <HLinks>
    <vt:vector size="582" baseType="variant">
      <vt:variant>
        <vt:i4>5242956</vt:i4>
      </vt:variant>
      <vt:variant>
        <vt:i4>288</vt:i4>
      </vt:variant>
      <vt:variant>
        <vt:i4>0</vt:i4>
      </vt:variant>
      <vt:variant>
        <vt:i4>5</vt:i4>
      </vt:variant>
      <vt:variant>
        <vt:lpwstr>https://doi.org/10.1093/acprof:oso/9780195387476.003.0011</vt:lpwstr>
      </vt:variant>
      <vt:variant>
        <vt:lpwstr/>
      </vt:variant>
      <vt:variant>
        <vt:i4>1835097</vt:i4>
      </vt:variant>
      <vt:variant>
        <vt:i4>285</vt:i4>
      </vt:variant>
      <vt:variant>
        <vt:i4>0</vt:i4>
      </vt:variant>
      <vt:variant>
        <vt:i4>5</vt:i4>
      </vt:variant>
      <vt:variant>
        <vt:lpwstr>https://doi.org/10.1177/1094428115574518</vt:lpwstr>
      </vt:variant>
      <vt:variant>
        <vt:lpwstr/>
      </vt:variant>
      <vt:variant>
        <vt:i4>1179737</vt:i4>
      </vt:variant>
      <vt:variant>
        <vt:i4>282</vt:i4>
      </vt:variant>
      <vt:variant>
        <vt:i4>0</vt:i4>
      </vt:variant>
      <vt:variant>
        <vt:i4>5</vt:i4>
      </vt:variant>
      <vt:variant>
        <vt:lpwstr>https://doi.org/10.1177/0013164408324469</vt:lpwstr>
      </vt:variant>
      <vt:variant>
        <vt:lpwstr/>
      </vt:variant>
      <vt:variant>
        <vt:i4>131101</vt:i4>
      </vt:variant>
      <vt:variant>
        <vt:i4>279</vt:i4>
      </vt:variant>
      <vt:variant>
        <vt:i4>0</vt:i4>
      </vt:variant>
      <vt:variant>
        <vt:i4>5</vt:i4>
      </vt:variant>
      <vt:variant>
        <vt:lpwstr>https://doi.org/10.1027/1015-5759/a000292</vt:lpwstr>
      </vt:variant>
      <vt:variant>
        <vt:lpwstr/>
      </vt:variant>
      <vt:variant>
        <vt:i4>1245278</vt:i4>
      </vt:variant>
      <vt:variant>
        <vt:i4>276</vt:i4>
      </vt:variant>
      <vt:variant>
        <vt:i4>0</vt:i4>
      </vt:variant>
      <vt:variant>
        <vt:i4>5</vt:i4>
      </vt:variant>
      <vt:variant>
        <vt:lpwstr>https://doi.org/10.1177/1094428104263674</vt:lpwstr>
      </vt:variant>
      <vt:variant>
        <vt:lpwstr/>
      </vt:variant>
      <vt:variant>
        <vt:i4>2424934</vt:i4>
      </vt:variant>
      <vt:variant>
        <vt:i4>273</vt:i4>
      </vt:variant>
      <vt:variant>
        <vt:i4>0</vt:i4>
      </vt:variant>
      <vt:variant>
        <vt:i4>5</vt:i4>
      </vt:variant>
      <vt:variant>
        <vt:lpwstr>https://doi.org/10.1177/014662169602000107</vt:lpwstr>
      </vt:variant>
      <vt:variant>
        <vt:lpwstr/>
      </vt:variant>
      <vt:variant>
        <vt:i4>1114204</vt:i4>
      </vt:variant>
      <vt:variant>
        <vt:i4>270</vt:i4>
      </vt:variant>
      <vt:variant>
        <vt:i4>0</vt:i4>
      </vt:variant>
      <vt:variant>
        <vt:i4>5</vt:i4>
      </vt:variant>
      <vt:variant>
        <vt:lpwstr>https://doi.org/10.1177/1073191115583714</vt:lpwstr>
      </vt:variant>
      <vt:variant>
        <vt:lpwstr/>
      </vt:variant>
      <vt:variant>
        <vt:i4>7929961</vt:i4>
      </vt:variant>
      <vt:variant>
        <vt:i4>267</vt:i4>
      </vt:variant>
      <vt:variant>
        <vt:i4>0</vt:i4>
      </vt:variant>
      <vt:variant>
        <vt:i4>5</vt:i4>
      </vt:variant>
      <vt:variant>
        <vt:lpwstr>https://doi.org/10.1037/pas0000971</vt:lpwstr>
      </vt:variant>
      <vt:variant>
        <vt:lpwstr/>
      </vt:variant>
      <vt:variant>
        <vt:i4>4980737</vt:i4>
      </vt:variant>
      <vt:variant>
        <vt:i4>264</vt:i4>
      </vt:variant>
      <vt:variant>
        <vt:i4>0</vt:i4>
      </vt:variant>
      <vt:variant>
        <vt:i4>5</vt:i4>
      </vt:variant>
      <vt:variant>
        <vt:lpwstr>https://doi.org/10.1016/j.jrp.2012.10.010</vt:lpwstr>
      </vt:variant>
      <vt:variant>
        <vt:lpwstr/>
      </vt:variant>
      <vt:variant>
        <vt:i4>131101</vt:i4>
      </vt:variant>
      <vt:variant>
        <vt:i4>261</vt:i4>
      </vt:variant>
      <vt:variant>
        <vt:i4>0</vt:i4>
      </vt:variant>
      <vt:variant>
        <vt:i4>5</vt:i4>
      </vt:variant>
      <vt:variant>
        <vt:lpwstr>https://doi.org/10.1027/1015-5759/a000291</vt:lpwstr>
      </vt:variant>
      <vt:variant>
        <vt:lpwstr/>
      </vt:variant>
      <vt:variant>
        <vt:i4>1769565</vt:i4>
      </vt:variant>
      <vt:variant>
        <vt:i4>258</vt:i4>
      </vt:variant>
      <vt:variant>
        <vt:i4>0</vt:i4>
      </vt:variant>
      <vt:variant>
        <vt:i4>5</vt:i4>
      </vt:variant>
      <vt:variant>
        <vt:lpwstr>https://doi.org/10.1177/0146621609338593</vt:lpwstr>
      </vt:variant>
      <vt:variant>
        <vt:lpwstr/>
      </vt:variant>
      <vt:variant>
        <vt:i4>1507334</vt:i4>
      </vt:variant>
      <vt:variant>
        <vt:i4>255</vt:i4>
      </vt:variant>
      <vt:variant>
        <vt:i4>0</vt:i4>
      </vt:variant>
      <vt:variant>
        <vt:i4>5</vt:i4>
      </vt:variant>
      <vt:variant>
        <vt:lpwstr>https://doi.org/10.1037/a0018721</vt:lpwstr>
      </vt:variant>
      <vt:variant>
        <vt:lpwstr/>
      </vt:variant>
      <vt:variant>
        <vt:i4>1704030</vt:i4>
      </vt:variant>
      <vt:variant>
        <vt:i4>252</vt:i4>
      </vt:variant>
      <vt:variant>
        <vt:i4>0</vt:i4>
      </vt:variant>
      <vt:variant>
        <vt:i4>5</vt:i4>
      </vt:variant>
      <vt:variant>
        <vt:lpwstr>https://doi.org/10.1177/00131649921969802</vt:lpwstr>
      </vt:variant>
      <vt:variant>
        <vt:lpwstr/>
      </vt:variant>
      <vt:variant>
        <vt:i4>4653083</vt:i4>
      </vt:variant>
      <vt:variant>
        <vt:i4>249</vt:i4>
      </vt:variant>
      <vt:variant>
        <vt:i4>0</vt:i4>
      </vt:variant>
      <vt:variant>
        <vt:i4>5</vt:i4>
      </vt:variant>
      <vt:variant>
        <vt:lpwstr>https://.doi.org/10.1093/ijpor/eds021</vt:lpwstr>
      </vt:variant>
      <vt:variant>
        <vt:lpwstr/>
      </vt:variant>
      <vt:variant>
        <vt:i4>1966163</vt:i4>
      </vt:variant>
      <vt:variant>
        <vt:i4>246</vt:i4>
      </vt:variant>
      <vt:variant>
        <vt:i4>0</vt:i4>
      </vt:variant>
      <vt:variant>
        <vt:i4>5</vt:i4>
      </vt:variant>
      <vt:variant>
        <vt:lpwstr>https://doi.org/10.1177/1745691610369465</vt:lpwstr>
      </vt:variant>
      <vt:variant>
        <vt:lpwstr/>
      </vt:variant>
      <vt:variant>
        <vt:i4>8257599</vt:i4>
      </vt:variant>
      <vt:variant>
        <vt:i4>243</vt:i4>
      </vt:variant>
      <vt:variant>
        <vt:i4>0</vt:i4>
      </vt:variant>
      <vt:variant>
        <vt:i4>5</vt:i4>
      </vt:variant>
      <vt:variant>
        <vt:lpwstr>https://doi.org/10.1007/bf02294363</vt:lpwstr>
      </vt:variant>
      <vt:variant>
        <vt:lpwstr/>
      </vt:variant>
      <vt:variant>
        <vt:i4>1048658</vt:i4>
      </vt:variant>
      <vt:variant>
        <vt:i4>240</vt:i4>
      </vt:variant>
      <vt:variant>
        <vt:i4>0</vt:i4>
      </vt:variant>
      <vt:variant>
        <vt:i4>5</vt:i4>
      </vt:variant>
      <vt:variant>
        <vt:lpwstr>https://doi.org/10.1177/10944281211002904</vt:lpwstr>
      </vt:variant>
      <vt:variant>
        <vt:lpwstr/>
      </vt:variant>
      <vt:variant>
        <vt:i4>3539059</vt:i4>
      </vt:variant>
      <vt:variant>
        <vt:i4>237</vt:i4>
      </vt:variant>
      <vt:variant>
        <vt:i4>0</vt:i4>
      </vt:variant>
      <vt:variant>
        <vt:i4>5</vt:i4>
      </vt:variant>
      <vt:variant>
        <vt:lpwstr>https://doi.org/10.1037/0021-9010.78.6.966</vt:lpwstr>
      </vt:variant>
      <vt:variant>
        <vt:lpwstr/>
      </vt:variant>
      <vt:variant>
        <vt:i4>2490486</vt:i4>
      </vt:variant>
      <vt:variant>
        <vt:i4>234</vt:i4>
      </vt:variant>
      <vt:variant>
        <vt:i4>0</vt:i4>
      </vt:variant>
      <vt:variant>
        <vt:i4>5</vt:i4>
      </vt:variant>
      <vt:variant>
        <vt:lpwstr>https://doi.org/10.1111/j.1467-9280.1997.tb00541.x</vt:lpwstr>
      </vt:variant>
      <vt:variant>
        <vt:lpwstr/>
      </vt:variant>
      <vt:variant>
        <vt:i4>196624</vt:i4>
      </vt:variant>
      <vt:variant>
        <vt:i4>231</vt:i4>
      </vt:variant>
      <vt:variant>
        <vt:i4>0</vt:i4>
      </vt:variant>
      <vt:variant>
        <vt:i4>5</vt:i4>
      </vt:variant>
      <vt:variant>
        <vt:lpwstr>https://doi.org/10.1007/s10869-007-9038-9</vt:lpwstr>
      </vt:variant>
      <vt:variant>
        <vt:lpwstr/>
      </vt:variant>
      <vt:variant>
        <vt:i4>1966081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37/a0014996</vt:lpwstr>
      </vt:variant>
      <vt:variant>
        <vt:lpwstr/>
      </vt:variant>
      <vt:variant>
        <vt:i4>3866749</vt:i4>
      </vt:variant>
      <vt:variant>
        <vt:i4>225</vt:i4>
      </vt:variant>
      <vt:variant>
        <vt:i4>0</vt:i4>
      </vt:variant>
      <vt:variant>
        <vt:i4>5</vt:i4>
      </vt:variant>
      <vt:variant>
        <vt:lpwstr>https://doi.org/10.1037/0021-9010.88.5.879</vt:lpwstr>
      </vt:variant>
      <vt:variant>
        <vt:lpwstr/>
      </vt:variant>
      <vt:variant>
        <vt:i4>1245276</vt:i4>
      </vt:variant>
      <vt:variant>
        <vt:i4>222</vt:i4>
      </vt:variant>
      <vt:variant>
        <vt:i4>0</vt:i4>
      </vt:variant>
      <vt:variant>
        <vt:i4>5</vt:i4>
      </vt:variant>
      <vt:variant>
        <vt:lpwstr>https://doi.org/10.1177/0013164416636655</vt:lpwstr>
      </vt:variant>
      <vt:variant>
        <vt:lpwstr/>
      </vt:variant>
      <vt:variant>
        <vt:i4>3407984</vt:i4>
      </vt:variant>
      <vt:variant>
        <vt:i4>219</vt:i4>
      </vt:variant>
      <vt:variant>
        <vt:i4>0</vt:i4>
      </vt:variant>
      <vt:variant>
        <vt:i4>5</vt:i4>
      </vt:variant>
      <vt:variant>
        <vt:lpwstr>https://doi.org/10.1111/1467-6494.00041</vt:lpwstr>
      </vt:variant>
      <vt:variant>
        <vt:lpwstr/>
      </vt:variant>
      <vt:variant>
        <vt:i4>3539058</vt:i4>
      </vt:variant>
      <vt:variant>
        <vt:i4>216</vt:i4>
      </vt:variant>
      <vt:variant>
        <vt:i4>0</vt:i4>
      </vt:variant>
      <vt:variant>
        <vt:i4>5</vt:i4>
      </vt:variant>
      <vt:variant>
        <vt:lpwstr>https://doi.org/10.1037/0022-3514.84.4.890</vt:lpwstr>
      </vt:variant>
      <vt:variant>
        <vt:lpwstr/>
      </vt:variant>
      <vt:variant>
        <vt:i4>8257572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016/B978-0-12-590241-0.50006-x</vt:lpwstr>
      </vt:variant>
      <vt:variant>
        <vt:lpwstr/>
      </vt:variant>
      <vt:variant>
        <vt:i4>3539070</vt:i4>
      </vt:variant>
      <vt:variant>
        <vt:i4>210</vt:i4>
      </vt:variant>
      <vt:variant>
        <vt:i4>0</vt:i4>
      </vt:variant>
      <vt:variant>
        <vt:i4>5</vt:i4>
      </vt:variant>
      <vt:variant>
        <vt:lpwstr>https://doi.org/10.1037/0022-3514.46.3.598</vt:lpwstr>
      </vt:variant>
      <vt:variant>
        <vt:lpwstr/>
      </vt:variant>
      <vt:variant>
        <vt:i4>3539068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37/0021-9010.81.6.660</vt:lpwstr>
      </vt:variant>
      <vt:variant>
        <vt:lpwstr/>
      </vt:variant>
      <vt:variant>
        <vt:i4>5636118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111/j.1744-6570.2007.00099.x</vt:lpwstr>
      </vt:variant>
      <vt:variant>
        <vt:lpwstr/>
      </vt:variant>
      <vt:variant>
        <vt:i4>1572878</vt:i4>
      </vt:variant>
      <vt:variant>
        <vt:i4>201</vt:i4>
      </vt:variant>
      <vt:variant>
        <vt:i4>0</vt:i4>
      </vt:variant>
      <vt:variant>
        <vt:i4>5</vt:i4>
      </vt:variant>
      <vt:variant>
        <vt:lpwstr>https://doi.org/10.1037/a0021832</vt:lpwstr>
      </vt:variant>
      <vt:variant>
        <vt:lpwstr/>
      </vt:variant>
      <vt:variant>
        <vt:i4>2097248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1177/014662169201600206</vt:lpwstr>
      </vt:variant>
      <vt:variant>
        <vt:lpwstr/>
      </vt:variant>
      <vt:variant>
        <vt:i4>7340139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037/pas0000657</vt:lpwstr>
      </vt:variant>
      <vt:variant>
        <vt:lpwstr/>
      </vt:variant>
      <vt:variant>
        <vt:i4>3539070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037/0021-9010.88.2.348</vt:lpwstr>
      </vt:variant>
      <vt:variant>
        <vt:lpwstr/>
      </vt:variant>
      <vt:variant>
        <vt:i4>3604578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111/bmsp.12158</vt:lpwstr>
      </vt:variant>
      <vt:variant>
        <vt:lpwstr/>
      </vt:variant>
      <vt:variant>
        <vt:i4>852044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027/1015-5759.24.1.27</vt:lpwstr>
      </vt:variant>
      <vt:variant>
        <vt:lpwstr/>
      </vt:variant>
      <vt:variant>
        <vt:i4>3604535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1037/0022-006x.51.6.882</vt:lpwstr>
      </vt:variant>
      <vt:variant>
        <vt:lpwstr/>
      </vt:variant>
      <vt:variant>
        <vt:i4>327753</vt:i4>
      </vt:variant>
      <vt:variant>
        <vt:i4>180</vt:i4>
      </vt:variant>
      <vt:variant>
        <vt:i4>0</vt:i4>
      </vt:variant>
      <vt:variant>
        <vt:i4>5</vt:i4>
      </vt:variant>
      <vt:variant>
        <vt:lpwstr>https://doi.org/10.1080/00273171.2014.911075</vt:lpwstr>
      </vt:variant>
      <vt:variant>
        <vt:lpwstr/>
      </vt:variant>
      <vt:variant>
        <vt:i4>8257596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007/bf02296272</vt:lpwstr>
      </vt:variant>
      <vt:variant>
        <vt:lpwstr/>
      </vt:variant>
      <vt:variant>
        <vt:i4>5373978</vt:i4>
      </vt:variant>
      <vt:variant>
        <vt:i4>174</vt:i4>
      </vt:variant>
      <vt:variant>
        <vt:i4>0</vt:i4>
      </vt:variant>
      <vt:variant>
        <vt:i4>5</vt:i4>
      </vt:variant>
      <vt:variant>
        <vt:lpwstr>https://doi.org/10.1111/j.1468-2389.2009.00483.x</vt:lpwstr>
      </vt:variant>
      <vt:variant>
        <vt:lpwstr/>
      </vt:variant>
      <vt:variant>
        <vt:i4>5832780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1093/acprof:oso/9780195387476.003.0087</vt:lpwstr>
      </vt:variant>
      <vt:variant>
        <vt:lpwstr/>
      </vt:variant>
      <vt:variant>
        <vt:i4>5505052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111/j.1467-6494.2006.00440.x</vt:lpwstr>
      </vt:variant>
      <vt:variant>
        <vt:lpwstr/>
      </vt:variant>
      <vt:variant>
        <vt:i4>5242897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111/j.1468-2389.2006.00339.x</vt:lpwstr>
      </vt:variant>
      <vt:variant>
        <vt:lpwstr/>
      </vt:variant>
      <vt:variant>
        <vt:i4>6815793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007/s11336-019-09689-y</vt:lpwstr>
      </vt:variant>
      <vt:variant>
        <vt:lpwstr/>
      </vt:variant>
      <vt:variant>
        <vt:i4>7012407</vt:i4>
      </vt:variant>
      <vt:variant>
        <vt:i4>159</vt:i4>
      </vt:variant>
      <vt:variant>
        <vt:i4>0</vt:i4>
      </vt:variant>
      <vt:variant>
        <vt:i4>5</vt:i4>
      </vt:variant>
      <vt:variant>
        <vt:lpwstr>https://www.soscisurvey.de/</vt:lpwstr>
      </vt:variant>
      <vt:variant>
        <vt:lpwstr/>
      </vt:variant>
      <vt:variant>
        <vt:i4>1966169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177/1094428107302903</vt:lpwstr>
      </vt:variant>
      <vt:variant>
        <vt:lpwstr/>
      </vt:variant>
      <vt:variant>
        <vt:i4>1048671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177/1094428118780310</vt:lpwstr>
      </vt:variant>
      <vt:variant>
        <vt:lpwstr/>
      </vt:variant>
      <vt:variant>
        <vt:i4>2621554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111/j.1744-6570.1955.tb01189.x</vt:lpwstr>
      </vt:variant>
      <vt:variant>
        <vt:lpwstr/>
      </vt:variant>
      <vt:variant>
        <vt:i4>5636125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111/j.1744-6570.2009.01136.x</vt:lpwstr>
      </vt:variant>
      <vt:variant>
        <vt:lpwstr/>
      </vt:variant>
      <vt:variant>
        <vt:i4>131141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80/00223891.2017.1285781</vt:lpwstr>
      </vt:variant>
      <vt:variant>
        <vt:lpwstr/>
      </vt:variant>
      <vt:variant>
        <vt:i4>5898261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1111/j.1468-2389.2011.00562.x</vt:lpwstr>
      </vt:variant>
      <vt:variant>
        <vt:lpwstr/>
      </vt:variant>
      <vt:variant>
        <vt:i4>3407999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37/0021-9010.93.1.140</vt:lpwstr>
      </vt:variant>
      <vt:variant>
        <vt:lpwstr/>
      </vt:variant>
      <vt:variant>
        <vt:i4>1245274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77/2041386610387000</vt:lpwstr>
      </vt:variant>
      <vt:variant>
        <vt:lpwstr/>
      </vt:variant>
      <vt:variant>
        <vt:i4>524361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080/08959285.2012.703733</vt:lpwstr>
      </vt:variant>
      <vt:variant>
        <vt:lpwstr/>
      </vt:variant>
      <vt:variant>
        <vt:i4>3539065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37/0021-9010.87.3.530</vt:lpwstr>
      </vt:variant>
      <vt:variant>
        <vt:lpwstr/>
      </vt:variant>
      <vt:variant>
        <vt:i4>1638495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3102/1076998609340529</vt:lpwstr>
      </vt:variant>
      <vt:variant>
        <vt:lpwstr/>
      </vt:variant>
      <vt:variant>
        <vt:i4>1769481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37/h0045996</vt:lpwstr>
      </vt:variant>
      <vt:variant>
        <vt:lpwstr/>
      </vt:variant>
      <vt:variant>
        <vt:i4>3801122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016/B978-0-12-818630-5.10041-7</vt:lpwstr>
      </vt:variant>
      <vt:variant>
        <vt:lpwstr/>
      </vt:variant>
      <vt:variant>
        <vt:i4>8257648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1037/met0000249</vt:lpwstr>
      </vt:variant>
      <vt:variant>
        <vt:lpwstr/>
      </vt:variant>
      <vt:variant>
        <vt:i4>5242956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93/acprof:oso/9780195387476.003.0018</vt:lpwstr>
      </vt:variant>
      <vt:variant>
        <vt:lpwstr/>
      </vt:variant>
      <vt:variant>
        <vt:i4>1638491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08/00483480710731310</vt:lpwstr>
      </vt:variant>
      <vt:variant>
        <vt:lpwstr/>
      </vt:variant>
      <vt:variant>
        <vt:i4>2621541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086/269326</vt:lpwstr>
      </vt:variant>
      <vt:variant>
        <vt:lpwstr/>
      </vt:variant>
      <vt:variant>
        <vt:i4>458817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1037/1040-3590.17.1.56</vt:lpwstr>
      </vt:variant>
      <vt:variant>
        <vt:lpwstr/>
      </vt:variant>
      <vt:variant>
        <vt:i4>8323129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07/bf02686767</vt:lpwstr>
      </vt:variant>
      <vt:variant>
        <vt:lpwstr/>
      </vt:variant>
      <vt:variant>
        <vt:i4>8323121</vt:i4>
      </vt:variant>
      <vt:variant>
        <vt:i4>99</vt:i4>
      </vt:variant>
      <vt:variant>
        <vt:i4>0</vt:i4>
      </vt:variant>
      <vt:variant>
        <vt:i4>5</vt:i4>
      </vt:variant>
      <vt:variant>
        <vt:lpwstr>https://doi.org/10.3758/bf03193146</vt:lpwstr>
      </vt:variant>
      <vt:variant>
        <vt:lpwstr/>
      </vt:variant>
      <vt:variant>
        <vt:i4>786443</vt:i4>
      </vt:variant>
      <vt:variant>
        <vt:i4>96</vt:i4>
      </vt:variant>
      <vt:variant>
        <vt:i4>0</vt:i4>
      </vt:variant>
      <vt:variant>
        <vt:i4>5</vt:i4>
      </vt:variant>
      <vt:variant>
        <vt:lpwstr>https://doi.org/10.3389/fpsyg.2020.00072</vt:lpwstr>
      </vt:variant>
      <vt:variant>
        <vt:lpwstr/>
      </vt:variant>
      <vt:variant>
        <vt:i4>8126577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37/met0000059</vt:lpwstr>
      </vt:variant>
      <vt:variant>
        <vt:lpwstr/>
      </vt:variant>
      <vt:variant>
        <vt:i4>3473535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37/0021-9010.84.2.155</vt:lpwstr>
      </vt:variant>
      <vt:variant>
        <vt:lpwstr/>
      </vt:variant>
      <vt:variant>
        <vt:i4>393288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080/08959285.2011.597477</vt:lpwstr>
      </vt:variant>
      <vt:variant>
        <vt:lpwstr/>
      </vt:variant>
      <vt:variant>
        <vt:i4>983119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027/1015-5759.16.1.20</vt:lpwstr>
      </vt:variant>
      <vt:variant>
        <vt:lpwstr/>
      </vt:variant>
      <vt:variant>
        <vt:i4>852060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37//0022-3514.73.6.1246</vt:lpwstr>
      </vt:variant>
      <vt:variant>
        <vt:lpwstr/>
      </vt:variant>
      <vt:variant>
        <vt:i4>3866747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37/0022-3514.91.6.1138</vt:lpwstr>
      </vt:variant>
      <vt:variant>
        <vt:lpwstr/>
      </vt:variant>
      <vt:variant>
        <vt:i4>1245275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177/1073191113504619</vt:lpwstr>
      </vt:variant>
      <vt:variant>
        <vt:lpwstr/>
      </vt:variant>
      <vt:variant>
        <vt:i4>1310726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37/h0054677</vt:lpwstr>
      </vt:variant>
      <vt:variant>
        <vt:lpwstr/>
      </vt:variant>
      <vt:variant>
        <vt:i4>5832725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11/j.1468-2389.2007.00371.x</vt:lpwstr>
      </vt:variant>
      <vt:variant>
        <vt:lpwstr/>
      </vt:variant>
      <vt:variant>
        <vt:i4>4718658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8637/jss.v048.i06</vt:lpwstr>
      </vt:variant>
      <vt:variant>
        <vt:lpwstr/>
      </vt:variant>
      <vt:variant>
        <vt:i4>65615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80/15366367.2013.835172</vt:lpwstr>
      </vt:variant>
      <vt:variant>
        <vt:lpwstr/>
      </vt:variant>
      <vt:variant>
        <vt:i4>1048671</vt:i4>
      </vt:variant>
      <vt:variant>
        <vt:i4>60</vt:i4>
      </vt:variant>
      <vt:variant>
        <vt:i4>0</vt:i4>
      </vt:variant>
      <vt:variant>
        <vt:i4>5</vt:i4>
      </vt:variant>
      <vt:variant>
        <vt:lpwstr>https://doi.org/10.3102/1076998609353115</vt:lpwstr>
      </vt:variant>
      <vt:variant>
        <vt:lpwstr/>
      </vt:variant>
      <vt:variant>
        <vt:i4>1310728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37/a0030641</vt:lpwstr>
      </vt:variant>
      <vt:variant>
        <vt:lpwstr/>
      </vt:variant>
      <vt:variant>
        <vt:i4>7471229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37/met0000295</vt:lpwstr>
      </vt:variant>
      <vt:variant>
        <vt:lpwstr/>
      </vt:variant>
      <vt:variant>
        <vt:i4>1572947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177/0013164410388411</vt:lpwstr>
      </vt:variant>
      <vt:variant>
        <vt:lpwstr/>
      </vt:variant>
      <vt:variant>
        <vt:i4>7536757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37/met0000016</vt:lpwstr>
      </vt:variant>
      <vt:variant>
        <vt:lpwstr/>
      </vt:variant>
      <vt:variant>
        <vt:i4>1310812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77/0146621608329891</vt:lpwstr>
      </vt:variant>
      <vt:variant>
        <vt:lpwstr/>
      </vt:variant>
      <vt:variant>
        <vt:i4>3670127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111/bmsp.12086</vt:lpwstr>
      </vt:variant>
      <vt:variant>
        <vt:lpwstr/>
      </vt:variant>
      <vt:variant>
        <vt:i4>589854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7/s11336-013-9390-9</vt:lpwstr>
      </vt:variant>
      <vt:variant>
        <vt:lpwstr/>
      </vt:variant>
      <vt:variant>
        <vt:i4>8060989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07/bf02291411</vt:lpwstr>
      </vt:variant>
      <vt:variant>
        <vt:lpwstr/>
      </vt:variant>
      <vt:variant>
        <vt:i4>6094871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11/j.1468-2389.2006.00354.x</vt:lpwstr>
      </vt:variant>
      <vt:variant>
        <vt:lpwstr/>
      </vt:variant>
      <vt:variant>
        <vt:i4>8257647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37/pas0000619</vt:lpwstr>
      </vt:variant>
      <vt:variant>
        <vt:lpwstr/>
      </vt:variant>
      <vt:variant>
        <vt:i4>2687096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509/jmkr.38.2.143.18840</vt:lpwstr>
      </vt:variant>
      <vt:variant>
        <vt:lpwstr/>
      </vt:variant>
      <vt:variant>
        <vt:i4>275263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111/j.1744-6570.1991.tb00688.x</vt:lpwstr>
      </vt:variant>
      <vt:variant>
        <vt:lpwstr/>
      </vt:variant>
      <vt:variant>
        <vt:i4>2490464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86/208568</vt:lpwstr>
      </vt:variant>
      <vt:variant>
        <vt:lpwstr/>
      </vt:variant>
      <vt:variant>
        <vt:i4>458752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j.jrp.2008.12.013</vt:lpwstr>
      </vt:variant>
      <vt:variant>
        <vt:lpwstr/>
      </vt:variant>
      <vt:variant>
        <vt:i4>2097250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86/268845</vt:lpwstr>
      </vt:variant>
      <vt:variant>
        <vt:lpwstr/>
      </vt:variant>
      <vt:variant>
        <vt:i4>2949162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16/j.paid.2005.10.018</vt:lpwstr>
      </vt:variant>
      <vt:variant>
        <vt:lpwstr/>
      </vt:variant>
      <vt:variant>
        <vt:i4>1048661</vt:i4>
      </vt:variant>
      <vt:variant>
        <vt:i4>9</vt:i4>
      </vt:variant>
      <vt:variant>
        <vt:i4>0</vt:i4>
      </vt:variant>
      <vt:variant>
        <vt:i4>5</vt:i4>
      </vt:variant>
      <vt:variant>
        <vt:lpwstr>https://doi.org/10.1177/0146621697211001</vt:lpwstr>
      </vt:variant>
      <vt:variant>
        <vt:lpwstr/>
      </vt:variant>
      <vt:variant>
        <vt:i4>2359324</vt:i4>
      </vt:variant>
      <vt:variant>
        <vt:i4>6</vt:i4>
      </vt:variant>
      <vt:variant>
        <vt:i4>0</vt:i4>
      </vt:variant>
      <vt:variant>
        <vt:i4>5</vt:i4>
      </vt:variant>
      <vt:variant>
        <vt:lpwstr>mailto:timo.seitz@uni-mannheim.de</vt:lpwstr>
      </vt:variant>
      <vt:variant>
        <vt:lpwstr/>
      </vt:variant>
      <vt:variant>
        <vt:i4>5701655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2-7375-4511</vt:lpwstr>
      </vt:variant>
      <vt:variant>
        <vt:lpwstr/>
      </vt:variant>
      <vt:variant>
        <vt:i4>5701655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7375-451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ING THE MULTIDIMENSIONAL NOMINAL RESPONSE MODEL TO MODEL FAKING</dc:title>
  <dc:subject/>
  <dc:creator>Timo Seitz; Eunike Wetzel; Benjamin E. Hilbig; Thorsten Meiser</dc:creator>
  <cp:keywords/>
  <dc:description/>
  <cp:lastModifiedBy>Timo Seitz</cp:lastModifiedBy>
  <cp:revision>5098</cp:revision>
  <dcterms:created xsi:type="dcterms:W3CDTF">2021-07-09T05:18:00Z</dcterms:created>
  <dcterms:modified xsi:type="dcterms:W3CDTF">2024-09-11T14:38:00Z</dcterms:modified>
</cp:coreProperties>
</file>